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1A70C0" w14:textId="77777777" w:rsidR="008E2B68" w:rsidRPr="00182273" w:rsidRDefault="000634DE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86410306"/>
      <w:r w:rsidRPr="00182273">
        <w:rPr>
          <w:rFonts w:ascii="Times New Roman" w:hAnsi="Times New Roman" w:cs="Times New Roman"/>
          <w:b/>
          <w:bCs/>
        </w:rPr>
        <w:t>Supplementary information</w:t>
      </w:r>
    </w:p>
    <w:p w14:paraId="0A644720" w14:textId="77777777" w:rsidR="008E2B68" w:rsidRPr="00182273" w:rsidRDefault="008E2B68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44095424" w14:textId="03FE43B2" w:rsidR="008E2B68" w:rsidRPr="00182273" w:rsidRDefault="000634DE" w:rsidP="004F40E5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182273">
        <w:rPr>
          <w:rFonts w:ascii="Times New Roman" w:hAnsi="Times New Roman" w:cs="Times New Roman"/>
          <w:b/>
          <w:sz w:val="24"/>
          <w:szCs w:val="24"/>
        </w:rPr>
        <w:t xml:space="preserve">Protective effects of </w:t>
      </w:r>
      <w:r w:rsidR="002274C0">
        <w:rPr>
          <w:rFonts w:ascii="Times New Roman" w:hAnsi="Times New Roman" w:cs="Times New Roman" w:hint="eastAsia"/>
          <w:b/>
          <w:sz w:val="24"/>
          <w:szCs w:val="24"/>
        </w:rPr>
        <w:t>the</w:t>
      </w:r>
      <w:r w:rsidR="002274C0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182273">
        <w:rPr>
          <w:rFonts w:ascii="Times New Roman" w:hAnsi="Times New Roman" w:cs="Times New Roman"/>
          <w:b/>
          <w:sz w:val="24"/>
          <w:szCs w:val="24"/>
        </w:rPr>
        <w:t>Wenfei</w:t>
      </w:r>
      <w:proofErr w:type="spellEnd"/>
      <w:r w:rsidRPr="00182273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182273">
        <w:rPr>
          <w:rFonts w:ascii="Times New Roman" w:hAnsi="Times New Roman" w:cs="Times New Roman"/>
          <w:b/>
          <w:sz w:val="24"/>
          <w:szCs w:val="24"/>
        </w:rPr>
        <w:t>Buqi</w:t>
      </w:r>
      <w:proofErr w:type="spellEnd"/>
      <w:r w:rsidRPr="00182273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182273">
        <w:rPr>
          <w:rFonts w:ascii="Times New Roman" w:hAnsi="Times New Roman" w:cs="Times New Roman"/>
          <w:b/>
          <w:sz w:val="24"/>
          <w:szCs w:val="24"/>
        </w:rPr>
        <w:t>Tongluo</w:t>
      </w:r>
      <w:proofErr w:type="spellEnd"/>
      <w:r w:rsidRPr="00182273">
        <w:rPr>
          <w:rFonts w:ascii="Times New Roman" w:hAnsi="Times New Roman" w:cs="Times New Roman"/>
          <w:b/>
          <w:sz w:val="24"/>
          <w:szCs w:val="24"/>
        </w:rPr>
        <w:t xml:space="preserve"> formula on the inflammation in idiopathic pulmonary fibrosis through inhibiting </w:t>
      </w:r>
      <w:r w:rsidR="002274C0">
        <w:rPr>
          <w:rFonts w:ascii="Times New Roman" w:hAnsi="Times New Roman" w:cs="Times New Roman" w:hint="eastAsia"/>
          <w:b/>
          <w:sz w:val="24"/>
          <w:szCs w:val="24"/>
        </w:rPr>
        <w:t>the</w:t>
      </w:r>
      <w:r w:rsidR="002274C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182273">
        <w:rPr>
          <w:rFonts w:ascii="Times New Roman" w:hAnsi="Times New Roman" w:cs="Times New Roman"/>
          <w:b/>
          <w:sz w:val="24"/>
          <w:szCs w:val="24"/>
        </w:rPr>
        <w:t>TLR4/MyD88/NF-</w:t>
      </w:r>
      <w:proofErr w:type="spellStart"/>
      <w:r w:rsidRPr="00182273">
        <w:rPr>
          <w:rFonts w:ascii="Times New Roman" w:hAnsi="Times New Roman" w:cs="Times New Roman"/>
          <w:b/>
          <w:sz w:val="24"/>
          <w:szCs w:val="24"/>
        </w:rPr>
        <w:t>κB</w:t>
      </w:r>
      <w:proofErr w:type="spellEnd"/>
      <w:r w:rsidRPr="00182273">
        <w:rPr>
          <w:rFonts w:ascii="Times New Roman" w:hAnsi="Times New Roman" w:cs="Times New Roman"/>
          <w:b/>
          <w:sz w:val="24"/>
          <w:szCs w:val="24"/>
        </w:rPr>
        <w:t xml:space="preserve"> pathway</w:t>
      </w:r>
    </w:p>
    <w:p w14:paraId="34EDC7CA" w14:textId="77777777" w:rsidR="00EE45CE" w:rsidRPr="00182273" w:rsidRDefault="00EE45CE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21165AA4" w14:textId="77777777" w:rsidR="00EE45CE" w:rsidRPr="00182273" w:rsidRDefault="00EE45CE" w:rsidP="00EE45CE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proofErr w:type="spellStart"/>
      <w:r w:rsidRPr="00182273">
        <w:rPr>
          <w:rFonts w:ascii="Times New Roman" w:hAnsi="Times New Roman" w:cs="Times New Roman"/>
          <w:bCs/>
          <w:sz w:val="24"/>
          <w:szCs w:val="24"/>
        </w:rPr>
        <w:t>Siyu</w:t>
      </w:r>
      <w:proofErr w:type="spellEnd"/>
      <w:r w:rsidRPr="00182273">
        <w:rPr>
          <w:rFonts w:ascii="Times New Roman" w:hAnsi="Times New Roman" w:cs="Times New Roman"/>
          <w:bCs/>
          <w:sz w:val="24"/>
          <w:szCs w:val="24"/>
        </w:rPr>
        <w:t xml:space="preserve"> Song</w:t>
      </w:r>
      <w:r w:rsidRPr="00182273">
        <w:rPr>
          <w:rFonts w:ascii="Times New Roman" w:hAnsi="Times New Roman" w:cs="Times New Roman"/>
          <w:bCs/>
          <w:sz w:val="24"/>
          <w:szCs w:val="24"/>
          <w:vertAlign w:val="superscript"/>
        </w:rPr>
        <w:t>1*</w:t>
      </w:r>
      <w:r w:rsidRPr="00182273">
        <w:rPr>
          <w:rFonts w:ascii="Times New Roman" w:hAnsi="Times New Roman" w:cs="Times New Roman"/>
          <w:bCs/>
          <w:sz w:val="24"/>
          <w:szCs w:val="24"/>
        </w:rPr>
        <w:t>, Jing Wang</w:t>
      </w:r>
      <w:r w:rsidRPr="00182273">
        <w:rPr>
          <w:rFonts w:ascii="Times New Roman" w:hAnsi="Times New Roman" w:cs="Times New Roman"/>
          <w:bCs/>
          <w:sz w:val="24"/>
          <w:szCs w:val="24"/>
          <w:vertAlign w:val="superscript"/>
        </w:rPr>
        <w:t>2*</w:t>
      </w:r>
      <w:r w:rsidRPr="00182273"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Pr="00182273">
        <w:rPr>
          <w:rFonts w:ascii="Times New Roman" w:hAnsi="Times New Roman" w:cs="Times New Roman"/>
          <w:bCs/>
          <w:sz w:val="24"/>
          <w:szCs w:val="24"/>
        </w:rPr>
        <w:t>Guanwen</w:t>
      </w:r>
      <w:proofErr w:type="spellEnd"/>
      <w:r w:rsidRPr="00182273">
        <w:rPr>
          <w:rFonts w:ascii="Times New Roman" w:hAnsi="Times New Roman" w:cs="Times New Roman"/>
          <w:bCs/>
          <w:sz w:val="24"/>
          <w:szCs w:val="24"/>
        </w:rPr>
        <w:t xml:space="preserve"> Liu</w:t>
      </w:r>
      <w:r w:rsidRPr="00182273">
        <w:rPr>
          <w:rFonts w:ascii="Times New Roman" w:hAnsi="Times New Roman" w:cs="Times New Roman"/>
          <w:bCs/>
          <w:sz w:val="24"/>
          <w:szCs w:val="24"/>
          <w:vertAlign w:val="superscript"/>
        </w:rPr>
        <w:t>3</w:t>
      </w:r>
      <w:r w:rsidRPr="00182273">
        <w:rPr>
          <w:rFonts w:ascii="Times New Roman" w:hAnsi="Times New Roman" w:cs="Times New Roman"/>
          <w:bCs/>
          <w:sz w:val="24"/>
          <w:szCs w:val="24"/>
        </w:rPr>
        <w:t>, Lu Ding</w:t>
      </w:r>
      <w:r w:rsidRPr="00182273">
        <w:rPr>
          <w:rFonts w:ascii="Times New Roman" w:hAnsi="Times New Roman" w:cs="Times New Roman"/>
          <w:bCs/>
          <w:sz w:val="24"/>
          <w:szCs w:val="24"/>
          <w:vertAlign w:val="superscript"/>
        </w:rPr>
        <w:t>4</w:t>
      </w:r>
      <w:r w:rsidRPr="00182273"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Pr="00182273">
        <w:rPr>
          <w:rFonts w:ascii="Times New Roman" w:hAnsi="Times New Roman" w:cs="Times New Roman"/>
          <w:bCs/>
          <w:sz w:val="24"/>
          <w:szCs w:val="24"/>
        </w:rPr>
        <w:t>Yaxin</w:t>
      </w:r>
      <w:proofErr w:type="spellEnd"/>
      <w:r w:rsidRPr="00182273">
        <w:rPr>
          <w:rFonts w:ascii="Times New Roman" w:hAnsi="Times New Roman" w:cs="Times New Roman"/>
          <w:bCs/>
          <w:sz w:val="24"/>
          <w:szCs w:val="24"/>
        </w:rPr>
        <w:t xml:space="preserve"> Li</w:t>
      </w:r>
      <w:r w:rsidRPr="00182273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182273"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Pr="00182273">
        <w:rPr>
          <w:rFonts w:ascii="Times New Roman" w:hAnsi="Times New Roman" w:cs="Times New Roman"/>
          <w:bCs/>
          <w:sz w:val="24"/>
          <w:szCs w:val="24"/>
        </w:rPr>
        <w:t>Hongyu</w:t>
      </w:r>
      <w:proofErr w:type="spellEnd"/>
      <w:r w:rsidRPr="00182273">
        <w:rPr>
          <w:rFonts w:ascii="Times New Roman" w:hAnsi="Times New Roman" w:cs="Times New Roman"/>
          <w:bCs/>
          <w:sz w:val="24"/>
          <w:szCs w:val="24"/>
        </w:rPr>
        <w:t xml:space="preserve"> Qi</w:t>
      </w:r>
      <w:r w:rsidRPr="00182273">
        <w:rPr>
          <w:rFonts w:ascii="Times New Roman" w:hAnsi="Times New Roman" w:cs="Times New Roman"/>
          <w:bCs/>
          <w:sz w:val="24"/>
          <w:szCs w:val="24"/>
          <w:vertAlign w:val="superscript"/>
        </w:rPr>
        <w:t>4</w:t>
      </w:r>
      <w:r w:rsidRPr="00182273">
        <w:rPr>
          <w:rFonts w:ascii="Times New Roman" w:hAnsi="Times New Roman" w:cs="Times New Roman"/>
          <w:bCs/>
          <w:sz w:val="24"/>
          <w:szCs w:val="24"/>
        </w:rPr>
        <w:t>, Lai Wei</w:t>
      </w:r>
      <w:r w:rsidRPr="00182273">
        <w:rPr>
          <w:rFonts w:ascii="Times New Roman" w:hAnsi="Times New Roman" w:cs="Times New Roman"/>
          <w:bCs/>
          <w:sz w:val="24"/>
          <w:szCs w:val="24"/>
          <w:vertAlign w:val="superscript"/>
        </w:rPr>
        <w:t>5</w:t>
      </w:r>
      <w:r w:rsidRPr="00182273"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Pr="00182273">
        <w:rPr>
          <w:rFonts w:ascii="Times New Roman" w:hAnsi="Times New Roman" w:cs="Times New Roman"/>
          <w:bCs/>
          <w:sz w:val="24"/>
          <w:szCs w:val="24"/>
        </w:rPr>
        <w:t>Jiachao</w:t>
      </w:r>
      <w:proofErr w:type="spellEnd"/>
      <w:r w:rsidRPr="00182273">
        <w:rPr>
          <w:rFonts w:ascii="Times New Roman" w:hAnsi="Times New Roman" w:cs="Times New Roman"/>
          <w:bCs/>
          <w:sz w:val="24"/>
          <w:szCs w:val="24"/>
        </w:rPr>
        <w:t xml:space="preserve"> Zhao</w:t>
      </w:r>
      <w:r w:rsidRPr="00182273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182273">
        <w:rPr>
          <w:rFonts w:ascii="Times New Roman" w:hAnsi="Times New Roman" w:cs="Times New Roman"/>
          <w:bCs/>
          <w:sz w:val="24"/>
          <w:szCs w:val="24"/>
        </w:rPr>
        <w:t>, Tian Chen</w:t>
      </w:r>
      <w:r w:rsidRPr="00182273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182273"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Pr="00182273">
        <w:rPr>
          <w:rFonts w:ascii="Times New Roman" w:hAnsi="Times New Roman" w:cs="Times New Roman"/>
          <w:bCs/>
          <w:sz w:val="24"/>
          <w:szCs w:val="24"/>
        </w:rPr>
        <w:t>Meiru</w:t>
      </w:r>
      <w:proofErr w:type="spellEnd"/>
      <w:r w:rsidRPr="00182273">
        <w:rPr>
          <w:rFonts w:ascii="Times New Roman" w:hAnsi="Times New Roman" w:cs="Times New Roman"/>
          <w:bCs/>
          <w:sz w:val="24"/>
          <w:szCs w:val="24"/>
        </w:rPr>
        <w:t xml:space="preserve"> Zhao</w:t>
      </w:r>
      <w:r w:rsidRPr="00182273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182273"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Pr="00182273">
        <w:rPr>
          <w:rFonts w:ascii="Times New Roman" w:hAnsi="Times New Roman" w:cs="Times New Roman"/>
          <w:bCs/>
          <w:sz w:val="24"/>
          <w:szCs w:val="24"/>
        </w:rPr>
        <w:t>Ziyuan</w:t>
      </w:r>
      <w:proofErr w:type="spellEnd"/>
      <w:r w:rsidRPr="00182273">
        <w:rPr>
          <w:rFonts w:ascii="Times New Roman" w:hAnsi="Times New Roman" w:cs="Times New Roman"/>
          <w:bCs/>
          <w:sz w:val="24"/>
          <w:szCs w:val="24"/>
        </w:rPr>
        <w:t xml:space="preserve"> Wang</w:t>
      </w:r>
      <w:r w:rsidRPr="00182273">
        <w:rPr>
          <w:rFonts w:ascii="Times New Roman" w:hAnsi="Times New Roman" w:cs="Times New Roman"/>
          <w:bCs/>
          <w:sz w:val="24"/>
          <w:szCs w:val="24"/>
          <w:vertAlign w:val="superscript"/>
        </w:rPr>
        <w:t>5</w:t>
      </w:r>
      <w:r w:rsidRPr="00182273">
        <w:rPr>
          <w:rFonts w:ascii="Times New Roman" w:hAnsi="Times New Roman" w:cs="Times New Roman"/>
          <w:bCs/>
          <w:sz w:val="24"/>
          <w:szCs w:val="24"/>
        </w:rPr>
        <w:t>, Yingying Yang</w:t>
      </w:r>
      <w:r w:rsidRPr="00182273">
        <w:rPr>
          <w:rFonts w:ascii="Times New Roman" w:hAnsi="Times New Roman" w:cs="Times New Roman"/>
          <w:bCs/>
          <w:sz w:val="24"/>
          <w:szCs w:val="24"/>
          <w:vertAlign w:val="superscript"/>
        </w:rPr>
        <w:t>6</w:t>
      </w:r>
      <w:r w:rsidRPr="00182273">
        <w:rPr>
          <w:rFonts w:ascii="Times New Roman" w:hAnsi="Times New Roman" w:cs="Times New Roman"/>
          <w:bCs/>
          <w:sz w:val="24"/>
          <w:szCs w:val="24"/>
        </w:rPr>
        <w:t>, Daqing Zhao</w:t>
      </w:r>
      <w:r w:rsidRPr="00182273">
        <w:rPr>
          <w:rFonts w:ascii="Times New Roman" w:hAnsi="Times New Roman" w:cs="Times New Roman"/>
          <w:bCs/>
          <w:sz w:val="24"/>
          <w:szCs w:val="24"/>
          <w:vertAlign w:val="superscript"/>
        </w:rPr>
        <w:t>4</w:t>
      </w:r>
      <w:r w:rsidRPr="00182273"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Pr="00182273">
        <w:rPr>
          <w:rFonts w:ascii="Times New Roman" w:hAnsi="Times New Roman" w:cs="Times New Roman"/>
          <w:bCs/>
          <w:sz w:val="24"/>
          <w:szCs w:val="24"/>
        </w:rPr>
        <w:t>Xiangyan</w:t>
      </w:r>
      <w:proofErr w:type="spellEnd"/>
      <w:r w:rsidRPr="00182273">
        <w:rPr>
          <w:rFonts w:ascii="Times New Roman" w:hAnsi="Times New Roman" w:cs="Times New Roman"/>
          <w:bCs/>
          <w:sz w:val="24"/>
          <w:szCs w:val="24"/>
        </w:rPr>
        <w:t xml:space="preserve"> Li</w:t>
      </w:r>
      <w:r w:rsidRPr="00182273">
        <w:rPr>
          <w:rFonts w:ascii="Times New Roman" w:hAnsi="Times New Roman" w:cs="Times New Roman"/>
          <w:bCs/>
          <w:sz w:val="24"/>
          <w:szCs w:val="24"/>
          <w:vertAlign w:val="superscript"/>
        </w:rPr>
        <w:t>4#</w:t>
      </w:r>
      <w:r w:rsidRPr="00182273"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Pr="00182273">
        <w:rPr>
          <w:rFonts w:ascii="Times New Roman" w:hAnsi="Times New Roman" w:cs="Times New Roman"/>
          <w:bCs/>
          <w:sz w:val="24"/>
          <w:szCs w:val="24"/>
        </w:rPr>
        <w:t>Zeyu</w:t>
      </w:r>
      <w:proofErr w:type="spellEnd"/>
      <w:r w:rsidRPr="00182273">
        <w:rPr>
          <w:rFonts w:ascii="Times New Roman" w:hAnsi="Times New Roman" w:cs="Times New Roman"/>
          <w:bCs/>
          <w:sz w:val="24"/>
          <w:szCs w:val="24"/>
        </w:rPr>
        <w:t xml:space="preserve"> Wang</w:t>
      </w:r>
      <w:r w:rsidRPr="00182273">
        <w:rPr>
          <w:rFonts w:ascii="Times New Roman" w:hAnsi="Times New Roman" w:cs="Times New Roman"/>
          <w:bCs/>
          <w:sz w:val="24"/>
          <w:szCs w:val="24"/>
          <w:vertAlign w:val="superscript"/>
        </w:rPr>
        <w:t>7#</w:t>
      </w:r>
    </w:p>
    <w:bookmarkEnd w:id="0"/>
    <w:p w14:paraId="719FF947" w14:textId="77777777" w:rsidR="008E2B68" w:rsidRPr="00182273" w:rsidRDefault="008E2B68">
      <w:pPr>
        <w:jc w:val="left"/>
        <w:rPr>
          <w:rFonts w:ascii="Times New Roman" w:hAnsi="Times New Roman" w:cs="Times New Roman"/>
        </w:rPr>
      </w:pPr>
    </w:p>
    <w:p w14:paraId="212AFF5F" w14:textId="77777777" w:rsidR="008E2B68" w:rsidRPr="00182273" w:rsidRDefault="000634DE">
      <w:pPr>
        <w:spacing w:after="240"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182273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182273">
        <w:rPr>
          <w:rFonts w:ascii="Times New Roman" w:hAnsi="Times New Roman" w:cs="Times New Roman"/>
          <w:sz w:val="24"/>
          <w:szCs w:val="24"/>
        </w:rPr>
        <w:t xml:space="preserve">College of Integrated Traditional Chinese and Western Medicine, Changchun University of Chinese Medicine, Changchun, China. </w:t>
      </w:r>
      <w:r w:rsidRPr="00182273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182273">
        <w:rPr>
          <w:rFonts w:ascii="Times New Roman" w:hAnsi="Times New Roman" w:cs="Times New Roman"/>
          <w:sz w:val="24"/>
          <w:szCs w:val="24"/>
        </w:rPr>
        <w:t xml:space="preserve">Department of Respiration, Affiliated Hospital of Changchun University of Chinese Medicine, Changchun, China. </w:t>
      </w:r>
      <w:r w:rsidRPr="00182273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182273">
        <w:rPr>
          <w:rFonts w:ascii="Times New Roman" w:hAnsi="Times New Roman" w:cs="Times New Roman"/>
          <w:sz w:val="24"/>
          <w:szCs w:val="24"/>
        </w:rPr>
        <w:t xml:space="preserve">GCP, Affiliated Hospital of Changchun University of Chinese Medicine, Changchun, China. </w:t>
      </w:r>
      <w:r w:rsidRPr="00182273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182273">
        <w:rPr>
          <w:rFonts w:ascii="Times New Roman" w:hAnsi="Times New Roman" w:cs="Times New Roman"/>
          <w:sz w:val="24"/>
          <w:szCs w:val="24"/>
        </w:rPr>
        <w:t xml:space="preserve">Jilin Ginseng Academy, Key Laboratory of Active Substances and Biological Mechanisms of Ginseng Efficacy, Ministry of Education, Jilin Provincial Key Laboratory of Bio-Macromolecules of Chinese Medicine, Changchun University of Chinese Medicine, Changchun, China. </w:t>
      </w:r>
      <w:r w:rsidRPr="00182273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182273">
        <w:rPr>
          <w:rFonts w:ascii="Times New Roman" w:hAnsi="Times New Roman" w:cs="Times New Roman"/>
          <w:sz w:val="24"/>
          <w:szCs w:val="24"/>
        </w:rPr>
        <w:t xml:space="preserve">College of Traditional Chinese Medicine, Changchun University of Chinese Medicine, Changchun, China. </w:t>
      </w:r>
      <w:r w:rsidRPr="00182273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182273">
        <w:rPr>
          <w:rFonts w:ascii="Times New Roman" w:hAnsi="Times New Roman" w:cs="Times New Roman"/>
          <w:sz w:val="24"/>
          <w:szCs w:val="24"/>
        </w:rPr>
        <w:t xml:space="preserve">Graduate College, Beijing University of Chinese Medicine, Beijing, China. </w:t>
      </w:r>
      <w:r w:rsidRPr="00182273"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Pr="00182273">
        <w:rPr>
          <w:rFonts w:ascii="Times New Roman" w:hAnsi="Times New Roman" w:cs="Times New Roman"/>
          <w:sz w:val="24"/>
          <w:szCs w:val="24"/>
        </w:rPr>
        <w:t>Department of Scientific Research, Changchun University of Chinese Medicine, Changchun, China.</w:t>
      </w:r>
    </w:p>
    <w:p w14:paraId="0993AC9E" w14:textId="77777777" w:rsidR="008E2B68" w:rsidRPr="00182273" w:rsidRDefault="008E2B68">
      <w:pPr>
        <w:jc w:val="left"/>
        <w:rPr>
          <w:rFonts w:ascii="Times New Roman" w:hAnsi="Times New Roman" w:cs="Times New Roman"/>
        </w:rPr>
      </w:pPr>
    </w:p>
    <w:p w14:paraId="0151D95B" w14:textId="77777777" w:rsidR="008E2B68" w:rsidRPr="00182273" w:rsidRDefault="000634DE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82273">
        <w:rPr>
          <w:rFonts w:ascii="Times New Roman" w:hAnsi="Times New Roman" w:cs="Times New Roman"/>
          <w:sz w:val="24"/>
          <w:szCs w:val="24"/>
        </w:rPr>
        <w:t>*SS and JW contributed equally to this article;</w:t>
      </w:r>
    </w:p>
    <w:p w14:paraId="3C0C3520" w14:textId="77777777" w:rsidR="008E2B68" w:rsidRPr="00182273" w:rsidRDefault="000634DE" w:rsidP="00781E67">
      <w:pPr>
        <w:spacing w:after="100" w:afterAutospacing="1"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182273"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 w:rsidRPr="00182273">
        <w:rPr>
          <w:rFonts w:ascii="Times New Roman" w:hAnsi="Times New Roman" w:cs="Times New Roman"/>
          <w:sz w:val="24"/>
          <w:szCs w:val="24"/>
        </w:rPr>
        <w:t xml:space="preserve">Corresponding author: </w:t>
      </w:r>
      <w:proofErr w:type="spellStart"/>
      <w:r w:rsidRPr="00182273">
        <w:rPr>
          <w:rFonts w:ascii="Times New Roman" w:hAnsi="Times New Roman" w:cs="Times New Roman"/>
          <w:sz w:val="24"/>
          <w:szCs w:val="24"/>
        </w:rPr>
        <w:t>Xiangyan</w:t>
      </w:r>
      <w:proofErr w:type="spellEnd"/>
      <w:r w:rsidRPr="00182273">
        <w:rPr>
          <w:rFonts w:ascii="Times New Roman" w:hAnsi="Times New Roman" w:cs="Times New Roman"/>
          <w:sz w:val="24"/>
          <w:szCs w:val="24"/>
        </w:rPr>
        <w:t xml:space="preserve"> Li, Jilin Ginseng Academy, Key Laboratory of Active Substances and Biological Mechanisms of Ginseng Efficacy, Ministry of Education, Jilin Provincial Key Laboratory of Bio-Macromolecules of Chinese Medicine, Changchun University of Chinese Medicine, No. 1035 </w:t>
      </w:r>
      <w:proofErr w:type="spellStart"/>
      <w:r w:rsidRPr="00182273">
        <w:rPr>
          <w:rFonts w:ascii="Times New Roman" w:hAnsi="Times New Roman" w:cs="Times New Roman"/>
          <w:sz w:val="24"/>
          <w:szCs w:val="24"/>
        </w:rPr>
        <w:t>Boshuo</w:t>
      </w:r>
      <w:proofErr w:type="spellEnd"/>
      <w:r w:rsidRPr="00182273">
        <w:rPr>
          <w:rFonts w:ascii="Times New Roman" w:hAnsi="Times New Roman" w:cs="Times New Roman"/>
          <w:sz w:val="24"/>
          <w:szCs w:val="24"/>
        </w:rPr>
        <w:t xml:space="preserve"> Road, Changchun130017, China. Email: xiangyan_li1981@163.com. </w:t>
      </w:r>
      <w:proofErr w:type="spellStart"/>
      <w:r w:rsidRPr="00182273">
        <w:rPr>
          <w:rFonts w:ascii="Times New Roman" w:hAnsi="Times New Roman" w:cs="Times New Roman"/>
          <w:sz w:val="24"/>
          <w:szCs w:val="24"/>
        </w:rPr>
        <w:t>Zeyu</w:t>
      </w:r>
      <w:proofErr w:type="spellEnd"/>
      <w:r w:rsidRPr="00182273">
        <w:rPr>
          <w:rFonts w:ascii="Times New Roman" w:hAnsi="Times New Roman" w:cs="Times New Roman"/>
          <w:sz w:val="24"/>
          <w:szCs w:val="24"/>
        </w:rPr>
        <w:t xml:space="preserve"> Wang, Department of Scientific Research, Changchun University of Chinese Medicine, Changchun, No. 1035 </w:t>
      </w:r>
      <w:proofErr w:type="spellStart"/>
      <w:r w:rsidRPr="00182273">
        <w:rPr>
          <w:rFonts w:ascii="Times New Roman" w:hAnsi="Times New Roman" w:cs="Times New Roman"/>
          <w:sz w:val="24"/>
          <w:szCs w:val="24"/>
        </w:rPr>
        <w:t>Boshuo</w:t>
      </w:r>
      <w:proofErr w:type="spellEnd"/>
      <w:r w:rsidRPr="00182273">
        <w:rPr>
          <w:rFonts w:ascii="Times New Roman" w:hAnsi="Times New Roman" w:cs="Times New Roman"/>
          <w:sz w:val="24"/>
          <w:szCs w:val="24"/>
        </w:rPr>
        <w:t xml:space="preserve"> Road, Changchun130017, China. Email: </w:t>
      </w:r>
      <w:r w:rsidRPr="00182273">
        <w:rPr>
          <w:rFonts w:ascii="Times New Roman" w:hAnsi="Times New Roman" w:cs="Times New Roman"/>
          <w:sz w:val="24"/>
          <w:szCs w:val="24"/>
        </w:rPr>
        <w:lastRenderedPageBreak/>
        <w:t>zeyu781022@163.com.</w:t>
      </w:r>
    </w:p>
    <w:p w14:paraId="3B5EE7E4" w14:textId="77777777" w:rsidR="008E2B68" w:rsidRPr="00182273" w:rsidRDefault="00526DE9">
      <w:pPr>
        <w:tabs>
          <w:tab w:val="left" w:pos="6005"/>
        </w:tabs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182273">
        <w:rPr>
          <w:noProof/>
        </w:rPr>
        <w:drawing>
          <wp:inline distT="0" distB="0" distL="0" distR="0" wp14:anchorId="10AA3D86" wp14:editId="6E0702B0">
            <wp:extent cx="5274310" cy="7081520"/>
            <wp:effectExtent l="0" t="0" r="2540" b="508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7081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F2DDE9" w14:textId="2D025EE3" w:rsidR="008E2B68" w:rsidRPr="00182273" w:rsidRDefault="00781E67">
      <w:pPr>
        <w:tabs>
          <w:tab w:val="left" w:pos="6005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82273">
        <w:rPr>
          <w:rFonts w:ascii="Times New Roman" w:hAnsi="Times New Roman" w:cs="Times New Roman"/>
          <w:b/>
          <w:bCs/>
          <w:sz w:val="24"/>
          <w:szCs w:val="24"/>
        </w:rPr>
        <w:t>Supplementary Figure 1</w:t>
      </w:r>
      <w:r w:rsidR="00992635">
        <w:rPr>
          <w:rFonts w:ascii="Times New Roman" w:hAnsi="Times New Roman" w:cs="Times New Roman"/>
          <w:sz w:val="24"/>
          <w:szCs w:val="24"/>
        </w:rPr>
        <w:t xml:space="preserve">: </w:t>
      </w:r>
      <w:r w:rsidR="000634DE" w:rsidRPr="00182273">
        <w:rPr>
          <w:rFonts w:ascii="Times New Roman" w:hAnsi="Times New Roman" w:cs="Times New Roman"/>
          <w:b/>
          <w:bCs/>
          <w:sz w:val="24"/>
          <w:szCs w:val="24"/>
        </w:rPr>
        <w:t xml:space="preserve">GO analysis for the 167 shared </w:t>
      </w:r>
      <w:r w:rsidR="009C582E">
        <w:rPr>
          <w:rFonts w:ascii="Times New Roman" w:hAnsi="Times New Roman" w:cs="Times New Roman" w:hint="eastAsia"/>
          <w:b/>
          <w:bCs/>
          <w:sz w:val="24"/>
          <w:szCs w:val="24"/>
        </w:rPr>
        <w:t>targets</w:t>
      </w:r>
      <w:r w:rsidR="009C582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C582E">
        <w:rPr>
          <w:rFonts w:ascii="Times New Roman" w:hAnsi="Times New Roman" w:cs="Times New Roman" w:hint="eastAsia"/>
          <w:b/>
          <w:bCs/>
          <w:sz w:val="24"/>
          <w:szCs w:val="24"/>
        </w:rPr>
        <w:t>from</w:t>
      </w:r>
      <w:r w:rsidR="009C582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634DE" w:rsidRPr="00182273">
        <w:rPr>
          <w:rFonts w:ascii="Times New Roman" w:hAnsi="Times New Roman" w:cs="Times New Roman"/>
          <w:b/>
          <w:bCs/>
          <w:sz w:val="24"/>
          <w:szCs w:val="24"/>
        </w:rPr>
        <w:t xml:space="preserve">WBT formula and IPF-related target genes. </w:t>
      </w:r>
      <w:r w:rsidR="000634DE" w:rsidRPr="00182273">
        <w:rPr>
          <w:rFonts w:ascii="Times New Roman" w:hAnsi="Times New Roman" w:cs="Times New Roman"/>
          <w:sz w:val="24"/>
          <w:szCs w:val="24"/>
        </w:rPr>
        <w:t xml:space="preserve">(a) </w:t>
      </w:r>
      <w:r w:rsidR="00FD044D" w:rsidRPr="00182273">
        <w:rPr>
          <w:rFonts w:ascii="Times New Roman" w:hAnsi="Times New Roman" w:cs="Times New Roman" w:hint="eastAsia"/>
          <w:sz w:val="24"/>
          <w:szCs w:val="24"/>
        </w:rPr>
        <w:t>Molecular function</w:t>
      </w:r>
      <w:r w:rsidR="000634DE" w:rsidRPr="00182273">
        <w:rPr>
          <w:rFonts w:ascii="Times New Roman" w:hAnsi="Times New Roman" w:cs="Times New Roman"/>
          <w:sz w:val="24"/>
          <w:szCs w:val="24"/>
        </w:rPr>
        <w:t xml:space="preserve">; (b) </w:t>
      </w:r>
      <w:r w:rsidR="00FD044D" w:rsidRPr="00182273">
        <w:rPr>
          <w:rFonts w:ascii="Times New Roman" w:hAnsi="Times New Roman" w:cs="Times New Roman"/>
          <w:sz w:val="24"/>
          <w:szCs w:val="24"/>
        </w:rPr>
        <w:t>C</w:t>
      </w:r>
      <w:r w:rsidR="00FD044D" w:rsidRPr="00182273">
        <w:rPr>
          <w:rFonts w:ascii="Times New Roman" w:hAnsi="Times New Roman" w:cs="Times New Roman" w:hint="eastAsia"/>
          <w:sz w:val="24"/>
          <w:szCs w:val="24"/>
        </w:rPr>
        <w:t>ell component</w:t>
      </w:r>
      <w:r w:rsidR="000634DE" w:rsidRPr="00182273">
        <w:rPr>
          <w:rFonts w:ascii="Times New Roman" w:hAnsi="Times New Roman" w:cs="Times New Roman"/>
          <w:sz w:val="24"/>
          <w:szCs w:val="24"/>
        </w:rPr>
        <w:t>.</w:t>
      </w:r>
    </w:p>
    <w:p w14:paraId="7A380371" w14:textId="77777777" w:rsidR="008E2B68" w:rsidRPr="00182273" w:rsidRDefault="008E2B68">
      <w:pPr>
        <w:jc w:val="left"/>
        <w:rPr>
          <w:rFonts w:ascii="Times New Roman" w:hAnsi="Times New Roman" w:cs="Times New Roman"/>
        </w:rPr>
      </w:pPr>
    </w:p>
    <w:p w14:paraId="371063DA" w14:textId="77777777" w:rsidR="008E2B68" w:rsidRPr="00182273" w:rsidRDefault="008E2B68">
      <w:pPr>
        <w:jc w:val="left"/>
        <w:rPr>
          <w:rFonts w:ascii="Times New Roman" w:hAnsi="Times New Roman" w:cs="Times New Roman"/>
        </w:rPr>
      </w:pPr>
    </w:p>
    <w:p w14:paraId="4A50A855" w14:textId="77777777" w:rsidR="00FF6C0F" w:rsidRDefault="00FF6C0F" w:rsidP="00F97A2C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6DEE3B14" w14:textId="04B2E83D" w:rsidR="00F97A2C" w:rsidRPr="00182273" w:rsidRDefault="00F97A2C" w:rsidP="00F97A2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82273">
        <w:rPr>
          <w:rFonts w:ascii="Times New Roman" w:hAnsi="Times New Roman" w:cs="Times New Roman"/>
          <w:b/>
          <w:sz w:val="24"/>
          <w:szCs w:val="24"/>
        </w:rPr>
        <w:lastRenderedPageBreak/>
        <w:t>Supplementary Table 1</w:t>
      </w:r>
      <w:r w:rsidR="002274C0">
        <w:rPr>
          <w:rFonts w:ascii="Times New Roman" w:hAnsi="Times New Roman" w:cs="Times New Roman"/>
          <w:b/>
          <w:sz w:val="24"/>
          <w:szCs w:val="24"/>
        </w:rPr>
        <w:t>:</w:t>
      </w:r>
      <w:r w:rsidRPr="00182273">
        <w:rPr>
          <w:rFonts w:ascii="Times New Roman" w:hAnsi="Times New Roman" w:cs="Times New Roman"/>
          <w:sz w:val="24"/>
          <w:szCs w:val="24"/>
        </w:rPr>
        <w:t xml:space="preserve"> </w:t>
      </w:r>
      <w:r w:rsidRPr="00182273">
        <w:rPr>
          <w:rFonts w:ascii="Times New Roman" w:hAnsi="Times New Roman" w:cs="Times New Roman" w:hint="eastAsia"/>
          <w:sz w:val="24"/>
          <w:szCs w:val="24"/>
        </w:rPr>
        <w:t>The possible targets of 1</w:t>
      </w:r>
      <w:r w:rsidR="00802F67">
        <w:rPr>
          <w:rFonts w:ascii="Times New Roman" w:hAnsi="Times New Roman" w:cs="Times New Roman"/>
          <w:sz w:val="24"/>
          <w:szCs w:val="24"/>
        </w:rPr>
        <w:t>6</w:t>
      </w:r>
      <w:r w:rsidR="008010D3">
        <w:rPr>
          <w:rFonts w:ascii="Times New Roman" w:hAnsi="Times New Roman" w:cs="Times New Roman"/>
          <w:sz w:val="24"/>
          <w:szCs w:val="24"/>
        </w:rPr>
        <w:t>5</w:t>
      </w:r>
      <w:r w:rsidRPr="00182273">
        <w:rPr>
          <w:rFonts w:ascii="Times New Roman" w:hAnsi="Times New Roman" w:cs="Times New Roman"/>
          <w:sz w:val="24"/>
          <w:szCs w:val="24"/>
        </w:rPr>
        <w:t xml:space="preserve"> compound</w:t>
      </w:r>
      <w:r w:rsidRPr="00182273">
        <w:rPr>
          <w:rFonts w:ascii="Times New Roman" w:hAnsi="Times New Roman" w:cs="Times New Roman" w:hint="eastAsia"/>
          <w:sz w:val="24"/>
          <w:szCs w:val="24"/>
        </w:rPr>
        <w:t>s from WBT formula</w:t>
      </w:r>
      <w:r w:rsidRPr="00182273">
        <w:rPr>
          <w:rFonts w:ascii="Times New Roman" w:hAnsi="Times New Roman" w:cs="Times New Roman"/>
          <w:sz w:val="24"/>
          <w:szCs w:val="24"/>
        </w:rPr>
        <w:t>.</w:t>
      </w:r>
      <w:r w:rsidRPr="00182273" w:rsidDel="00E82E28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8856" w:type="pct"/>
        <w:tblLayout w:type="fixed"/>
        <w:tblLook w:val="04A0" w:firstRow="1" w:lastRow="0" w:firstColumn="1" w:lastColumn="0" w:noHBand="0" w:noVBand="1"/>
      </w:tblPr>
      <w:tblGrid>
        <w:gridCol w:w="3824"/>
        <w:gridCol w:w="1276"/>
        <w:gridCol w:w="3200"/>
        <w:gridCol w:w="3200"/>
        <w:gridCol w:w="3194"/>
      </w:tblGrid>
      <w:tr w:rsidR="00182273" w:rsidRPr="00182273" w14:paraId="2AD8723A" w14:textId="77777777" w:rsidTr="000256FD">
        <w:trPr>
          <w:gridAfter w:val="2"/>
          <w:wAfter w:w="2176" w:type="pct"/>
          <w:trHeight w:val="285"/>
        </w:trPr>
        <w:tc>
          <w:tcPr>
            <w:tcW w:w="1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5D5870" w14:textId="77777777" w:rsidR="00DA5859" w:rsidRPr="00182273" w:rsidRDefault="00DA5859" w:rsidP="00DA585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Compounds</w:t>
            </w:r>
          </w:p>
        </w:tc>
        <w:tc>
          <w:tcPr>
            <w:tcW w:w="4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16A95E" w14:textId="77777777" w:rsidR="00DA5859" w:rsidRPr="00182273" w:rsidRDefault="00DA5859" w:rsidP="00DA5859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Number</w:t>
            </w:r>
          </w:p>
        </w:tc>
        <w:tc>
          <w:tcPr>
            <w:tcW w:w="10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6C251C" w14:textId="77777777" w:rsidR="00DA5859" w:rsidRPr="00182273" w:rsidRDefault="00DA5859" w:rsidP="00DA585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Gene</w:t>
            </w:r>
          </w:p>
        </w:tc>
      </w:tr>
      <w:tr w:rsidR="00182273" w:rsidRPr="00182273" w14:paraId="59499C42" w14:textId="77777777" w:rsidTr="00505F7C">
        <w:trPr>
          <w:gridAfter w:val="2"/>
          <w:wAfter w:w="2176" w:type="pct"/>
          <w:trHeight w:val="278"/>
        </w:trPr>
        <w:tc>
          <w:tcPr>
            <w:tcW w:w="1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A2D763" w14:textId="77777777" w:rsidR="00DA5859" w:rsidRPr="00182273" w:rsidRDefault="00DA5859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airin</w:t>
            </w:r>
            <w:proofErr w:type="spellEnd"/>
          </w:p>
        </w:tc>
        <w:tc>
          <w:tcPr>
            <w:tcW w:w="4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2DD346" w14:textId="77777777" w:rsidR="00DA5859" w:rsidRPr="00182273" w:rsidRDefault="00DA5859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0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0EE3E4" w14:textId="77777777" w:rsidR="00DA5859" w:rsidRPr="00182273" w:rsidRDefault="00DA5859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GR</w:t>
            </w:r>
          </w:p>
        </w:tc>
      </w:tr>
      <w:tr w:rsidR="00182273" w:rsidRPr="00182273" w14:paraId="2C4207D1" w14:textId="77777777" w:rsidTr="00505F7C">
        <w:trPr>
          <w:gridAfter w:val="2"/>
          <w:wAfter w:w="2176" w:type="pct"/>
          <w:trHeight w:val="600"/>
        </w:trPr>
        <w:tc>
          <w:tcPr>
            <w:tcW w:w="1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FC8888" w14:textId="77777777" w:rsidR="00DA5859" w:rsidRPr="00182273" w:rsidRDefault="00DA5859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Jaranol</w:t>
            </w:r>
            <w:proofErr w:type="spellEnd"/>
          </w:p>
        </w:tc>
        <w:tc>
          <w:tcPr>
            <w:tcW w:w="4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0ED393" w14:textId="77777777" w:rsidR="00DA5859" w:rsidRPr="00182273" w:rsidRDefault="00DA5859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10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D78626" w14:textId="77777777" w:rsidR="00DA5859" w:rsidRPr="00182273" w:rsidRDefault="00DA5859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TGS1, AR, SCN5A, PTGS2, ESR2, CHEK1, PRSS1, NCOA2</w:t>
            </w:r>
          </w:p>
        </w:tc>
      </w:tr>
      <w:tr w:rsidR="00182273" w:rsidRPr="00182273" w14:paraId="2EE74D06" w14:textId="77777777" w:rsidTr="00505F7C">
        <w:trPr>
          <w:gridAfter w:val="2"/>
          <w:wAfter w:w="2176" w:type="pct"/>
          <w:trHeight w:val="1617"/>
        </w:trPr>
        <w:tc>
          <w:tcPr>
            <w:tcW w:w="1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32B69D" w14:textId="77777777" w:rsidR="00DA5859" w:rsidRPr="00182273" w:rsidRDefault="00DA5859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(3S,8S,9S,10R,13R,14S,17R)-10,13-dimethyl-17-[(2R,5S)-5-propan-</w:t>
            </w: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br/>
              <w:t>2-yloctan-2-yl]-2,3,4,7,8,9,11,12,14,15,16,17-dodecahydro-1H-</w:t>
            </w: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br/>
            </w:r>
            <w:proofErr w:type="spellStart"/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yclopenta</w:t>
            </w:r>
            <w:proofErr w:type="spellEnd"/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[a]phenanthren-3-ol</w:t>
            </w:r>
          </w:p>
        </w:tc>
        <w:tc>
          <w:tcPr>
            <w:tcW w:w="4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948F22" w14:textId="77777777" w:rsidR="00DA5859" w:rsidRPr="00182273" w:rsidRDefault="00DA5859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0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43ECFC" w14:textId="77777777" w:rsidR="00DA5859" w:rsidRPr="00182273" w:rsidRDefault="00DA5859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GR</w:t>
            </w:r>
          </w:p>
        </w:tc>
      </w:tr>
      <w:tr w:rsidR="00182273" w:rsidRPr="00182273" w14:paraId="60604DA3" w14:textId="77777777" w:rsidTr="00505F7C">
        <w:trPr>
          <w:gridAfter w:val="2"/>
          <w:wAfter w:w="2176" w:type="pct"/>
          <w:trHeight w:val="1110"/>
        </w:trPr>
        <w:tc>
          <w:tcPr>
            <w:tcW w:w="1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82B1F9" w14:textId="77777777" w:rsidR="00DA5859" w:rsidRPr="00182273" w:rsidRDefault="00DA5859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Isorhamnetin</w:t>
            </w:r>
          </w:p>
        </w:tc>
        <w:tc>
          <w:tcPr>
            <w:tcW w:w="4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F292A6" w14:textId="77777777" w:rsidR="00DA5859" w:rsidRPr="00182273" w:rsidRDefault="00DA5859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3</w:t>
            </w:r>
          </w:p>
        </w:tc>
        <w:tc>
          <w:tcPr>
            <w:tcW w:w="10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F0A114" w14:textId="77777777" w:rsidR="00DA5859" w:rsidRPr="00182273" w:rsidRDefault="00DA5859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TGS1, ESR1, AR, PPARG, PTGS2, ESR2, MAPK14, GSK3B, PRSS1, CCNA2, NCOA2, PPARD, CHEK1, AKR1B1, NCOA1, F7, ACHE, GABRA1, MAOB, GRIA2, RELA, NCF1, OLR1</w:t>
            </w:r>
          </w:p>
        </w:tc>
      </w:tr>
      <w:tr w:rsidR="00182273" w:rsidRPr="00182273" w14:paraId="7204954A" w14:textId="77777777" w:rsidTr="00505F7C">
        <w:trPr>
          <w:gridAfter w:val="2"/>
          <w:wAfter w:w="2176" w:type="pct"/>
          <w:trHeight w:val="833"/>
        </w:trPr>
        <w:tc>
          <w:tcPr>
            <w:tcW w:w="1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8F6118" w14:textId="77777777" w:rsidR="00DA5859" w:rsidRPr="00182273" w:rsidRDefault="00DA5859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,9-di-O-methylnissolin</w:t>
            </w:r>
          </w:p>
        </w:tc>
        <w:tc>
          <w:tcPr>
            <w:tcW w:w="4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8CD1BA" w14:textId="77777777" w:rsidR="00DA5859" w:rsidRPr="00182273" w:rsidRDefault="00DA5859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8</w:t>
            </w:r>
          </w:p>
        </w:tc>
        <w:tc>
          <w:tcPr>
            <w:tcW w:w="10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5697A7" w14:textId="77777777" w:rsidR="00DA5859" w:rsidRPr="00182273" w:rsidRDefault="00DA5859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TGS1, CHRM3, CHRM1, ESR1, ADRB1, SCN5A, PTGS2, HTR3A, ADRA2C, RXRA, ACHE, ADRA1B</w:t>
            </w: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br/>
              <w:t>, ADRB2, ADRA1D, OPRM1, GABRA1, PRSS1, NCOA2</w:t>
            </w:r>
          </w:p>
        </w:tc>
      </w:tr>
      <w:tr w:rsidR="00182273" w:rsidRPr="00182273" w14:paraId="20D156CF" w14:textId="77777777" w:rsidTr="00505F7C">
        <w:trPr>
          <w:gridAfter w:val="2"/>
          <w:wAfter w:w="2176" w:type="pct"/>
          <w:trHeight w:val="1388"/>
        </w:trPr>
        <w:tc>
          <w:tcPr>
            <w:tcW w:w="1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E03DDB" w14:textId="77777777" w:rsidR="00DA5859" w:rsidRPr="00182273" w:rsidRDefault="00DA5859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-O-methylisomucronulatol</w:t>
            </w:r>
          </w:p>
        </w:tc>
        <w:tc>
          <w:tcPr>
            <w:tcW w:w="4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B1D73F" w14:textId="77777777" w:rsidR="00DA5859" w:rsidRPr="00182273" w:rsidRDefault="00DA5859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1</w:t>
            </w:r>
          </w:p>
        </w:tc>
        <w:tc>
          <w:tcPr>
            <w:tcW w:w="10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9B59D0" w14:textId="77777777" w:rsidR="00DA5859" w:rsidRPr="00182273" w:rsidRDefault="00DA5859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PTGS1, CHRM3, KCNH2, CHRM1, ESR1, AR, ADRB1, </w:t>
            </w: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br/>
              <w:t xml:space="preserve">SCN5A, PPARG, CHRM5, PTGS2, ADRA2C, CHRM4, </w:t>
            </w: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br/>
              <w:t xml:space="preserve">RXRA, OPRD1, ADRA1A, CHRM2, ADRA1B, SLC6A3, </w:t>
            </w: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br/>
              <w:t xml:space="preserve">ADRB2, ADRA1D, SLC6A4, ESR2, GABRA1, MAPK14, </w:t>
            </w: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br/>
              <w:t>GSK3B, CHEK1, RXRB, PRSS1, CCNA2, NCOA2</w:t>
            </w:r>
          </w:p>
        </w:tc>
      </w:tr>
      <w:tr w:rsidR="00182273" w:rsidRPr="00182273" w14:paraId="10D62C14" w14:textId="77777777" w:rsidTr="00505F7C">
        <w:trPr>
          <w:gridAfter w:val="2"/>
          <w:wAfter w:w="2176" w:type="pct"/>
          <w:trHeight w:val="278"/>
        </w:trPr>
        <w:tc>
          <w:tcPr>
            <w:tcW w:w="1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FBF94D" w14:textId="77777777" w:rsidR="00DA5859" w:rsidRPr="00182273" w:rsidRDefault="00DA5859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,10-dimethoxypterocarpan-3-O-β-D-glucoside</w:t>
            </w:r>
          </w:p>
        </w:tc>
        <w:tc>
          <w:tcPr>
            <w:tcW w:w="4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97B7FE" w14:textId="77777777" w:rsidR="00DA5859" w:rsidRPr="00182273" w:rsidRDefault="00DA5859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0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7A6DE1" w14:textId="77777777" w:rsidR="00DA5859" w:rsidRPr="00182273" w:rsidRDefault="00DA5859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TGS2, NCOA2</w:t>
            </w:r>
          </w:p>
        </w:tc>
      </w:tr>
      <w:tr w:rsidR="00182273" w:rsidRPr="00182273" w14:paraId="0B5F70E9" w14:textId="77777777" w:rsidTr="00505F7C">
        <w:trPr>
          <w:gridAfter w:val="2"/>
          <w:wAfter w:w="2176" w:type="pct"/>
          <w:trHeight w:val="426"/>
        </w:trPr>
        <w:tc>
          <w:tcPr>
            <w:tcW w:w="1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65BEDB" w14:textId="3CCE1416" w:rsidR="00DA5859" w:rsidRPr="00182273" w:rsidRDefault="00DA5859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(6aR,11aR)-9,10-dimethoxy-6a,11a-dihydro-6H-</w:t>
            </w: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br/>
            </w:r>
            <w:proofErr w:type="spellStart"/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enzofurano</w:t>
            </w:r>
            <w:proofErr w:type="spellEnd"/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[3,2-</w:t>
            </w:r>
            <w:proofErr w:type="gramStart"/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]chromen</w:t>
            </w:r>
            <w:proofErr w:type="gramEnd"/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3-ol</w:t>
            </w:r>
          </w:p>
        </w:tc>
        <w:tc>
          <w:tcPr>
            <w:tcW w:w="4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5784E3" w14:textId="77777777" w:rsidR="00DA5859" w:rsidRPr="00182273" w:rsidRDefault="00DA5859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7</w:t>
            </w:r>
          </w:p>
        </w:tc>
        <w:tc>
          <w:tcPr>
            <w:tcW w:w="10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91F48C" w14:textId="77777777" w:rsidR="00DA5859" w:rsidRPr="00182273" w:rsidRDefault="00DA5859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TGS1, CHRM3, CHRM1, ESR1, SCN5A, PTGS2, HTR3A, RXRA, ACHE, ADRA1B, ADRB2, ADRA1D, GABRA1, PRSS1, NCOA2, NCOA1, CHRM4</w:t>
            </w:r>
          </w:p>
        </w:tc>
      </w:tr>
      <w:tr w:rsidR="00182273" w:rsidRPr="00182273" w14:paraId="595E5F75" w14:textId="77777777" w:rsidTr="00505F7C">
        <w:trPr>
          <w:gridAfter w:val="2"/>
          <w:wAfter w:w="2176" w:type="pct"/>
          <w:trHeight w:val="278"/>
        </w:trPr>
        <w:tc>
          <w:tcPr>
            <w:tcW w:w="1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7B4A26" w14:textId="77777777" w:rsidR="00DA5859" w:rsidRPr="00182273" w:rsidRDefault="00DA5859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lastRenderedPageBreak/>
              <w:t>Bifendate</w:t>
            </w:r>
            <w:proofErr w:type="spellEnd"/>
          </w:p>
        </w:tc>
        <w:tc>
          <w:tcPr>
            <w:tcW w:w="4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D873C9" w14:textId="77777777" w:rsidR="00DA5859" w:rsidRPr="00182273" w:rsidRDefault="00DA5859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0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DEDA03" w14:textId="77777777" w:rsidR="00DA5859" w:rsidRPr="00182273" w:rsidRDefault="00DA5859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TGS2, KDR, MET, PTGS1</w:t>
            </w:r>
          </w:p>
        </w:tc>
      </w:tr>
      <w:tr w:rsidR="00182273" w:rsidRPr="00182273" w14:paraId="606A5A06" w14:textId="77777777" w:rsidTr="00505F7C">
        <w:trPr>
          <w:gridAfter w:val="2"/>
          <w:wAfter w:w="2176" w:type="pct"/>
          <w:trHeight w:val="1388"/>
        </w:trPr>
        <w:tc>
          <w:tcPr>
            <w:tcW w:w="1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80F874" w14:textId="77777777" w:rsidR="00DA5859" w:rsidRPr="00182273" w:rsidRDefault="00DA5859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ormononetin</w:t>
            </w:r>
          </w:p>
        </w:tc>
        <w:tc>
          <w:tcPr>
            <w:tcW w:w="4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C831AA" w14:textId="5B2A4B41" w:rsidR="00DA5859" w:rsidRPr="00182273" w:rsidRDefault="0090528C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2</w:t>
            </w: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10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261116" w14:textId="6F5C303A" w:rsidR="00DA5859" w:rsidRPr="00182273" w:rsidRDefault="00DA5859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TGS1, CHRM1, ESR1, AR, PPARG, PTGS2, ADRA1A, SLC6A3, ADRB2, SLC6A4, ESR2, PTGS1, CHRM1, ESR1, AR, PPARG, PTGS2, RXRA, ADRA1A, SLC6A3, ADRB2, SLC6A4, ESR2, JUN, PPARG, IL4, ND6, HSD3B2, HSD3B1</w:t>
            </w:r>
          </w:p>
        </w:tc>
      </w:tr>
      <w:tr w:rsidR="00182273" w:rsidRPr="00182273" w14:paraId="57E944E3" w14:textId="77777777" w:rsidTr="00505F7C">
        <w:trPr>
          <w:gridAfter w:val="2"/>
          <w:wAfter w:w="2176" w:type="pct"/>
          <w:trHeight w:val="833"/>
        </w:trPr>
        <w:tc>
          <w:tcPr>
            <w:tcW w:w="1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0C7AA2" w14:textId="77777777" w:rsidR="00DA5859" w:rsidRPr="00182273" w:rsidRDefault="00DA5859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alycosin</w:t>
            </w:r>
            <w:proofErr w:type="spellEnd"/>
          </w:p>
        </w:tc>
        <w:tc>
          <w:tcPr>
            <w:tcW w:w="4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C98C9D" w14:textId="77777777" w:rsidR="00DA5859" w:rsidRPr="00182273" w:rsidRDefault="00DA5859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4</w:t>
            </w:r>
          </w:p>
        </w:tc>
        <w:tc>
          <w:tcPr>
            <w:tcW w:w="10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24554D" w14:textId="2F0339D9" w:rsidR="00DA5859" w:rsidRPr="00182273" w:rsidRDefault="00DA5859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TGS1, ESR1, AR, PPARG, PTGS2, RXRA, ESR2, MAPK14, GSK3B, CHEK1, PRSS1, CCNA2, NCOA2, ADRB2</w:t>
            </w:r>
          </w:p>
        </w:tc>
      </w:tr>
      <w:tr w:rsidR="00182273" w:rsidRPr="00182273" w14:paraId="491603E1" w14:textId="77777777" w:rsidTr="00505F7C">
        <w:trPr>
          <w:gridAfter w:val="2"/>
          <w:wAfter w:w="2176" w:type="pct"/>
          <w:trHeight w:val="278"/>
        </w:trPr>
        <w:tc>
          <w:tcPr>
            <w:tcW w:w="1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04911B" w14:textId="77777777" w:rsidR="00DA5859" w:rsidRPr="00182273" w:rsidRDefault="00DA5859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1,7-Dihydroxy-3,9-dimethoxy </w:t>
            </w:r>
            <w:proofErr w:type="spellStart"/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terocarpene</w:t>
            </w:r>
            <w:proofErr w:type="spellEnd"/>
          </w:p>
        </w:tc>
        <w:tc>
          <w:tcPr>
            <w:tcW w:w="4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3F8E13" w14:textId="77777777" w:rsidR="00DA5859" w:rsidRPr="00182273" w:rsidRDefault="00DA5859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0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3A63DE" w14:textId="77777777" w:rsidR="00DA5859" w:rsidRPr="00182273" w:rsidRDefault="00DA5859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TGS2, RXRA, PRSS1</w:t>
            </w:r>
          </w:p>
        </w:tc>
      </w:tr>
      <w:tr w:rsidR="00182273" w:rsidRPr="00182273" w14:paraId="3E8130C7" w14:textId="77777777" w:rsidTr="00505F7C">
        <w:trPr>
          <w:gridAfter w:val="2"/>
          <w:wAfter w:w="2176" w:type="pct"/>
          <w:trHeight w:val="555"/>
        </w:trPr>
        <w:tc>
          <w:tcPr>
            <w:tcW w:w="1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9FAC79" w14:textId="77777777" w:rsidR="00DA5859" w:rsidRPr="00182273" w:rsidRDefault="00DA5859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EOBAICALEIN</w:t>
            </w:r>
          </w:p>
        </w:tc>
        <w:tc>
          <w:tcPr>
            <w:tcW w:w="4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A880B6" w14:textId="77777777" w:rsidR="00DA5859" w:rsidRPr="00182273" w:rsidRDefault="00DA5859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10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5EAF8B" w14:textId="77777777" w:rsidR="00DA5859" w:rsidRPr="00182273" w:rsidRDefault="00DA5859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KCNH2, ESR1, AR, SCN5A, PPARG, PTGS2, F7, ESR2, GSK3B, CHEK1, PRSS1, NCOA2</w:t>
            </w:r>
          </w:p>
        </w:tc>
      </w:tr>
      <w:tr w:rsidR="00182273" w:rsidRPr="00182273" w14:paraId="560A535C" w14:textId="77777777" w:rsidTr="00505F7C">
        <w:trPr>
          <w:gridAfter w:val="2"/>
          <w:wAfter w:w="2176" w:type="pct"/>
          <w:trHeight w:val="555"/>
        </w:trPr>
        <w:tc>
          <w:tcPr>
            <w:tcW w:w="1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390E7E" w14:textId="77777777" w:rsidR="00DA5859" w:rsidRPr="00182273" w:rsidRDefault="00DA5859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anicolin</w:t>
            </w:r>
            <w:proofErr w:type="spellEnd"/>
          </w:p>
        </w:tc>
        <w:tc>
          <w:tcPr>
            <w:tcW w:w="4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EDED90" w14:textId="77777777" w:rsidR="00DA5859" w:rsidRPr="00182273" w:rsidRDefault="00DA5859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10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BF7579" w14:textId="77777777" w:rsidR="00DA5859" w:rsidRPr="00182273" w:rsidRDefault="00DA5859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TGS1, AR, SCN5A, PTGS2, ESR2, CHEK1, PRSS1, NCOA1</w:t>
            </w:r>
          </w:p>
        </w:tc>
      </w:tr>
      <w:tr w:rsidR="00182273" w:rsidRPr="00182273" w14:paraId="65290A30" w14:textId="77777777" w:rsidTr="00505F7C">
        <w:trPr>
          <w:gridAfter w:val="2"/>
          <w:wAfter w:w="2176" w:type="pct"/>
          <w:trHeight w:val="278"/>
        </w:trPr>
        <w:tc>
          <w:tcPr>
            <w:tcW w:w="1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2CD74C" w14:textId="77777777" w:rsidR="00DA5859" w:rsidRPr="00182273" w:rsidRDefault="00DA5859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,7,4'-trihydroxy-8-methoxyflavanone</w:t>
            </w:r>
          </w:p>
        </w:tc>
        <w:tc>
          <w:tcPr>
            <w:tcW w:w="4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4C6783" w14:textId="77777777" w:rsidR="00DA5859" w:rsidRPr="00182273" w:rsidRDefault="00DA5859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0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2BCB75" w14:textId="77777777" w:rsidR="00DA5859" w:rsidRPr="00182273" w:rsidRDefault="00DA5859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TGS1, PTGS2</w:t>
            </w:r>
          </w:p>
        </w:tc>
      </w:tr>
      <w:tr w:rsidR="00182273" w:rsidRPr="00182273" w14:paraId="18A2D6D4" w14:textId="77777777" w:rsidTr="00505F7C">
        <w:trPr>
          <w:gridAfter w:val="2"/>
          <w:wAfter w:w="2176" w:type="pct"/>
          <w:trHeight w:val="555"/>
        </w:trPr>
        <w:tc>
          <w:tcPr>
            <w:tcW w:w="1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78C69A" w14:textId="77777777" w:rsidR="00DA5859" w:rsidRPr="00182273" w:rsidRDefault="00DA5859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kullcapflavone</w:t>
            </w:r>
            <w:proofErr w:type="spellEnd"/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II</w:t>
            </w:r>
          </w:p>
        </w:tc>
        <w:tc>
          <w:tcPr>
            <w:tcW w:w="4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67F9C2" w14:textId="77777777" w:rsidR="00DA5859" w:rsidRPr="00182273" w:rsidRDefault="00DA5859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1</w:t>
            </w:r>
          </w:p>
        </w:tc>
        <w:tc>
          <w:tcPr>
            <w:tcW w:w="10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E54C0A" w14:textId="6D4240C9" w:rsidR="00DA5859" w:rsidRPr="00182273" w:rsidRDefault="00DA5859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TGS1, KCNH2, AR, SCN5A, PTGS2, F7, KDR, CACNA2D1, PRSS1, NCOA2, NCOA1</w:t>
            </w:r>
          </w:p>
        </w:tc>
      </w:tr>
      <w:tr w:rsidR="00182273" w:rsidRPr="00182273" w14:paraId="7ACA4F8F" w14:textId="77777777" w:rsidTr="00505F7C">
        <w:trPr>
          <w:gridAfter w:val="2"/>
          <w:wAfter w:w="2176" w:type="pct"/>
          <w:trHeight w:val="555"/>
        </w:trPr>
        <w:tc>
          <w:tcPr>
            <w:tcW w:w="1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184986" w14:textId="77777777" w:rsidR="00DA5859" w:rsidRPr="00182273" w:rsidRDefault="00DA5859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DIHYDROOROXYLIN</w:t>
            </w:r>
          </w:p>
        </w:tc>
        <w:tc>
          <w:tcPr>
            <w:tcW w:w="4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C97099" w14:textId="77777777" w:rsidR="00DA5859" w:rsidRPr="00182273" w:rsidRDefault="00DA5859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10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F16C08" w14:textId="77777777" w:rsidR="00DA5859" w:rsidRPr="00182273" w:rsidRDefault="00DA5859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TGS1, SCN5A, PTGS2, RXRA, ADRA1B, ADRB2, NCOA1</w:t>
            </w:r>
          </w:p>
        </w:tc>
      </w:tr>
      <w:tr w:rsidR="00182273" w:rsidRPr="00182273" w14:paraId="6B918419" w14:textId="77777777" w:rsidTr="00505F7C">
        <w:trPr>
          <w:gridAfter w:val="2"/>
          <w:wAfter w:w="2176" w:type="pct"/>
          <w:trHeight w:val="833"/>
        </w:trPr>
        <w:tc>
          <w:tcPr>
            <w:tcW w:w="1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5B2D4A" w14:textId="77777777" w:rsidR="00DA5859" w:rsidRPr="00182273" w:rsidRDefault="00DA5859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(2R)-7-hydroxy-5-methoxy-2-phenylchroman-4-one</w:t>
            </w:r>
          </w:p>
        </w:tc>
        <w:tc>
          <w:tcPr>
            <w:tcW w:w="4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E551F7" w14:textId="77777777" w:rsidR="00DA5859" w:rsidRPr="00182273" w:rsidRDefault="00DA5859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5</w:t>
            </w:r>
          </w:p>
        </w:tc>
        <w:tc>
          <w:tcPr>
            <w:tcW w:w="10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8641A7" w14:textId="77777777" w:rsidR="00DA5859" w:rsidRPr="00182273" w:rsidRDefault="00DA5859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TGS1, CHRM3, CHRM1, ESR1, SCN5A, PTGS2, RXRA, ADRA1A, ADRA1B, SLC6A3, ADRB2, SLC6A4, GABRA1, PKIA, MAOB</w:t>
            </w:r>
          </w:p>
        </w:tc>
      </w:tr>
      <w:tr w:rsidR="00182273" w:rsidRPr="00182273" w14:paraId="40B1F015" w14:textId="77777777" w:rsidTr="00505F7C">
        <w:trPr>
          <w:gridAfter w:val="2"/>
          <w:wAfter w:w="2176" w:type="pct"/>
          <w:trHeight w:val="555"/>
        </w:trPr>
        <w:tc>
          <w:tcPr>
            <w:tcW w:w="1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85AA84" w14:textId="77777777" w:rsidR="00DA5859" w:rsidRPr="00182273" w:rsidRDefault="00DA5859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alvigenin</w:t>
            </w:r>
            <w:proofErr w:type="spellEnd"/>
          </w:p>
        </w:tc>
        <w:tc>
          <w:tcPr>
            <w:tcW w:w="4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EB7879" w14:textId="3EE4F7CC" w:rsidR="00DA5859" w:rsidRPr="00182273" w:rsidRDefault="00D95E28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1</w:t>
            </w: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0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7990B9" w14:textId="462C2617" w:rsidR="00DA5859" w:rsidRPr="00182273" w:rsidRDefault="00DA5859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TGS1, SCN5A, PTGS2, RXRA, ACHE, ADRA1B, ADRB2, PRSS1, NCOA2, F7</w:t>
            </w:r>
          </w:p>
        </w:tc>
      </w:tr>
      <w:tr w:rsidR="00182273" w:rsidRPr="00182273" w14:paraId="0CBAE1B4" w14:textId="77777777" w:rsidTr="00505F7C">
        <w:trPr>
          <w:gridAfter w:val="2"/>
          <w:wAfter w:w="2176" w:type="pct"/>
          <w:trHeight w:val="278"/>
        </w:trPr>
        <w:tc>
          <w:tcPr>
            <w:tcW w:w="1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543E88" w14:textId="77777777" w:rsidR="00DA5859" w:rsidRPr="00182273" w:rsidRDefault="00DA5859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t-Epicatechin</w:t>
            </w:r>
          </w:p>
        </w:tc>
        <w:tc>
          <w:tcPr>
            <w:tcW w:w="4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EFA646" w14:textId="77777777" w:rsidR="00DA5859" w:rsidRPr="00182273" w:rsidRDefault="00DA5859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0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CA8E1F" w14:textId="77777777" w:rsidR="00DA5859" w:rsidRPr="00182273" w:rsidRDefault="00DA5859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TGS1, ESR1, PTGS2</w:t>
            </w:r>
          </w:p>
        </w:tc>
      </w:tr>
      <w:tr w:rsidR="00182273" w:rsidRPr="00182273" w14:paraId="27CFBFAA" w14:textId="77777777" w:rsidTr="00505F7C">
        <w:trPr>
          <w:gridAfter w:val="2"/>
          <w:wAfter w:w="2176" w:type="pct"/>
          <w:trHeight w:val="278"/>
        </w:trPr>
        <w:tc>
          <w:tcPr>
            <w:tcW w:w="1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7170D5" w14:textId="77777777" w:rsidR="00DA5859" w:rsidRPr="00182273" w:rsidRDefault="00DA5859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lastRenderedPageBreak/>
              <w:t>5,2',6'-Trihydroxy-7,8-dimethoxyflavone</w:t>
            </w:r>
          </w:p>
        </w:tc>
        <w:tc>
          <w:tcPr>
            <w:tcW w:w="4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028F4B" w14:textId="77777777" w:rsidR="00DA5859" w:rsidRPr="00182273" w:rsidRDefault="00DA5859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10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400A17" w14:textId="77777777" w:rsidR="00DA5859" w:rsidRPr="00182273" w:rsidRDefault="00DA5859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TGS1, AR, SCN5A, PTGS2, ESR2, CHEK1, PRSS1, NCOA2</w:t>
            </w:r>
          </w:p>
        </w:tc>
      </w:tr>
      <w:tr w:rsidR="00182273" w:rsidRPr="00182273" w14:paraId="4501735F" w14:textId="77777777" w:rsidTr="00505F7C">
        <w:trPr>
          <w:gridAfter w:val="2"/>
          <w:wAfter w:w="2176" w:type="pct"/>
          <w:trHeight w:val="833"/>
        </w:trPr>
        <w:tc>
          <w:tcPr>
            <w:tcW w:w="1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F8B625" w14:textId="77777777" w:rsidR="00DA5859" w:rsidRPr="00182273" w:rsidRDefault="00DA5859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oslosooflavone</w:t>
            </w:r>
            <w:proofErr w:type="spellEnd"/>
          </w:p>
        </w:tc>
        <w:tc>
          <w:tcPr>
            <w:tcW w:w="4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709E08" w14:textId="77777777" w:rsidR="00DA5859" w:rsidRPr="00182273" w:rsidRDefault="00DA5859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5</w:t>
            </w:r>
          </w:p>
        </w:tc>
        <w:tc>
          <w:tcPr>
            <w:tcW w:w="10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6B64A9" w14:textId="77777777" w:rsidR="00DA5859" w:rsidRPr="00182273" w:rsidRDefault="00DA5859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TGS1, AR, SCN5A, PPARG, PTGS2, RXRA, ESR2, GABRA1, MAPK14, GSK3B, CHEK1, PRSS1, NCOA1, ADRA1B, ADRB2</w:t>
            </w:r>
          </w:p>
        </w:tc>
      </w:tr>
      <w:tr w:rsidR="00182273" w:rsidRPr="00182273" w14:paraId="2CD2516B" w14:textId="77777777" w:rsidTr="00505F7C">
        <w:trPr>
          <w:gridAfter w:val="2"/>
          <w:wAfter w:w="2176" w:type="pct"/>
          <w:trHeight w:val="278"/>
        </w:trPr>
        <w:tc>
          <w:tcPr>
            <w:tcW w:w="1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B3E464" w14:textId="2478BDC9" w:rsidR="00DA5859" w:rsidRPr="00182273" w:rsidRDefault="00DA5859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is[(2S)-2-ethylhexyl]</w:t>
            </w:r>
            <w:r w:rsidR="002F129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enzene-1,2-dicarboxylate</w:t>
            </w:r>
          </w:p>
        </w:tc>
        <w:tc>
          <w:tcPr>
            <w:tcW w:w="4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4DCB37" w14:textId="77777777" w:rsidR="00DA5859" w:rsidRPr="00182273" w:rsidRDefault="00DA5859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0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79AC42" w14:textId="77777777" w:rsidR="00DA5859" w:rsidRPr="00182273" w:rsidRDefault="00DA5859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CN5A</w:t>
            </w:r>
          </w:p>
        </w:tc>
      </w:tr>
      <w:tr w:rsidR="00182273" w:rsidRPr="00182273" w14:paraId="2FC19A90" w14:textId="77777777" w:rsidTr="00505F7C">
        <w:trPr>
          <w:gridAfter w:val="2"/>
          <w:wAfter w:w="2176" w:type="pct"/>
          <w:trHeight w:val="278"/>
        </w:trPr>
        <w:tc>
          <w:tcPr>
            <w:tcW w:w="1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8A4FDD" w14:textId="77777777" w:rsidR="00DA5859" w:rsidRPr="00182273" w:rsidRDefault="00DA5859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Diop</w:t>
            </w:r>
          </w:p>
        </w:tc>
        <w:tc>
          <w:tcPr>
            <w:tcW w:w="4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268A88" w14:textId="77777777" w:rsidR="00DA5859" w:rsidRPr="00182273" w:rsidRDefault="00DA5859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0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9D548D" w14:textId="77777777" w:rsidR="00DA5859" w:rsidRPr="00182273" w:rsidRDefault="00DA5859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CN5A, ADRB2, CHRM3</w:t>
            </w:r>
          </w:p>
        </w:tc>
      </w:tr>
      <w:tr w:rsidR="00182273" w:rsidRPr="00182273" w14:paraId="6899DB96" w14:textId="77777777" w:rsidTr="00505F7C">
        <w:trPr>
          <w:gridAfter w:val="2"/>
          <w:wAfter w:w="2176" w:type="pct"/>
          <w:trHeight w:val="278"/>
        </w:trPr>
        <w:tc>
          <w:tcPr>
            <w:tcW w:w="1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534B2C" w14:textId="77777777" w:rsidR="00DA5859" w:rsidRPr="00182273" w:rsidRDefault="00DA5859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piberberine</w:t>
            </w:r>
            <w:proofErr w:type="spellEnd"/>
          </w:p>
        </w:tc>
        <w:tc>
          <w:tcPr>
            <w:tcW w:w="4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77AE0D" w14:textId="77777777" w:rsidR="00DA5859" w:rsidRPr="00182273" w:rsidRDefault="00DA5859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10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5D051D" w14:textId="77777777" w:rsidR="00DA5859" w:rsidRPr="00182273" w:rsidRDefault="00DA5859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KCNH2, ESR1, AR, PTGS2, RXRA, PRSS1, NCOA2</w:t>
            </w:r>
          </w:p>
        </w:tc>
      </w:tr>
      <w:tr w:rsidR="00182273" w:rsidRPr="00182273" w14:paraId="41E62047" w14:textId="77777777" w:rsidTr="00505F7C">
        <w:trPr>
          <w:gridAfter w:val="2"/>
          <w:wAfter w:w="2176" w:type="pct"/>
          <w:trHeight w:val="953"/>
        </w:trPr>
        <w:tc>
          <w:tcPr>
            <w:tcW w:w="1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89F038" w14:textId="77777777" w:rsidR="00DA5859" w:rsidRPr="00182273" w:rsidRDefault="00DA5859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Oroxylin</w:t>
            </w:r>
            <w:proofErr w:type="spellEnd"/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a</w:t>
            </w:r>
          </w:p>
        </w:tc>
        <w:tc>
          <w:tcPr>
            <w:tcW w:w="4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D17AC5" w14:textId="77777777" w:rsidR="00DA5859" w:rsidRPr="00182273" w:rsidRDefault="00DA5859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7</w:t>
            </w:r>
          </w:p>
        </w:tc>
        <w:tc>
          <w:tcPr>
            <w:tcW w:w="10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5FBD19" w14:textId="77777777" w:rsidR="00DA5859" w:rsidRPr="00182273" w:rsidRDefault="00DA5859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TGS1, AR, SCN5A, PTGS2, RXRA, ADRA1B, ADRB2, PRSS1, NCOA1, NCOA2, PKIA, BCL2, IL6, CASP3, CYP1A2, CCNB1, CYP2C9</w:t>
            </w:r>
          </w:p>
        </w:tc>
      </w:tr>
      <w:tr w:rsidR="00182273" w:rsidRPr="00182273" w14:paraId="453C57C4" w14:textId="77777777" w:rsidTr="00505F7C">
        <w:trPr>
          <w:gridAfter w:val="2"/>
          <w:wAfter w:w="2176" w:type="pct"/>
          <w:trHeight w:val="278"/>
        </w:trPr>
        <w:tc>
          <w:tcPr>
            <w:tcW w:w="1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712679" w14:textId="77777777" w:rsidR="00DA5859" w:rsidRPr="00182273" w:rsidRDefault="00DA5859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riodyctiol (flavanone)</w:t>
            </w:r>
          </w:p>
        </w:tc>
        <w:tc>
          <w:tcPr>
            <w:tcW w:w="4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DDD243" w14:textId="77777777" w:rsidR="00DA5859" w:rsidRPr="00182273" w:rsidRDefault="00DA5859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0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D83A2B" w14:textId="77777777" w:rsidR="00DA5859" w:rsidRPr="00182273" w:rsidRDefault="00DA5859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TGS1, PTGS2, NCOA2</w:t>
            </w:r>
          </w:p>
        </w:tc>
      </w:tr>
      <w:tr w:rsidR="00182273" w:rsidRPr="00182273" w14:paraId="723725FD" w14:textId="77777777" w:rsidTr="00505F7C">
        <w:trPr>
          <w:gridAfter w:val="2"/>
          <w:wAfter w:w="2176" w:type="pct"/>
          <w:trHeight w:val="278"/>
        </w:trPr>
        <w:tc>
          <w:tcPr>
            <w:tcW w:w="1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FFD35E" w14:textId="77777777" w:rsidR="00DA5859" w:rsidRPr="00182273" w:rsidRDefault="00DA5859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arthamidin</w:t>
            </w:r>
            <w:proofErr w:type="spellEnd"/>
          </w:p>
        </w:tc>
        <w:tc>
          <w:tcPr>
            <w:tcW w:w="4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5C9CD6" w14:textId="77777777" w:rsidR="00DA5859" w:rsidRPr="00182273" w:rsidRDefault="00DA5859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0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F96F7E" w14:textId="77777777" w:rsidR="00DA5859" w:rsidRPr="00182273" w:rsidRDefault="00DA5859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TGS1, PTGS2</w:t>
            </w:r>
          </w:p>
        </w:tc>
      </w:tr>
      <w:tr w:rsidR="00182273" w:rsidRPr="00182273" w14:paraId="65E19D17" w14:textId="77777777" w:rsidTr="00505F7C">
        <w:trPr>
          <w:gridAfter w:val="2"/>
          <w:wAfter w:w="2176" w:type="pct"/>
          <w:trHeight w:val="278"/>
        </w:trPr>
        <w:tc>
          <w:tcPr>
            <w:tcW w:w="1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B9466F" w14:textId="77777777" w:rsidR="00DA5859" w:rsidRPr="00182273" w:rsidRDefault="00DA5859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Dihydrobaicalin_qt</w:t>
            </w:r>
            <w:proofErr w:type="spellEnd"/>
          </w:p>
        </w:tc>
        <w:tc>
          <w:tcPr>
            <w:tcW w:w="4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CFDCFB" w14:textId="77777777" w:rsidR="00DA5859" w:rsidRPr="00182273" w:rsidRDefault="00DA5859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0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5D35B0" w14:textId="77777777" w:rsidR="00DA5859" w:rsidRPr="00182273" w:rsidRDefault="00DA5859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TGS1, PTGS2</w:t>
            </w:r>
          </w:p>
        </w:tc>
      </w:tr>
      <w:tr w:rsidR="00182273" w:rsidRPr="00182273" w14:paraId="493D3B5D" w14:textId="77777777" w:rsidTr="00505F7C">
        <w:trPr>
          <w:gridAfter w:val="2"/>
          <w:wAfter w:w="2176" w:type="pct"/>
          <w:trHeight w:val="278"/>
        </w:trPr>
        <w:tc>
          <w:tcPr>
            <w:tcW w:w="1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547AD0" w14:textId="77777777" w:rsidR="00DA5859" w:rsidRPr="00182273" w:rsidRDefault="00DA5859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orwogonin</w:t>
            </w:r>
            <w:proofErr w:type="spellEnd"/>
          </w:p>
        </w:tc>
        <w:tc>
          <w:tcPr>
            <w:tcW w:w="4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F82FEB" w14:textId="77777777" w:rsidR="00DA5859" w:rsidRPr="00182273" w:rsidRDefault="00DA5859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0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53003E" w14:textId="77777777" w:rsidR="00DA5859" w:rsidRPr="00182273" w:rsidRDefault="00DA5859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TGS1, AR, PPARG, PTGS2, CHEK1</w:t>
            </w:r>
          </w:p>
        </w:tc>
      </w:tr>
      <w:tr w:rsidR="00182273" w:rsidRPr="00182273" w14:paraId="69E2AFE7" w14:textId="77777777" w:rsidTr="00505F7C">
        <w:trPr>
          <w:gridAfter w:val="2"/>
          <w:wAfter w:w="2176" w:type="pct"/>
          <w:trHeight w:val="278"/>
        </w:trPr>
        <w:tc>
          <w:tcPr>
            <w:tcW w:w="1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1B4DC1" w14:textId="77777777" w:rsidR="00DA5859" w:rsidRPr="00182273" w:rsidRDefault="00DA5859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1,13-Eicosadienoic acid, methyl ester</w:t>
            </w:r>
          </w:p>
        </w:tc>
        <w:tc>
          <w:tcPr>
            <w:tcW w:w="4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82BF54" w14:textId="77777777" w:rsidR="00DA5859" w:rsidRPr="00182273" w:rsidRDefault="00DA5859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0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F2C7AA" w14:textId="77777777" w:rsidR="00DA5859" w:rsidRPr="00182273" w:rsidRDefault="00DA5859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COA2</w:t>
            </w:r>
          </w:p>
        </w:tc>
      </w:tr>
      <w:tr w:rsidR="00182273" w:rsidRPr="00182273" w14:paraId="32E9AED9" w14:textId="77777777" w:rsidTr="00505F7C">
        <w:trPr>
          <w:gridAfter w:val="2"/>
          <w:wAfter w:w="2176" w:type="pct"/>
          <w:trHeight w:val="555"/>
        </w:trPr>
        <w:tc>
          <w:tcPr>
            <w:tcW w:w="1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832761" w14:textId="77777777" w:rsidR="00DA5859" w:rsidRPr="00182273" w:rsidRDefault="00DA5859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ivularin</w:t>
            </w:r>
            <w:proofErr w:type="spellEnd"/>
          </w:p>
        </w:tc>
        <w:tc>
          <w:tcPr>
            <w:tcW w:w="4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8A94C0" w14:textId="77777777" w:rsidR="00DA5859" w:rsidRPr="00182273" w:rsidRDefault="00DA5859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10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793B6D" w14:textId="77777777" w:rsidR="00DA5859" w:rsidRPr="00182273" w:rsidRDefault="00DA5859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TGS1, KCNH2, AR, SCN5A, PTGS2, F7, KDR, RXRA, ESR2, PRSS1, NCOA2, NCOA1</w:t>
            </w:r>
          </w:p>
        </w:tc>
      </w:tr>
      <w:tr w:rsidR="00182273" w:rsidRPr="00182273" w14:paraId="6165F5F2" w14:textId="77777777" w:rsidTr="00505F7C">
        <w:trPr>
          <w:gridAfter w:val="2"/>
          <w:wAfter w:w="2176" w:type="pct"/>
          <w:trHeight w:val="278"/>
        </w:trPr>
        <w:tc>
          <w:tcPr>
            <w:tcW w:w="1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E58409" w14:textId="77777777" w:rsidR="00DA5859" w:rsidRPr="00182273" w:rsidRDefault="00DA5859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,7,2',6'-Tetrahydroxyflavone</w:t>
            </w:r>
          </w:p>
        </w:tc>
        <w:tc>
          <w:tcPr>
            <w:tcW w:w="4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0738DF" w14:textId="77777777" w:rsidR="00DA5859" w:rsidRPr="00182273" w:rsidRDefault="00DA5859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0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1D7033" w14:textId="77777777" w:rsidR="00DA5859" w:rsidRPr="00182273" w:rsidRDefault="00DA5859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TGS1, AR, PTGS2</w:t>
            </w:r>
          </w:p>
        </w:tc>
      </w:tr>
      <w:tr w:rsidR="00182273" w:rsidRPr="00182273" w14:paraId="7523C7DB" w14:textId="77777777" w:rsidTr="00505F7C">
        <w:trPr>
          <w:gridAfter w:val="2"/>
          <w:wAfter w:w="2176" w:type="pct"/>
          <w:trHeight w:val="555"/>
        </w:trPr>
        <w:tc>
          <w:tcPr>
            <w:tcW w:w="1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991F35" w14:textId="77777777" w:rsidR="00DA5859" w:rsidRPr="00182273" w:rsidRDefault="00DA5859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,7,4'-trihydroxy-6-methoxyflavanone</w:t>
            </w:r>
          </w:p>
        </w:tc>
        <w:tc>
          <w:tcPr>
            <w:tcW w:w="4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4EEE79" w14:textId="77777777" w:rsidR="00DA5859" w:rsidRPr="00182273" w:rsidRDefault="00DA5859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10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1F76F6" w14:textId="77777777" w:rsidR="00DA5859" w:rsidRPr="00182273" w:rsidRDefault="00DA5859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TGS1, PTGS2, PTGS1, ESR1, AR, PPARG, PTGS2, MAPK14, GSK3B, CHEK1, PRSS1, NCOA2</w:t>
            </w:r>
          </w:p>
        </w:tc>
      </w:tr>
      <w:tr w:rsidR="00182273" w:rsidRPr="00182273" w14:paraId="3ED7C15F" w14:textId="77777777" w:rsidTr="00505F7C">
        <w:trPr>
          <w:gridAfter w:val="2"/>
          <w:wAfter w:w="2176" w:type="pct"/>
          <w:trHeight w:val="833"/>
        </w:trPr>
        <w:tc>
          <w:tcPr>
            <w:tcW w:w="1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B70C93" w14:textId="77777777" w:rsidR="00DA5859" w:rsidRPr="00182273" w:rsidRDefault="00DA5859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cacetin</w:t>
            </w:r>
          </w:p>
        </w:tc>
        <w:tc>
          <w:tcPr>
            <w:tcW w:w="4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6A5286" w14:textId="77777777" w:rsidR="00DA5859" w:rsidRPr="00182273" w:rsidRDefault="00DA5859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7</w:t>
            </w:r>
          </w:p>
        </w:tc>
        <w:tc>
          <w:tcPr>
            <w:tcW w:w="10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ECA08C" w14:textId="77777777" w:rsidR="00DA5859" w:rsidRPr="00182273" w:rsidRDefault="00DA5859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TGS1, AR, PTGS2, PRSS1, NCOA2, NCOA1, CHEK1, ADRB2, RELA, BCL2, CDKN1A, BAX, CASP3, TP63, CASP8, FASN, FASLG</w:t>
            </w:r>
          </w:p>
        </w:tc>
      </w:tr>
      <w:tr w:rsidR="00182273" w:rsidRPr="00182273" w14:paraId="4D96D212" w14:textId="77777777" w:rsidTr="00505F7C">
        <w:trPr>
          <w:gridAfter w:val="2"/>
          <w:wAfter w:w="2176" w:type="pct"/>
          <w:trHeight w:val="278"/>
        </w:trPr>
        <w:tc>
          <w:tcPr>
            <w:tcW w:w="1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224149" w14:textId="77777777" w:rsidR="00DA5859" w:rsidRPr="00182273" w:rsidRDefault="00DA5859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,7,2,5-tetrahydroxy-8,6-dimethoxyflavone</w:t>
            </w:r>
          </w:p>
        </w:tc>
        <w:tc>
          <w:tcPr>
            <w:tcW w:w="4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2F7D51" w14:textId="77777777" w:rsidR="00DA5859" w:rsidRPr="00182273" w:rsidRDefault="00DA5859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0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E74034" w14:textId="77777777" w:rsidR="00DA5859" w:rsidRPr="00182273" w:rsidRDefault="00DA5859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R, PTGS2, PRSS1, NCOA2</w:t>
            </w:r>
          </w:p>
        </w:tc>
      </w:tr>
      <w:tr w:rsidR="00182273" w:rsidRPr="00182273" w14:paraId="38FACD7D" w14:textId="77777777" w:rsidTr="00505F7C">
        <w:trPr>
          <w:gridAfter w:val="2"/>
          <w:wAfter w:w="2176" w:type="pct"/>
          <w:trHeight w:val="555"/>
        </w:trPr>
        <w:tc>
          <w:tcPr>
            <w:tcW w:w="1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05EBCF" w14:textId="77777777" w:rsidR="00DA5859" w:rsidRPr="00182273" w:rsidRDefault="00DA5859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,2'-Dihydroxy-6,7,8-trimethoxyflavone</w:t>
            </w:r>
          </w:p>
        </w:tc>
        <w:tc>
          <w:tcPr>
            <w:tcW w:w="4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3433ED" w14:textId="77777777" w:rsidR="00DA5859" w:rsidRPr="00182273" w:rsidRDefault="00DA5859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10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B8C8C3" w14:textId="77777777" w:rsidR="00DA5859" w:rsidRPr="00182273" w:rsidRDefault="00DA5859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PTGS1, KCNH2, AR, SCN5A, PTGS2, F7, ESR2, PPARD, </w:t>
            </w: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br/>
            </w: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lastRenderedPageBreak/>
              <w:t>PRSS1, NCOA2, KDR, NCOA1</w:t>
            </w:r>
          </w:p>
        </w:tc>
      </w:tr>
      <w:tr w:rsidR="00182273" w:rsidRPr="00182273" w14:paraId="0295E273" w14:textId="77777777" w:rsidTr="00505F7C">
        <w:trPr>
          <w:gridAfter w:val="2"/>
          <w:wAfter w:w="2176" w:type="pct"/>
          <w:trHeight w:val="1665"/>
        </w:trPr>
        <w:tc>
          <w:tcPr>
            <w:tcW w:w="1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A9F66D" w14:textId="77777777" w:rsidR="00DA5859" w:rsidRPr="00182273" w:rsidRDefault="00DA5859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lastRenderedPageBreak/>
              <w:t>Wogonin</w:t>
            </w:r>
          </w:p>
        </w:tc>
        <w:tc>
          <w:tcPr>
            <w:tcW w:w="4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5F680B" w14:textId="77777777" w:rsidR="00DA5859" w:rsidRPr="00182273" w:rsidRDefault="00DA5859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7</w:t>
            </w:r>
          </w:p>
        </w:tc>
        <w:tc>
          <w:tcPr>
            <w:tcW w:w="10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2773E5" w14:textId="7FE25C67" w:rsidR="00DA5859" w:rsidRPr="00182273" w:rsidRDefault="00DA5859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TGS1, ESR1, AR, SCN5A, PPARG, PTGS2, RXRA, MAPK14, GSK3B, CHEK1, PRSS1, ADRB2, GABRA1, RELA, AKT1, CCND1, BCL2, CDKN1A, EIF6, BAX,</w:t>
            </w:r>
            <w:r w:rsidR="00B92D6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ASP9, KDR, TNFSF15, JUN, IL6, AHSA1, CASP3, TP63, BBC3, TEP1, MMP1, CCL2, PRKCD, PTGER3, FN1, CXCL8, MCL1</w:t>
            </w:r>
          </w:p>
        </w:tc>
      </w:tr>
      <w:tr w:rsidR="00182273" w:rsidRPr="00182273" w14:paraId="36E39AC7" w14:textId="77777777" w:rsidTr="00505F7C">
        <w:trPr>
          <w:gridAfter w:val="2"/>
          <w:wAfter w:w="2176" w:type="pct"/>
          <w:trHeight w:val="278"/>
        </w:trPr>
        <w:tc>
          <w:tcPr>
            <w:tcW w:w="1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1D097A" w14:textId="77777777" w:rsidR="00DA5859" w:rsidRPr="00182273" w:rsidRDefault="00DA5859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optisine</w:t>
            </w:r>
          </w:p>
        </w:tc>
        <w:tc>
          <w:tcPr>
            <w:tcW w:w="4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0173E7" w14:textId="77777777" w:rsidR="00DA5859" w:rsidRPr="00182273" w:rsidRDefault="00DA5859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10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C82296" w14:textId="77777777" w:rsidR="00DA5859" w:rsidRPr="00182273" w:rsidRDefault="00DA5859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TGS1, KCNH2, ESR1, AR, SCN5A, PTGS2, PRSS1</w:t>
            </w:r>
          </w:p>
        </w:tc>
      </w:tr>
      <w:tr w:rsidR="00182273" w:rsidRPr="00182273" w14:paraId="367E41C9" w14:textId="77777777" w:rsidTr="00505F7C">
        <w:trPr>
          <w:gridAfter w:val="2"/>
          <w:wAfter w:w="2176" w:type="pct"/>
          <w:trHeight w:val="278"/>
        </w:trPr>
        <w:tc>
          <w:tcPr>
            <w:tcW w:w="1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B5864E" w14:textId="77777777" w:rsidR="00DA5859" w:rsidRPr="00182273" w:rsidRDefault="00DA5859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alvilenone</w:t>
            </w:r>
            <w:proofErr w:type="spellEnd"/>
          </w:p>
        </w:tc>
        <w:tc>
          <w:tcPr>
            <w:tcW w:w="4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EE3926" w14:textId="77777777" w:rsidR="00DA5859" w:rsidRPr="00182273" w:rsidRDefault="00DA5859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10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134657" w14:textId="77777777" w:rsidR="00DA5859" w:rsidRPr="00182273" w:rsidRDefault="00DA5859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TGS1, ESR1, AR, CHRM5, PTGS2, HTR3A, ESR2</w:t>
            </w:r>
          </w:p>
        </w:tc>
      </w:tr>
      <w:tr w:rsidR="00182273" w:rsidRPr="00182273" w14:paraId="1E29D6A7" w14:textId="77777777" w:rsidTr="00505F7C">
        <w:trPr>
          <w:gridAfter w:val="2"/>
          <w:wAfter w:w="2176" w:type="pct"/>
          <w:trHeight w:val="555"/>
        </w:trPr>
        <w:tc>
          <w:tcPr>
            <w:tcW w:w="1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AE8F1E" w14:textId="77777777" w:rsidR="00DA5859" w:rsidRPr="00182273" w:rsidRDefault="00DA5859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alviolone</w:t>
            </w:r>
            <w:proofErr w:type="spellEnd"/>
          </w:p>
        </w:tc>
        <w:tc>
          <w:tcPr>
            <w:tcW w:w="4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B5363B" w14:textId="77777777" w:rsidR="00DA5859" w:rsidRPr="00182273" w:rsidRDefault="00DA5859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1</w:t>
            </w:r>
          </w:p>
        </w:tc>
        <w:tc>
          <w:tcPr>
            <w:tcW w:w="10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EE6872" w14:textId="77777777" w:rsidR="00DA5859" w:rsidRPr="00182273" w:rsidRDefault="00DA5859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TGS1, CHRM3, CHRM1, DRD5, SCN5A, CHRM5, PTGS2, ADRA2A, HTR3A, CHRM4, OPRD1</w:t>
            </w:r>
          </w:p>
        </w:tc>
      </w:tr>
      <w:tr w:rsidR="00182273" w:rsidRPr="00182273" w14:paraId="02FE9161" w14:textId="77777777" w:rsidTr="00505F7C">
        <w:trPr>
          <w:gridAfter w:val="2"/>
          <w:wAfter w:w="2176" w:type="pct"/>
          <w:trHeight w:val="555"/>
        </w:trPr>
        <w:tc>
          <w:tcPr>
            <w:tcW w:w="1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1C7419" w14:textId="77777777" w:rsidR="00DA5859" w:rsidRPr="00182273" w:rsidRDefault="00DA5859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-beta-Hydroxymethyllenetanshiquinone</w:t>
            </w:r>
          </w:p>
        </w:tc>
        <w:tc>
          <w:tcPr>
            <w:tcW w:w="4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9EBC19" w14:textId="77777777" w:rsidR="00DA5859" w:rsidRPr="00182273" w:rsidRDefault="00DA5859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10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A2DCD5" w14:textId="77777777" w:rsidR="00DA5859" w:rsidRPr="00182273" w:rsidRDefault="00DA5859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HRM1, PTGS2, RXRA, OPRD, ACHE, ADRA1A, ADRB2, OPRM1, PRSS1, NCOA1</w:t>
            </w:r>
          </w:p>
        </w:tc>
      </w:tr>
      <w:tr w:rsidR="00182273" w:rsidRPr="00182273" w14:paraId="29554F65" w14:textId="77777777" w:rsidTr="00505F7C">
        <w:trPr>
          <w:gridAfter w:val="2"/>
          <w:wAfter w:w="2176" w:type="pct"/>
          <w:trHeight w:val="555"/>
        </w:trPr>
        <w:tc>
          <w:tcPr>
            <w:tcW w:w="1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1BD9FA" w14:textId="77777777" w:rsidR="00DA5859" w:rsidRPr="00182273" w:rsidRDefault="00DA5859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,6-dihydroxy-7-isopropyl-1,1-dimethyl-2,3-dihydrophenanthren-4-one</w:t>
            </w:r>
          </w:p>
        </w:tc>
        <w:tc>
          <w:tcPr>
            <w:tcW w:w="4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8649CF" w14:textId="77777777" w:rsidR="00DA5859" w:rsidRPr="00182273" w:rsidRDefault="00DA5859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3</w:t>
            </w:r>
          </w:p>
        </w:tc>
        <w:tc>
          <w:tcPr>
            <w:tcW w:w="10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CA70C7" w14:textId="77777777" w:rsidR="00DA5859" w:rsidRPr="00182273" w:rsidRDefault="00DA5859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TGS1, CHRM3, CHRM1, SCN5A, PTGS2, RXRA, ACHE, ADRA1A, ADRA1B, ADRB2, OPRM1, NCOA2, NCOA1</w:t>
            </w:r>
          </w:p>
        </w:tc>
      </w:tr>
      <w:tr w:rsidR="00182273" w:rsidRPr="00182273" w14:paraId="15872FE1" w14:textId="77777777" w:rsidTr="00505F7C">
        <w:trPr>
          <w:gridAfter w:val="2"/>
          <w:wAfter w:w="2176" w:type="pct"/>
          <w:trHeight w:val="1388"/>
        </w:trPr>
        <w:tc>
          <w:tcPr>
            <w:tcW w:w="1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D3AC02" w14:textId="77777777" w:rsidR="00DA5859" w:rsidRPr="00182273" w:rsidRDefault="00DA5859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-methylenemiltirone</w:t>
            </w:r>
          </w:p>
        </w:tc>
        <w:tc>
          <w:tcPr>
            <w:tcW w:w="4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7AAC27" w14:textId="77777777" w:rsidR="00DA5859" w:rsidRPr="00182273" w:rsidRDefault="00DA5859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6</w:t>
            </w:r>
          </w:p>
        </w:tc>
        <w:tc>
          <w:tcPr>
            <w:tcW w:w="10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2B55CC" w14:textId="77777777" w:rsidR="00DA5859" w:rsidRPr="00182273" w:rsidRDefault="00DA5859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TGS1, CHRM3, CHRM1, ESR1, AR, SCN5A, PPARG, CHRM5, PTGS2, ADRA2A, ADRA2C, CHRM4, RXRA, OPRD1, ADRA1A, CHRM2, ADRA1B, SLC6A3, ADRB2, ADRA1D, SLC6A4, DRD2, OPRM1, GABRA1, NCOA2, NCOA1</w:t>
            </w:r>
          </w:p>
        </w:tc>
      </w:tr>
      <w:tr w:rsidR="00182273" w:rsidRPr="00182273" w14:paraId="77DC5AC8" w14:textId="77777777" w:rsidTr="00505F7C">
        <w:trPr>
          <w:gridAfter w:val="2"/>
          <w:wAfter w:w="2176" w:type="pct"/>
          <w:trHeight w:val="555"/>
        </w:trPr>
        <w:tc>
          <w:tcPr>
            <w:tcW w:w="1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448A20" w14:textId="77777777" w:rsidR="00DA5859" w:rsidRPr="00182273" w:rsidRDefault="00DA5859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-methyl-8,9-dihydro-7H-naphtho[5,6-</w:t>
            </w:r>
            <w:proofErr w:type="gramStart"/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]benzofuran</w:t>
            </w:r>
            <w:proofErr w:type="gramEnd"/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6,10,11-trione</w:t>
            </w:r>
          </w:p>
        </w:tc>
        <w:tc>
          <w:tcPr>
            <w:tcW w:w="4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73E117" w14:textId="77777777" w:rsidR="00DA5859" w:rsidRPr="00182273" w:rsidRDefault="00DA5859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10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8F05BF" w14:textId="77777777" w:rsidR="00DA5859" w:rsidRPr="00182273" w:rsidRDefault="00DA5859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TGS1, CHRM3, SCN5A, CHRM5, PTGS2, RXRA, ACHE, ADRA1A, ADRB2, OPRM1, GABRA1, NCOA1</w:t>
            </w:r>
          </w:p>
        </w:tc>
      </w:tr>
      <w:tr w:rsidR="00182273" w:rsidRPr="00182273" w14:paraId="186A947E" w14:textId="77777777" w:rsidTr="00505F7C">
        <w:trPr>
          <w:gridAfter w:val="2"/>
          <w:wAfter w:w="2176" w:type="pct"/>
          <w:trHeight w:val="284"/>
        </w:trPr>
        <w:tc>
          <w:tcPr>
            <w:tcW w:w="1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93A829" w14:textId="77777777" w:rsidR="00DA5859" w:rsidRPr="00182273" w:rsidRDefault="00DA5859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lastRenderedPageBreak/>
              <w:t>C09092</w:t>
            </w:r>
          </w:p>
        </w:tc>
        <w:tc>
          <w:tcPr>
            <w:tcW w:w="4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A71053" w14:textId="77777777" w:rsidR="00DA5859" w:rsidRPr="00182273" w:rsidRDefault="00DA5859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10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2A1B6B" w14:textId="77777777" w:rsidR="00DA5859" w:rsidRPr="00182273" w:rsidRDefault="00DA5859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HRM3, CHRM1, SCN5A, ACHE, ADRA1A, CHRM2, ADRA1B, ADRB2, ADRA1D, OPRM1</w:t>
            </w:r>
          </w:p>
        </w:tc>
      </w:tr>
      <w:tr w:rsidR="00182273" w:rsidRPr="00182273" w14:paraId="05A78487" w14:textId="77777777" w:rsidTr="00505F7C">
        <w:trPr>
          <w:gridAfter w:val="2"/>
          <w:wAfter w:w="2176" w:type="pct"/>
          <w:trHeight w:val="833"/>
        </w:trPr>
        <w:tc>
          <w:tcPr>
            <w:tcW w:w="1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CF573A" w14:textId="77777777" w:rsidR="00DA5859" w:rsidRPr="00182273" w:rsidRDefault="00DA5859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ugiol</w:t>
            </w:r>
            <w:proofErr w:type="spellEnd"/>
          </w:p>
        </w:tc>
        <w:tc>
          <w:tcPr>
            <w:tcW w:w="4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522169" w14:textId="77777777" w:rsidR="00DA5859" w:rsidRPr="00182273" w:rsidRDefault="00DA5859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5</w:t>
            </w:r>
          </w:p>
        </w:tc>
        <w:tc>
          <w:tcPr>
            <w:tcW w:w="10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D8B514" w14:textId="77777777" w:rsidR="00DA5859" w:rsidRPr="00182273" w:rsidRDefault="00DA5859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HRM3, CHRM1, SCN5A, CHRM5, PTGS2, CHRM4, OPRD1, ACHE, ADRA1A, CHRM2, ADRA1B, ADRB2, ADRA1D, DRD2, OPRM1</w:t>
            </w:r>
          </w:p>
        </w:tc>
      </w:tr>
      <w:tr w:rsidR="00182273" w:rsidRPr="00182273" w14:paraId="1117B179" w14:textId="77777777" w:rsidTr="00505F7C">
        <w:trPr>
          <w:gridAfter w:val="2"/>
          <w:wAfter w:w="2176" w:type="pct"/>
          <w:trHeight w:val="278"/>
        </w:trPr>
        <w:tc>
          <w:tcPr>
            <w:tcW w:w="1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93F4BB" w14:textId="77777777" w:rsidR="00DA5859" w:rsidRPr="00182273" w:rsidRDefault="00DA5859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iltipolone</w:t>
            </w:r>
            <w:proofErr w:type="spellEnd"/>
          </w:p>
        </w:tc>
        <w:tc>
          <w:tcPr>
            <w:tcW w:w="4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205A8F" w14:textId="77777777" w:rsidR="00DA5859" w:rsidRPr="00182273" w:rsidRDefault="00DA5859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0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3F1BBA" w14:textId="77777777" w:rsidR="00DA5859" w:rsidRPr="00182273" w:rsidRDefault="00DA5859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SR1, ACHE</w:t>
            </w:r>
          </w:p>
        </w:tc>
      </w:tr>
      <w:tr w:rsidR="00182273" w:rsidRPr="00182273" w14:paraId="59A641D5" w14:textId="77777777" w:rsidTr="00505F7C">
        <w:trPr>
          <w:gridAfter w:val="2"/>
          <w:wAfter w:w="2176" w:type="pct"/>
          <w:trHeight w:val="278"/>
        </w:trPr>
        <w:tc>
          <w:tcPr>
            <w:tcW w:w="1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002F05" w14:textId="77777777" w:rsidR="00DA5859" w:rsidRPr="00182273" w:rsidRDefault="00DA5859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oriferast-5-en-3beta-ol</w:t>
            </w:r>
            <w:r w:rsidRPr="00182273">
              <w:rPr>
                <w:rFonts w:ascii="Tahoma" w:eastAsia="等线" w:hAnsi="Tahoma" w:cs="Tahoma"/>
                <w:kern w:val="0"/>
                <w:sz w:val="24"/>
                <w:szCs w:val="24"/>
              </w:rPr>
              <w:t>﻿</w:t>
            </w:r>
          </w:p>
        </w:tc>
        <w:tc>
          <w:tcPr>
            <w:tcW w:w="4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18B846" w14:textId="77777777" w:rsidR="00DA5859" w:rsidRPr="00182273" w:rsidRDefault="00DA5859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0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6206A8" w14:textId="77777777" w:rsidR="00DA5859" w:rsidRPr="00182273" w:rsidRDefault="00DA5859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GR, NCOA2</w:t>
            </w:r>
          </w:p>
        </w:tc>
      </w:tr>
      <w:tr w:rsidR="00182273" w:rsidRPr="00182273" w14:paraId="12E0EAD8" w14:textId="77777777" w:rsidTr="00505F7C">
        <w:trPr>
          <w:gridAfter w:val="2"/>
          <w:wAfter w:w="2176" w:type="pct"/>
          <w:trHeight w:val="833"/>
        </w:trPr>
        <w:tc>
          <w:tcPr>
            <w:tcW w:w="1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388150" w14:textId="77777777" w:rsidR="00DA5859" w:rsidRPr="00182273" w:rsidRDefault="00DA5859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ethylenetanshinquinone</w:t>
            </w:r>
            <w:proofErr w:type="spellEnd"/>
          </w:p>
        </w:tc>
        <w:tc>
          <w:tcPr>
            <w:tcW w:w="4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C5BA58" w14:textId="77777777" w:rsidR="00DA5859" w:rsidRPr="00182273" w:rsidRDefault="00DA5859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6</w:t>
            </w:r>
          </w:p>
        </w:tc>
        <w:tc>
          <w:tcPr>
            <w:tcW w:w="10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8AAB77" w14:textId="77777777" w:rsidR="00DA5859" w:rsidRPr="00182273" w:rsidRDefault="00DA5859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HRM3, CHRM1, SCN5A, CHRM5, PTGS2, RXRA, OPRD1, ACHE, ADRA1A, CHRM2, ADRB2, SLC6A4, OPRM1, GABRA1, PRSS1, NCOA1</w:t>
            </w:r>
          </w:p>
        </w:tc>
      </w:tr>
      <w:tr w:rsidR="00182273" w:rsidRPr="00182273" w14:paraId="6C95274A" w14:textId="77777777" w:rsidTr="00505F7C">
        <w:trPr>
          <w:gridAfter w:val="2"/>
          <w:wAfter w:w="2176" w:type="pct"/>
          <w:trHeight w:val="278"/>
        </w:trPr>
        <w:tc>
          <w:tcPr>
            <w:tcW w:w="1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9E28A0" w14:textId="77777777" w:rsidR="00DA5859" w:rsidRPr="00182273" w:rsidRDefault="00DA5859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rzewalskin</w:t>
            </w:r>
            <w:proofErr w:type="spellEnd"/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a</w:t>
            </w:r>
          </w:p>
        </w:tc>
        <w:tc>
          <w:tcPr>
            <w:tcW w:w="4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8958E5" w14:textId="77777777" w:rsidR="00DA5859" w:rsidRPr="00182273" w:rsidRDefault="00DA5859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0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2409B4" w14:textId="77777777" w:rsidR="00DA5859" w:rsidRPr="00182273" w:rsidRDefault="00DA5859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R3C2, NR3C1</w:t>
            </w:r>
          </w:p>
        </w:tc>
      </w:tr>
      <w:tr w:rsidR="00182273" w:rsidRPr="00182273" w14:paraId="123C5714" w14:textId="77777777" w:rsidTr="00505F7C">
        <w:trPr>
          <w:gridAfter w:val="2"/>
          <w:wAfter w:w="2176" w:type="pct"/>
          <w:trHeight w:val="1110"/>
        </w:trPr>
        <w:tc>
          <w:tcPr>
            <w:tcW w:w="1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11271D" w14:textId="77777777" w:rsidR="00DA5859" w:rsidRPr="00182273" w:rsidRDefault="00DA5859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Dihydrotanshinlactone</w:t>
            </w:r>
            <w:proofErr w:type="spellEnd"/>
          </w:p>
        </w:tc>
        <w:tc>
          <w:tcPr>
            <w:tcW w:w="4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16464B" w14:textId="77777777" w:rsidR="00DA5859" w:rsidRPr="00182273" w:rsidRDefault="00DA5859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3</w:t>
            </w:r>
          </w:p>
        </w:tc>
        <w:tc>
          <w:tcPr>
            <w:tcW w:w="10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93A561" w14:textId="77777777" w:rsidR="00DA5859" w:rsidRPr="00182273" w:rsidRDefault="00DA5859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TGS1, CHRM3, CHRM1, ESR1, AR, SCN5A, PPARG, CHRM5, PTGS2, HTR3A, RXRA, ACHE, ADRA1A, ADRA1B, SLC6A3, ADRB2, ADRA1D, SLC6A4, OPRM1, GABRA1, GSK3B, PRSS1, CCNA2</w:t>
            </w:r>
          </w:p>
        </w:tc>
      </w:tr>
      <w:tr w:rsidR="00182273" w:rsidRPr="00182273" w14:paraId="3F0AA5C9" w14:textId="77777777" w:rsidTr="00505F7C">
        <w:trPr>
          <w:gridAfter w:val="2"/>
          <w:wAfter w:w="2176" w:type="pct"/>
          <w:trHeight w:val="1110"/>
        </w:trPr>
        <w:tc>
          <w:tcPr>
            <w:tcW w:w="1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E54FC4" w14:textId="77777777" w:rsidR="00DA5859" w:rsidRPr="00182273" w:rsidRDefault="00DA5859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,2,5,6-tetrahydrotanshinone</w:t>
            </w:r>
          </w:p>
        </w:tc>
        <w:tc>
          <w:tcPr>
            <w:tcW w:w="4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31E035" w14:textId="77777777" w:rsidR="00DA5859" w:rsidRPr="00182273" w:rsidRDefault="00DA5859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1</w:t>
            </w:r>
          </w:p>
        </w:tc>
        <w:tc>
          <w:tcPr>
            <w:tcW w:w="10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73081B" w14:textId="77777777" w:rsidR="00DA5859" w:rsidRPr="00182273" w:rsidRDefault="00DA5859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TGS1, CHRM3, CHRM1, SCN5A, CHRM5, PTGS2, HTR3A, CHRM4, RXRA, OPRD1, ADRA1A, CHRM2, ADRA1B, SLC6A3, ADRB2, ADRA1D, OPRM1, GABRA1, NCOA2, NCOA1, SLC6A4</w:t>
            </w:r>
          </w:p>
        </w:tc>
      </w:tr>
      <w:tr w:rsidR="00182273" w:rsidRPr="00182273" w14:paraId="42646CEA" w14:textId="77777777" w:rsidTr="00505F7C">
        <w:trPr>
          <w:gridAfter w:val="2"/>
          <w:wAfter w:w="2176" w:type="pct"/>
          <w:trHeight w:val="1110"/>
        </w:trPr>
        <w:tc>
          <w:tcPr>
            <w:tcW w:w="1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86EFC8" w14:textId="77777777" w:rsidR="00DA5859" w:rsidRPr="00182273" w:rsidRDefault="00DA5859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iltirone</w:t>
            </w:r>
            <w:proofErr w:type="spellEnd"/>
          </w:p>
        </w:tc>
        <w:tc>
          <w:tcPr>
            <w:tcW w:w="4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A98460" w14:textId="77777777" w:rsidR="00DA5859" w:rsidRPr="00182273" w:rsidRDefault="00DA5859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1</w:t>
            </w:r>
          </w:p>
        </w:tc>
        <w:tc>
          <w:tcPr>
            <w:tcW w:w="10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4843F8" w14:textId="77777777" w:rsidR="00DA5859" w:rsidRPr="00182273" w:rsidRDefault="00DA5859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TGS1, CHRM3, CHRM1, ESR1, AR, DRD5, SCN5A, CHRM5, PTGS2, ADRA2C, CHRM4, RXRA, OPRD1, ADRA1A, CHRM2, ADRA1B, SLC6A3, ADRB2, ADRA1D, OPRM1, NCOA2</w:t>
            </w:r>
          </w:p>
        </w:tc>
      </w:tr>
      <w:tr w:rsidR="00182273" w:rsidRPr="00182273" w14:paraId="2C4EEDA8" w14:textId="77777777" w:rsidTr="00505F7C">
        <w:trPr>
          <w:gridAfter w:val="2"/>
          <w:wAfter w:w="2176" w:type="pct"/>
          <w:trHeight w:val="833"/>
        </w:trPr>
        <w:tc>
          <w:tcPr>
            <w:tcW w:w="1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B33589" w14:textId="77777777" w:rsidR="00DA5859" w:rsidRPr="00182273" w:rsidRDefault="00DA5859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Dan-</w:t>
            </w:r>
            <w:proofErr w:type="spellStart"/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hexinkum</w:t>
            </w:r>
            <w:proofErr w:type="spellEnd"/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d</w:t>
            </w:r>
          </w:p>
        </w:tc>
        <w:tc>
          <w:tcPr>
            <w:tcW w:w="4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198B27" w14:textId="77777777" w:rsidR="00DA5859" w:rsidRPr="00182273" w:rsidRDefault="00DA5859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9</w:t>
            </w:r>
          </w:p>
        </w:tc>
        <w:tc>
          <w:tcPr>
            <w:tcW w:w="10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FC54D3" w14:textId="77777777" w:rsidR="00DA5859" w:rsidRPr="00182273" w:rsidRDefault="00DA5859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PTGS1, KCNH2, CHRM1, ESR1, AR, SCN5A, PPARG, PTGS2, RXRA, ACHE, </w:t>
            </w: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lastRenderedPageBreak/>
              <w:t>ADRA1B, ADRB2, ESR2, GSK3B, CHEK1, PRSS1, CCNA2, NCOA2, NCOA1</w:t>
            </w:r>
          </w:p>
        </w:tc>
      </w:tr>
      <w:tr w:rsidR="00182273" w:rsidRPr="00182273" w14:paraId="12C37074" w14:textId="77777777" w:rsidTr="00505F7C">
        <w:trPr>
          <w:gridAfter w:val="2"/>
          <w:wAfter w:w="2176" w:type="pct"/>
          <w:trHeight w:val="1110"/>
        </w:trPr>
        <w:tc>
          <w:tcPr>
            <w:tcW w:w="1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00190D" w14:textId="77777777" w:rsidR="00DA5859" w:rsidRPr="00182273" w:rsidRDefault="00DA5859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lastRenderedPageBreak/>
              <w:t>Neocryptotanshinone</w:t>
            </w:r>
            <w:proofErr w:type="spellEnd"/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ii</w:t>
            </w:r>
          </w:p>
        </w:tc>
        <w:tc>
          <w:tcPr>
            <w:tcW w:w="4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CDEB73" w14:textId="77777777" w:rsidR="00DA5859" w:rsidRPr="00182273" w:rsidRDefault="00DA5859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1</w:t>
            </w:r>
          </w:p>
        </w:tc>
        <w:tc>
          <w:tcPr>
            <w:tcW w:w="10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CE91FD" w14:textId="77777777" w:rsidR="00DA5859" w:rsidRPr="00182273" w:rsidRDefault="00DA5859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TGS1, CHRM3, CHRM1, ESR1, AR, SCN5A, PTGS2, CHRM4, RXRA, OPRD1, ADRA1A, CHRM2, ADRA1B, SLC6A3, ADRB2, ADRA1D, SLC6A4, OPRM1, GABRA1, GSK3B, CCNA2</w:t>
            </w:r>
          </w:p>
        </w:tc>
      </w:tr>
      <w:tr w:rsidR="00182273" w:rsidRPr="00182273" w14:paraId="71C01DD8" w14:textId="77777777" w:rsidTr="00505F7C">
        <w:trPr>
          <w:gridAfter w:val="2"/>
          <w:wAfter w:w="2176" w:type="pct"/>
          <w:trHeight w:val="278"/>
        </w:trPr>
        <w:tc>
          <w:tcPr>
            <w:tcW w:w="1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BDC7F0" w14:textId="77777777" w:rsidR="00DA5859" w:rsidRPr="00182273" w:rsidRDefault="00DA5859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rzewaquinone</w:t>
            </w:r>
            <w:proofErr w:type="spellEnd"/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f</w:t>
            </w:r>
          </w:p>
        </w:tc>
        <w:tc>
          <w:tcPr>
            <w:tcW w:w="4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AC2C11" w14:textId="77777777" w:rsidR="00DA5859" w:rsidRPr="00182273" w:rsidRDefault="00DA5859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0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232E9D" w14:textId="77777777" w:rsidR="00DA5859" w:rsidRPr="00182273" w:rsidRDefault="00DA5859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TGS2, PRSS1, NCOA1</w:t>
            </w:r>
          </w:p>
        </w:tc>
      </w:tr>
      <w:tr w:rsidR="00182273" w:rsidRPr="00182273" w14:paraId="4CDD3ADD" w14:textId="77777777" w:rsidTr="00505F7C">
        <w:trPr>
          <w:gridAfter w:val="2"/>
          <w:wAfter w:w="2176" w:type="pct"/>
          <w:trHeight w:val="1110"/>
        </w:trPr>
        <w:tc>
          <w:tcPr>
            <w:tcW w:w="1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45CC05" w14:textId="77777777" w:rsidR="00DA5859" w:rsidRPr="00182273" w:rsidRDefault="00DA5859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-isopropyl-8-methylphenanthrene-3,4-dione</w:t>
            </w:r>
          </w:p>
        </w:tc>
        <w:tc>
          <w:tcPr>
            <w:tcW w:w="4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B0D306" w14:textId="77777777" w:rsidR="00DA5859" w:rsidRPr="00182273" w:rsidRDefault="00DA5859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3</w:t>
            </w:r>
          </w:p>
        </w:tc>
        <w:tc>
          <w:tcPr>
            <w:tcW w:w="10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9C8D14" w14:textId="77777777" w:rsidR="00DA5859" w:rsidRPr="00182273" w:rsidRDefault="00DA5859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TGS1, CHRM3, CHRM1, ESR1, AR, SCN5A, PPARG, CHRM5, PTGS2, HTR3A, CHRM4, RXRA, ADRA1A, CHRM2, ADRA1B, SLC6A3, ADRB2, ADRA1D, SLC6A4, OPRM1, GABRA1, CCNA2, NCOA2</w:t>
            </w:r>
          </w:p>
        </w:tc>
      </w:tr>
      <w:tr w:rsidR="00182273" w:rsidRPr="00182273" w14:paraId="450EECAD" w14:textId="77777777" w:rsidTr="00505F7C">
        <w:trPr>
          <w:gridAfter w:val="2"/>
          <w:wAfter w:w="2176" w:type="pct"/>
          <w:trHeight w:val="964"/>
        </w:trPr>
        <w:tc>
          <w:tcPr>
            <w:tcW w:w="1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282133" w14:textId="77777777" w:rsidR="00DA5859" w:rsidRPr="00182273" w:rsidRDefault="00DA5859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(6S,7R)-6,7-dihydroxy-1,6-dimethyl-8,9-dihydro-7H-naphtho[8,7-</w:t>
            </w:r>
            <w:proofErr w:type="gramStart"/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]benzofuran</w:t>
            </w:r>
            <w:proofErr w:type="gramEnd"/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10,11-dione</w:t>
            </w:r>
          </w:p>
        </w:tc>
        <w:tc>
          <w:tcPr>
            <w:tcW w:w="4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8E9777" w14:textId="77777777" w:rsidR="00DA5859" w:rsidRPr="00182273" w:rsidRDefault="00DA5859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0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558653" w14:textId="77777777" w:rsidR="00DA5859" w:rsidRPr="00182273" w:rsidRDefault="00DA5859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TGS2, ACHE, PRSS1, NCOA1</w:t>
            </w:r>
          </w:p>
        </w:tc>
      </w:tr>
      <w:tr w:rsidR="00182273" w:rsidRPr="00182273" w14:paraId="6D34EE58" w14:textId="77777777" w:rsidTr="00505F7C">
        <w:trPr>
          <w:gridAfter w:val="2"/>
          <w:wAfter w:w="2176" w:type="pct"/>
          <w:trHeight w:val="278"/>
        </w:trPr>
        <w:tc>
          <w:tcPr>
            <w:tcW w:w="1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9A9079" w14:textId="77777777" w:rsidR="00DA5859" w:rsidRPr="00182273" w:rsidRDefault="00DA5859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anshindiol</w:t>
            </w:r>
            <w:proofErr w:type="spellEnd"/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B</w:t>
            </w:r>
          </w:p>
        </w:tc>
        <w:tc>
          <w:tcPr>
            <w:tcW w:w="4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A553D1" w14:textId="77777777" w:rsidR="00DA5859" w:rsidRPr="00182273" w:rsidRDefault="00DA5859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0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8D34F2" w14:textId="77777777" w:rsidR="00DA5859" w:rsidRPr="00182273" w:rsidRDefault="00DA5859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TGS2, ACHE, NCOA1</w:t>
            </w:r>
          </w:p>
        </w:tc>
      </w:tr>
      <w:tr w:rsidR="00182273" w:rsidRPr="00182273" w14:paraId="067BE997" w14:textId="77777777" w:rsidTr="00505F7C">
        <w:trPr>
          <w:gridAfter w:val="2"/>
          <w:wAfter w:w="2176" w:type="pct"/>
          <w:trHeight w:val="278"/>
        </w:trPr>
        <w:tc>
          <w:tcPr>
            <w:tcW w:w="1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A89C48" w14:textId="77777777" w:rsidR="00DA5859" w:rsidRPr="00182273" w:rsidRDefault="00DA5859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rzewaquinone</w:t>
            </w:r>
            <w:proofErr w:type="spellEnd"/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E</w:t>
            </w:r>
          </w:p>
        </w:tc>
        <w:tc>
          <w:tcPr>
            <w:tcW w:w="4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8048CE" w14:textId="77777777" w:rsidR="00DA5859" w:rsidRPr="00182273" w:rsidRDefault="00DA5859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0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75C7BA" w14:textId="77777777" w:rsidR="00DA5859" w:rsidRPr="00182273" w:rsidRDefault="00DA5859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TGS2, ACHE, NCOA1</w:t>
            </w:r>
          </w:p>
        </w:tc>
      </w:tr>
      <w:tr w:rsidR="00182273" w:rsidRPr="00182273" w14:paraId="260CF952" w14:textId="77777777" w:rsidTr="00505F7C">
        <w:trPr>
          <w:gridAfter w:val="2"/>
          <w:wAfter w:w="2176" w:type="pct"/>
          <w:trHeight w:val="278"/>
        </w:trPr>
        <w:tc>
          <w:tcPr>
            <w:tcW w:w="1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BCF01D" w14:textId="77777777" w:rsidR="00DA5859" w:rsidRPr="00182273" w:rsidRDefault="00DA5859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alvianolic acid j</w:t>
            </w:r>
          </w:p>
        </w:tc>
        <w:tc>
          <w:tcPr>
            <w:tcW w:w="4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547376" w14:textId="77777777" w:rsidR="00DA5859" w:rsidRPr="00182273" w:rsidRDefault="00DA5859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0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DE310F" w14:textId="77777777" w:rsidR="00DA5859" w:rsidRPr="00182273" w:rsidRDefault="00DA5859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7, PRSS1</w:t>
            </w:r>
          </w:p>
        </w:tc>
      </w:tr>
      <w:tr w:rsidR="00182273" w:rsidRPr="00182273" w14:paraId="5359C6D6" w14:textId="77777777" w:rsidTr="00505F7C">
        <w:trPr>
          <w:gridAfter w:val="2"/>
          <w:wAfter w:w="2176" w:type="pct"/>
          <w:trHeight w:val="278"/>
        </w:trPr>
        <w:tc>
          <w:tcPr>
            <w:tcW w:w="1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C595B4" w14:textId="77777777" w:rsidR="00DA5859" w:rsidRPr="00182273" w:rsidRDefault="00DA5859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clareol</w:t>
            </w:r>
          </w:p>
        </w:tc>
        <w:tc>
          <w:tcPr>
            <w:tcW w:w="4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0D0F34" w14:textId="77777777" w:rsidR="00DA5859" w:rsidRPr="00182273" w:rsidRDefault="00DA5859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0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0D1E8D" w14:textId="77777777" w:rsidR="00DA5859" w:rsidRPr="00182273" w:rsidRDefault="00DA5859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TGS2</w:t>
            </w:r>
          </w:p>
        </w:tc>
      </w:tr>
      <w:tr w:rsidR="00182273" w:rsidRPr="00182273" w14:paraId="705C099C" w14:textId="77777777" w:rsidTr="00505F7C">
        <w:trPr>
          <w:gridAfter w:val="2"/>
          <w:wAfter w:w="2176" w:type="pct"/>
          <w:trHeight w:val="833"/>
        </w:trPr>
        <w:tc>
          <w:tcPr>
            <w:tcW w:w="1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2DE1C0" w14:textId="77777777" w:rsidR="00DA5859" w:rsidRPr="00182273" w:rsidRDefault="00DA5859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Dehydrotanshinone</w:t>
            </w:r>
            <w:proofErr w:type="spellEnd"/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II A</w:t>
            </w:r>
          </w:p>
        </w:tc>
        <w:tc>
          <w:tcPr>
            <w:tcW w:w="4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3A4CB5" w14:textId="77777777" w:rsidR="00DA5859" w:rsidRPr="00182273" w:rsidRDefault="00DA5859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6</w:t>
            </w:r>
          </w:p>
        </w:tc>
        <w:tc>
          <w:tcPr>
            <w:tcW w:w="10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9D79F1" w14:textId="77777777" w:rsidR="00DA5859" w:rsidRPr="00182273" w:rsidRDefault="00DA5859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HRM3, CHRM1, ESR1, AR, SCN5A, PPARG, CHRM5, PTGS2, CHRM4, OPRD1, ACHE, ADRA1A, ADRB2, OPRM1, GABRA1, NCOA1</w:t>
            </w:r>
          </w:p>
        </w:tc>
      </w:tr>
      <w:tr w:rsidR="00182273" w:rsidRPr="00182273" w14:paraId="00975C58" w14:textId="77777777" w:rsidTr="00505F7C">
        <w:trPr>
          <w:gridAfter w:val="2"/>
          <w:wAfter w:w="2176" w:type="pct"/>
          <w:trHeight w:val="278"/>
        </w:trPr>
        <w:tc>
          <w:tcPr>
            <w:tcW w:w="1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E997A4" w14:textId="77777777" w:rsidR="00DA5859" w:rsidRPr="00182273" w:rsidRDefault="00DA5859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oriferasterol</w:t>
            </w:r>
          </w:p>
        </w:tc>
        <w:tc>
          <w:tcPr>
            <w:tcW w:w="4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6B2CB2" w14:textId="77777777" w:rsidR="00DA5859" w:rsidRPr="00182273" w:rsidRDefault="00DA5859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0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9E7265" w14:textId="77777777" w:rsidR="00DA5859" w:rsidRPr="00182273" w:rsidRDefault="00DA5859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GR, NR3C2</w:t>
            </w:r>
          </w:p>
        </w:tc>
      </w:tr>
      <w:tr w:rsidR="00182273" w:rsidRPr="00182273" w14:paraId="57751DC2" w14:textId="77777777" w:rsidTr="00505F7C">
        <w:trPr>
          <w:gridAfter w:val="2"/>
          <w:wAfter w:w="2176" w:type="pct"/>
          <w:trHeight w:val="555"/>
        </w:trPr>
        <w:tc>
          <w:tcPr>
            <w:tcW w:w="1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BE52AB" w14:textId="77777777" w:rsidR="00DA5859" w:rsidRPr="00182273" w:rsidRDefault="00DA5859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α-</w:t>
            </w:r>
            <w:proofErr w:type="spellStart"/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ydroxytanshinoneⅡa</w:t>
            </w:r>
            <w:proofErr w:type="spellEnd"/>
          </w:p>
        </w:tc>
        <w:tc>
          <w:tcPr>
            <w:tcW w:w="4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763487" w14:textId="77777777" w:rsidR="00DA5859" w:rsidRPr="00182273" w:rsidRDefault="00DA5859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10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C9EC25" w14:textId="77777777" w:rsidR="00DA5859" w:rsidRPr="00182273" w:rsidRDefault="00DA5859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HRM1, SCN5A, CHRM5, PTGS2, OPRD1, ACHE, ADRB2, OPRM1, PRSS1, NCOA1</w:t>
            </w:r>
          </w:p>
        </w:tc>
      </w:tr>
      <w:tr w:rsidR="00182273" w:rsidRPr="00182273" w14:paraId="7CD0E835" w14:textId="77777777" w:rsidTr="00505F7C">
        <w:trPr>
          <w:gridAfter w:val="2"/>
          <w:wAfter w:w="2176" w:type="pct"/>
          <w:trHeight w:val="278"/>
        </w:trPr>
        <w:tc>
          <w:tcPr>
            <w:tcW w:w="1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037EE8" w14:textId="77777777" w:rsidR="00DA5859" w:rsidRPr="00182273" w:rsidRDefault="00DA5859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anool</w:t>
            </w:r>
            <w:proofErr w:type="spellEnd"/>
          </w:p>
        </w:tc>
        <w:tc>
          <w:tcPr>
            <w:tcW w:w="4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28658A" w14:textId="77777777" w:rsidR="00DA5859" w:rsidRPr="00182273" w:rsidRDefault="00DA5859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0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CC687A" w14:textId="77777777" w:rsidR="00DA5859" w:rsidRPr="00182273" w:rsidRDefault="00DA5859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COA2</w:t>
            </w:r>
          </w:p>
        </w:tc>
      </w:tr>
      <w:tr w:rsidR="00182273" w:rsidRPr="00182273" w14:paraId="1A66F973" w14:textId="77777777" w:rsidTr="00505F7C">
        <w:trPr>
          <w:gridAfter w:val="2"/>
          <w:wAfter w:w="2176" w:type="pct"/>
          <w:trHeight w:val="278"/>
        </w:trPr>
        <w:tc>
          <w:tcPr>
            <w:tcW w:w="1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693BED" w14:textId="77777777" w:rsidR="00DA5859" w:rsidRPr="00182273" w:rsidRDefault="00DA5859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Isoimperatorin</w:t>
            </w:r>
            <w:proofErr w:type="spellEnd"/>
          </w:p>
        </w:tc>
        <w:tc>
          <w:tcPr>
            <w:tcW w:w="4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2CEAE8" w14:textId="77777777" w:rsidR="00DA5859" w:rsidRPr="00182273" w:rsidRDefault="00DA5859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0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3CB135" w14:textId="77777777" w:rsidR="00DA5859" w:rsidRPr="00182273" w:rsidRDefault="00DA5859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TGS2</w:t>
            </w:r>
          </w:p>
        </w:tc>
      </w:tr>
      <w:tr w:rsidR="00182273" w:rsidRPr="00182273" w14:paraId="61388C72" w14:textId="77777777" w:rsidTr="00505F7C">
        <w:trPr>
          <w:gridAfter w:val="2"/>
          <w:wAfter w:w="2176" w:type="pct"/>
          <w:trHeight w:val="278"/>
        </w:trPr>
        <w:tc>
          <w:tcPr>
            <w:tcW w:w="1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7C7748" w14:textId="77777777" w:rsidR="00DA5859" w:rsidRPr="00182273" w:rsidRDefault="00DA5859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alvianolic acid g</w:t>
            </w:r>
          </w:p>
        </w:tc>
        <w:tc>
          <w:tcPr>
            <w:tcW w:w="4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F9026F" w14:textId="77777777" w:rsidR="00DA5859" w:rsidRPr="00182273" w:rsidRDefault="00DA5859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0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DF5124" w14:textId="77777777" w:rsidR="00DA5859" w:rsidRPr="00182273" w:rsidRDefault="00DA5859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TGS2</w:t>
            </w:r>
          </w:p>
        </w:tc>
      </w:tr>
      <w:tr w:rsidR="00182273" w:rsidRPr="00182273" w14:paraId="67C2DF93" w14:textId="77777777" w:rsidTr="00505F7C">
        <w:trPr>
          <w:gridAfter w:val="2"/>
          <w:wAfter w:w="2176" w:type="pct"/>
          <w:trHeight w:val="501"/>
        </w:trPr>
        <w:tc>
          <w:tcPr>
            <w:tcW w:w="1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70DE5C" w14:textId="77777777" w:rsidR="00DA5859" w:rsidRPr="00182273" w:rsidRDefault="00DA5859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(E)-3-[2-(3,4-dihydroxyphenyl)-7-hydroxy-benzofuran-4-</w:t>
            </w:r>
            <w:proofErr w:type="gramStart"/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yl]acrylic</w:t>
            </w:r>
            <w:proofErr w:type="gramEnd"/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acid</w:t>
            </w:r>
          </w:p>
        </w:tc>
        <w:tc>
          <w:tcPr>
            <w:tcW w:w="4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0F4D4E" w14:textId="77777777" w:rsidR="00DA5859" w:rsidRPr="00182273" w:rsidRDefault="00DA5859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0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159A07" w14:textId="77777777" w:rsidR="00DA5859" w:rsidRPr="00182273" w:rsidRDefault="00DA5859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TGS2</w:t>
            </w:r>
          </w:p>
        </w:tc>
      </w:tr>
      <w:tr w:rsidR="00182273" w:rsidRPr="00182273" w14:paraId="25072822" w14:textId="77777777" w:rsidTr="00505F7C">
        <w:trPr>
          <w:gridAfter w:val="2"/>
          <w:wAfter w:w="2176" w:type="pct"/>
          <w:trHeight w:val="142"/>
        </w:trPr>
        <w:tc>
          <w:tcPr>
            <w:tcW w:w="1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07ECDC" w14:textId="77777777" w:rsidR="00DA5859" w:rsidRPr="00182273" w:rsidRDefault="00DA5859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lastRenderedPageBreak/>
              <w:t>Deoxyneocryptotanshinone</w:t>
            </w:r>
            <w:proofErr w:type="spellEnd"/>
          </w:p>
        </w:tc>
        <w:tc>
          <w:tcPr>
            <w:tcW w:w="4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168152" w14:textId="77777777" w:rsidR="00DA5859" w:rsidRPr="00182273" w:rsidRDefault="00DA5859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0</w:t>
            </w:r>
          </w:p>
        </w:tc>
        <w:tc>
          <w:tcPr>
            <w:tcW w:w="10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6C18FB" w14:textId="77777777" w:rsidR="00DA5859" w:rsidRPr="00182273" w:rsidRDefault="00DA5859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TGS1, CHRM3, CHRM1, ESR1, AR, SCN5A, CHRM5, PTGS2, CHRM4, RXRA, OPRD1, ADRA1A, CHRM2, ADRA1B, ADRB2, ADRA1D, OPRM1, GSK3B, NCOA2, NCOA1</w:t>
            </w:r>
          </w:p>
        </w:tc>
      </w:tr>
      <w:tr w:rsidR="00182273" w:rsidRPr="00182273" w14:paraId="510FB6A6" w14:textId="77777777" w:rsidTr="00505F7C">
        <w:trPr>
          <w:gridAfter w:val="2"/>
          <w:wAfter w:w="2176" w:type="pct"/>
          <w:trHeight w:val="1665"/>
        </w:trPr>
        <w:tc>
          <w:tcPr>
            <w:tcW w:w="1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9B56C0" w14:textId="77777777" w:rsidR="00DA5859" w:rsidRPr="00182273" w:rsidRDefault="00DA5859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anshinone</w:t>
            </w:r>
            <w:proofErr w:type="spellEnd"/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iia</w:t>
            </w:r>
            <w:proofErr w:type="spellEnd"/>
          </w:p>
        </w:tc>
        <w:tc>
          <w:tcPr>
            <w:tcW w:w="4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5BD8A5" w14:textId="77777777" w:rsidR="00DA5859" w:rsidRPr="00182273" w:rsidRDefault="00DA5859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7</w:t>
            </w:r>
          </w:p>
        </w:tc>
        <w:tc>
          <w:tcPr>
            <w:tcW w:w="10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930411" w14:textId="66771CF2" w:rsidR="00DA5859" w:rsidRPr="00182273" w:rsidRDefault="00DA5859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HRM3, CHRM1, SCN5A, CHRM5, PTGS2, CHRM4, OPRD1, ACHE, ADRA1A, CHRM2, ADRB2, OPRM1, NCOA1, RXRA, RELA,</w:t>
            </w:r>
            <w:r w:rsidR="001A434E"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CL2, FOS, CDKN1A, MMP9, JUN, AHSA1, CASP3, TP63, NFKBIA, FASN, EDNRA, EDN3, CYP3A4, CYP1A2, MYC, CYP1A1, NR1I2, NPM1, ECE1, PARP4, CALCR, ITGB3</w:t>
            </w:r>
          </w:p>
        </w:tc>
      </w:tr>
      <w:tr w:rsidR="00182273" w:rsidRPr="00182273" w14:paraId="18EFD1CD" w14:textId="77777777" w:rsidTr="00505F7C">
        <w:trPr>
          <w:gridAfter w:val="2"/>
          <w:wAfter w:w="2176" w:type="pct"/>
          <w:trHeight w:val="833"/>
        </w:trPr>
        <w:tc>
          <w:tcPr>
            <w:tcW w:w="1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DEDA2A" w14:textId="77777777" w:rsidR="00DA5859" w:rsidRPr="00182273" w:rsidRDefault="00DA5859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Isotanshinone</w:t>
            </w:r>
            <w:proofErr w:type="spellEnd"/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II</w:t>
            </w:r>
          </w:p>
        </w:tc>
        <w:tc>
          <w:tcPr>
            <w:tcW w:w="4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6471A0" w14:textId="77777777" w:rsidR="00DA5859" w:rsidRPr="00182273" w:rsidRDefault="00DA5859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9</w:t>
            </w:r>
          </w:p>
        </w:tc>
        <w:tc>
          <w:tcPr>
            <w:tcW w:w="10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67BDFA" w14:textId="77777777" w:rsidR="00DA5859" w:rsidRPr="00182273" w:rsidRDefault="00DA5859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HRM3, CHRM1, ESR1, AR, SCN5A, CHRM5, PTGS2, RXRA, OPRD1, ACHE, ADRA1A, CHRM2, ADRB2, OPRM1, ESR2, GABRA1, GSK3B, CHEK1, CCNA2</w:t>
            </w:r>
          </w:p>
        </w:tc>
      </w:tr>
      <w:tr w:rsidR="00182273" w:rsidRPr="00182273" w14:paraId="2512905E" w14:textId="77777777" w:rsidTr="00505F7C">
        <w:trPr>
          <w:gridAfter w:val="2"/>
          <w:wAfter w:w="2176" w:type="pct"/>
          <w:trHeight w:val="833"/>
        </w:trPr>
        <w:tc>
          <w:tcPr>
            <w:tcW w:w="1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505EDE" w14:textId="77777777" w:rsidR="00DA5859" w:rsidRPr="00182273" w:rsidRDefault="00DA5859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Danshenspiroketallactone</w:t>
            </w:r>
            <w:proofErr w:type="spellEnd"/>
          </w:p>
        </w:tc>
        <w:tc>
          <w:tcPr>
            <w:tcW w:w="4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5449BB" w14:textId="77777777" w:rsidR="00DA5859" w:rsidRPr="00182273" w:rsidRDefault="00DA5859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9</w:t>
            </w:r>
          </w:p>
        </w:tc>
        <w:tc>
          <w:tcPr>
            <w:tcW w:w="10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9D7808" w14:textId="11379CA6" w:rsidR="00DA5859" w:rsidRPr="00182273" w:rsidRDefault="00DA5859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TGS1, CHRM3, CHRM</w:t>
            </w:r>
            <w:r w:rsidR="0090528C"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, ESR1, SCN5A, CHRM5, PTGS2, CHRM4, RXRA, ACHE, ADRA1A, CHRM2, ADRA1B, ADRB2, ADRA1D, CHRNA2, SLC6A4, OPRM1, GABRA1</w:t>
            </w:r>
          </w:p>
        </w:tc>
      </w:tr>
      <w:tr w:rsidR="00182273" w:rsidRPr="00182273" w14:paraId="3950D344" w14:textId="77777777" w:rsidTr="00505F7C">
        <w:trPr>
          <w:gridAfter w:val="2"/>
          <w:wAfter w:w="2176" w:type="pct"/>
          <w:trHeight w:val="1388"/>
        </w:trPr>
        <w:tc>
          <w:tcPr>
            <w:tcW w:w="1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39283C" w14:textId="77777777" w:rsidR="00DA5859" w:rsidRPr="00182273" w:rsidRDefault="00DA5859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ryptotanshinone</w:t>
            </w:r>
            <w:proofErr w:type="spellEnd"/>
          </w:p>
        </w:tc>
        <w:tc>
          <w:tcPr>
            <w:tcW w:w="4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C96794" w14:textId="77777777" w:rsidR="00DA5859" w:rsidRPr="00182273" w:rsidRDefault="00DA5859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6</w:t>
            </w:r>
          </w:p>
        </w:tc>
        <w:tc>
          <w:tcPr>
            <w:tcW w:w="10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97742D" w14:textId="77777777" w:rsidR="00DA5859" w:rsidRPr="00182273" w:rsidRDefault="00DA5859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TGS1, CHRM3, CHRM1, SCN5A, CHRM5, PTGS2, CHRM4, OPRD1, ADRA1A, CHRM2, ADRA1B, ADRB2, ADRA1D, OPRM1, NCOA2, NCOA1, PGR, GABRA1, RELA, STAT3, CCND1, BCL2L1, TNFSF15, APP, EDN3, BIRC5</w:t>
            </w:r>
          </w:p>
        </w:tc>
      </w:tr>
      <w:tr w:rsidR="00182273" w:rsidRPr="00182273" w14:paraId="7E7B3F7A" w14:textId="77777777" w:rsidTr="00505F7C">
        <w:trPr>
          <w:gridAfter w:val="2"/>
          <w:wAfter w:w="2176" w:type="pct"/>
          <w:trHeight w:val="555"/>
        </w:trPr>
        <w:tc>
          <w:tcPr>
            <w:tcW w:w="1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C5A746" w14:textId="77777777" w:rsidR="00DA5859" w:rsidRPr="00182273" w:rsidRDefault="00DA5859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lastRenderedPageBreak/>
              <w:t>Tanshinaldehyde</w:t>
            </w:r>
            <w:proofErr w:type="spellEnd"/>
          </w:p>
        </w:tc>
        <w:tc>
          <w:tcPr>
            <w:tcW w:w="4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AF24E2" w14:textId="77777777" w:rsidR="00DA5859" w:rsidRPr="00182273" w:rsidRDefault="00DA5859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10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26E710" w14:textId="77777777" w:rsidR="00DA5859" w:rsidRPr="00182273" w:rsidRDefault="00DA5859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HRM1, PTGS2, OPRD1, ACHE, ADRB2, OPRM, PRSS1, NCOA1</w:t>
            </w:r>
          </w:p>
        </w:tc>
      </w:tr>
      <w:tr w:rsidR="00182273" w:rsidRPr="00182273" w14:paraId="7415329E" w14:textId="77777777" w:rsidTr="00505F7C">
        <w:trPr>
          <w:gridAfter w:val="2"/>
          <w:wAfter w:w="2176" w:type="pct"/>
          <w:trHeight w:val="555"/>
        </w:trPr>
        <w:tc>
          <w:tcPr>
            <w:tcW w:w="1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3F3663" w14:textId="77777777" w:rsidR="00DA5859" w:rsidRPr="00182273" w:rsidRDefault="00DA5859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eocryptotanshinone</w:t>
            </w:r>
            <w:proofErr w:type="spellEnd"/>
          </w:p>
        </w:tc>
        <w:tc>
          <w:tcPr>
            <w:tcW w:w="4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165299" w14:textId="77777777" w:rsidR="00DA5859" w:rsidRPr="00182273" w:rsidRDefault="00DA5859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10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6BA13C" w14:textId="029E4F4D" w:rsidR="00DA5859" w:rsidRPr="00182273" w:rsidRDefault="00DA5859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TGS1, CHRM3, CHRM1, SCN5A, PPARG, PTGS2, ADRA1B,</w:t>
            </w:r>
            <w:r w:rsidR="001A434E"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DRB2, ADRA1D, OPRM1, NCOA2, NCOA1</w:t>
            </w:r>
          </w:p>
        </w:tc>
      </w:tr>
      <w:tr w:rsidR="00182273" w:rsidRPr="00182273" w14:paraId="6770EB31" w14:textId="77777777" w:rsidTr="00505F7C">
        <w:trPr>
          <w:gridAfter w:val="2"/>
          <w:wAfter w:w="2176" w:type="pct"/>
          <w:trHeight w:val="1110"/>
        </w:trPr>
        <w:tc>
          <w:tcPr>
            <w:tcW w:w="1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43BD99" w14:textId="77777777" w:rsidR="00DA5859" w:rsidRPr="00182273" w:rsidRDefault="00DA5859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Isocryptotanshi</w:t>
            </w:r>
            <w:proofErr w:type="spellEnd"/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none</w:t>
            </w:r>
          </w:p>
        </w:tc>
        <w:tc>
          <w:tcPr>
            <w:tcW w:w="4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CD8D7D" w14:textId="77777777" w:rsidR="00DA5859" w:rsidRPr="00182273" w:rsidRDefault="00DA5859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3</w:t>
            </w:r>
          </w:p>
        </w:tc>
        <w:tc>
          <w:tcPr>
            <w:tcW w:w="10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B9FECD" w14:textId="77777777" w:rsidR="00DA5859" w:rsidRPr="00182273" w:rsidRDefault="00DA5859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TGS1, CHRM3, CHRM1, ESR1, AR, SCN5A, CHRM5, PTGS2, CHRM4, RXRA, OPRD1, ACHE, ADRA1A, CHRM2, ADRA1B, ADRB2, ADRA1D, DRD2, OPRM1, GABRA1, PRSS1, NCOA2, NCOA1</w:t>
            </w:r>
          </w:p>
        </w:tc>
      </w:tr>
      <w:tr w:rsidR="00182273" w:rsidRPr="00182273" w14:paraId="32D3F8DE" w14:textId="77777777" w:rsidTr="00505F7C">
        <w:trPr>
          <w:gridAfter w:val="2"/>
          <w:wAfter w:w="2176" w:type="pct"/>
          <w:trHeight w:val="833"/>
        </w:trPr>
        <w:tc>
          <w:tcPr>
            <w:tcW w:w="1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FBA624" w14:textId="77777777" w:rsidR="00DA5859" w:rsidRPr="00182273" w:rsidRDefault="00DA5859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rzewaquinone</w:t>
            </w:r>
            <w:proofErr w:type="spellEnd"/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c</w:t>
            </w:r>
          </w:p>
        </w:tc>
        <w:tc>
          <w:tcPr>
            <w:tcW w:w="4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21B022" w14:textId="77777777" w:rsidR="00DA5859" w:rsidRPr="00182273" w:rsidRDefault="00DA5859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5</w:t>
            </w:r>
          </w:p>
        </w:tc>
        <w:tc>
          <w:tcPr>
            <w:tcW w:w="10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6EE856" w14:textId="77777777" w:rsidR="00DA5859" w:rsidRPr="00182273" w:rsidRDefault="00DA5859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TGS1, CHRM3, CHRM1, SCN5A, CHRM5, PTGS2, CHRM4, OPRD1, ACHE, ADRA1A, CHRM2, ADRB2, OPRM1, GABRA1, NCOA1</w:t>
            </w:r>
          </w:p>
        </w:tc>
      </w:tr>
      <w:tr w:rsidR="00182273" w:rsidRPr="00182273" w14:paraId="5A2EC6B2" w14:textId="77777777" w:rsidTr="00505F7C">
        <w:trPr>
          <w:gridAfter w:val="2"/>
          <w:wAfter w:w="2176" w:type="pct"/>
          <w:trHeight w:val="278"/>
        </w:trPr>
        <w:tc>
          <w:tcPr>
            <w:tcW w:w="1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FF3D62" w14:textId="77777777" w:rsidR="00DA5859" w:rsidRPr="00182273" w:rsidRDefault="00DA5859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Danshenol</w:t>
            </w:r>
            <w:proofErr w:type="spellEnd"/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A</w:t>
            </w:r>
          </w:p>
        </w:tc>
        <w:tc>
          <w:tcPr>
            <w:tcW w:w="4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E29F2F" w14:textId="77777777" w:rsidR="00DA5859" w:rsidRPr="00182273" w:rsidRDefault="00DA5859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10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01ABF7" w14:textId="77777777" w:rsidR="00DA5859" w:rsidRPr="00182273" w:rsidRDefault="00DA5859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TGS1, KCNH2, SCN5A, PTGS2, RXRA, NCOA1</w:t>
            </w:r>
          </w:p>
        </w:tc>
      </w:tr>
      <w:tr w:rsidR="00182273" w:rsidRPr="00182273" w14:paraId="15D25D97" w14:textId="77777777" w:rsidTr="00505F7C">
        <w:trPr>
          <w:gridAfter w:val="2"/>
          <w:wAfter w:w="2176" w:type="pct"/>
          <w:trHeight w:val="278"/>
        </w:trPr>
        <w:tc>
          <w:tcPr>
            <w:tcW w:w="1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897BB2" w14:textId="77777777" w:rsidR="00DA5859" w:rsidRPr="00182273" w:rsidRDefault="00DA5859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Danshenol</w:t>
            </w:r>
            <w:proofErr w:type="spellEnd"/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B</w:t>
            </w:r>
          </w:p>
        </w:tc>
        <w:tc>
          <w:tcPr>
            <w:tcW w:w="4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5B3E1E" w14:textId="77777777" w:rsidR="00DA5859" w:rsidRPr="00182273" w:rsidRDefault="00DA5859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0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6AF8AA" w14:textId="77777777" w:rsidR="00DA5859" w:rsidRPr="00182273" w:rsidRDefault="00DA5859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TGS2, PGR, OPRM1, NR3C1, NCOA1</w:t>
            </w:r>
          </w:p>
        </w:tc>
      </w:tr>
      <w:tr w:rsidR="00182273" w:rsidRPr="00182273" w14:paraId="5A8B639B" w14:textId="77777777" w:rsidTr="00505F7C">
        <w:trPr>
          <w:gridAfter w:val="2"/>
          <w:wAfter w:w="2176" w:type="pct"/>
          <w:trHeight w:val="278"/>
        </w:trPr>
        <w:tc>
          <w:tcPr>
            <w:tcW w:w="1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5D1670" w14:textId="77777777" w:rsidR="00DA5859" w:rsidRPr="00182273" w:rsidRDefault="00DA5859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Digallate</w:t>
            </w:r>
            <w:proofErr w:type="spellEnd"/>
          </w:p>
        </w:tc>
        <w:tc>
          <w:tcPr>
            <w:tcW w:w="4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32A374" w14:textId="77777777" w:rsidR="00DA5859" w:rsidRPr="00182273" w:rsidRDefault="00DA5859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0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B547AC" w14:textId="77777777" w:rsidR="00DA5859" w:rsidRPr="00182273" w:rsidRDefault="00DA5859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TGS2, AKR1B1</w:t>
            </w:r>
          </w:p>
        </w:tc>
      </w:tr>
      <w:tr w:rsidR="00182273" w:rsidRPr="00182273" w14:paraId="557EAB74" w14:textId="77777777" w:rsidTr="00505F7C">
        <w:trPr>
          <w:gridAfter w:val="2"/>
          <w:wAfter w:w="2176" w:type="pct"/>
          <w:trHeight w:val="278"/>
        </w:trPr>
        <w:tc>
          <w:tcPr>
            <w:tcW w:w="1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790E25" w14:textId="77777777" w:rsidR="00DA5859" w:rsidRPr="00182273" w:rsidRDefault="00DA5859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rzewaquinone</w:t>
            </w:r>
            <w:proofErr w:type="spellEnd"/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B</w:t>
            </w:r>
          </w:p>
        </w:tc>
        <w:tc>
          <w:tcPr>
            <w:tcW w:w="4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207D4E" w14:textId="77777777" w:rsidR="00DA5859" w:rsidRPr="00182273" w:rsidRDefault="00DA5859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0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73E757" w14:textId="77777777" w:rsidR="00DA5859" w:rsidRPr="00182273" w:rsidRDefault="00DA5859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TGS2, RXRA, PRSS1, NCOA1</w:t>
            </w:r>
          </w:p>
        </w:tc>
      </w:tr>
      <w:tr w:rsidR="00182273" w:rsidRPr="00182273" w14:paraId="11C79631" w14:textId="77777777" w:rsidTr="00505F7C">
        <w:trPr>
          <w:gridAfter w:val="2"/>
          <w:wAfter w:w="2176" w:type="pct"/>
          <w:trHeight w:val="996"/>
        </w:trPr>
        <w:tc>
          <w:tcPr>
            <w:tcW w:w="1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84597A" w14:textId="0E54F938" w:rsidR="00DA5859" w:rsidRPr="00182273" w:rsidRDefault="00DA5859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-(4-hydroxy-3-methoxyphenyl)-5-(3-hydroxypropyl)-7-methoxy-3-benzofurancarboxaldehyde</w:t>
            </w:r>
          </w:p>
        </w:tc>
        <w:tc>
          <w:tcPr>
            <w:tcW w:w="4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69A372" w14:textId="77777777" w:rsidR="00DA5859" w:rsidRPr="00182273" w:rsidRDefault="00DA5859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10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B0054A" w14:textId="77777777" w:rsidR="00DA5859" w:rsidRPr="00182273" w:rsidRDefault="00DA5859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SR1, AR, PPARG, ESR2, MAPK14, GSK3B, CCNA2</w:t>
            </w:r>
          </w:p>
        </w:tc>
      </w:tr>
      <w:tr w:rsidR="00182273" w:rsidRPr="00182273" w14:paraId="63F21C58" w14:textId="77777777" w:rsidTr="00505F7C">
        <w:trPr>
          <w:gridAfter w:val="2"/>
          <w:wAfter w:w="2176" w:type="pct"/>
          <w:trHeight w:val="278"/>
        </w:trPr>
        <w:tc>
          <w:tcPr>
            <w:tcW w:w="1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D99305" w14:textId="77777777" w:rsidR="00DA5859" w:rsidRPr="00182273" w:rsidRDefault="00DA5859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rolithospermic</w:t>
            </w:r>
            <w:proofErr w:type="spellEnd"/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acid</w:t>
            </w:r>
          </w:p>
        </w:tc>
        <w:tc>
          <w:tcPr>
            <w:tcW w:w="4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E9E9A8" w14:textId="77777777" w:rsidR="00DA5859" w:rsidRPr="00182273" w:rsidRDefault="00DA5859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0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B58669" w14:textId="77777777" w:rsidR="00DA5859" w:rsidRPr="00182273" w:rsidRDefault="00DA5859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TGS1, ESR1, AR, PTGS2, PRSS1</w:t>
            </w:r>
          </w:p>
        </w:tc>
      </w:tr>
      <w:tr w:rsidR="00182273" w:rsidRPr="00182273" w14:paraId="1D9B2950" w14:textId="77777777" w:rsidTr="00505F7C">
        <w:trPr>
          <w:gridAfter w:val="2"/>
          <w:wAfter w:w="2176" w:type="pct"/>
          <w:trHeight w:val="1110"/>
        </w:trPr>
        <w:tc>
          <w:tcPr>
            <w:tcW w:w="1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3650A1" w14:textId="217BB902" w:rsidR="00DA5859" w:rsidRPr="00182273" w:rsidRDefault="00DA5859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(6S)-6-(hydroxymethyl)-1,6-dimethyl-8,9-dihydro-7H-naphtho[8,7-</w:t>
            </w:r>
            <w:proofErr w:type="gramStart"/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]benzofuran</w:t>
            </w:r>
            <w:proofErr w:type="gramEnd"/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10,11-dione</w:t>
            </w:r>
          </w:p>
        </w:tc>
        <w:tc>
          <w:tcPr>
            <w:tcW w:w="4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C02992" w14:textId="77777777" w:rsidR="00DA5859" w:rsidRPr="00182273" w:rsidRDefault="00DA5859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10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07B443" w14:textId="77777777" w:rsidR="00DA5859" w:rsidRPr="00182273" w:rsidRDefault="00DA5859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HRM1, SCN5A, PTGS2, OPRD1, ACHE, ADRA1A, ADRB2, OPRM1, PRSS1, NCOA1</w:t>
            </w:r>
          </w:p>
        </w:tc>
      </w:tr>
      <w:tr w:rsidR="00182273" w:rsidRPr="00182273" w14:paraId="080A223B" w14:textId="77777777" w:rsidTr="00505F7C">
        <w:trPr>
          <w:gridAfter w:val="2"/>
          <w:wAfter w:w="2176" w:type="pct"/>
          <w:trHeight w:val="833"/>
        </w:trPr>
        <w:tc>
          <w:tcPr>
            <w:tcW w:w="1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8C93AA" w14:textId="77777777" w:rsidR="00DA5859" w:rsidRPr="00182273" w:rsidRDefault="00DA5859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pidanshenspiroketallactone</w:t>
            </w:r>
            <w:proofErr w:type="spellEnd"/>
          </w:p>
        </w:tc>
        <w:tc>
          <w:tcPr>
            <w:tcW w:w="4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09C40B" w14:textId="77777777" w:rsidR="00DA5859" w:rsidRPr="00182273" w:rsidRDefault="00DA5859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8</w:t>
            </w:r>
          </w:p>
        </w:tc>
        <w:tc>
          <w:tcPr>
            <w:tcW w:w="10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B280F6" w14:textId="77777777" w:rsidR="00DA5859" w:rsidRPr="00182273" w:rsidRDefault="00DA5859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TGS1, CHRM3, CHRM1, ESR1, SCN5, CHRM5, PTGS2, CHRM4, RXRA, OPRD1, ADRA1A, CHRM2, ADRA1B, ADRB2, ADRA1D, SLC6A4, OPRM1, GABRA1</w:t>
            </w:r>
          </w:p>
        </w:tc>
      </w:tr>
      <w:tr w:rsidR="00182273" w:rsidRPr="00182273" w14:paraId="7F2A3D95" w14:textId="77777777" w:rsidTr="00505F7C">
        <w:trPr>
          <w:gridAfter w:val="2"/>
          <w:wAfter w:w="2176" w:type="pct"/>
          <w:trHeight w:val="278"/>
        </w:trPr>
        <w:tc>
          <w:tcPr>
            <w:tcW w:w="1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CFEFCC" w14:textId="77777777" w:rsidR="00DA5859" w:rsidRPr="00182273" w:rsidRDefault="00DA5859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lastRenderedPageBreak/>
              <w:t>Formyltanshinone</w:t>
            </w:r>
            <w:proofErr w:type="spellEnd"/>
          </w:p>
        </w:tc>
        <w:tc>
          <w:tcPr>
            <w:tcW w:w="4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2F1588" w14:textId="77777777" w:rsidR="00DA5859" w:rsidRPr="00182273" w:rsidRDefault="00DA5859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0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59E16F" w14:textId="77777777" w:rsidR="00DA5859" w:rsidRPr="00182273" w:rsidRDefault="00DA5859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R, PTGS2, RXRA, NCOA1</w:t>
            </w:r>
          </w:p>
        </w:tc>
      </w:tr>
      <w:tr w:rsidR="00182273" w:rsidRPr="00182273" w14:paraId="0E64ECA7" w14:textId="77777777" w:rsidTr="00505F7C">
        <w:trPr>
          <w:gridAfter w:val="2"/>
          <w:wAfter w:w="2176" w:type="pct"/>
          <w:trHeight w:val="932"/>
        </w:trPr>
        <w:tc>
          <w:tcPr>
            <w:tcW w:w="1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896A4D" w14:textId="77777777" w:rsidR="00DA5859" w:rsidRPr="00182273" w:rsidRDefault="00DA5859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(6S)-6-hydroxy-1-methyl-6-methylol-8,9-dihydro-7H-naphtho[8,7-</w:t>
            </w:r>
            <w:proofErr w:type="gramStart"/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]benzofuran</w:t>
            </w:r>
            <w:proofErr w:type="gramEnd"/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10,11-quinone</w:t>
            </w:r>
          </w:p>
        </w:tc>
        <w:tc>
          <w:tcPr>
            <w:tcW w:w="4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BFD87A" w14:textId="77777777" w:rsidR="00DA5859" w:rsidRPr="00182273" w:rsidRDefault="00DA5859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10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E08542" w14:textId="77777777" w:rsidR="00DA5859" w:rsidRPr="00182273" w:rsidRDefault="00DA5859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TGS2, ACHE, PRSS1, NCOA1, ESR1, AR, PPARG, PTGS2, PRSS1, CCNA2</w:t>
            </w:r>
          </w:p>
        </w:tc>
      </w:tr>
      <w:tr w:rsidR="00182273" w:rsidRPr="00182273" w14:paraId="15EBDE11" w14:textId="77777777" w:rsidTr="00505F7C">
        <w:trPr>
          <w:gridAfter w:val="2"/>
          <w:wAfter w:w="2176" w:type="pct"/>
          <w:trHeight w:val="278"/>
        </w:trPr>
        <w:tc>
          <w:tcPr>
            <w:tcW w:w="1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D77492" w14:textId="77777777" w:rsidR="00DA5859" w:rsidRPr="00182273" w:rsidRDefault="00DA5859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rzewalskin</w:t>
            </w:r>
            <w:proofErr w:type="spellEnd"/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b</w:t>
            </w:r>
          </w:p>
        </w:tc>
        <w:tc>
          <w:tcPr>
            <w:tcW w:w="4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9FDDD4" w14:textId="77777777" w:rsidR="00DA5859" w:rsidRPr="00182273" w:rsidRDefault="00DA5859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10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0DF139" w14:textId="37394D89" w:rsidR="00DA5859" w:rsidRPr="00182273" w:rsidRDefault="00DA5859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TGS2, PG</w:t>
            </w:r>
            <w:r w:rsidR="0090528C"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, NR3C2, NR3C1, NCOA2, NCOA1</w:t>
            </w:r>
          </w:p>
        </w:tc>
      </w:tr>
      <w:tr w:rsidR="00182273" w:rsidRPr="00182273" w14:paraId="50491A0E" w14:textId="77777777" w:rsidTr="00505F7C">
        <w:trPr>
          <w:gridAfter w:val="2"/>
          <w:wAfter w:w="2176" w:type="pct"/>
          <w:trHeight w:val="142"/>
        </w:trPr>
        <w:tc>
          <w:tcPr>
            <w:tcW w:w="1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B2FB29" w14:textId="77777777" w:rsidR="00DA5859" w:rsidRPr="00182273" w:rsidRDefault="00DA5859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,8-Dihydroxy-7-</w:t>
            </w: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br/>
            </w:r>
            <w:proofErr w:type="spellStart"/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ethoxyxanthone</w:t>
            </w:r>
            <w:proofErr w:type="spellEnd"/>
          </w:p>
        </w:tc>
        <w:tc>
          <w:tcPr>
            <w:tcW w:w="4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5A0439" w14:textId="77777777" w:rsidR="00DA5859" w:rsidRPr="00182273" w:rsidRDefault="00DA5859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10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60DE9D" w14:textId="77777777" w:rsidR="00DA5859" w:rsidRPr="00182273" w:rsidRDefault="00DA5859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TGS1, PTGS2, ADRB2, MAPK14, GSK3B, CHEK1, PKIA</w:t>
            </w:r>
          </w:p>
        </w:tc>
      </w:tr>
      <w:tr w:rsidR="00182273" w:rsidRPr="00182273" w14:paraId="7A8E6A08" w14:textId="77777777" w:rsidTr="00505F7C">
        <w:trPr>
          <w:gridAfter w:val="2"/>
          <w:wAfter w:w="2176" w:type="pct"/>
          <w:trHeight w:val="1943"/>
        </w:trPr>
        <w:tc>
          <w:tcPr>
            <w:tcW w:w="1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796FF1" w14:textId="77777777" w:rsidR="00DA5859" w:rsidRPr="00182273" w:rsidRDefault="00DA5859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uteolin</w:t>
            </w:r>
          </w:p>
        </w:tc>
        <w:tc>
          <w:tcPr>
            <w:tcW w:w="4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C836C3" w14:textId="77777777" w:rsidR="00DA5859" w:rsidRPr="00182273" w:rsidRDefault="00DA5859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9</w:t>
            </w:r>
          </w:p>
        </w:tc>
        <w:tc>
          <w:tcPr>
            <w:tcW w:w="10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E991E2" w14:textId="77777777" w:rsidR="00DA5859" w:rsidRPr="00182273" w:rsidRDefault="00DA5859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TGS1, AR, PTGS2, PRSS1, NCOA2, RELA, EGFR, AKT1, VEGFA, CCND1, BCL2L1, CDKN1A, CASP9, MMP2, MMP9, MAPK1, IL10, RB1, TNFSF15, JUN, IL6, CASP3, TP63, NFKBIA, TOP1, MDM2, APP, MMP1, PCNA, ERBB2, PPARG, HMOX1, CASP7, ICAM1, MCL1, BIRC5, IL2, CCNB1, TYR, IFNG, IL4, TOP2A, GSTP1, INSR, CD40LG, PTGES, NUF, ADCY2, MET</w:t>
            </w:r>
          </w:p>
        </w:tc>
      </w:tr>
      <w:tr w:rsidR="00182273" w:rsidRPr="00182273" w14:paraId="5C1D9DC9" w14:textId="77777777" w:rsidTr="00505F7C">
        <w:trPr>
          <w:gridAfter w:val="2"/>
          <w:wAfter w:w="2176" w:type="pct"/>
          <w:trHeight w:val="3261"/>
        </w:trPr>
        <w:tc>
          <w:tcPr>
            <w:tcW w:w="1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86BA81" w14:textId="77777777" w:rsidR="00DA5859" w:rsidRPr="00182273" w:rsidRDefault="00DA5859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Quercetin</w:t>
            </w:r>
          </w:p>
        </w:tc>
        <w:tc>
          <w:tcPr>
            <w:tcW w:w="4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ADBB9B" w14:textId="77777777" w:rsidR="00DA5859" w:rsidRPr="00182273" w:rsidRDefault="00DA5859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34</w:t>
            </w:r>
          </w:p>
        </w:tc>
        <w:tc>
          <w:tcPr>
            <w:tcW w:w="10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0313DB" w14:textId="66577951" w:rsidR="00DA5859" w:rsidRPr="00182273" w:rsidRDefault="00DA5859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TGS1, AR,</w:t>
            </w:r>
            <w:r w:rsidR="005A088D"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PARG,</w:t>
            </w:r>
            <w:r w:rsidR="005A088D"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TGS2,</w:t>
            </w:r>
            <w:r w:rsidR="005A088D"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COA2,</w:t>
            </w:r>
            <w:r w:rsidR="005A088D"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KR1B1,</w:t>
            </w:r>
            <w:r w:rsidR="005A088D"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RSS1,</w:t>
            </w:r>
            <w:r w:rsidR="005A088D"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KCNH2, SCN5A, ADRB2, MMP3, F7, RXRA,</w:t>
            </w:r>
            <w:r w:rsidR="000727F9"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CHE,GABRA1, MAOB, RELA, VEGFA, CCND1, BCL2,</w:t>
            </w:r>
            <w:r w:rsidR="005A088D"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CL2L1, FOS, CDKN1A, EIF6, BAX, CASP9, PLAU, MMP2, MMP9, MAPK1, IL10, EGF, RB1, TNFSF15, JUN, IL6, AHSA1,</w:t>
            </w:r>
            <w:r w:rsidR="005A088D"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ASP3,</w:t>
            </w:r>
            <w:r w:rsidR="005A088D"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P63,</w:t>
            </w:r>
            <w:r w:rsidR="005A088D"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LK1,</w:t>
            </w:r>
            <w:r w:rsidR="005A088D"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NFKBIA, POR,ODC1, CASP8, TOP1, RAF1, SOD1, PRKCA, MMP1, HIF1A, STAT1, RUNX1T1, ERBB2, PPARG, ACACA, HMOX1, CYP3A4, CYP1A2, CAV1, MYC, F3,GJA1,CYP1A1, ICAM1, IL1B, CCL2, SELE, </w:t>
            </w: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lastRenderedPageBreak/>
              <w:t>VCAM1, PTGER3, BIRC5, DUOX2, HSPB1, SULT1E1, IL2, NR1I2, CYP1B1, CCNB1, PLAT, THBD,</w:t>
            </w:r>
            <w:r w:rsidR="000727F9"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ERPINE1, COL1A1, IFNG, ALOX5, IL1A, MPO, TOP2A, NCF1, ABCG2, HAS2, GSTP1, NFE2L2, NQO1, PARP1, AHR, PSMD3, COL3A1, CXCL11, CXCL2, DCAF5, NR1I3, CHEK2, INSR,</w:t>
            </w:r>
            <w:r w:rsidR="001A434E"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LDN4, PPARA, PPARD, HSF1, CRP, CXCL10, CHUK, SPP1, RUNX2, RASSF1, CXCL2, DCAF5, NR1I3, CHEK2, INSR, CLDN4, PPARA, PPARD, HSF1, CRP, CXCL10, CHUK, SPP1, RUNX2, RASSF1, RASA1, GSTM1, GSTM2</w:t>
            </w:r>
            <w:r w:rsidR="00782BE9" w:rsidRPr="00182273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,</w:t>
            </w:r>
            <w:r w:rsidR="00782BE9"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PRKCB, CXCL8, AKT1, EGFR</w:t>
            </w:r>
          </w:p>
        </w:tc>
      </w:tr>
      <w:tr w:rsidR="00182273" w:rsidRPr="00182273" w14:paraId="39A29DEE" w14:textId="77777777" w:rsidTr="00505F7C">
        <w:trPr>
          <w:gridAfter w:val="2"/>
          <w:wAfter w:w="2176" w:type="pct"/>
          <w:trHeight w:val="278"/>
        </w:trPr>
        <w:tc>
          <w:tcPr>
            <w:tcW w:w="1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3B1111" w14:textId="77777777" w:rsidR="00DA5859" w:rsidRPr="00182273" w:rsidRDefault="00DA5859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lastRenderedPageBreak/>
              <w:t>Rhein</w:t>
            </w:r>
          </w:p>
        </w:tc>
        <w:tc>
          <w:tcPr>
            <w:tcW w:w="4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0AAC58" w14:textId="77777777" w:rsidR="00DA5859" w:rsidRPr="00182273" w:rsidRDefault="00DA5859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0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82667D" w14:textId="77777777" w:rsidR="00DA5859" w:rsidRPr="00182273" w:rsidRDefault="00DA5859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TGS1, PTGS2, NCOA2, AKR1B1, JUN</w:t>
            </w:r>
          </w:p>
        </w:tc>
      </w:tr>
      <w:tr w:rsidR="00182273" w:rsidRPr="00182273" w14:paraId="4F2E9AC0" w14:textId="77777777" w:rsidTr="00505F7C">
        <w:trPr>
          <w:gridAfter w:val="2"/>
          <w:wAfter w:w="2176" w:type="pct"/>
          <w:trHeight w:val="278"/>
        </w:trPr>
        <w:tc>
          <w:tcPr>
            <w:tcW w:w="1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91891B" w14:textId="77777777" w:rsidR="00DA5859" w:rsidRPr="00182273" w:rsidRDefault="00DA5859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(+)-catechin</w:t>
            </w:r>
          </w:p>
        </w:tc>
        <w:tc>
          <w:tcPr>
            <w:tcW w:w="4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459BE4" w14:textId="77777777" w:rsidR="00DA5859" w:rsidRPr="00182273" w:rsidRDefault="00DA5859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10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7A2D75" w14:textId="77777777" w:rsidR="00DA5859" w:rsidRPr="00182273" w:rsidRDefault="00DA5859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TGS1, ESR1, PTGS2, NCOA2, RXRA, CAT, HAS2</w:t>
            </w:r>
          </w:p>
        </w:tc>
      </w:tr>
      <w:tr w:rsidR="00182273" w:rsidRPr="00182273" w14:paraId="268DB408" w14:textId="77777777" w:rsidTr="00505F7C">
        <w:trPr>
          <w:gridAfter w:val="2"/>
          <w:wAfter w:w="2176" w:type="pct"/>
          <w:trHeight w:val="278"/>
        </w:trPr>
        <w:tc>
          <w:tcPr>
            <w:tcW w:w="1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F388E6" w14:textId="77777777" w:rsidR="00DA5859" w:rsidRPr="00182273" w:rsidRDefault="00DA5859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icralinal</w:t>
            </w:r>
            <w:proofErr w:type="spellEnd"/>
          </w:p>
        </w:tc>
        <w:tc>
          <w:tcPr>
            <w:tcW w:w="4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D7AE88" w14:textId="77777777" w:rsidR="00DA5859" w:rsidRPr="00182273" w:rsidRDefault="00DA5859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0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4F5C1D" w14:textId="77777777" w:rsidR="00DA5859" w:rsidRPr="00182273" w:rsidRDefault="00DA5859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R, SCN5A, OPRD1, OPRM1</w:t>
            </w:r>
          </w:p>
        </w:tc>
      </w:tr>
      <w:tr w:rsidR="00182273" w:rsidRPr="00182273" w14:paraId="0C3E5CB7" w14:textId="77777777" w:rsidTr="00505F7C">
        <w:trPr>
          <w:gridAfter w:val="2"/>
          <w:wAfter w:w="2176" w:type="pct"/>
          <w:trHeight w:val="1470"/>
        </w:trPr>
        <w:tc>
          <w:tcPr>
            <w:tcW w:w="1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40552C" w14:textId="77777777" w:rsidR="00DA5859" w:rsidRPr="00182273" w:rsidRDefault="00DA5859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hysovenine</w:t>
            </w:r>
            <w:proofErr w:type="spellEnd"/>
          </w:p>
        </w:tc>
        <w:tc>
          <w:tcPr>
            <w:tcW w:w="4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1050A7" w14:textId="77777777" w:rsidR="00DA5859" w:rsidRPr="00182273" w:rsidRDefault="00DA5859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6</w:t>
            </w:r>
          </w:p>
        </w:tc>
        <w:tc>
          <w:tcPr>
            <w:tcW w:w="10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F2DE12" w14:textId="77777777" w:rsidR="00DA5859" w:rsidRPr="00182273" w:rsidRDefault="00DA5859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TGS1, CHRM3, CHRM1, ESR1, AR, SCN5A, PTGS2, RXRA, OPRD1, ACHE, SLC6A2, ADRA1A, CHRM2, ADRA2B, ADRA1B, SLC6A3, ADRB2, CHRNA2, SLC6A4, OPRM1, ESR2, GABRA1, GSK3B, PRSS1, CCNA2, GRIA2</w:t>
            </w:r>
          </w:p>
        </w:tc>
      </w:tr>
      <w:tr w:rsidR="00182273" w:rsidRPr="00182273" w14:paraId="0405DAFE" w14:textId="77777777" w:rsidTr="00505F7C">
        <w:trPr>
          <w:trHeight w:val="281"/>
        </w:trPr>
        <w:tc>
          <w:tcPr>
            <w:tcW w:w="1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779BD7" w14:textId="77777777" w:rsidR="00DA5859" w:rsidRPr="00182273" w:rsidRDefault="00DA5859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tigmasterol</w:t>
            </w:r>
          </w:p>
        </w:tc>
        <w:tc>
          <w:tcPr>
            <w:tcW w:w="4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A26C42" w14:textId="77777777" w:rsidR="00DA5859" w:rsidRPr="00182273" w:rsidRDefault="00DA5859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6</w:t>
            </w:r>
          </w:p>
        </w:tc>
        <w:tc>
          <w:tcPr>
            <w:tcW w:w="10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6FB80C" w14:textId="77777777" w:rsidR="00366985" w:rsidRPr="00182273" w:rsidRDefault="00366985" w:rsidP="003669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PGR, NR3C2, NCOA2, ADH1C, RXRA, NCOA1, PTGS1, PTGS2, ADRA2A, </w:t>
            </w:r>
          </w:p>
          <w:p w14:paraId="3AF476C8" w14:textId="77777777" w:rsidR="00366985" w:rsidRPr="00182273" w:rsidRDefault="00366985" w:rsidP="003669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SLC6A2, SLC6A3, ADRB2, AKR1B1, PLAU, LTA4H, MAOB, MAOA, CTRB1, </w:t>
            </w:r>
          </w:p>
          <w:p w14:paraId="04200210" w14:textId="4F7DA900" w:rsidR="00DA5859" w:rsidRPr="00182273" w:rsidRDefault="00366985" w:rsidP="003669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lastRenderedPageBreak/>
              <w:t>CHRM3, CHRM1, ADRB1, SCN5A, ADRA1A, CHRM2, ADRA1B, GABRA1</w:t>
            </w:r>
          </w:p>
        </w:tc>
        <w:tc>
          <w:tcPr>
            <w:tcW w:w="1089" w:type="pct"/>
            <w:tcBorders>
              <w:left w:val="single" w:sz="4" w:space="0" w:color="auto"/>
            </w:tcBorders>
          </w:tcPr>
          <w:p w14:paraId="5AFBCA5F" w14:textId="36F42831" w:rsidR="00DA5859" w:rsidRPr="00182273" w:rsidRDefault="00DA5859" w:rsidP="00DA585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7" w:type="pct"/>
          </w:tcPr>
          <w:p w14:paraId="088F7EF3" w14:textId="77777777" w:rsidR="00DA5859" w:rsidRPr="00182273" w:rsidRDefault="00DA5859" w:rsidP="00DA585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TGS1, PTGS2, NCOA2</w:t>
            </w:r>
          </w:p>
        </w:tc>
      </w:tr>
      <w:tr w:rsidR="00182273" w:rsidRPr="00182273" w14:paraId="30E37818" w14:textId="77777777" w:rsidTr="00505F7C">
        <w:trPr>
          <w:gridAfter w:val="2"/>
          <w:wAfter w:w="2176" w:type="pct"/>
          <w:trHeight w:val="278"/>
        </w:trPr>
        <w:tc>
          <w:tcPr>
            <w:tcW w:w="1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FAEE3EA" w14:textId="360573EA" w:rsidR="00D95E28" w:rsidRPr="00182273" w:rsidRDefault="00D95E28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yricanone</w:t>
            </w:r>
          </w:p>
        </w:tc>
        <w:tc>
          <w:tcPr>
            <w:tcW w:w="4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36A7734" w14:textId="0A3CA423" w:rsidR="00D95E28" w:rsidRPr="00182273" w:rsidRDefault="00D95E28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7</w:t>
            </w:r>
          </w:p>
        </w:tc>
        <w:tc>
          <w:tcPr>
            <w:tcW w:w="10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6BCEA5" w14:textId="53719B2B" w:rsidR="00D95E28" w:rsidRPr="00182273" w:rsidRDefault="00D95E28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TGS1, KCNH2, ESR, AR, SCN5A, PPARG, PTGS2, F7, KDR, RXRA, ADRB2, ESR2, MAPK14, GSK3B, CHEK1, CCNA2, NCOA1</w:t>
            </w:r>
          </w:p>
        </w:tc>
      </w:tr>
      <w:tr w:rsidR="00182273" w:rsidRPr="00182273" w14:paraId="588DD275" w14:textId="77777777" w:rsidTr="00505F7C">
        <w:trPr>
          <w:gridAfter w:val="2"/>
          <w:wAfter w:w="2176" w:type="pct"/>
          <w:trHeight w:val="50"/>
        </w:trPr>
        <w:tc>
          <w:tcPr>
            <w:tcW w:w="1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82F6A1" w14:textId="5A9BE7BB" w:rsidR="00D95E28" w:rsidRPr="00182273" w:rsidRDefault="00D95E28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erlolyrine</w:t>
            </w:r>
            <w:proofErr w:type="spellEnd"/>
          </w:p>
        </w:tc>
        <w:tc>
          <w:tcPr>
            <w:tcW w:w="4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3C4406" w14:textId="238C2306" w:rsidR="00D95E28" w:rsidRPr="00182273" w:rsidRDefault="00D95E28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0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0A633B" w14:textId="71181E47" w:rsidR="00D95E28" w:rsidRPr="00182273" w:rsidRDefault="00D95E28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TGS2, RXRA</w:t>
            </w:r>
          </w:p>
        </w:tc>
      </w:tr>
      <w:tr w:rsidR="00182273" w:rsidRPr="00182273" w14:paraId="40C11EFF" w14:textId="77777777" w:rsidTr="00505F7C">
        <w:trPr>
          <w:gridAfter w:val="2"/>
          <w:wAfter w:w="2176" w:type="pct"/>
          <w:trHeight w:val="278"/>
        </w:trPr>
        <w:tc>
          <w:tcPr>
            <w:tcW w:w="1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CFAE71" w14:textId="6D4DD8A1" w:rsidR="00D95E28" w:rsidRPr="00182273" w:rsidRDefault="00D95E28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Wallichilide</w:t>
            </w:r>
            <w:proofErr w:type="spellEnd"/>
            <w:r w:rsidRPr="00182273">
              <w:rPr>
                <w:rFonts w:ascii="Tahoma" w:eastAsia="等线" w:hAnsi="Tahoma" w:cs="Tahoma"/>
                <w:kern w:val="0"/>
                <w:sz w:val="24"/>
                <w:szCs w:val="24"/>
              </w:rPr>
              <w:t>﻿</w:t>
            </w:r>
          </w:p>
        </w:tc>
        <w:tc>
          <w:tcPr>
            <w:tcW w:w="4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63FA05" w14:textId="6CD531CD" w:rsidR="00D95E28" w:rsidRPr="00182273" w:rsidRDefault="00D95E28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0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7B6AE8" w14:textId="5D76405A" w:rsidR="00D95E28" w:rsidRPr="00182273" w:rsidRDefault="00D95E28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TGS2, NR3C2, NR3C1, NCOA2</w:t>
            </w:r>
          </w:p>
        </w:tc>
      </w:tr>
      <w:tr w:rsidR="00182273" w:rsidRPr="00182273" w14:paraId="49DF6279" w14:textId="77777777" w:rsidTr="00505F7C">
        <w:trPr>
          <w:gridAfter w:val="2"/>
          <w:wAfter w:w="2176" w:type="pct"/>
          <w:trHeight w:val="278"/>
        </w:trPr>
        <w:tc>
          <w:tcPr>
            <w:tcW w:w="1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CEF8E0" w14:textId="4CC2699A" w:rsidR="00D95E28" w:rsidRPr="00182273" w:rsidRDefault="00D95E28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itosterol</w:t>
            </w:r>
          </w:p>
        </w:tc>
        <w:tc>
          <w:tcPr>
            <w:tcW w:w="4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2E73DA" w14:textId="7266B9F8" w:rsidR="00D95E28" w:rsidRPr="00182273" w:rsidRDefault="00D95E28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0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1F612A" w14:textId="1DB2E4FA" w:rsidR="00D95E28" w:rsidRPr="00182273" w:rsidRDefault="00D95E28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GR, NCOA2, NR3C2</w:t>
            </w:r>
          </w:p>
        </w:tc>
      </w:tr>
      <w:tr w:rsidR="00182273" w:rsidRPr="00182273" w14:paraId="18EFA8F5" w14:textId="77777777" w:rsidTr="00505F7C">
        <w:trPr>
          <w:gridAfter w:val="2"/>
          <w:wAfter w:w="2176" w:type="pct"/>
          <w:trHeight w:val="278"/>
        </w:trPr>
        <w:tc>
          <w:tcPr>
            <w:tcW w:w="1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D18A1C" w14:textId="72C5E832" w:rsidR="00D95E28" w:rsidRPr="00182273" w:rsidRDefault="00D95E28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A</w:t>
            </w:r>
          </w:p>
        </w:tc>
        <w:tc>
          <w:tcPr>
            <w:tcW w:w="4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AC18F5" w14:textId="4B62331F" w:rsidR="00D95E28" w:rsidRPr="00182273" w:rsidRDefault="00D95E28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0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463F1A" w14:textId="48992780" w:rsidR="00D95E28" w:rsidRPr="00182273" w:rsidRDefault="00D95E28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SK3B</w:t>
            </w:r>
          </w:p>
        </w:tc>
      </w:tr>
      <w:tr w:rsidR="00182273" w:rsidRPr="00182273" w14:paraId="79CE0B22" w14:textId="77777777" w:rsidTr="00505F7C">
        <w:trPr>
          <w:gridAfter w:val="2"/>
          <w:wAfter w:w="2176" w:type="pct"/>
          <w:trHeight w:val="278"/>
        </w:trPr>
        <w:tc>
          <w:tcPr>
            <w:tcW w:w="1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3170AF" w14:textId="6433688A" w:rsidR="00D95E28" w:rsidRPr="00182273" w:rsidRDefault="00D95E28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ederagenin</w:t>
            </w:r>
          </w:p>
        </w:tc>
        <w:tc>
          <w:tcPr>
            <w:tcW w:w="4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BCAD76" w14:textId="2C128CA7" w:rsidR="00D95E28" w:rsidRPr="00182273" w:rsidRDefault="00D95E28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6</w:t>
            </w:r>
          </w:p>
        </w:tc>
        <w:tc>
          <w:tcPr>
            <w:tcW w:w="10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575112" w14:textId="536862EE" w:rsidR="00D95E28" w:rsidRPr="00182273" w:rsidRDefault="00D95E28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GR, NCOA2, CHRM3, CHRM1, CHRM2, ADRA1B, GABRA1, GRIA2, ADH1B, ADH1C, LYZ, PTGS1, SCN5A, PTGS2, RXRA, SLC6A2</w:t>
            </w:r>
          </w:p>
        </w:tc>
      </w:tr>
      <w:tr w:rsidR="00182273" w:rsidRPr="00182273" w14:paraId="76A39A19" w14:textId="77777777" w:rsidTr="00505F7C">
        <w:trPr>
          <w:gridAfter w:val="2"/>
          <w:wAfter w:w="2176" w:type="pct"/>
          <w:trHeight w:val="50"/>
        </w:trPr>
        <w:tc>
          <w:tcPr>
            <w:tcW w:w="1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8E1142" w14:textId="5A0CA83D" w:rsidR="00D95E28" w:rsidRPr="00182273" w:rsidRDefault="00D95E28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ampesterol</w:t>
            </w:r>
            <w:proofErr w:type="spellEnd"/>
          </w:p>
        </w:tc>
        <w:tc>
          <w:tcPr>
            <w:tcW w:w="4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38FF33" w14:textId="1C6500C4" w:rsidR="00D95E28" w:rsidRPr="00182273" w:rsidRDefault="00D95E28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0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A3027F" w14:textId="16373A10" w:rsidR="00D95E28" w:rsidRPr="00182273" w:rsidRDefault="00D95E28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GR, PTGS1, PTGS2, NCOA2</w:t>
            </w:r>
          </w:p>
        </w:tc>
      </w:tr>
      <w:tr w:rsidR="00182273" w:rsidRPr="00182273" w14:paraId="047C7D57" w14:textId="77777777" w:rsidTr="00505F7C">
        <w:trPr>
          <w:gridAfter w:val="2"/>
          <w:wAfter w:w="2176" w:type="pct"/>
          <w:trHeight w:val="278"/>
        </w:trPr>
        <w:tc>
          <w:tcPr>
            <w:tcW w:w="1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5BBAB9" w14:textId="2E74F9A5" w:rsidR="00D95E28" w:rsidRPr="00182273" w:rsidRDefault="00D95E28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-O-p-coumaroylquinic acid</w:t>
            </w:r>
          </w:p>
        </w:tc>
        <w:tc>
          <w:tcPr>
            <w:tcW w:w="4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173EF9" w14:textId="27781C08" w:rsidR="00D95E28" w:rsidRPr="00182273" w:rsidRDefault="00D95E28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0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D7A25B" w14:textId="0D88284D" w:rsidR="00D95E28" w:rsidRPr="00182273" w:rsidRDefault="00D95E28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TGS1, PTGS2, NCOA2</w:t>
            </w:r>
          </w:p>
        </w:tc>
      </w:tr>
      <w:tr w:rsidR="00182273" w:rsidRPr="00182273" w14:paraId="78DD5ED6" w14:textId="77777777" w:rsidTr="00505F7C">
        <w:trPr>
          <w:gridAfter w:val="2"/>
          <w:wAfter w:w="2176" w:type="pct"/>
          <w:trHeight w:val="278"/>
        </w:trPr>
        <w:tc>
          <w:tcPr>
            <w:tcW w:w="1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E124E2" w14:textId="0C635C2E" w:rsidR="00D95E28" w:rsidRPr="00182273" w:rsidRDefault="00D95E28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itosterol alpha1</w:t>
            </w:r>
          </w:p>
        </w:tc>
        <w:tc>
          <w:tcPr>
            <w:tcW w:w="4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50C75E" w14:textId="15B0F495" w:rsidR="00D95E28" w:rsidRPr="00182273" w:rsidRDefault="00D95E28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0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FD561D" w14:textId="63BE76AD" w:rsidR="00D95E28" w:rsidRPr="00182273" w:rsidRDefault="00D95E28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GR, PTGS2, GABRA, ADH1C, NR3C2</w:t>
            </w:r>
          </w:p>
        </w:tc>
      </w:tr>
      <w:tr w:rsidR="00182273" w:rsidRPr="00182273" w14:paraId="124ED0BB" w14:textId="77777777" w:rsidTr="00505F7C">
        <w:trPr>
          <w:gridAfter w:val="2"/>
          <w:wAfter w:w="2176" w:type="pct"/>
          <w:trHeight w:val="278"/>
        </w:trPr>
        <w:tc>
          <w:tcPr>
            <w:tcW w:w="1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8C42CF" w14:textId="31FEDD77" w:rsidR="00D95E28" w:rsidRPr="00182273" w:rsidRDefault="00D95E28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,3-didehydro GA70</w:t>
            </w:r>
          </w:p>
        </w:tc>
        <w:tc>
          <w:tcPr>
            <w:tcW w:w="4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EBDDD6" w14:textId="4BF8AFD0" w:rsidR="00D95E28" w:rsidRPr="00182273" w:rsidRDefault="00D95E28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10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AA1E07" w14:textId="526F230C" w:rsidR="00D95E28" w:rsidRPr="00182273" w:rsidRDefault="00D95E28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TGS1, CHRM1, PTGS2, SLC6A2, GABRA1, PRSS1, GRIA2</w:t>
            </w:r>
          </w:p>
        </w:tc>
      </w:tr>
      <w:tr w:rsidR="00182273" w:rsidRPr="00182273" w14:paraId="349843FB" w14:textId="77777777" w:rsidTr="00505F7C">
        <w:trPr>
          <w:gridAfter w:val="2"/>
          <w:wAfter w:w="2176" w:type="pct"/>
          <w:trHeight w:val="278"/>
        </w:trPr>
        <w:tc>
          <w:tcPr>
            <w:tcW w:w="1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AA55C5" w14:textId="00A28E01" w:rsidR="00D95E28" w:rsidRPr="00182273" w:rsidRDefault="00D95E28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A54</w:t>
            </w:r>
          </w:p>
        </w:tc>
        <w:tc>
          <w:tcPr>
            <w:tcW w:w="4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A95D7A" w14:textId="49CD9091" w:rsidR="00D95E28" w:rsidRPr="00182273" w:rsidRDefault="00D95E28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0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73F55A" w14:textId="3CCBFFBB" w:rsidR="00D95E28" w:rsidRPr="00182273" w:rsidRDefault="00D95E28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TGS2, NCOA2</w:t>
            </w:r>
          </w:p>
        </w:tc>
      </w:tr>
      <w:tr w:rsidR="00182273" w:rsidRPr="00182273" w14:paraId="2790513D" w14:textId="77777777" w:rsidTr="00505F7C">
        <w:trPr>
          <w:gridAfter w:val="2"/>
          <w:wAfter w:w="2176" w:type="pct"/>
          <w:trHeight w:val="278"/>
        </w:trPr>
        <w:tc>
          <w:tcPr>
            <w:tcW w:w="1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74B632" w14:textId="22B9B589" w:rsidR="00D95E28" w:rsidRPr="00182273" w:rsidRDefault="00D95E28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A63</w:t>
            </w:r>
            <w:r w:rsidRPr="00182273">
              <w:rPr>
                <w:rFonts w:ascii="Tahoma" w:eastAsia="等线" w:hAnsi="Tahoma" w:cs="Tahoma"/>
                <w:kern w:val="0"/>
                <w:sz w:val="24"/>
                <w:szCs w:val="24"/>
              </w:rPr>
              <w:t>﻿</w:t>
            </w:r>
          </w:p>
        </w:tc>
        <w:tc>
          <w:tcPr>
            <w:tcW w:w="4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7E76FB" w14:textId="4FED3C74" w:rsidR="00D95E28" w:rsidRPr="00182273" w:rsidRDefault="00D95E28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0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A7345B" w14:textId="1C353D38" w:rsidR="00D95E28" w:rsidRPr="00182273" w:rsidRDefault="00D95E28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TGS2, GABRA1, GRIA2</w:t>
            </w:r>
          </w:p>
        </w:tc>
      </w:tr>
      <w:tr w:rsidR="00182273" w:rsidRPr="00182273" w14:paraId="3AA0205A" w14:textId="77777777" w:rsidTr="00505F7C">
        <w:trPr>
          <w:gridAfter w:val="2"/>
          <w:wAfter w:w="2176" w:type="pct"/>
          <w:trHeight w:val="278"/>
        </w:trPr>
        <w:tc>
          <w:tcPr>
            <w:tcW w:w="1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896441" w14:textId="0E93563C" w:rsidR="00D95E28" w:rsidRPr="00182273" w:rsidRDefault="00D95E28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A87</w:t>
            </w:r>
          </w:p>
        </w:tc>
        <w:tc>
          <w:tcPr>
            <w:tcW w:w="4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D7FC50" w14:textId="0C87E0D0" w:rsidR="00D95E28" w:rsidRPr="00182273" w:rsidRDefault="00D95E28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0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F755B6" w14:textId="43A8B9FF" w:rsidR="00D95E28" w:rsidRPr="00182273" w:rsidRDefault="00D95E28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TGS2</w:t>
            </w:r>
          </w:p>
        </w:tc>
      </w:tr>
      <w:tr w:rsidR="00182273" w:rsidRPr="00182273" w14:paraId="47B82967" w14:textId="77777777" w:rsidTr="00505F7C">
        <w:trPr>
          <w:gridAfter w:val="2"/>
          <w:wAfter w:w="2176" w:type="pct"/>
          <w:trHeight w:val="278"/>
        </w:trPr>
        <w:tc>
          <w:tcPr>
            <w:tcW w:w="1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05F27D" w14:textId="46767DE0" w:rsidR="00D95E28" w:rsidRPr="00182273" w:rsidRDefault="00D95E28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A121-isolactone</w:t>
            </w:r>
          </w:p>
        </w:tc>
        <w:tc>
          <w:tcPr>
            <w:tcW w:w="4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347E6C" w14:textId="6D422960" w:rsidR="00D95E28" w:rsidRPr="00182273" w:rsidRDefault="00D95E28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0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E2ED59" w14:textId="3D1FB6AF" w:rsidR="00D95E28" w:rsidRPr="00182273" w:rsidRDefault="00D95E28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GR</w:t>
            </w:r>
          </w:p>
        </w:tc>
      </w:tr>
      <w:tr w:rsidR="00182273" w:rsidRPr="00182273" w14:paraId="3456EB0A" w14:textId="77777777" w:rsidTr="00505F7C">
        <w:trPr>
          <w:gridAfter w:val="2"/>
          <w:wAfter w:w="2176" w:type="pct"/>
          <w:trHeight w:val="278"/>
        </w:trPr>
        <w:tc>
          <w:tcPr>
            <w:tcW w:w="1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19257D" w14:textId="77C05187" w:rsidR="00D95E28" w:rsidRPr="00182273" w:rsidRDefault="00D95E28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ibberellin 7</w:t>
            </w:r>
          </w:p>
        </w:tc>
        <w:tc>
          <w:tcPr>
            <w:tcW w:w="4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C01AC9" w14:textId="55A8EB5B" w:rsidR="00D95E28" w:rsidRPr="00182273" w:rsidRDefault="00D95E28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10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D03390" w14:textId="2DB1FF99" w:rsidR="00D95E28" w:rsidRPr="00182273" w:rsidRDefault="00D95E28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HRM3, CHRM1, PTGS2, SLC6A, ADRB2, SLC6A4</w:t>
            </w:r>
          </w:p>
        </w:tc>
      </w:tr>
      <w:tr w:rsidR="00182273" w:rsidRPr="00182273" w14:paraId="2E07BFF9" w14:textId="77777777" w:rsidTr="00505F7C">
        <w:trPr>
          <w:gridAfter w:val="2"/>
          <w:wAfter w:w="2176" w:type="pct"/>
          <w:trHeight w:val="278"/>
        </w:trPr>
        <w:tc>
          <w:tcPr>
            <w:tcW w:w="1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83B34E" w14:textId="524E5B89" w:rsidR="00D95E28" w:rsidRPr="00182273" w:rsidRDefault="00D95E28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A120</w:t>
            </w:r>
          </w:p>
        </w:tc>
        <w:tc>
          <w:tcPr>
            <w:tcW w:w="4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82748E" w14:textId="47988B44" w:rsidR="00D95E28" w:rsidRPr="00182273" w:rsidRDefault="00D95E28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0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BE2E6C" w14:textId="6AADB0A7" w:rsidR="00D95E28" w:rsidRPr="00182273" w:rsidRDefault="00D95E28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HRM3, CHRM1, PTGS2, CHRM2, GABRA1</w:t>
            </w:r>
          </w:p>
        </w:tc>
      </w:tr>
      <w:tr w:rsidR="00182273" w:rsidRPr="00182273" w14:paraId="55F4EA82" w14:textId="77777777" w:rsidTr="00505F7C">
        <w:trPr>
          <w:gridAfter w:val="2"/>
          <w:wAfter w:w="2176" w:type="pct"/>
          <w:trHeight w:val="278"/>
        </w:trPr>
        <w:tc>
          <w:tcPr>
            <w:tcW w:w="1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5C8C05" w14:textId="6A00BCE1" w:rsidR="00D95E28" w:rsidRPr="00182273" w:rsidRDefault="00D95E28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A77</w:t>
            </w:r>
          </w:p>
        </w:tc>
        <w:tc>
          <w:tcPr>
            <w:tcW w:w="4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74907B" w14:textId="72A1F281" w:rsidR="00D95E28" w:rsidRPr="00182273" w:rsidRDefault="00D95E28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0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D7917B" w14:textId="6259D431" w:rsidR="00D95E28" w:rsidRPr="00182273" w:rsidRDefault="00D95E28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ABRA1, GRIA2</w:t>
            </w:r>
          </w:p>
        </w:tc>
      </w:tr>
      <w:tr w:rsidR="00182273" w:rsidRPr="00182273" w14:paraId="117DFFDB" w14:textId="77777777" w:rsidTr="00505F7C">
        <w:trPr>
          <w:gridAfter w:val="2"/>
          <w:wAfter w:w="2176" w:type="pct"/>
          <w:trHeight w:val="278"/>
        </w:trPr>
        <w:tc>
          <w:tcPr>
            <w:tcW w:w="1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D55A5D" w14:textId="2AEB96CA" w:rsidR="00D95E28" w:rsidRPr="00182273" w:rsidRDefault="00D95E28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,3-didehydro GA77</w:t>
            </w:r>
          </w:p>
        </w:tc>
        <w:tc>
          <w:tcPr>
            <w:tcW w:w="4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F87329" w14:textId="688F6237" w:rsidR="00D95E28" w:rsidRPr="00182273" w:rsidRDefault="00D95E28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0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66A96A" w14:textId="2A99F880" w:rsidR="00D95E28" w:rsidRPr="00182273" w:rsidRDefault="00D95E28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TGS2, GABRA1, NCOA2</w:t>
            </w:r>
          </w:p>
        </w:tc>
      </w:tr>
      <w:tr w:rsidR="00182273" w:rsidRPr="00182273" w14:paraId="4480496B" w14:textId="77777777" w:rsidTr="00505F7C">
        <w:trPr>
          <w:gridAfter w:val="2"/>
          <w:wAfter w:w="2176" w:type="pct"/>
          <w:trHeight w:val="278"/>
        </w:trPr>
        <w:tc>
          <w:tcPr>
            <w:tcW w:w="1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CD3ED0" w14:textId="58C116A3" w:rsidR="00D95E28" w:rsidRPr="00182273" w:rsidRDefault="00D95E28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A122-isolactone</w:t>
            </w:r>
          </w:p>
        </w:tc>
        <w:tc>
          <w:tcPr>
            <w:tcW w:w="4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EF8BA0" w14:textId="28B0E81A" w:rsidR="00D95E28" w:rsidRPr="00182273" w:rsidRDefault="00D95E28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0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CC5FB4" w14:textId="10C13AB3" w:rsidR="00D95E28" w:rsidRPr="00182273" w:rsidRDefault="00D95E28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GR</w:t>
            </w:r>
          </w:p>
        </w:tc>
      </w:tr>
      <w:tr w:rsidR="00182273" w:rsidRPr="00182273" w14:paraId="2F3C95C5" w14:textId="77777777" w:rsidTr="00505F7C">
        <w:trPr>
          <w:gridAfter w:val="2"/>
          <w:wAfter w:w="2176" w:type="pct"/>
          <w:trHeight w:val="278"/>
        </w:trPr>
        <w:tc>
          <w:tcPr>
            <w:tcW w:w="1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8D5D39" w14:textId="5C5E016B" w:rsidR="00D95E28" w:rsidRPr="00182273" w:rsidRDefault="00D95E28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a-formyl-7alpha-hydroxy-1-methyl-8-methylidene-4aalpha,4bbeta-gibbane-1alpha,10beta-dicarboxylic acid</w:t>
            </w:r>
          </w:p>
        </w:tc>
        <w:tc>
          <w:tcPr>
            <w:tcW w:w="4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3E14E5" w14:textId="401C1C26" w:rsidR="00D95E28" w:rsidRPr="00182273" w:rsidRDefault="00D95E28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0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B47015" w14:textId="2B143432" w:rsidR="00D95E28" w:rsidRPr="00182273" w:rsidRDefault="00D95E28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R3C2, PGR</w:t>
            </w:r>
          </w:p>
        </w:tc>
      </w:tr>
      <w:tr w:rsidR="00182273" w:rsidRPr="00182273" w14:paraId="24F8481A" w14:textId="77777777" w:rsidTr="00505F7C">
        <w:trPr>
          <w:gridAfter w:val="2"/>
          <w:wAfter w:w="2176" w:type="pct"/>
          <w:trHeight w:val="361"/>
        </w:trPr>
        <w:tc>
          <w:tcPr>
            <w:tcW w:w="1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4A6CA0" w14:textId="7B8BD487" w:rsidR="00D95E28" w:rsidRPr="00182273" w:rsidRDefault="00D95E28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A60</w:t>
            </w:r>
          </w:p>
        </w:tc>
        <w:tc>
          <w:tcPr>
            <w:tcW w:w="4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360998" w14:textId="4EC7B3BB" w:rsidR="00D95E28" w:rsidRPr="00182273" w:rsidRDefault="00D95E28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0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1AF366" w14:textId="637A0FCB" w:rsidR="00D95E28" w:rsidRPr="00182273" w:rsidRDefault="00D95E28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HRM2, GABRA1, GRIA2</w:t>
            </w:r>
          </w:p>
        </w:tc>
      </w:tr>
      <w:tr w:rsidR="00182273" w:rsidRPr="00182273" w14:paraId="7051E551" w14:textId="77777777" w:rsidTr="00505F7C">
        <w:trPr>
          <w:gridAfter w:val="2"/>
          <w:wAfter w:w="2176" w:type="pct"/>
          <w:trHeight w:val="278"/>
        </w:trPr>
        <w:tc>
          <w:tcPr>
            <w:tcW w:w="1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F2E230" w14:textId="5423C910" w:rsidR="00D95E28" w:rsidRPr="00182273" w:rsidRDefault="00D95E28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lastRenderedPageBreak/>
              <w:t>Gibberellin A44</w:t>
            </w:r>
          </w:p>
        </w:tc>
        <w:tc>
          <w:tcPr>
            <w:tcW w:w="4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DC445E" w14:textId="24EF3332" w:rsidR="00D95E28" w:rsidRPr="00182273" w:rsidRDefault="00D95E28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0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37D0CB" w14:textId="1A254FFD" w:rsidR="00D95E28" w:rsidRPr="00182273" w:rsidRDefault="00D95E28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R3C2, GABRA1</w:t>
            </w:r>
          </w:p>
        </w:tc>
      </w:tr>
      <w:tr w:rsidR="00182273" w:rsidRPr="00182273" w14:paraId="3DC3B3A6" w14:textId="77777777" w:rsidTr="00505F7C">
        <w:trPr>
          <w:gridAfter w:val="2"/>
          <w:wAfter w:w="2176" w:type="pct"/>
          <w:trHeight w:val="278"/>
        </w:trPr>
        <w:tc>
          <w:tcPr>
            <w:tcW w:w="1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D75202" w14:textId="05A99DC7" w:rsidR="00D95E28" w:rsidRPr="00182273" w:rsidRDefault="00D95E28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16beta,17-dihydroxy-(-)-kauran-19-ate-beta-D-glucose </w:t>
            </w:r>
            <w:proofErr w:type="spellStart"/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ster_qt</w:t>
            </w:r>
            <w:proofErr w:type="spellEnd"/>
          </w:p>
        </w:tc>
        <w:tc>
          <w:tcPr>
            <w:tcW w:w="4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71DAB0" w14:textId="1495CE17" w:rsidR="00D95E28" w:rsidRPr="00182273" w:rsidRDefault="00D95E28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0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DF621C" w14:textId="4BCF59F2" w:rsidR="00D95E28" w:rsidRPr="00182273" w:rsidRDefault="00D95E28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R3C2, NCOA2</w:t>
            </w:r>
          </w:p>
        </w:tc>
      </w:tr>
      <w:tr w:rsidR="00182273" w:rsidRPr="00182273" w14:paraId="0513294F" w14:textId="77777777" w:rsidTr="00505F7C">
        <w:trPr>
          <w:gridAfter w:val="2"/>
          <w:wAfter w:w="2176" w:type="pct"/>
          <w:trHeight w:val="833"/>
        </w:trPr>
        <w:tc>
          <w:tcPr>
            <w:tcW w:w="1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CFBB3A" w14:textId="47866B26" w:rsidR="00D95E28" w:rsidRPr="00182273" w:rsidRDefault="00D95E28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abdosinatol</w:t>
            </w:r>
            <w:proofErr w:type="spellEnd"/>
          </w:p>
        </w:tc>
        <w:tc>
          <w:tcPr>
            <w:tcW w:w="4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4E6455" w14:textId="6ACB1C18" w:rsidR="00D95E28" w:rsidRPr="00182273" w:rsidRDefault="00D95E28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0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6BD690" w14:textId="18092231" w:rsidR="00D95E28" w:rsidRPr="00182273" w:rsidRDefault="00D95E28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R3C2</w:t>
            </w:r>
          </w:p>
        </w:tc>
      </w:tr>
      <w:tr w:rsidR="00182273" w:rsidRPr="00182273" w14:paraId="403F1384" w14:textId="77777777" w:rsidTr="00505F7C">
        <w:trPr>
          <w:gridAfter w:val="2"/>
          <w:wAfter w:w="2176" w:type="pct"/>
          <w:trHeight w:val="278"/>
        </w:trPr>
        <w:tc>
          <w:tcPr>
            <w:tcW w:w="1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246AC1" w14:textId="66D40020" w:rsidR="00D95E28" w:rsidRPr="00182273" w:rsidRDefault="00D95E28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hionone</w:t>
            </w:r>
            <w:proofErr w:type="spellEnd"/>
          </w:p>
        </w:tc>
        <w:tc>
          <w:tcPr>
            <w:tcW w:w="4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204AA6" w14:textId="53A407EC" w:rsidR="00D95E28" w:rsidRPr="00182273" w:rsidRDefault="00D95E28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0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DCA8A9" w14:textId="228E8A06" w:rsidR="00D95E28" w:rsidRPr="00182273" w:rsidRDefault="00D95E28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GR</w:t>
            </w:r>
          </w:p>
        </w:tc>
      </w:tr>
      <w:tr w:rsidR="00182273" w:rsidRPr="00182273" w14:paraId="411F54C9" w14:textId="77777777" w:rsidTr="00505F7C">
        <w:trPr>
          <w:gridAfter w:val="2"/>
          <w:wAfter w:w="2176" w:type="pct"/>
          <w:trHeight w:val="278"/>
        </w:trPr>
        <w:tc>
          <w:tcPr>
            <w:tcW w:w="1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DC8AAA" w14:textId="4A4ACEAA" w:rsidR="00D95E28" w:rsidRPr="00182273" w:rsidRDefault="00D95E28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alangin</w:t>
            </w:r>
            <w:proofErr w:type="spellEnd"/>
          </w:p>
        </w:tc>
        <w:tc>
          <w:tcPr>
            <w:tcW w:w="4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C0822E" w14:textId="6A64568B" w:rsidR="00D95E28" w:rsidRPr="00182273" w:rsidRDefault="00D95E28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10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4F2A87" w14:textId="3FE4C915" w:rsidR="00D95E28" w:rsidRPr="00182273" w:rsidRDefault="00D95E28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TGS1, AR, PPARG, PTGS2, CHEK1, BCL2, CYP1A1, CCND3, GSTP1, AHR</w:t>
            </w:r>
          </w:p>
        </w:tc>
      </w:tr>
      <w:tr w:rsidR="00182273" w:rsidRPr="00182273" w14:paraId="2A879CE0" w14:textId="77777777" w:rsidTr="00505F7C">
        <w:trPr>
          <w:gridAfter w:val="2"/>
          <w:wAfter w:w="2176" w:type="pct"/>
          <w:trHeight w:val="50"/>
        </w:trPr>
        <w:tc>
          <w:tcPr>
            <w:tcW w:w="1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047164" w14:textId="593F87BB" w:rsidR="00D95E28" w:rsidRPr="00182273" w:rsidRDefault="00D95E28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ZINC03978781</w:t>
            </w:r>
          </w:p>
        </w:tc>
        <w:tc>
          <w:tcPr>
            <w:tcW w:w="4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7F0961" w14:textId="3EBA67CE" w:rsidR="00D95E28" w:rsidRPr="00182273" w:rsidRDefault="00D95E28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0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97B856" w14:textId="300BE685" w:rsidR="00D95E28" w:rsidRPr="00182273" w:rsidRDefault="00D95E28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GR, NCOA2, NR3C2</w:t>
            </w:r>
          </w:p>
        </w:tc>
      </w:tr>
      <w:tr w:rsidR="00182273" w:rsidRPr="00182273" w14:paraId="3FC4466C" w14:textId="77777777" w:rsidTr="00505F7C">
        <w:trPr>
          <w:gridAfter w:val="2"/>
          <w:wAfter w:w="2176" w:type="pct"/>
          <w:trHeight w:val="278"/>
        </w:trPr>
        <w:tc>
          <w:tcPr>
            <w:tcW w:w="1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9A0AED" w14:textId="6D196D7F" w:rsidR="00D95E28" w:rsidRPr="00182273" w:rsidRDefault="00D95E28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Kaempferol</w:t>
            </w:r>
          </w:p>
        </w:tc>
        <w:tc>
          <w:tcPr>
            <w:tcW w:w="4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A1FFDD" w14:textId="78455962" w:rsidR="00D95E28" w:rsidRPr="00182273" w:rsidRDefault="00D95E28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9</w:t>
            </w:r>
          </w:p>
        </w:tc>
        <w:tc>
          <w:tcPr>
            <w:tcW w:w="10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E18BFD" w14:textId="4B1BF1D9" w:rsidR="00D95E28" w:rsidRPr="00182273" w:rsidRDefault="00D95E28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TGS1, AR, PPARG, PTGS2, NCOA2, PRSS1, PGR, CHRM1, ACHE, SLC6A2, CHRM2, ADRA1B, GABRA1,</w:t>
            </w:r>
            <w:r w:rsidR="00AD7384"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7,</w:t>
            </w:r>
            <w:r w:rsidR="00AD7384"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ELA,</w:t>
            </w:r>
            <w:r w:rsidR="00AD7384"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IKBKB, AKT1, BCL2, BAX, TNFSF15, JUN, AHSA1, CASP3, MAPK8, MMP1, STAT1, PPARG, HMOX1,</w:t>
            </w:r>
            <w:r w:rsidR="00AD7384"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YP3A4,</w:t>
            </w:r>
            <w:r w:rsidR="00AD7384"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YP1A2,</w:t>
            </w:r>
            <w:r w:rsidR="00AD7384"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YP1A1, ICAM1, SELE, VCAM1,</w:t>
            </w:r>
            <w:r w:rsidR="00AD7384"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R1I2,</w:t>
            </w:r>
            <w:r w:rsidR="00AD7384"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YP1B1,</w:t>
            </w:r>
            <w:r w:rsidR="00AD7384"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LOX5,</w:t>
            </w:r>
            <w:r w:rsidR="00AD7384"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AS2,</w:t>
            </w:r>
            <w:r w:rsidR="00AD7384"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STP1, AHR, PSMD3, NR1I3, INSR, DIO1, PPP3CA,</w:t>
            </w:r>
            <w:r w:rsidR="00AD7384"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STM1,</w:t>
            </w:r>
            <w:r w:rsidR="00AD7384"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STM2, AKR1C3, SLPI</w:t>
            </w:r>
          </w:p>
        </w:tc>
      </w:tr>
      <w:tr w:rsidR="00182273" w:rsidRPr="00182273" w14:paraId="2333469B" w14:textId="77777777" w:rsidTr="00505F7C">
        <w:trPr>
          <w:gridAfter w:val="2"/>
          <w:wAfter w:w="2176" w:type="pct"/>
          <w:trHeight w:val="50"/>
        </w:trPr>
        <w:tc>
          <w:tcPr>
            <w:tcW w:w="1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CE6B15" w14:textId="534CCA72" w:rsidR="00D95E28" w:rsidRPr="00182273" w:rsidRDefault="00D95E28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pinasterol</w:t>
            </w:r>
            <w:proofErr w:type="spellEnd"/>
          </w:p>
        </w:tc>
        <w:tc>
          <w:tcPr>
            <w:tcW w:w="4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EEFA43" w14:textId="36724A0D" w:rsidR="00D95E28" w:rsidRPr="00182273" w:rsidRDefault="00D95E28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0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03E34A" w14:textId="773FC675" w:rsidR="00D95E28" w:rsidRPr="00182273" w:rsidRDefault="00D95E28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GR, NR3C2, NCOA2</w:t>
            </w:r>
          </w:p>
        </w:tc>
      </w:tr>
      <w:tr w:rsidR="00182273" w:rsidRPr="00182273" w14:paraId="45F39E23" w14:textId="77777777" w:rsidTr="00505F7C">
        <w:trPr>
          <w:gridAfter w:val="2"/>
          <w:wAfter w:w="2176" w:type="pct"/>
          <w:trHeight w:val="278"/>
        </w:trPr>
        <w:tc>
          <w:tcPr>
            <w:tcW w:w="1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286F0C" w14:textId="6BE6C3FC" w:rsidR="00D95E28" w:rsidRPr="00182273" w:rsidRDefault="00D95E28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,7-dihydroxy-2-(3-hydroxy-4-</w:t>
            </w:r>
            <w:proofErr w:type="gramStart"/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ethoxyphenyl)chroman</w:t>
            </w:r>
            <w:proofErr w:type="gramEnd"/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4-one</w:t>
            </w:r>
          </w:p>
        </w:tc>
        <w:tc>
          <w:tcPr>
            <w:tcW w:w="4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38BE75" w14:textId="1917250C" w:rsidR="00D95E28" w:rsidRPr="00182273" w:rsidRDefault="00D95E28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0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EF5098" w14:textId="7E2F0C3A" w:rsidR="00D95E28" w:rsidRPr="00182273" w:rsidRDefault="00D95E28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TGS1, PTGS2, SCN5A, NCOA2, NCOA1</w:t>
            </w:r>
          </w:p>
        </w:tc>
      </w:tr>
      <w:tr w:rsidR="00182273" w:rsidRPr="00182273" w14:paraId="191D4354" w14:textId="77777777" w:rsidTr="00505F7C">
        <w:trPr>
          <w:gridAfter w:val="2"/>
          <w:wAfter w:w="2176" w:type="pct"/>
          <w:trHeight w:val="533"/>
        </w:trPr>
        <w:tc>
          <w:tcPr>
            <w:tcW w:w="1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068EC7" w14:textId="69D20D37" w:rsidR="00D95E28" w:rsidRPr="00182273" w:rsidRDefault="00D95E28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Xanthinin</w:t>
            </w:r>
          </w:p>
        </w:tc>
        <w:tc>
          <w:tcPr>
            <w:tcW w:w="4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A03339" w14:textId="09FB6C42" w:rsidR="00D95E28" w:rsidRPr="00182273" w:rsidRDefault="00D95E28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</w:t>
            </w:r>
            <w:r w:rsidR="0090528C"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10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D9DDC3" w14:textId="7DB5536E" w:rsidR="00D95E28" w:rsidRPr="00182273" w:rsidRDefault="00D95E28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FNTA, ACHE, PRKCA, CYP19A1, GRM5, HTR2B, FAP, CTSK, BCL2L1, </w:t>
            </w: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br/>
              <w:t xml:space="preserve">P2RX7, PDE4D, CDC25B, BRD4, MTNR1B, PTGS2, MTNR1A, IL1B, MAOB, CAPN1, NQO2, MAPK8, MALT1, TAAR1, CSF1R, TGM2, SIRT2, PSEN2, PTPN1, CDK5R1, CTSS, CTSB, ALPL, POLA1, POLB, JAK3, JAK1, JAK2, PARP1,  TYK2, IKBKB, TLR9, KCNJ5, KCNJ6, CDC25A, </w:t>
            </w: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lastRenderedPageBreak/>
              <w:t>AR, GABRB3, JAK3, CACNA1B, CXCR3, ECE1, AKR1B1, GSK3A, MME, CDC25C, HSD11B1, DPP4, CCND2, CTSL, GLP1R,  PRKD1, HCRTR2, HCRTR1, KDM4C, ABCG2, NOS1, NAAA, S1PR2, F10,</w:t>
            </w:r>
            <w:r w:rsidR="00AD7384"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MAPK14, TTR, PDE10A, SIGMAR1, MMP2, IRAK4, RIPK1, GRK6, IDH1, ADORA2A, MMP3, MMP9, MMP1, CREBBP, CYP11B1,  EPHX2, CYP11B2, SIRT1, KDM1A, CDK2, CFD, F13A1, PPARA, PPARD, FLT1, PDGFRB, CCNB3, </w:t>
            </w: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br/>
              <w:t>CCND1, CDK6, PYGL</w:t>
            </w:r>
          </w:p>
        </w:tc>
      </w:tr>
      <w:tr w:rsidR="00182273" w:rsidRPr="00182273" w14:paraId="23BDBED5" w14:textId="77777777" w:rsidTr="00505F7C">
        <w:trPr>
          <w:gridAfter w:val="2"/>
          <w:wAfter w:w="2176" w:type="pct"/>
          <w:trHeight w:val="2410"/>
        </w:trPr>
        <w:tc>
          <w:tcPr>
            <w:tcW w:w="1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ACBDEB" w14:textId="673CAE03" w:rsidR="00D95E28" w:rsidRPr="00182273" w:rsidRDefault="00D95E28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lastRenderedPageBreak/>
              <w:t>Xanthine</w:t>
            </w:r>
          </w:p>
        </w:tc>
        <w:tc>
          <w:tcPr>
            <w:tcW w:w="4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FE9007" w14:textId="196FA7B5" w:rsidR="00D95E28" w:rsidRPr="00182273" w:rsidRDefault="00D95E28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3</w:t>
            </w:r>
          </w:p>
        </w:tc>
        <w:tc>
          <w:tcPr>
            <w:tcW w:w="10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E82419" w14:textId="6444330A" w:rsidR="00D95E28" w:rsidRPr="00182273" w:rsidRDefault="00D95E28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RORC, ATP1A1, STAT3, PRKCA, GLRA1, GLRA2, PTGS2, F2RL1, PPM1B, </w:t>
            </w: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br/>
              <w:t>PPP2R5A, CASP3, CASP7, PRKCE, PRKCH, PRKCQ, PTPN1, PLA2G1B, GLI1, PPP2CA, CTSD, AR, JUN, PPP1CC</w:t>
            </w:r>
          </w:p>
        </w:tc>
      </w:tr>
      <w:tr w:rsidR="00182273" w:rsidRPr="00182273" w14:paraId="026A8091" w14:textId="77777777" w:rsidTr="00505F7C">
        <w:trPr>
          <w:gridAfter w:val="2"/>
          <w:wAfter w:w="2176" w:type="pct"/>
          <w:trHeight w:val="1388"/>
        </w:trPr>
        <w:tc>
          <w:tcPr>
            <w:tcW w:w="1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4EAC7F" w14:textId="34A6A6A0" w:rsidR="00D95E28" w:rsidRPr="00182273" w:rsidRDefault="00D95E28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yrcanoside</w:t>
            </w:r>
            <w:proofErr w:type="spellEnd"/>
          </w:p>
        </w:tc>
        <w:tc>
          <w:tcPr>
            <w:tcW w:w="4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3C6A0B" w14:textId="26062C87" w:rsidR="00D95E28" w:rsidRPr="00182273" w:rsidRDefault="00D95E28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3</w:t>
            </w:r>
          </w:p>
        </w:tc>
        <w:tc>
          <w:tcPr>
            <w:tcW w:w="10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BCDCAB" w14:textId="304EA231" w:rsidR="00D95E28" w:rsidRPr="00182273" w:rsidRDefault="00D95E28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RORC, ATP1A1, STAT3, PRKCA, GLRA1, GLRA2, PTGS2, F2RL1, PPM1B, </w:t>
            </w: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br/>
              <w:t>PPP2R5A, CASP3, CASP7, PRKCE, PRKCH, PRKCQ, PTPN1, PLA2G1B, GLI1, PPP2CA, CTSD, AR, JUN, PPP1CC</w:t>
            </w:r>
          </w:p>
        </w:tc>
      </w:tr>
      <w:tr w:rsidR="00182273" w:rsidRPr="00182273" w14:paraId="5AF8D512" w14:textId="77777777" w:rsidTr="00505F7C">
        <w:trPr>
          <w:gridAfter w:val="2"/>
          <w:wAfter w:w="2176" w:type="pct"/>
          <w:trHeight w:val="255"/>
        </w:trPr>
        <w:tc>
          <w:tcPr>
            <w:tcW w:w="1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D2E922" w14:textId="7B74FF91" w:rsidR="00D95E28" w:rsidRPr="00182273" w:rsidRDefault="00D95E28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uanine(1,7-dihydro-form)</w:t>
            </w:r>
          </w:p>
        </w:tc>
        <w:tc>
          <w:tcPr>
            <w:tcW w:w="4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468882" w14:textId="305EBD47" w:rsidR="00D95E28" w:rsidRPr="00182273" w:rsidRDefault="00D95E28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0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EFB4D2" w14:textId="5B94A423" w:rsidR="00D95E28" w:rsidRPr="00182273" w:rsidRDefault="00D95E28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NP, GDA, TK1, ACHE</w:t>
            </w:r>
          </w:p>
        </w:tc>
      </w:tr>
      <w:tr w:rsidR="00182273" w:rsidRPr="00182273" w14:paraId="14C3BA0A" w14:textId="77777777" w:rsidTr="00505F7C">
        <w:trPr>
          <w:gridAfter w:val="2"/>
          <w:wAfter w:w="2176" w:type="pct"/>
          <w:trHeight w:val="278"/>
        </w:trPr>
        <w:tc>
          <w:tcPr>
            <w:tcW w:w="1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130C40" w14:textId="246ECE55" w:rsidR="00D95E28" w:rsidRPr="00182273" w:rsidRDefault="00D95E28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Cholesteryl </w:t>
            </w:r>
            <w:proofErr w:type="spellStart"/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erulate</w:t>
            </w:r>
            <w:proofErr w:type="spellEnd"/>
          </w:p>
        </w:tc>
        <w:tc>
          <w:tcPr>
            <w:tcW w:w="4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C9BEA1" w14:textId="58D3B747" w:rsidR="00D95E28" w:rsidRPr="00182273" w:rsidRDefault="00D95E28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0</w:t>
            </w:r>
          </w:p>
        </w:tc>
        <w:tc>
          <w:tcPr>
            <w:tcW w:w="10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A2F5FC" w14:textId="03F5F783" w:rsidR="00D95E28" w:rsidRPr="00182273" w:rsidRDefault="00D95E28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EDNRA, POLB, BACE1, PDE9A, PDE1B, MET, ELANE, ACP1, HDAC3, HDAC6, HDAC2, HDAC1, HDAC8, HDAC11, HDAC4, </w:t>
            </w: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br/>
              <w:t>DYRK1A, CLK1, PRKCA, DYRK2, DYRK1B</w:t>
            </w:r>
          </w:p>
        </w:tc>
      </w:tr>
      <w:tr w:rsidR="00182273" w:rsidRPr="00182273" w14:paraId="1C78E1AF" w14:textId="77777777" w:rsidTr="00505F7C">
        <w:trPr>
          <w:gridAfter w:val="2"/>
          <w:wAfter w:w="2176" w:type="pct"/>
          <w:trHeight w:val="1388"/>
        </w:trPr>
        <w:tc>
          <w:tcPr>
            <w:tcW w:w="1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C4BDEB" w14:textId="3DAFBBD1" w:rsidR="00D95E28" w:rsidRPr="00182273" w:rsidRDefault="00D95E28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lastRenderedPageBreak/>
              <w:t>Cholesterol</w:t>
            </w:r>
          </w:p>
        </w:tc>
        <w:tc>
          <w:tcPr>
            <w:tcW w:w="4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B6A143" w14:textId="3744FE09" w:rsidR="00D95E28" w:rsidRPr="00182273" w:rsidRDefault="00D95E28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6</w:t>
            </w:r>
          </w:p>
        </w:tc>
        <w:tc>
          <w:tcPr>
            <w:tcW w:w="10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55465C" w14:textId="0A1B3E2A" w:rsidR="00D95E28" w:rsidRPr="00182273" w:rsidRDefault="00D95E28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AR, ESR1, ESR2, CYP17A1, CYP19A1, NR1H3, SREBF2, NPC1L1, HMGCR, RORC, CYP51A1, SHBG, PTPN1, SERPINA6, G6PD, CHRM2, </w:t>
            </w: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br/>
              <w:t>CNR1, CYP2C19, GCGR, ACHE, SLC6A2, SLC6A4, KMT5A, SQLE, PSEN2, PRKCG, PRKCD, PRKCB, PRKCE, PRKCQ, OXTR, TACR1, CCR1, SLC6A9, CHRM5, HSD17B1</w:t>
            </w:r>
          </w:p>
        </w:tc>
      </w:tr>
      <w:tr w:rsidR="00182273" w:rsidRPr="00182273" w14:paraId="74782084" w14:textId="77777777" w:rsidTr="00505F7C">
        <w:trPr>
          <w:gridAfter w:val="2"/>
          <w:wAfter w:w="2176" w:type="pct"/>
          <w:trHeight w:val="104"/>
        </w:trPr>
        <w:tc>
          <w:tcPr>
            <w:tcW w:w="1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76BB22" w14:textId="09D889DA" w:rsidR="00D95E28" w:rsidRPr="00182273" w:rsidRDefault="00D95E28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-guanidino-1-butanol</w:t>
            </w:r>
          </w:p>
        </w:tc>
        <w:tc>
          <w:tcPr>
            <w:tcW w:w="4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F5FFE9" w14:textId="041AA20B" w:rsidR="00D95E28" w:rsidRPr="00182273" w:rsidRDefault="00D95E28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0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677173" w14:textId="4F2B905B" w:rsidR="00D95E28" w:rsidRPr="00182273" w:rsidRDefault="00D95E28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DRB2, PNP, FUCA1, GBA, PLG</w:t>
            </w:r>
          </w:p>
        </w:tc>
      </w:tr>
      <w:tr w:rsidR="00182273" w:rsidRPr="00182273" w14:paraId="220B6924" w14:textId="77777777" w:rsidTr="00505F7C">
        <w:trPr>
          <w:gridAfter w:val="2"/>
          <w:wAfter w:w="2176" w:type="pct"/>
          <w:trHeight w:val="278"/>
        </w:trPr>
        <w:tc>
          <w:tcPr>
            <w:tcW w:w="1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845CB1" w14:textId="24EE22E7" w:rsidR="00D95E28" w:rsidRPr="00182273" w:rsidRDefault="00D95E28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iegesmethyletheric</w:t>
            </w:r>
            <w:proofErr w:type="spellEnd"/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acid</w:t>
            </w:r>
          </w:p>
        </w:tc>
        <w:tc>
          <w:tcPr>
            <w:tcW w:w="4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E4CC24" w14:textId="2DB58FBE" w:rsidR="00D95E28" w:rsidRPr="00182273" w:rsidRDefault="00D95E28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0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7852C1" w14:textId="3A604240" w:rsidR="00D95E28" w:rsidRPr="00182273" w:rsidRDefault="00D95E28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GR, NR3C2, NCOA2</w:t>
            </w:r>
          </w:p>
        </w:tc>
      </w:tr>
      <w:tr w:rsidR="00182273" w:rsidRPr="00182273" w14:paraId="01BC37C4" w14:textId="77777777" w:rsidTr="00505F7C">
        <w:trPr>
          <w:gridAfter w:val="2"/>
          <w:wAfter w:w="2176" w:type="pct"/>
          <w:trHeight w:val="278"/>
        </w:trPr>
        <w:tc>
          <w:tcPr>
            <w:tcW w:w="1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CD584E" w14:textId="6BA71EE3" w:rsidR="00D95E28" w:rsidRPr="00182273" w:rsidRDefault="00D95E28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iegesesteric</w:t>
            </w:r>
            <w:proofErr w:type="spellEnd"/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acid II</w:t>
            </w:r>
          </w:p>
        </w:tc>
        <w:tc>
          <w:tcPr>
            <w:tcW w:w="4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C17417" w14:textId="3C9A519D" w:rsidR="00D95E28" w:rsidRPr="00182273" w:rsidRDefault="00D95E28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0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8F6254" w14:textId="4EE6C432" w:rsidR="00D95E28" w:rsidRPr="00182273" w:rsidRDefault="00D95E28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GR, NR3C2, NCOA2</w:t>
            </w:r>
          </w:p>
        </w:tc>
      </w:tr>
      <w:tr w:rsidR="00182273" w:rsidRPr="00182273" w14:paraId="6B5FFA19" w14:textId="77777777" w:rsidTr="00505F7C">
        <w:trPr>
          <w:gridAfter w:val="2"/>
          <w:wAfter w:w="2176" w:type="pct"/>
          <w:trHeight w:val="278"/>
        </w:trPr>
        <w:tc>
          <w:tcPr>
            <w:tcW w:w="1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B4086F" w14:textId="02FD8434" w:rsidR="00D95E28" w:rsidRPr="00182273" w:rsidRDefault="00D95E28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oronaridine</w:t>
            </w:r>
            <w:proofErr w:type="spellEnd"/>
          </w:p>
        </w:tc>
        <w:tc>
          <w:tcPr>
            <w:tcW w:w="4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B466F1" w14:textId="7E259646" w:rsidR="00D95E28" w:rsidRPr="00182273" w:rsidRDefault="00D95E28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9</w:t>
            </w:r>
          </w:p>
        </w:tc>
        <w:tc>
          <w:tcPr>
            <w:tcW w:w="10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DDE326" w14:textId="494F9DD6" w:rsidR="00D95E28" w:rsidRPr="00182273" w:rsidRDefault="00D95E28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TGS1, CHRM3, CHRM1, DRD5, SCN5A, CHRM5, HTR3A, CHRM4, OPRD1, ADRA1A, ADRA2B, ADRA1B, ADRB2,</w:t>
            </w:r>
            <w:r w:rsidR="00AA5ADA"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DRA1D, CHRNA2, SLC6A4, DRD2, OPRM1, GABRA1</w:t>
            </w:r>
          </w:p>
        </w:tc>
      </w:tr>
      <w:tr w:rsidR="00182273" w:rsidRPr="00182273" w14:paraId="1646F258" w14:textId="77777777" w:rsidTr="00505F7C">
        <w:trPr>
          <w:gridAfter w:val="2"/>
          <w:wAfter w:w="2176" w:type="pct"/>
          <w:trHeight w:val="50"/>
        </w:trPr>
        <w:tc>
          <w:tcPr>
            <w:tcW w:w="1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0A945B" w14:textId="37E8383E" w:rsidR="00D95E28" w:rsidRPr="00182273" w:rsidRDefault="00D95E28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Vernolic</w:t>
            </w:r>
            <w:proofErr w:type="spellEnd"/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acid</w:t>
            </w:r>
          </w:p>
        </w:tc>
        <w:tc>
          <w:tcPr>
            <w:tcW w:w="4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EA49E4" w14:textId="5B2C81D1" w:rsidR="00D95E28" w:rsidRPr="00182273" w:rsidRDefault="00D95E28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0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2179B5" w14:textId="3A9D83AB" w:rsidR="00D95E28" w:rsidRPr="00182273" w:rsidRDefault="00D95E28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TGS2</w:t>
            </w:r>
          </w:p>
        </w:tc>
      </w:tr>
      <w:tr w:rsidR="00182273" w:rsidRPr="00182273" w14:paraId="04A6513F" w14:textId="77777777" w:rsidTr="00505F7C">
        <w:trPr>
          <w:gridAfter w:val="2"/>
          <w:wAfter w:w="2176" w:type="pct"/>
          <w:trHeight w:val="278"/>
        </w:trPr>
        <w:tc>
          <w:tcPr>
            <w:tcW w:w="1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CBC86D" w14:textId="36E6E8AF" w:rsidR="00D95E28" w:rsidRPr="00182273" w:rsidRDefault="00D95E28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5alpha-Hydroxy-ent-kaur-16-en-19-oic acid</w:t>
            </w:r>
          </w:p>
        </w:tc>
        <w:tc>
          <w:tcPr>
            <w:tcW w:w="4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D4C8C0" w14:textId="6F47DF1D" w:rsidR="00D95E28" w:rsidRPr="00182273" w:rsidRDefault="00D95E28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0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264EB6" w14:textId="4EF128F2" w:rsidR="00D95E28" w:rsidRPr="00182273" w:rsidRDefault="00D95E28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GR, NR3C2, NCOA2</w:t>
            </w:r>
          </w:p>
        </w:tc>
      </w:tr>
      <w:tr w:rsidR="00182273" w:rsidRPr="00182273" w14:paraId="66F6D3C7" w14:textId="77777777" w:rsidTr="00505F7C">
        <w:trPr>
          <w:gridAfter w:val="2"/>
          <w:wAfter w:w="2176" w:type="pct"/>
          <w:trHeight w:val="555"/>
        </w:trPr>
        <w:tc>
          <w:tcPr>
            <w:tcW w:w="1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87890B" w14:textId="599169E1" w:rsidR="00D95E28" w:rsidRPr="00182273" w:rsidRDefault="00D95E28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(1R)-1</w:t>
            </w:r>
            <w:r w:rsidR="00505F7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</w:t>
            </w: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[(2S,4aR,4bS,7R,8aS)-7-hydroxy-2,4b,8,8-tetramethyl-4,4a,5,6,7,8a,9,10-octahydro-3H-phenanthren-2-</w:t>
            </w:r>
            <w:proofErr w:type="gramStart"/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yl]ethane</w:t>
            </w:r>
            <w:proofErr w:type="gramEnd"/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1,2-diol</w:t>
            </w:r>
          </w:p>
        </w:tc>
        <w:tc>
          <w:tcPr>
            <w:tcW w:w="4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A15CD1" w14:textId="06815315" w:rsidR="00D95E28" w:rsidRPr="00182273" w:rsidRDefault="00D95E28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0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726E1A" w14:textId="4F5520E6" w:rsidR="00D95E28" w:rsidRPr="00182273" w:rsidRDefault="00D95E28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GR, NCOA2, NCOA1</w:t>
            </w:r>
          </w:p>
        </w:tc>
      </w:tr>
      <w:tr w:rsidR="00182273" w:rsidRPr="00182273" w14:paraId="2205157B" w14:textId="77777777" w:rsidTr="00505F7C">
        <w:trPr>
          <w:gridAfter w:val="2"/>
          <w:wAfter w:w="2176" w:type="pct"/>
          <w:trHeight w:val="143"/>
        </w:trPr>
        <w:tc>
          <w:tcPr>
            <w:tcW w:w="1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276E8F" w14:textId="053590F1" w:rsidR="00D95E28" w:rsidRPr="00182273" w:rsidRDefault="00D95E28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eptyl phthalate</w:t>
            </w:r>
          </w:p>
        </w:tc>
        <w:tc>
          <w:tcPr>
            <w:tcW w:w="4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C921B0" w14:textId="4F2AA453" w:rsidR="00D95E28" w:rsidRPr="00182273" w:rsidRDefault="00D95E28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0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1E508E" w14:textId="33A4AC80" w:rsidR="00D95E28" w:rsidRPr="00182273" w:rsidRDefault="00D95E28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LC6A2, ADRB2</w:t>
            </w:r>
          </w:p>
        </w:tc>
      </w:tr>
      <w:tr w:rsidR="00182273" w:rsidRPr="00182273" w14:paraId="713AB70C" w14:textId="77777777" w:rsidTr="00505F7C">
        <w:trPr>
          <w:gridAfter w:val="2"/>
          <w:wAfter w:w="2176" w:type="pct"/>
          <w:trHeight w:val="278"/>
        </w:trPr>
        <w:tc>
          <w:tcPr>
            <w:tcW w:w="1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15C482" w14:textId="15F219B5" w:rsidR="00D95E28" w:rsidRPr="00182273" w:rsidRDefault="00D95E28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(3S,6S)-3-(benzyl)-6-(4-</w:t>
            </w:r>
            <w:proofErr w:type="gramStart"/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ydroxybenzyl)piperazine</w:t>
            </w:r>
            <w:proofErr w:type="gramEnd"/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2,5-quinone</w:t>
            </w:r>
          </w:p>
        </w:tc>
        <w:tc>
          <w:tcPr>
            <w:tcW w:w="4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208B3D" w14:textId="7E5EDE46" w:rsidR="00D95E28" w:rsidRPr="00182273" w:rsidRDefault="00D95E28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0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8A7F1A" w14:textId="514DAA3D" w:rsidR="00D95E28" w:rsidRPr="00182273" w:rsidRDefault="00D95E28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R, PTGS2, ADRB2</w:t>
            </w:r>
          </w:p>
        </w:tc>
      </w:tr>
      <w:tr w:rsidR="00182273" w:rsidRPr="00182273" w14:paraId="05D6493A" w14:textId="77777777" w:rsidTr="00505F7C">
        <w:trPr>
          <w:gridAfter w:val="2"/>
          <w:wAfter w:w="2176" w:type="pct"/>
          <w:trHeight w:val="576"/>
        </w:trPr>
        <w:tc>
          <w:tcPr>
            <w:tcW w:w="1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8D46CF" w14:textId="39F25DE3" w:rsidR="00D95E28" w:rsidRPr="00182273" w:rsidRDefault="00D95E28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eta-D-</w:t>
            </w:r>
            <w:proofErr w:type="spellStart"/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ibofuranoside</w:t>
            </w:r>
            <w:proofErr w:type="spellEnd"/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, </w:t>
            </w: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br/>
              <w:t>xanthine-9</w:t>
            </w:r>
          </w:p>
        </w:tc>
        <w:tc>
          <w:tcPr>
            <w:tcW w:w="4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E2725A" w14:textId="3E74EAA0" w:rsidR="00D95E28" w:rsidRPr="00182273" w:rsidRDefault="00D95E28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0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49C9FB" w14:textId="5D13B1B0" w:rsidR="00D95E28" w:rsidRPr="00182273" w:rsidRDefault="00D95E28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TAP, PTGS2</w:t>
            </w:r>
          </w:p>
        </w:tc>
      </w:tr>
      <w:tr w:rsidR="00182273" w:rsidRPr="00182273" w14:paraId="361B956B" w14:textId="77777777" w:rsidTr="00505F7C">
        <w:trPr>
          <w:gridAfter w:val="2"/>
          <w:wAfter w:w="2176" w:type="pct"/>
          <w:trHeight w:val="385"/>
        </w:trPr>
        <w:tc>
          <w:tcPr>
            <w:tcW w:w="1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C3DB8A" w14:textId="7BC646A3" w:rsidR="00D95E28" w:rsidRPr="00182273" w:rsidRDefault="00D95E28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,13-eicosadienoic</w:t>
            </w:r>
          </w:p>
        </w:tc>
        <w:tc>
          <w:tcPr>
            <w:tcW w:w="4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C9E9B7" w14:textId="5041496A" w:rsidR="00D95E28" w:rsidRPr="00182273" w:rsidRDefault="00D95E28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0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17EE3E" w14:textId="64EA785B" w:rsidR="00D95E28" w:rsidRPr="00182273" w:rsidRDefault="00D95E28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TGS1, NCOA2</w:t>
            </w:r>
          </w:p>
        </w:tc>
      </w:tr>
      <w:tr w:rsidR="00182273" w:rsidRPr="00182273" w14:paraId="64A13945" w14:textId="77777777" w:rsidTr="00505F7C">
        <w:trPr>
          <w:gridAfter w:val="2"/>
          <w:wAfter w:w="2176" w:type="pct"/>
          <w:trHeight w:val="278"/>
        </w:trPr>
        <w:tc>
          <w:tcPr>
            <w:tcW w:w="1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3FFBFE" w14:textId="42D4F6FC" w:rsidR="00D95E28" w:rsidRPr="00182273" w:rsidRDefault="00D95E28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ycloartenol</w:t>
            </w:r>
          </w:p>
        </w:tc>
        <w:tc>
          <w:tcPr>
            <w:tcW w:w="4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B31C1C" w14:textId="39D136F8" w:rsidR="00D95E28" w:rsidRPr="00182273" w:rsidRDefault="00D95E28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0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4A3A09" w14:textId="0C0929D8" w:rsidR="00D95E28" w:rsidRPr="00182273" w:rsidRDefault="00D95E28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R3C2</w:t>
            </w:r>
          </w:p>
        </w:tc>
      </w:tr>
      <w:tr w:rsidR="00182273" w:rsidRPr="00182273" w14:paraId="65071267" w14:textId="77777777" w:rsidTr="00505F7C">
        <w:trPr>
          <w:gridAfter w:val="2"/>
          <w:wAfter w:w="2176" w:type="pct"/>
          <w:trHeight w:val="278"/>
        </w:trPr>
        <w:tc>
          <w:tcPr>
            <w:tcW w:w="1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1EE948" w14:textId="7BE50D0B" w:rsidR="00D95E28" w:rsidRPr="00182273" w:rsidRDefault="00D95E28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4-Ethylcholest-4-en-3-one</w:t>
            </w:r>
          </w:p>
        </w:tc>
        <w:tc>
          <w:tcPr>
            <w:tcW w:w="4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E82121" w14:textId="30587AD4" w:rsidR="00D95E28" w:rsidRPr="00182273" w:rsidRDefault="00D95E28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0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4BF51D" w14:textId="6444970D" w:rsidR="00D95E28" w:rsidRPr="00182273" w:rsidRDefault="00D95E28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GR, NR3C2</w:t>
            </w:r>
          </w:p>
        </w:tc>
      </w:tr>
      <w:tr w:rsidR="00182273" w:rsidRPr="00182273" w14:paraId="386EB5B7" w14:textId="77777777" w:rsidTr="00505F7C">
        <w:trPr>
          <w:gridAfter w:val="2"/>
          <w:wAfter w:w="2176" w:type="pct"/>
          <w:trHeight w:val="278"/>
        </w:trPr>
        <w:tc>
          <w:tcPr>
            <w:tcW w:w="1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59F473" w14:textId="2C673FB6" w:rsidR="00D95E28" w:rsidRPr="00182273" w:rsidRDefault="00D95E28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avidine</w:t>
            </w:r>
            <w:proofErr w:type="spellEnd"/>
          </w:p>
        </w:tc>
        <w:tc>
          <w:tcPr>
            <w:tcW w:w="4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03C35C" w14:textId="054B5EAC" w:rsidR="00D95E28" w:rsidRPr="00182273" w:rsidRDefault="00D95E28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0</w:t>
            </w:r>
          </w:p>
        </w:tc>
        <w:tc>
          <w:tcPr>
            <w:tcW w:w="10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6A6343" w14:textId="565AB4D3" w:rsidR="00D95E28" w:rsidRPr="00182273" w:rsidRDefault="00D95E28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PTGS1, CHRM3, KCNH2, CHRM1, ADRB1, SCN5A, CHRM5, PTGS2, HTR3A, </w:t>
            </w: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lastRenderedPageBreak/>
              <w:t>ADRA2C, CHRM4, RXRA, OPRD1, ADRA1B, ADRB2, ADRA1D, OPRM1, RXRB, SLC6A4, F7</w:t>
            </w:r>
          </w:p>
        </w:tc>
      </w:tr>
      <w:tr w:rsidR="00182273" w:rsidRPr="00182273" w14:paraId="27A01CC2" w14:textId="77777777" w:rsidTr="00505F7C">
        <w:trPr>
          <w:gridAfter w:val="2"/>
          <w:wAfter w:w="2176" w:type="pct"/>
          <w:trHeight w:val="1388"/>
        </w:trPr>
        <w:tc>
          <w:tcPr>
            <w:tcW w:w="1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3E060D" w14:textId="1F26B7EC" w:rsidR="00D95E28" w:rsidRPr="00182273" w:rsidRDefault="00D95E28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lastRenderedPageBreak/>
              <w:t>Baicalein</w:t>
            </w:r>
          </w:p>
        </w:tc>
        <w:tc>
          <w:tcPr>
            <w:tcW w:w="4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7AC8AA" w14:textId="3596D6FE" w:rsidR="00D95E28" w:rsidRPr="00182273" w:rsidRDefault="00D95E28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7</w:t>
            </w:r>
          </w:p>
        </w:tc>
        <w:tc>
          <w:tcPr>
            <w:tcW w:w="10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70CE1D" w14:textId="2206513F" w:rsidR="00D95E28" w:rsidRPr="00182273" w:rsidRDefault="00D95E28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TGS1, AR, PTGS2, PRSS1, NCOA2, NCOA1, RELA, AKT1, VEGFA, BCL2, FOS, BAX, MMP9, CASP3, TP63, HIF1A, FOSL1, FOSL2, CCNB1, MPO, AHR, IGF2, CYCS, TDRD7, EGLN1, NOX5, APOD</w:t>
            </w:r>
          </w:p>
        </w:tc>
      </w:tr>
      <w:tr w:rsidR="00182273" w:rsidRPr="00182273" w14:paraId="243E9971" w14:textId="77777777" w:rsidTr="00505F7C">
        <w:trPr>
          <w:gridAfter w:val="2"/>
          <w:wAfter w:w="2176" w:type="pct"/>
          <w:trHeight w:val="426"/>
        </w:trPr>
        <w:tc>
          <w:tcPr>
            <w:tcW w:w="1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7BF95F" w14:textId="0FB2BB3F" w:rsidR="00D95E28" w:rsidRPr="00182273" w:rsidRDefault="00D95E28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oniferin</w:t>
            </w:r>
          </w:p>
        </w:tc>
        <w:tc>
          <w:tcPr>
            <w:tcW w:w="4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1A8282" w14:textId="0A76CAB7" w:rsidR="00D95E28" w:rsidRPr="00182273" w:rsidRDefault="00D95E28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4</w:t>
            </w:r>
          </w:p>
        </w:tc>
        <w:tc>
          <w:tcPr>
            <w:tcW w:w="10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0D9CA2" w14:textId="0F63530E" w:rsidR="00D95E28" w:rsidRPr="00182273" w:rsidRDefault="00D95E28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CHRM3, CHRM1, ESR1, AR, SCN5A, PPARG, PTGS2, ADRA1B, ADRB2, </w:t>
            </w: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br/>
              <w:t>ADRA1D, OPRM1, CCNA2, NCOA2, NCOA1</w:t>
            </w:r>
          </w:p>
        </w:tc>
      </w:tr>
      <w:tr w:rsidR="00182273" w:rsidRPr="00182273" w14:paraId="4CD531CF" w14:textId="77777777" w:rsidTr="00505F7C">
        <w:trPr>
          <w:gridAfter w:val="2"/>
          <w:wAfter w:w="2176" w:type="pct"/>
          <w:trHeight w:val="284"/>
        </w:trPr>
        <w:tc>
          <w:tcPr>
            <w:tcW w:w="1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914C6F" w14:textId="7B0A4A95" w:rsidR="00D95E28" w:rsidRPr="00182273" w:rsidRDefault="00D95E28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ndoic acid</w:t>
            </w:r>
          </w:p>
        </w:tc>
        <w:tc>
          <w:tcPr>
            <w:tcW w:w="4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2E03A2" w14:textId="1BBED36D" w:rsidR="00D95E28" w:rsidRPr="00182273" w:rsidRDefault="00D95E28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0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4E385D" w14:textId="5DD42052" w:rsidR="00D95E28" w:rsidRPr="00182273" w:rsidRDefault="00D95E28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TGS1, NCOA2</w:t>
            </w:r>
          </w:p>
        </w:tc>
      </w:tr>
      <w:tr w:rsidR="00182273" w:rsidRPr="00182273" w14:paraId="3691DA07" w14:textId="77777777" w:rsidTr="00505F7C">
        <w:trPr>
          <w:gridAfter w:val="2"/>
          <w:wAfter w:w="2176" w:type="pct"/>
          <w:trHeight w:val="278"/>
        </w:trPr>
        <w:tc>
          <w:tcPr>
            <w:tcW w:w="1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6A0F11" w14:textId="77777777" w:rsidR="00342897" w:rsidRDefault="00D95E28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beta-(3-ethyl-cis-crotonoyloxy)-14-</w:t>
            </w:r>
          </w:p>
          <w:p w14:paraId="29E4ACDD" w14:textId="7028203F" w:rsidR="00D95E28" w:rsidRPr="00182273" w:rsidRDefault="00D95E28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ydroxy-</w:t>
            </w:r>
            <w:proofErr w:type="spellStart"/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otonipetranone</w:t>
            </w:r>
            <w:proofErr w:type="spellEnd"/>
          </w:p>
        </w:tc>
        <w:tc>
          <w:tcPr>
            <w:tcW w:w="4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C86BE2" w14:textId="4F6BF509" w:rsidR="00D95E28" w:rsidRPr="00182273" w:rsidRDefault="00D95E28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0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DF8F86" w14:textId="65F9E1A2" w:rsidR="00D95E28" w:rsidRPr="00182273" w:rsidRDefault="00D95E28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TGS2, NCOA2, NCOA1</w:t>
            </w:r>
          </w:p>
        </w:tc>
      </w:tr>
      <w:tr w:rsidR="00182273" w:rsidRPr="00182273" w14:paraId="3375CE62" w14:textId="77777777" w:rsidTr="00505F7C">
        <w:trPr>
          <w:gridAfter w:val="2"/>
          <w:wAfter w:w="2176" w:type="pct"/>
          <w:trHeight w:val="278"/>
        </w:trPr>
        <w:tc>
          <w:tcPr>
            <w:tcW w:w="1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6609EC" w14:textId="55D0D485" w:rsidR="00D95E28" w:rsidRPr="00182273" w:rsidRDefault="00D95E28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beta-(4-methylsenecioyloxy)</w:t>
            </w: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br/>
              <w:t>oplopa-3(14)E,8(10)-dien-2-one</w:t>
            </w:r>
          </w:p>
        </w:tc>
        <w:tc>
          <w:tcPr>
            <w:tcW w:w="4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97723C" w14:textId="0B71EED8" w:rsidR="00D95E28" w:rsidRPr="00182273" w:rsidRDefault="00D95E28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0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0636EC" w14:textId="583A09D3" w:rsidR="00D95E28" w:rsidRPr="00182273" w:rsidRDefault="00D95E28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TGS2, RXRA, NCOA2</w:t>
            </w:r>
          </w:p>
        </w:tc>
      </w:tr>
      <w:tr w:rsidR="00182273" w:rsidRPr="00182273" w14:paraId="54050D49" w14:textId="77777777" w:rsidTr="00505F7C">
        <w:trPr>
          <w:gridAfter w:val="2"/>
          <w:wAfter w:w="2176" w:type="pct"/>
          <w:trHeight w:val="402"/>
        </w:trPr>
        <w:tc>
          <w:tcPr>
            <w:tcW w:w="1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7B467D" w14:textId="69C61703" w:rsidR="00D95E28" w:rsidRPr="00182273" w:rsidRDefault="00D95E28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emara</w:t>
            </w:r>
            <w:proofErr w:type="spellEnd"/>
          </w:p>
        </w:tc>
        <w:tc>
          <w:tcPr>
            <w:tcW w:w="4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4C0ECA" w14:textId="5F8D8793" w:rsidR="00D95E28" w:rsidRPr="00182273" w:rsidRDefault="00D95E28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0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E02C02" w14:textId="646FA477" w:rsidR="00D95E28" w:rsidRPr="00182273" w:rsidRDefault="00D95E28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TGS1, PTGS2</w:t>
            </w:r>
          </w:p>
        </w:tc>
      </w:tr>
      <w:tr w:rsidR="00182273" w:rsidRPr="00182273" w14:paraId="219EF149" w14:textId="77777777" w:rsidTr="00505F7C">
        <w:trPr>
          <w:gridAfter w:val="2"/>
          <w:wAfter w:w="2176" w:type="pct"/>
          <w:trHeight w:val="278"/>
        </w:trPr>
        <w:tc>
          <w:tcPr>
            <w:tcW w:w="1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DB8B13" w14:textId="270799EB" w:rsidR="00D95E28" w:rsidRPr="00182273" w:rsidRDefault="00D95E28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ussilagin</w:t>
            </w:r>
            <w:proofErr w:type="spellEnd"/>
          </w:p>
        </w:tc>
        <w:tc>
          <w:tcPr>
            <w:tcW w:w="4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7344C5" w14:textId="057EBCFC" w:rsidR="00D95E28" w:rsidRPr="00182273" w:rsidRDefault="00D95E28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0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2236D9" w14:textId="1DB6E1BC" w:rsidR="00D95E28" w:rsidRPr="00182273" w:rsidRDefault="00D95E28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TGS2, NR3C2, NCOA2, NCOA1</w:t>
            </w:r>
          </w:p>
        </w:tc>
      </w:tr>
      <w:tr w:rsidR="00182273" w:rsidRPr="00182273" w14:paraId="26C9EB09" w14:textId="77777777" w:rsidTr="00505F7C">
        <w:trPr>
          <w:gridAfter w:val="2"/>
          <w:wAfter w:w="2176" w:type="pct"/>
          <w:trHeight w:val="278"/>
        </w:trPr>
        <w:tc>
          <w:tcPr>
            <w:tcW w:w="1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9B37D0" w14:textId="45ADFD1D" w:rsidR="00D95E28" w:rsidRPr="00182273" w:rsidRDefault="00D95E28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enkirkine</w:t>
            </w:r>
            <w:proofErr w:type="spellEnd"/>
          </w:p>
        </w:tc>
        <w:tc>
          <w:tcPr>
            <w:tcW w:w="4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B90C8B" w14:textId="6A5EC137" w:rsidR="00D95E28" w:rsidRPr="00182273" w:rsidRDefault="00D95E28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0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22EC24" w14:textId="11326821" w:rsidR="00D95E28" w:rsidRPr="00182273" w:rsidRDefault="00D95E28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TGS2, NCOA2</w:t>
            </w:r>
          </w:p>
        </w:tc>
      </w:tr>
      <w:tr w:rsidR="00182273" w:rsidRPr="00182273" w14:paraId="61608993" w14:textId="77777777" w:rsidTr="00505F7C">
        <w:trPr>
          <w:gridAfter w:val="2"/>
          <w:wAfter w:w="2176" w:type="pct"/>
          <w:trHeight w:val="278"/>
        </w:trPr>
        <w:tc>
          <w:tcPr>
            <w:tcW w:w="1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4A8D77" w14:textId="5E448132" w:rsidR="00D95E28" w:rsidRPr="00182273" w:rsidRDefault="00D95E28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4-acetoxy-7beta-angeloyloxy-notonipetranone</w:t>
            </w:r>
          </w:p>
        </w:tc>
        <w:tc>
          <w:tcPr>
            <w:tcW w:w="4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21D5DC" w14:textId="4CE334E5" w:rsidR="00D95E28" w:rsidRPr="00182273" w:rsidRDefault="00D95E28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0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164BA3" w14:textId="6685131B" w:rsidR="00D95E28" w:rsidRPr="00182273" w:rsidRDefault="00D95E28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TGS2, NR3C2, NCOA2, NCOA1</w:t>
            </w:r>
          </w:p>
        </w:tc>
      </w:tr>
      <w:tr w:rsidR="00182273" w:rsidRPr="00182273" w14:paraId="4658EC78" w14:textId="77777777" w:rsidTr="00505F7C">
        <w:trPr>
          <w:gridAfter w:val="2"/>
          <w:wAfter w:w="2176" w:type="pct"/>
          <w:trHeight w:val="278"/>
        </w:trPr>
        <w:tc>
          <w:tcPr>
            <w:tcW w:w="1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8AB2AE" w14:textId="60C91FEF" w:rsidR="00D95E28" w:rsidRPr="00182273" w:rsidRDefault="00D95E28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beta-(3-ethyl-ciscrotonoyloxy)-la-</w:t>
            </w: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br/>
              <w:t xml:space="preserve">(2-methyl </w:t>
            </w:r>
            <w:proofErr w:type="spellStart"/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utyryloxy</w:t>
            </w:r>
            <w:proofErr w:type="spellEnd"/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)-3,14-dehydro-Z-notonipetralactone</w:t>
            </w:r>
          </w:p>
        </w:tc>
        <w:tc>
          <w:tcPr>
            <w:tcW w:w="4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F594BB" w14:textId="54267307" w:rsidR="00D95E28" w:rsidRPr="00182273" w:rsidRDefault="00D95E28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0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578367" w14:textId="411E5D61" w:rsidR="00D95E28" w:rsidRPr="00182273" w:rsidRDefault="00D95E28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COA2</w:t>
            </w:r>
          </w:p>
        </w:tc>
      </w:tr>
      <w:tr w:rsidR="00182273" w:rsidRPr="00182273" w14:paraId="62C713BA" w14:textId="77777777" w:rsidTr="00505F7C">
        <w:trPr>
          <w:gridAfter w:val="2"/>
          <w:wAfter w:w="2176" w:type="pct"/>
          <w:trHeight w:val="175"/>
        </w:trPr>
        <w:tc>
          <w:tcPr>
            <w:tcW w:w="1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74A091" w14:textId="70B6A9A5" w:rsidR="00D95E28" w:rsidRPr="00182273" w:rsidRDefault="00D95E28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ethyl 3-o-caffeoylquinate</w:t>
            </w:r>
          </w:p>
        </w:tc>
        <w:tc>
          <w:tcPr>
            <w:tcW w:w="4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40C6E0" w14:textId="01A12B0E" w:rsidR="00D95E28" w:rsidRPr="00182273" w:rsidRDefault="00D95E28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0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1A3DF1" w14:textId="7C30D82E" w:rsidR="00D95E28" w:rsidRPr="00182273" w:rsidRDefault="00D95E28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TGS2</w:t>
            </w:r>
          </w:p>
        </w:tc>
      </w:tr>
      <w:tr w:rsidR="00182273" w:rsidRPr="00182273" w14:paraId="12A51B0D" w14:textId="77777777" w:rsidTr="00505F7C">
        <w:trPr>
          <w:gridAfter w:val="2"/>
          <w:wAfter w:w="2176" w:type="pct"/>
          <w:trHeight w:val="278"/>
        </w:trPr>
        <w:tc>
          <w:tcPr>
            <w:tcW w:w="1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4CAF5C" w14:textId="30C60E2A" w:rsidR="00D95E28" w:rsidRPr="00182273" w:rsidRDefault="00D95E28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a-7beta-di(4-methulsenecioyloxy)</w:t>
            </w:r>
            <w:r w:rsidR="00AA5ADA"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oplopa-3(14)Z,8(10)-dien-2-one</w:t>
            </w:r>
          </w:p>
        </w:tc>
        <w:tc>
          <w:tcPr>
            <w:tcW w:w="4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F0240E" w14:textId="45CA54FF" w:rsidR="00D95E28" w:rsidRPr="00182273" w:rsidRDefault="00D95E28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0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A3F971" w14:textId="67E929A1" w:rsidR="00D95E28" w:rsidRPr="00182273" w:rsidRDefault="00D95E28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R3C1, NCOA2</w:t>
            </w:r>
          </w:p>
        </w:tc>
      </w:tr>
      <w:tr w:rsidR="00182273" w:rsidRPr="00182273" w14:paraId="597B5F41" w14:textId="77777777" w:rsidTr="00505F7C">
        <w:trPr>
          <w:gridAfter w:val="2"/>
          <w:wAfter w:w="2176" w:type="pct"/>
          <w:trHeight w:val="677"/>
        </w:trPr>
        <w:tc>
          <w:tcPr>
            <w:tcW w:w="1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0B81A2" w14:textId="48C03FBC" w:rsidR="00D95E28" w:rsidRPr="00182273" w:rsidRDefault="00D95E28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beta-angeloyloxyoplopa-</w:t>
            </w: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br/>
              <w:t>3(14)Z,8(10)-dien-2-one</w:t>
            </w:r>
          </w:p>
        </w:tc>
        <w:tc>
          <w:tcPr>
            <w:tcW w:w="4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7921BB" w14:textId="1DBC3C1D" w:rsidR="00D95E28" w:rsidRPr="00182273" w:rsidRDefault="00D95E28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0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0FE2C5" w14:textId="106AD6BE" w:rsidR="00D95E28" w:rsidRPr="00182273" w:rsidRDefault="00D95E28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TGS2, NCOA2, NCOA1</w:t>
            </w:r>
          </w:p>
        </w:tc>
      </w:tr>
      <w:tr w:rsidR="00182273" w:rsidRPr="00182273" w14:paraId="5BCDD1F7" w14:textId="77777777" w:rsidTr="00505F7C">
        <w:trPr>
          <w:gridAfter w:val="2"/>
          <w:wAfter w:w="2176" w:type="pct"/>
          <w:trHeight w:val="555"/>
        </w:trPr>
        <w:tc>
          <w:tcPr>
            <w:tcW w:w="1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022996" w14:textId="01B49D4F" w:rsidR="00D95E28" w:rsidRPr="00182273" w:rsidRDefault="00D95E28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4-acetoxy-7beta-senecioyloxy-notonipetranone</w:t>
            </w:r>
          </w:p>
        </w:tc>
        <w:tc>
          <w:tcPr>
            <w:tcW w:w="4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025728" w14:textId="0798BA05" w:rsidR="00D95E28" w:rsidRPr="00182273" w:rsidRDefault="00D95E28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0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D65027" w14:textId="6E260A73" w:rsidR="00D95E28" w:rsidRPr="00182273" w:rsidRDefault="00D95E28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R3C2, NCOA2, NCOA1</w:t>
            </w:r>
          </w:p>
        </w:tc>
      </w:tr>
      <w:tr w:rsidR="00182273" w:rsidRPr="00182273" w14:paraId="5171C8EE" w14:textId="77777777" w:rsidTr="00505F7C">
        <w:trPr>
          <w:gridAfter w:val="2"/>
          <w:wAfter w:w="2176" w:type="pct"/>
          <w:trHeight w:val="646"/>
        </w:trPr>
        <w:tc>
          <w:tcPr>
            <w:tcW w:w="1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FCDCDB" w14:textId="7455EFCC" w:rsidR="00D95E28" w:rsidRPr="00182273" w:rsidRDefault="00D95E28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eta-sitosterol</w:t>
            </w:r>
          </w:p>
        </w:tc>
        <w:tc>
          <w:tcPr>
            <w:tcW w:w="4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B17527" w14:textId="0914BBF4" w:rsidR="00D95E28" w:rsidRPr="00182273" w:rsidRDefault="00D95E28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6</w:t>
            </w:r>
          </w:p>
        </w:tc>
        <w:tc>
          <w:tcPr>
            <w:tcW w:w="10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E850D5" w14:textId="633EEA22" w:rsidR="00D95E28" w:rsidRPr="00182273" w:rsidRDefault="00D95E28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GR, NCOA2, PTGS1,</w:t>
            </w:r>
            <w:r w:rsidR="00AA5ADA"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PTGS2, KCNH2, CHRM3, CHRM1, SCN5A, CHRM4, ADRA1A, CHRM2, ADRA1B, ADRB2, </w:t>
            </w: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lastRenderedPageBreak/>
              <w:t>CHRNA2, SLC6A4, OPRM1, GABRA1, BCL2, BAX, CASP9, JUN, CASP3, CASP8, PRKCA, PON1,</w:t>
            </w:r>
            <w:r w:rsidR="00AA5ADA"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AP2</w:t>
            </w:r>
          </w:p>
        </w:tc>
      </w:tr>
      <w:tr w:rsidR="00182273" w:rsidRPr="00182273" w14:paraId="2F02F0E7" w14:textId="77777777" w:rsidTr="00505F7C">
        <w:trPr>
          <w:gridAfter w:val="2"/>
          <w:wAfter w:w="2176" w:type="pct"/>
          <w:trHeight w:val="363"/>
        </w:trPr>
        <w:tc>
          <w:tcPr>
            <w:tcW w:w="1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362C3A" w14:textId="1F513D68" w:rsidR="00D95E28" w:rsidRPr="00182273" w:rsidRDefault="00D95E28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lastRenderedPageBreak/>
              <w:t xml:space="preserve">Methyl butyric acid </w:t>
            </w:r>
            <w:proofErr w:type="spellStart"/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ussilagin</w:t>
            </w:r>
            <w:proofErr w:type="spellEnd"/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ester</w:t>
            </w:r>
          </w:p>
        </w:tc>
        <w:tc>
          <w:tcPr>
            <w:tcW w:w="4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4B77C6" w14:textId="1A89692B" w:rsidR="00D95E28" w:rsidRPr="00182273" w:rsidRDefault="00D95E28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0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3EC471" w14:textId="6BA00813" w:rsidR="00D95E28" w:rsidRPr="00182273" w:rsidRDefault="00D95E28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COA2</w:t>
            </w:r>
          </w:p>
        </w:tc>
      </w:tr>
      <w:tr w:rsidR="00182273" w:rsidRPr="00182273" w14:paraId="7F7DE5CC" w14:textId="77777777" w:rsidTr="00505F7C">
        <w:trPr>
          <w:gridAfter w:val="2"/>
          <w:wAfter w:w="2176" w:type="pct"/>
          <w:trHeight w:val="715"/>
        </w:trPr>
        <w:tc>
          <w:tcPr>
            <w:tcW w:w="1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E09D32" w14:textId="65F09913" w:rsidR="00D95E28" w:rsidRPr="00182273" w:rsidRDefault="00D95E28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beta-senecioyloxyoplopa-3(14)Z,8(10)-dien-2-one</w:t>
            </w:r>
          </w:p>
        </w:tc>
        <w:tc>
          <w:tcPr>
            <w:tcW w:w="4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FB4163" w14:textId="1928730A" w:rsidR="00D95E28" w:rsidRPr="00182273" w:rsidRDefault="00D95E28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0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082B9D" w14:textId="769A08A6" w:rsidR="00D95E28" w:rsidRPr="00182273" w:rsidRDefault="00D95E28" w:rsidP="00DA58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R3C2, NR3C1, NCOA2</w:t>
            </w:r>
          </w:p>
        </w:tc>
      </w:tr>
    </w:tbl>
    <w:p w14:paraId="351FAB2C" w14:textId="77777777" w:rsidR="008E2B68" w:rsidRPr="00182273" w:rsidRDefault="008E2B68">
      <w:pPr>
        <w:jc w:val="left"/>
        <w:rPr>
          <w:rFonts w:ascii="Times New Roman" w:hAnsi="Times New Roman" w:cs="Times New Roman"/>
        </w:rPr>
      </w:pPr>
    </w:p>
    <w:p w14:paraId="1AF67D45" w14:textId="77777777" w:rsidR="008E2B68" w:rsidRPr="00182273" w:rsidRDefault="008E2B68">
      <w:pPr>
        <w:jc w:val="left"/>
        <w:rPr>
          <w:rFonts w:ascii="Times New Roman" w:hAnsi="Times New Roman" w:cs="Times New Roman"/>
        </w:rPr>
      </w:pPr>
    </w:p>
    <w:p w14:paraId="7D308213" w14:textId="77777777" w:rsidR="008E2B68" w:rsidRPr="00182273" w:rsidRDefault="008E2B68">
      <w:pPr>
        <w:jc w:val="left"/>
        <w:rPr>
          <w:rFonts w:ascii="Times New Roman" w:hAnsi="Times New Roman" w:cs="Times New Roman"/>
        </w:rPr>
      </w:pPr>
    </w:p>
    <w:p w14:paraId="48FB1414" w14:textId="77777777" w:rsidR="008E2B68" w:rsidRPr="00182273" w:rsidRDefault="008E2B68">
      <w:pPr>
        <w:jc w:val="left"/>
        <w:rPr>
          <w:rFonts w:ascii="Times New Roman" w:hAnsi="Times New Roman" w:cs="Times New Roman"/>
        </w:rPr>
      </w:pPr>
    </w:p>
    <w:p w14:paraId="633E22CC" w14:textId="77777777" w:rsidR="008E2B68" w:rsidRPr="00182273" w:rsidRDefault="008E2B68">
      <w:pPr>
        <w:jc w:val="left"/>
        <w:rPr>
          <w:rFonts w:ascii="Times New Roman" w:hAnsi="Times New Roman" w:cs="Times New Roman"/>
        </w:rPr>
      </w:pPr>
    </w:p>
    <w:p w14:paraId="61C9DCA6" w14:textId="77777777" w:rsidR="008E2B68" w:rsidRPr="00182273" w:rsidRDefault="008E2B68">
      <w:pPr>
        <w:jc w:val="left"/>
        <w:rPr>
          <w:rFonts w:ascii="Times New Roman" w:hAnsi="Times New Roman" w:cs="Times New Roman"/>
        </w:rPr>
      </w:pPr>
    </w:p>
    <w:p w14:paraId="1822C5C4" w14:textId="77777777" w:rsidR="008E2B68" w:rsidRPr="00182273" w:rsidRDefault="008E2B68">
      <w:pPr>
        <w:jc w:val="left"/>
        <w:rPr>
          <w:rFonts w:ascii="Times New Roman" w:hAnsi="Times New Roman" w:cs="Times New Roman"/>
        </w:rPr>
      </w:pPr>
    </w:p>
    <w:p w14:paraId="0909B48B" w14:textId="77777777" w:rsidR="008E2B68" w:rsidRPr="00182273" w:rsidRDefault="008E2B68">
      <w:pPr>
        <w:jc w:val="left"/>
        <w:rPr>
          <w:rFonts w:ascii="Times New Roman" w:hAnsi="Times New Roman" w:cs="Times New Roman"/>
        </w:rPr>
      </w:pPr>
    </w:p>
    <w:p w14:paraId="545FDEC9" w14:textId="77777777" w:rsidR="008E2B68" w:rsidRPr="00182273" w:rsidRDefault="008E2B68">
      <w:pPr>
        <w:jc w:val="left"/>
        <w:rPr>
          <w:rFonts w:ascii="Times New Roman" w:hAnsi="Times New Roman" w:cs="Times New Roman"/>
        </w:rPr>
      </w:pPr>
    </w:p>
    <w:p w14:paraId="06ACEFC5" w14:textId="77777777" w:rsidR="002274C0" w:rsidRDefault="002274C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132CB2A" w14:textId="77777777" w:rsidR="000D3755" w:rsidRDefault="000D375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079AB48" w14:textId="77777777" w:rsidR="000D3755" w:rsidRDefault="000D375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601F009" w14:textId="77777777" w:rsidR="000D3755" w:rsidRDefault="000D375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FA0C4EE" w14:textId="77777777" w:rsidR="000D3755" w:rsidRDefault="000D375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35A9B68" w14:textId="77777777" w:rsidR="000D3755" w:rsidRDefault="000D375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8604D1E" w14:textId="77777777" w:rsidR="000D3755" w:rsidRDefault="000D375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F721A12" w14:textId="77777777" w:rsidR="000D3755" w:rsidRDefault="000D375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151CC6C" w14:textId="77777777" w:rsidR="000D3755" w:rsidRDefault="000D375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22F1974" w14:textId="77777777" w:rsidR="000D3755" w:rsidRDefault="000D375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E7D6E23" w14:textId="77777777" w:rsidR="000D3755" w:rsidRDefault="000D375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9BA5481" w14:textId="77777777" w:rsidR="000D3755" w:rsidRDefault="000D375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B94F9B8" w14:textId="77777777" w:rsidR="000D3755" w:rsidRDefault="000D375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2DBD190" w14:textId="77777777" w:rsidR="000D3755" w:rsidRDefault="000D375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274CD6D" w14:textId="77777777" w:rsidR="000D3755" w:rsidRDefault="000D375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F170F0D" w14:textId="77777777" w:rsidR="000D3755" w:rsidRDefault="000D375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3A1B5D9" w14:textId="77777777" w:rsidR="000D3755" w:rsidRDefault="000D375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8F2576B" w14:textId="77777777" w:rsidR="000D3755" w:rsidRDefault="000D375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1525A86" w14:textId="0410A5E0" w:rsidR="008E2B68" w:rsidRPr="00182273" w:rsidRDefault="000634D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82273">
        <w:rPr>
          <w:rFonts w:ascii="Times New Roman" w:hAnsi="Times New Roman" w:cs="Times New Roman"/>
          <w:sz w:val="24"/>
          <w:szCs w:val="24"/>
        </w:rPr>
        <w:lastRenderedPageBreak/>
        <w:t xml:space="preserve">Supplementary Table </w:t>
      </w:r>
      <w:r w:rsidR="00DD0C0B" w:rsidRPr="00182273">
        <w:rPr>
          <w:rFonts w:ascii="Times New Roman" w:hAnsi="Times New Roman" w:cs="Times New Roman"/>
          <w:sz w:val="24"/>
          <w:szCs w:val="24"/>
        </w:rPr>
        <w:t>2</w:t>
      </w:r>
      <w:r w:rsidR="002274C0">
        <w:rPr>
          <w:rFonts w:ascii="Times New Roman" w:hAnsi="Times New Roman" w:cs="Times New Roman"/>
          <w:sz w:val="24"/>
          <w:szCs w:val="24"/>
        </w:rPr>
        <w:t>:</w:t>
      </w:r>
      <w:r w:rsidRPr="00182273">
        <w:rPr>
          <w:rFonts w:ascii="Times New Roman" w:hAnsi="Times New Roman" w:cs="Times New Roman"/>
          <w:sz w:val="24"/>
          <w:szCs w:val="24"/>
        </w:rPr>
        <w:t xml:space="preserve"> The table of idiopathic pulmonary fibrosis related targets.</w:t>
      </w:r>
    </w:p>
    <w:tbl>
      <w:tblPr>
        <w:tblW w:w="8040" w:type="dxa"/>
        <w:tblLook w:val="04A0" w:firstRow="1" w:lastRow="0" w:firstColumn="1" w:lastColumn="0" w:noHBand="0" w:noVBand="1"/>
      </w:tblPr>
      <w:tblGrid>
        <w:gridCol w:w="2010"/>
        <w:gridCol w:w="2010"/>
        <w:gridCol w:w="2010"/>
        <w:gridCol w:w="2010"/>
      </w:tblGrid>
      <w:tr w:rsidR="00182273" w:rsidRPr="00182273" w14:paraId="01D24B8B" w14:textId="77777777" w:rsidTr="006F7DFC">
        <w:trPr>
          <w:trHeight w:val="278"/>
        </w:trPr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679667" w14:textId="77777777" w:rsidR="006F7DFC" w:rsidRPr="00182273" w:rsidRDefault="006F7DF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Gene name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01D173" w14:textId="77777777" w:rsidR="006F7DFC" w:rsidRPr="00182273" w:rsidRDefault="006F7DF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CCEF0F" w14:textId="77777777" w:rsidR="006F7DFC" w:rsidRPr="00182273" w:rsidRDefault="006F7DF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FBFAD2" w14:textId="77777777" w:rsidR="006F7DFC" w:rsidRPr="00182273" w:rsidRDefault="006F7DF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</w:tr>
      <w:tr w:rsidR="00182273" w:rsidRPr="00182273" w14:paraId="44535A09" w14:textId="77777777" w:rsidTr="00D91C7F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A8D3B5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TERT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CEBA26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SFTPD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C803DF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VEGFA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494119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TNNT2</w:t>
            </w:r>
          </w:p>
        </w:tc>
      </w:tr>
      <w:tr w:rsidR="00182273" w:rsidRPr="00182273" w14:paraId="239100C4" w14:textId="77777777" w:rsidTr="00D91C7F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B1F225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RTEL1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A35E57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DSP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6714D5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ACVRL1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97186E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HLA-B</w:t>
            </w:r>
          </w:p>
        </w:tc>
      </w:tr>
      <w:tr w:rsidR="00182273" w:rsidRPr="00182273" w14:paraId="099CCE13" w14:textId="77777777" w:rsidTr="00D91C7F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D719A7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CFTR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FFC2DB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FAM13A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E32553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NKX2-5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1BABDB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CXCL10</w:t>
            </w:r>
          </w:p>
        </w:tc>
      </w:tr>
      <w:tr w:rsidR="00182273" w:rsidRPr="00182273" w14:paraId="3B0D0BDA" w14:textId="77777777" w:rsidTr="00D91C7F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9A5663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SFTPC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F1099A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CTNNB1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0A3987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CTLA4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4DCF0D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FGF2</w:t>
            </w:r>
          </w:p>
        </w:tc>
      </w:tr>
      <w:tr w:rsidR="00182273" w:rsidRPr="00182273" w14:paraId="27BE73BD" w14:textId="77777777" w:rsidTr="00D91C7F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8C73C5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ABCA3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425B01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TGFBR1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AA1ABE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FAM111B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D0BBBA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CXCR3</w:t>
            </w:r>
          </w:p>
        </w:tc>
      </w:tr>
      <w:tr w:rsidR="00182273" w:rsidRPr="00182273" w14:paraId="7C173EFB" w14:textId="77777777" w:rsidTr="00D91C7F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6AD0BB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TNF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D6832E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CXCL8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734F1B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MMP9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AE9F05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JAG1</w:t>
            </w:r>
          </w:p>
        </w:tc>
      </w:tr>
      <w:tr w:rsidR="00182273" w:rsidRPr="00182273" w14:paraId="11A13DFE" w14:textId="77777777" w:rsidTr="00D91C7F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D81DEB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IL6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00883A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NHP2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76FA54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PPARG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6E3984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FGFR1</w:t>
            </w:r>
          </w:p>
        </w:tc>
      </w:tr>
      <w:tr w:rsidR="00182273" w:rsidRPr="00182273" w14:paraId="74C7948E" w14:textId="77777777" w:rsidTr="00D91C7F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D40639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TGFB1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FFA773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FASLG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C7D29A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STAT3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E7201C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CCL3</w:t>
            </w:r>
          </w:p>
        </w:tc>
      </w:tr>
      <w:tr w:rsidR="00182273" w:rsidRPr="00182273" w14:paraId="47D70146" w14:textId="77777777" w:rsidTr="00D91C7F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9B093E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MUC5B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BE5A88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NOP10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A3C00F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IL17A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0C098B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IL1A</w:t>
            </w:r>
          </w:p>
        </w:tc>
      </w:tr>
      <w:tr w:rsidR="00182273" w:rsidRPr="00182273" w14:paraId="156FD797" w14:textId="77777777" w:rsidTr="00D91C7F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58A3F0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SFTPA2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95E8EE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STN1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15DBE3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SERPINC1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A15CBF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SMAD9</w:t>
            </w:r>
          </w:p>
        </w:tc>
      </w:tr>
      <w:tr w:rsidR="00182273" w:rsidRPr="00182273" w14:paraId="5F489CC4" w14:textId="77777777" w:rsidTr="00D91C7F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AE8B47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SFTPB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221151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TGFB2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FF00E7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TIMP1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D28BC4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NOS3</w:t>
            </w:r>
          </w:p>
        </w:tc>
      </w:tr>
      <w:tr w:rsidR="00182273" w:rsidRPr="00182273" w14:paraId="5A2FB322" w14:textId="77777777" w:rsidTr="00D91C7F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B2FEBD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IL10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E39C50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AGT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F06216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BMP6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EFA23C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CLCN2</w:t>
            </w:r>
          </w:p>
        </w:tc>
      </w:tr>
      <w:tr w:rsidR="00182273" w:rsidRPr="00182273" w14:paraId="1804C0EE" w14:textId="77777777" w:rsidTr="00D91C7F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F8094C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PARN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89A2AB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DKC1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324FEA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REN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309D06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SCNN1A</w:t>
            </w:r>
          </w:p>
        </w:tc>
      </w:tr>
      <w:tr w:rsidR="00182273" w:rsidRPr="00182273" w14:paraId="78AB80BC" w14:textId="77777777" w:rsidTr="00D91C7F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6A2476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SFTPA1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05669C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COL1A2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3E3ACD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HLA-DQB1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6292ED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FN1</w:t>
            </w:r>
          </w:p>
        </w:tc>
      </w:tr>
      <w:tr w:rsidR="00182273" w:rsidRPr="00182273" w14:paraId="364BAEE8" w14:textId="77777777" w:rsidTr="00D91C7F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76A933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RTEL1-TNFRSF6B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4601EF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F2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C52A0F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FOXF1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EB3B39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STAT4</w:t>
            </w:r>
          </w:p>
        </w:tc>
      </w:tr>
      <w:tr w:rsidR="00182273" w:rsidRPr="00182273" w14:paraId="5ABBD05D" w14:textId="77777777" w:rsidTr="00D91C7F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81D2C6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TERC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7FBD43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ACTC1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8C8A2F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HFE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9DF48F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IL1R1</w:t>
            </w:r>
          </w:p>
        </w:tc>
      </w:tr>
      <w:tr w:rsidR="00182273" w:rsidRPr="00182273" w14:paraId="57DC5925" w14:textId="77777777" w:rsidTr="00D91C7F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356563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IFNG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7F6C7F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ATP11A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71FC69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FAS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ED0B6F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HGF</w:t>
            </w:r>
          </w:p>
        </w:tc>
      </w:tr>
      <w:tr w:rsidR="00182273" w:rsidRPr="00182273" w14:paraId="1A1E2B71" w14:textId="77777777" w:rsidTr="00D91C7F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54C6A5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ACE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55787D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IL1B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FC375D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GATA4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E4D077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HLA-DPB1</w:t>
            </w:r>
          </w:p>
        </w:tc>
      </w:tr>
      <w:tr w:rsidR="00182273" w:rsidRPr="00182273" w14:paraId="19411742" w14:textId="77777777" w:rsidTr="00D91C7F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754919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BMPR2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81FCA7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SERPINH1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C671D3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IGF1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099FB7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PTPN22</w:t>
            </w:r>
          </w:p>
        </w:tc>
      </w:tr>
      <w:tr w:rsidR="00182273" w:rsidRPr="00182273" w14:paraId="4A134209" w14:textId="77777777" w:rsidTr="00D91C7F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26087B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ELN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2037CA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DPP9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0929CE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TTN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95B37B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THBD</w:t>
            </w:r>
          </w:p>
        </w:tc>
      </w:tr>
      <w:tr w:rsidR="00182273" w:rsidRPr="00182273" w14:paraId="4ACFF0E6" w14:textId="77777777" w:rsidTr="00D91C7F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D930A1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CAV1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2B76C4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ALOX5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7814B8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FBN1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BFB6AD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MUC5AC</w:t>
            </w:r>
          </w:p>
        </w:tc>
      </w:tr>
      <w:tr w:rsidR="00182273" w:rsidRPr="00182273" w14:paraId="11C2346F" w14:textId="77777777" w:rsidTr="00D91C7F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5990AE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TLR4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1036FB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EGF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1A17DE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AGTR1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1293F1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SPP1</w:t>
            </w:r>
          </w:p>
        </w:tc>
      </w:tr>
      <w:tr w:rsidR="00182273" w:rsidRPr="00182273" w14:paraId="37E46BFA" w14:textId="77777777" w:rsidTr="00D91C7F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623C6C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CCN2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B4DA9E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WRAP53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33C201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CSF2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A67BB4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CC2D2A</w:t>
            </w:r>
          </w:p>
        </w:tc>
      </w:tr>
      <w:tr w:rsidR="00182273" w:rsidRPr="00182273" w14:paraId="6C023A69" w14:textId="77777777" w:rsidTr="00D91C7F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0F2984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IL13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B882AC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EDN1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79D288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MBL2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8E8146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LMNA</w:t>
            </w:r>
          </w:p>
        </w:tc>
      </w:tr>
      <w:tr w:rsidR="00182273" w:rsidRPr="00182273" w14:paraId="405D9ADC" w14:textId="77777777" w:rsidTr="00D91C7F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87C236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SERPINE1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325307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PRTN3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A82355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PDGFRA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607461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SMPD1</w:t>
            </w:r>
          </w:p>
        </w:tc>
      </w:tr>
      <w:tr w:rsidR="00182273" w:rsidRPr="00182273" w14:paraId="3031B1D2" w14:textId="77777777" w:rsidTr="00D91C7F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0AB9CB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HLA-DRB1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8692B6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ALB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B73485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IL5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66BB70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NPPB</w:t>
            </w:r>
          </w:p>
        </w:tc>
      </w:tr>
      <w:tr w:rsidR="00182273" w:rsidRPr="00182273" w14:paraId="60D9FA2E" w14:textId="77777777" w:rsidTr="00D91C7F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7FA21F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SERPINA1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7B817D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COL3A1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236690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FCGR2A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226719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KCNQ1</w:t>
            </w:r>
          </w:p>
        </w:tc>
      </w:tr>
      <w:tr w:rsidR="00182273" w:rsidRPr="00182273" w14:paraId="748CECA6" w14:textId="77777777" w:rsidTr="00D91C7F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5F9738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MUC1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391762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CRP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42F4DA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MIF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B81867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HIF1A</w:t>
            </w:r>
          </w:p>
        </w:tc>
      </w:tr>
      <w:tr w:rsidR="00182273" w:rsidRPr="00182273" w14:paraId="2B21080A" w14:textId="77777777" w:rsidTr="00D91C7F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5F9636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CCR6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1283D6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MIR130A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5889FF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CD4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B2F2FF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CD40LG</w:t>
            </w:r>
          </w:p>
        </w:tc>
      </w:tr>
      <w:tr w:rsidR="00182273" w:rsidRPr="00182273" w14:paraId="6C0EBE03" w14:textId="77777777" w:rsidTr="00D91C7F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3E3496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MMP1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7426DF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ENG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0424AE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LEP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002816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HLA-DQA1</w:t>
            </w:r>
          </w:p>
        </w:tc>
      </w:tr>
      <w:tr w:rsidR="00182273" w:rsidRPr="00182273" w14:paraId="07426379" w14:textId="77777777" w:rsidTr="00D91C7F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9C7A1F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MIR21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05A2A5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HMOX1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3D744C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CCL11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A37813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THPO</w:t>
            </w:r>
          </w:p>
        </w:tc>
      </w:tr>
      <w:tr w:rsidR="00182273" w:rsidRPr="00182273" w14:paraId="2394EE08" w14:textId="77777777" w:rsidTr="00D91C7F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EEC205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IL1RN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9601FA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CCL2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D6843A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SRC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9B6595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CXCR4</w:t>
            </w:r>
          </w:p>
        </w:tc>
      </w:tr>
      <w:tr w:rsidR="00182273" w:rsidRPr="00182273" w14:paraId="7EC9E8A9" w14:textId="77777777" w:rsidTr="00D91C7F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7C67C6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TP53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A5D99D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MIRLET7D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9A4F33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NKX2-1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DD3868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HPS1</w:t>
            </w:r>
          </w:p>
        </w:tc>
      </w:tr>
      <w:tr w:rsidR="00182273" w:rsidRPr="00182273" w14:paraId="354A1926" w14:textId="77777777" w:rsidTr="00D91C7F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EF9767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SMAD3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901592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PDGFRB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986300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IL18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1AAC20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SLC20A2</w:t>
            </w:r>
          </w:p>
        </w:tc>
      </w:tr>
      <w:tr w:rsidR="00182273" w:rsidRPr="00182273" w14:paraId="11A82558" w14:textId="77777777" w:rsidTr="00D91C7F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B39241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PDGFB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FEC471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ELANE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C31492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TNFRSF1A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F8DFA3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NOTCH1</w:t>
            </w:r>
          </w:p>
        </w:tc>
      </w:tr>
      <w:tr w:rsidR="00182273" w:rsidRPr="00182273" w14:paraId="0A9925B4" w14:textId="77777777" w:rsidTr="00D91C7F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AD4C20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MMP2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4E5970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MIR34C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CA1A99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TMEM67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6B0B31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SCGB1A1</w:t>
            </w:r>
          </w:p>
        </w:tc>
      </w:tr>
      <w:tr w:rsidR="00182273" w:rsidRPr="00182273" w14:paraId="160C447F" w14:textId="77777777" w:rsidTr="00D91C7F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482822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SMAD4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386D9A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IL4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D19134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WT1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BC2CB7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KIT</w:t>
            </w:r>
          </w:p>
        </w:tc>
      </w:tr>
      <w:tr w:rsidR="00182273" w:rsidRPr="00182273" w14:paraId="3D47FAFD" w14:textId="77777777" w:rsidTr="00D91C7F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AC71B5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AKT1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932816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KCNK3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75AD3C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TLR2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839715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KRT18</w:t>
            </w:r>
          </w:p>
        </w:tc>
      </w:tr>
      <w:tr w:rsidR="00182273" w:rsidRPr="00182273" w14:paraId="16DF9ADE" w14:textId="77777777" w:rsidTr="00D91C7F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748737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TINF2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741183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ADRB2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D0A1D5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CCL5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DD6104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TNNI3</w:t>
            </w:r>
          </w:p>
        </w:tc>
      </w:tr>
      <w:tr w:rsidR="00182273" w:rsidRPr="00182273" w14:paraId="4BA47F32" w14:textId="77777777" w:rsidTr="00D91C7F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44E3E8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COL1A1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E80A08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IL2RA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D5AB13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MPO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10CD66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EGFR</w:t>
            </w:r>
          </w:p>
        </w:tc>
      </w:tr>
      <w:tr w:rsidR="00182273" w:rsidRPr="00182273" w14:paraId="129D96FE" w14:textId="77777777" w:rsidTr="00EE7FE9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0B08366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hAnsi="Times New Roman" w:cs="Times New Roman"/>
              </w:rPr>
              <w:lastRenderedPageBreak/>
              <w:t>ELMOD2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AD988E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hAnsi="Times New Roman" w:cs="Times New Roman"/>
              </w:rPr>
              <w:t>IL33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C2316A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hAnsi="Times New Roman" w:cs="Times New Roman"/>
              </w:rPr>
              <w:t>CXCL1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EE8CD5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hAnsi="Times New Roman" w:cs="Times New Roman"/>
              </w:rPr>
              <w:t>GJA1</w:t>
            </w:r>
          </w:p>
        </w:tc>
      </w:tr>
      <w:tr w:rsidR="00182273" w:rsidRPr="00182273" w14:paraId="445BDE11" w14:textId="77777777" w:rsidTr="00EE7FE9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2B654AB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hAnsi="Times New Roman" w:cs="Times New Roman"/>
              </w:rPr>
              <w:t>JAK2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DB03C4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hAnsi="Times New Roman" w:cs="Times New Roman"/>
              </w:rPr>
              <w:t>GREM1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2C5E0D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hAnsi="Times New Roman" w:cs="Times New Roman"/>
              </w:rPr>
              <w:t>IL2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210F7C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hAnsi="Times New Roman" w:cs="Times New Roman"/>
              </w:rPr>
              <w:t>ATP12A</w:t>
            </w:r>
          </w:p>
        </w:tc>
      </w:tr>
      <w:tr w:rsidR="00182273" w:rsidRPr="00182273" w14:paraId="5F3973ED" w14:textId="77777777" w:rsidTr="00EE7FE9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362F9BC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hAnsi="Times New Roman" w:cs="Times New Roman"/>
              </w:rPr>
              <w:t>CCL18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1366AE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hAnsi="Times New Roman" w:cs="Times New Roman"/>
              </w:rPr>
              <w:t>CCR4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5702B2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hAnsi="Times New Roman" w:cs="Times New Roman"/>
              </w:rPr>
              <w:t>GSN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0F2635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hAnsi="Times New Roman" w:cs="Times New Roman"/>
              </w:rPr>
              <w:t>IGFBP5</w:t>
            </w:r>
          </w:p>
        </w:tc>
      </w:tr>
      <w:tr w:rsidR="00182273" w:rsidRPr="00182273" w14:paraId="324AAEA1" w14:textId="77777777" w:rsidTr="00EE7FE9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A213F89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hAnsi="Times New Roman" w:cs="Times New Roman"/>
              </w:rPr>
              <w:t>CCL17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8F4EF3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hAnsi="Times New Roman" w:cs="Times New Roman"/>
              </w:rPr>
              <w:t>TLR3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D49480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hAnsi="Times New Roman" w:cs="Times New Roman"/>
              </w:rPr>
              <w:t>SPPL2C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51AC46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hAnsi="Times New Roman" w:cs="Times New Roman"/>
              </w:rPr>
              <w:t>ACTB</w:t>
            </w:r>
          </w:p>
        </w:tc>
      </w:tr>
      <w:tr w:rsidR="00182273" w:rsidRPr="00182273" w14:paraId="32586AA3" w14:textId="77777777" w:rsidTr="00EE7FE9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61A2EFA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hAnsi="Times New Roman" w:cs="Times New Roman"/>
              </w:rPr>
              <w:t>TLR9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891A83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hAnsi="Times New Roman" w:cs="Times New Roman"/>
              </w:rPr>
              <w:t>ADCY10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CB10CB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hAnsi="Times New Roman" w:cs="Times New Roman"/>
              </w:rPr>
              <w:t>MIR30A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502998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hAnsi="Times New Roman" w:cs="Times New Roman"/>
              </w:rPr>
              <w:t>PTEN</w:t>
            </w:r>
          </w:p>
        </w:tc>
      </w:tr>
      <w:tr w:rsidR="00182273" w:rsidRPr="00182273" w14:paraId="66C16D35" w14:textId="77777777" w:rsidTr="00EE7FE9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4FFAE75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hAnsi="Times New Roman" w:cs="Times New Roman"/>
              </w:rPr>
              <w:t>MMP7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D47DAB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hAnsi="Times New Roman" w:cs="Times New Roman"/>
              </w:rPr>
              <w:t>POSTN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E5E7AD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hAnsi="Times New Roman" w:cs="Times New Roman"/>
              </w:rPr>
              <w:t>MYH6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F5E0E5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hAnsi="Times New Roman" w:cs="Times New Roman"/>
              </w:rPr>
              <w:t>IL2RB</w:t>
            </w:r>
          </w:p>
        </w:tc>
      </w:tr>
      <w:tr w:rsidR="00182273" w:rsidRPr="00182273" w14:paraId="191786A6" w14:textId="77777777" w:rsidTr="00EE7FE9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587770D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hAnsi="Times New Roman" w:cs="Times New Roman"/>
              </w:rPr>
              <w:t>KIF7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EEFDAC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hAnsi="Times New Roman" w:cs="Times New Roman"/>
              </w:rPr>
              <w:t>TGFB3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86820E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hAnsi="Times New Roman" w:cs="Times New Roman"/>
              </w:rPr>
              <w:t>APOE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38335F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hAnsi="Times New Roman" w:cs="Times New Roman"/>
              </w:rPr>
              <w:t>MIR214</w:t>
            </w:r>
          </w:p>
        </w:tc>
      </w:tr>
      <w:tr w:rsidR="00182273" w:rsidRPr="00182273" w14:paraId="0BE988AD" w14:textId="77777777" w:rsidTr="00EE7FE9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6955E8E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hAnsi="Times New Roman" w:cs="Times New Roman"/>
              </w:rPr>
              <w:t>VCAM1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5935AB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hAnsi="Times New Roman" w:cs="Times New Roman"/>
              </w:rPr>
              <w:t>PTPRC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6CB0EB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hAnsi="Times New Roman" w:cs="Times New Roman"/>
              </w:rPr>
              <w:t>HRAS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CC125F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hAnsi="Times New Roman" w:cs="Times New Roman"/>
              </w:rPr>
              <w:t>BMP2</w:t>
            </w:r>
          </w:p>
        </w:tc>
      </w:tr>
      <w:tr w:rsidR="00182273" w:rsidRPr="00182273" w14:paraId="6F58E9E3" w14:textId="77777777" w:rsidTr="00EE7FE9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92D173D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hAnsi="Times New Roman" w:cs="Times New Roman"/>
              </w:rPr>
              <w:t>SCN5A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E13016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hAnsi="Times New Roman" w:cs="Times New Roman"/>
              </w:rPr>
              <w:t>MIR199A1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FEAD48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hAnsi="Times New Roman" w:cs="Times New Roman"/>
              </w:rPr>
              <w:t>DDR1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4A9592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hAnsi="Times New Roman" w:cs="Times New Roman"/>
              </w:rPr>
              <w:t>RNASE3</w:t>
            </w:r>
          </w:p>
        </w:tc>
      </w:tr>
      <w:tr w:rsidR="00182273" w:rsidRPr="00182273" w14:paraId="2E05F004" w14:textId="77777777" w:rsidTr="00EE7FE9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111A03A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hAnsi="Times New Roman" w:cs="Times New Roman"/>
              </w:rPr>
              <w:t>ITGAM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3CA729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hAnsi="Times New Roman" w:cs="Times New Roman"/>
              </w:rPr>
              <w:t>FLNC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E5C4C9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hAnsi="Times New Roman" w:cs="Times New Roman"/>
              </w:rPr>
              <w:t>GAPDH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BB1449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hAnsi="Times New Roman" w:cs="Times New Roman"/>
              </w:rPr>
              <w:t>PMS2</w:t>
            </w:r>
          </w:p>
        </w:tc>
      </w:tr>
      <w:tr w:rsidR="00182273" w:rsidRPr="00182273" w14:paraId="0045D6F1" w14:textId="77777777" w:rsidTr="00EE7FE9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4D58579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hAnsi="Times New Roman" w:cs="Times New Roman"/>
              </w:rPr>
              <w:t>NOD2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6E3963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hAnsi="Times New Roman" w:cs="Times New Roman"/>
              </w:rPr>
              <w:t>MIR17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9C8146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hAnsi="Times New Roman" w:cs="Times New Roman"/>
              </w:rPr>
              <w:t>HPS5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185370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hAnsi="Times New Roman" w:cs="Times New Roman"/>
              </w:rPr>
              <w:t>MAPT</w:t>
            </w:r>
          </w:p>
        </w:tc>
      </w:tr>
      <w:tr w:rsidR="00182273" w:rsidRPr="00182273" w14:paraId="5777FBBD" w14:textId="77777777" w:rsidTr="00EE7FE9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2539A92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hAnsi="Times New Roman" w:cs="Times New Roman"/>
              </w:rPr>
              <w:t>MTHFR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5D7D4D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hAnsi="Times New Roman" w:cs="Times New Roman"/>
              </w:rPr>
              <w:t>CSF2RA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9CC5E7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hAnsi="Times New Roman" w:cs="Times New Roman"/>
              </w:rPr>
              <w:t>KITLG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60ED2F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hAnsi="Times New Roman" w:cs="Times New Roman"/>
              </w:rPr>
              <w:t>NLRC4</w:t>
            </w:r>
          </w:p>
        </w:tc>
      </w:tr>
      <w:tr w:rsidR="00182273" w:rsidRPr="00182273" w14:paraId="41604A5A" w14:textId="77777777" w:rsidTr="00EE7FE9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1016F6E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hAnsi="Times New Roman" w:cs="Times New Roman"/>
              </w:rPr>
              <w:t>FLNA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1CACC6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hAnsi="Times New Roman" w:cs="Times New Roman"/>
              </w:rPr>
              <w:t>DMD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1CEB4B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hAnsi="Times New Roman" w:cs="Times New Roman"/>
              </w:rPr>
              <w:t>HPS3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7B5B0A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hAnsi="Times New Roman" w:cs="Times New Roman"/>
              </w:rPr>
              <w:t>NRAS</w:t>
            </w:r>
          </w:p>
        </w:tc>
      </w:tr>
      <w:tr w:rsidR="00182273" w:rsidRPr="00182273" w14:paraId="3B043861" w14:textId="77777777" w:rsidTr="00EE7FE9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6112F9F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hAnsi="Times New Roman" w:cs="Times New Roman"/>
              </w:rPr>
              <w:t>PTPN11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5CA0D4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hAnsi="Times New Roman" w:cs="Times New Roman"/>
              </w:rPr>
              <w:t>MAPK8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92DC74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hAnsi="Times New Roman" w:cs="Times New Roman"/>
              </w:rPr>
              <w:t>PDGFA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20164D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hAnsi="Times New Roman" w:cs="Times New Roman"/>
              </w:rPr>
              <w:t>S100A1</w:t>
            </w:r>
          </w:p>
        </w:tc>
      </w:tr>
      <w:tr w:rsidR="00182273" w:rsidRPr="00182273" w14:paraId="1EB8BB4F" w14:textId="77777777" w:rsidTr="00EE7FE9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BF3A1C1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hAnsi="Times New Roman" w:cs="Times New Roman"/>
              </w:rPr>
              <w:t>HPS4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912BA6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hAnsi="Times New Roman" w:cs="Times New Roman"/>
              </w:rPr>
              <w:t>ZCCHC8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446489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hAnsi="Times New Roman" w:cs="Times New Roman"/>
              </w:rPr>
              <w:t>MIR223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D19E74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hAnsi="Times New Roman" w:cs="Times New Roman"/>
              </w:rPr>
              <w:t>THY1</w:t>
            </w:r>
          </w:p>
        </w:tc>
      </w:tr>
      <w:tr w:rsidR="00182273" w:rsidRPr="00182273" w14:paraId="4FDC94C1" w14:textId="77777777" w:rsidTr="00EE7FE9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FF68025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hAnsi="Times New Roman" w:cs="Times New Roman"/>
              </w:rPr>
              <w:t>AGER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9ED8FF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hAnsi="Times New Roman" w:cs="Times New Roman"/>
              </w:rPr>
              <w:t>CP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F76209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hAnsi="Times New Roman" w:cs="Times New Roman"/>
              </w:rPr>
              <w:t>TRPC6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78E457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hAnsi="Times New Roman" w:cs="Times New Roman"/>
              </w:rPr>
              <w:t>CCN4</w:t>
            </w:r>
          </w:p>
        </w:tc>
      </w:tr>
      <w:tr w:rsidR="00182273" w:rsidRPr="00182273" w14:paraId="13F27FDD" w14:textId="77777777" w:rsidTr="00EE7FE9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C437DF6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hAnsi="Times New Roman" w:cs="Times New Roman"/>
              </w:rPr>
              <w:t>SMAD2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443C02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hAnsi="Times New Roman" w:cs="Times New Roman"/>
              </w:rPr>
              <w:t>LPAR1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BED2F2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hAnsi="Times New Roman" w:cs="Times New Roman"/>
              </w:rPr>
              <w:t>HPS6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AF6CEB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hAnsi="Times New Roman" w:cs="Times New Roman"/>
              </w:rPr>
              <w:t>GLI3</w:t>
            </w:r>
          </w:p>
        </w:tc>
      </w:tr>
      <w:tr w:rsidR="00182273" w:rsidRPr="00182273" w14:paraId="2ABE9C1F" w14:textId="77777777" w:rsidTr="00EE7FE9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9200AF0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hAnsi="Times New Roman" w:cs="Times New Roman"/>
              </w:rPr>
              <w:t>RPL5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50883B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hAnsi="Times New Roman" w:cs="Times New Roman"/>
              </w:rPr>
              <w:t>DES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87209D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hAnsi="Times New Roman" w:cs="Times New Roman"/>
              </w:rPr>
              <w:t>S100A4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FB176E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hAnsi="Times New Roman" w:cs="Times New Roman"/>
              </w:rPr>
              <w:t>TEK</w:t>
            </w:r>
          </w:p>
        </w:tc>
      </w:tr>
      <w:tr w:rsidR="00182273" w:rsidRPr="00182273" w14:paraId="12187682" w14:textId="77777777" w:rsidTr="00EE7FE9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D781DD6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hAnsi="Times New Roman" w:cs="Times New Roman"/>
              </w:rPr>
              <w:t>RYR1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1D8D02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hAnsi="Times New Roman" w:cs="Times New Roman"/>
              </w:rPr>
              <w:t>SOS1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B75FB7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hAnsi="Times New Roman" w:cs="Times New Roman"/>
              </w:rPr>
              <w:t>ABCB11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DFCF17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hAnsi="Times New Roman" w:cs="Times New Roman"/>
              </w:rPr>
              <w:t>MIR126</w:t>
            </w:r>
          </w:p>
        </w:tc>
      </w:tr>
      <w:tr w:rsidR="00182273" w:rsidRPr="00182273" w14:paraId="73181D25" w14:textId="77777777" w:rsidTr="00EE7FE9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F8701D6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hAnsi="Times New Roman" w:cs="Times New Roman"/>
              </w:rPr>
              <w:t>CHD7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5E59D2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hAnsi="Times New Roman" w:cs="Times New Roman"/>
              </w:rPr>
              <w:t>LOC110806263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A8700F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hAnsi="Times New Roman" w:cs="Times New Roman"/>
              </w:rPr>
              <w:t>SMAD7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DFADB6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hAnsi="Times New Roman" w:cs="Times New Roman"/>
              </w:rPr>
              <w:t>MIR140</w:t>
            </w:r>
          </w:p>
        </w:tc>
      </w:tr>
      <w:tr w:rsidR="00182273" w:rsidRPr="00182273" w14:paraId="08AEE056" w14:textId="77777777" w:rsidTr="00EE7FE9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F23025C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hAnsi="Times New Roman" w:cs="Times New Roman"/>
              </w:rPr>
              <w:t>ADA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1E6F3E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hAnsi="Times New Roman" w:cs="Times New Roman"/>
              </w:rPr>
              <w:t>INS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9E860D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hAnsi="Times New Roman" w:cs="Times New Roman"/>
              </w:rPr>
              <w:t>TSLP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89632F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hAnsi="Times New Roman" w:cs="Times New Roman"/>
              </w:rPr>
              <w:t>TBX20</w:t>
            </w:r>
          </w:p>
        </w:tc>
      </w:tr>
      <w:tr w:rsidR="00182273" w:rsidRPr="00182273" w14:paraId="635AD01E" w14:textId="77777777" w:rsidTr="00EE7FE9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7E10A0D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hAnsi="Times New Roman" w:cs="Times New Roman"/>
              </w:rPr>
              <w:t>IL9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4B6126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hAnsi="Times New Roman" w:cs="Times New Roman"/>
              </w:rPr>
              <w:t>CXCL5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DAD323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hAnsi="Times New Roman" w:cs="Times New Roman"/>
              </w:rPr>
              <w:t>LOXL2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E2A181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hAnsi="Times New Roman" w:cs="Times New Roman"/>
              </w:rPr>
              <w:t>IL12B</w:t>
            </w:r>
          </w:p>
        </w:tc>
      </w:tr>
      <w:tr w:rsidR="00182273" w:rsidRPr="00182273" w14:paraId="4F80F68B" w14:textId="77777777" w:rsidTr="00EE7FE9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DEEEB49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hAnsi="Times New Roman" w:cs="Times New Roman"/>
              </w:rPr>
              <w:t>LOX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C527EF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hAnsi="Times New Roman" w:cs="Times New Roman"/>
              </w:rPr>
              <w:t>CCR7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99E28D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hAnsi="Times New Roman" w:cs="Times New Roman"/>
              </w:rPr>
              <w:t>CR1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951631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hAnsi="Times New Roman" w:cs="Times New Roman"/>
              </w:rPr>
              <w:t>PRSS1</w:t>
            </w:r>
          </w:p>
        </w:tc>
      </w:tr>
      <w:tr w:rsidR="00182273" w:rsidRPr="00182273" w14:paraId="54A2484C" w14:textId="77777777" w:rsidTr="00EE7FE9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17F1ACD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hAnsi="Times New Roman" w:cs="Times New Roman"/>
              </w:rPr>
              <w:t>NOX4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33E36C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hAnsi="Times New Roman" w:cs="Times New Roman"/>
              </w:rPr>
              <w:t>SCNN1G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A85B81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hAnsi="Times New Roman" w:cs="Times New Roman"/>
              </w:rPr>
              <w:t>PKD2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CB69AF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hAnsi="Times New Roman" w:cs="Times New Roman"/>
              </w:rPr>
              <w:t>SNAI1</w:t>
            </w:r>
          </w:p>
        </w:tc>
      </w:tr>
      <w:tr w:rsidR="00182273" w:rsidRPr="00182273" w14:paraId="7DF9D931" w14:textId="77777777" w:rsidTr="00EE7FE9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0BC70C3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hAnsi="Times New Roman" w:cs="Times New Roman"/>
              </w:rPr>
              <w:t>MMP12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3ECAED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hAnsi="Times New Roman" w:cs="Times New Roman"/>
              </w:rPr>
              <w:t>CXCR2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FB90BB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hAnsi="Times New Roman" w:cs="Times New Roman"/>
              </w:rPr>
              <w:t>IQCB1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EC3D56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hAnsi="Times New Roman" w:cs="Times New Roman"/>
              </w:rPr>
              <w:t>ATP4A</w:t>
            </w:r>
          </w:p>
        </w:tc>
      </w:tr>
      <w:tr w:rsidR="00182273" w:rsidRPr="00182273" w14:paraId="0A1D78FD" w14:textId="77777777" w:rsidTr="00EE7FE9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50E1B8B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hAnsi="Times New Roman" w:cs="Times New Roman"/>
              </w:rPr>
              <w:t>CD34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438F52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hAnsi="Times New Roman" w:cs="Times New Roman"/>
              </w:rPr>
              <w:t>IFT43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DDFEF3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hAnsi="Times New Roman" w:cs="Times New Roman"/>
              </w:rPr>
              <w:t>GJA5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8A9907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hAnsi="Times New Roman" w:cs="Times New Roman"/>
              </w:rPr>
              <w:t>CPS1</w:t>
            </w:r>
          </w:p>
        </w:tc>
      </w:tr>
      <w:tr w:rsidR="00182273" w:rsidRPr="00182273" w14:paraId="1316C9CE" w14:textId="77777777" w:rsidTr="00EE7FE9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7B7346A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hAnsi="Times New Roman" w:cs="Times New Roman"/>
              </w:rPr>
              <w:t>GDF1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628A52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hAnsi="Times New Roman" w:cs="Times New Roman"/>
              </w:rPr>
              <w:t>SCNN1B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612E06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hAnsi="Times New Roman" w:cs="Times New Roman"/>
              </w:rPr>
              <w:t>EIF2AK4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2F8BE6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hAnsi="Times New Roman" w:cs="Times New Roman"/>
              </w:rPr>
              <w:t>CD19</w:t>
            </w:r>
          </w:p>
        </w:tc>
      </w:tr>
      <w:tr w:rsidR="00182273" w:rsidRPr="00182273" w14:paraId="1F4A78A2" w14:textId="77777777" w:rsidTr="00EE7FE9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C488FBE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hAnsi="Times New Roman" w:cs="Times New Roman"/>
              </w:rPr>
              <w:t>CASR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BF56CC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hAnsi="Times New Roman" w:cs="Times New Roman"/>
              </w:rPr>
              <w:t>PKD1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71A3CD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hAnsi="Times New Roman" w:cs="Times New Roman"/>
              </w:rPr>
              <w:t>TNFRSF11B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A5EB8E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hAnsi="Times New Roman" w:cs="Times New Roman"/>
              </w:rPr>
              <w:t>GATA2</w:t>
            </w:r>
          </w:p>
        </w:tc>
      </w:tr>
      <w:tr w:rsidR="00182273" w:rsidRPr="00182273" w14:paraId="192FB7A6" w14:textId="77777777" w:rsidTr="00EE7FE9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702B4B9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hAnsi="Times New Roman" w:cs="Times New Roman"/>
              </w:rPr>
              <w:t>ICOSLG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DBD6D5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hAnsi="Times New Roman" w:cs="Times New Roman"/>
              </w:rPr>
              <w:t>NF1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CD50A4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hAnsi="Times New Roman" w:cs="Times New Roman"/>
              </w:rPr>
              <w:t>ICAM1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9B844F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hAnsi="Times New Roman" w:cs="Times New Roman"/>
              </w:rPr>
              <w:t>LOC111674472</w:t>
            </w:r>
          </w:p>
        </w:tc>
      </w:tr>
      <w:tr w:rsidR="00182273" w:rsidRPr="00182273" w14:paraId="3636F4A5" w14:textId="77777777" w:rsidTr="00EE7FE9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6A512FA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hAnsi="Times New Roman" w:cs="Times New Roman"/>
              </w:rPr>
              <w:t>ACTA2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D5D917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hAnsi="Times New Roman" w:cs="Times New Roman"/>
              </w:rPr>
              <w:t>TOLLIP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F5F9C8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hAnsi="Times New Roman" w:cs="Times New Roman"/>
              </w:rPr>
              <w:t>INPP5E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7C50DD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hAnsi="Times New Roman" w:cs="Times New Roman"/>
              </w:rPr>
              <w:t>MIR155</w:t>
            </w:r>
          </w:p>
        </w:tc>
      </w:tr>
      <w:tr w:rsidR="00182273" w:rsidRPr="00182273" w14:paraId="047070DA" w14:textId="77777777" w:rsidTr="00EE7FE9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55426EB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hAnsi="Times New Roman" w:cs="Times New Roman"/>
              </w:rPr>
              <w:t>TGFBR2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66026D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hAnsi="Times New Roman" w:cs="Times New Roman"/>
              </w:rPr>
              <w:t>CDH1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77EF95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hAnsi="Times New Roman" w:cs="Times New Roman"/>
              </w:rPr>
              <w:t>ALMS1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2EF4C1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hAnsi="Times New Roman" w:cs="Times New Roman"/>
              </w:rPr>
              <w:t>STAT6</w:t>
            </w:r>
          </w:p>
        </w:tc>
      </w:tr>
      <w:tr w:rsidR="00182273" w:rsidRPr="00182273" w14:paraId="03D5474B" w14:textId="77777777" w:rsidTr="00EE7FE9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8A5FB6A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hAnsi="Times New Roman" w:cs="Times New Roman"/>
              </w:rPr>
              <w:t>CCL4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AAEF65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hAnsi="Times New Roman" w:cs="Times New Roman"/>
              </w:rPr>
              <w:t>MYH7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AEC005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hAnsi="Times New Roman" w:cs="Times New Roman"/>
              </w:rPr>
              <w:t>TNFRSF13B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0960D8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hAnsi="Times New Roman" w:cs="Times New Roman"/>
              </w:rPr>
              <w:t>APOB</w:t>
            </w:r>
          </w:p>
        </w:tc>
      </w:tr>
      <w:tr w:rsidR="00182273" w:rsidRPr="00182273" w14:paraId="5BE9E716" w14:textId="77777777" w:rsidTr="00EE7FE9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81CAF6F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hAnsi="Times New Roman" w:cs="Times New Roman"/>
              </w:rPr>
              <w:t>CXCR1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830F16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hAnsi="Times New Roman" w:cs="Times New Roman"/>
              </w:rPr>
              <w:t>SPINK1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E6B010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hAnsi="Times New Roman" w:cs="Times New Roman"/>
              </w:rPr>
              <w:t>CLCN5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FD0D09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hAnsi="Times New Roman" w:cs="Times New Roman"/>
              </w:rPr>
              <w:t>GBA</w:t>
            </w:r>
          </w:p>
        </w:tc>
      </w:tr>
      <w:tr w:rsidR="00182273" w:rsidRPr="00182273" w14:paraId="62949831" w14:textId="77777777" w:rsidTr="00EE7FE9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7532882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hAnsi="Times New Roman" w:cs="Times New Roman"/>
              </w:rPr>
              <w:t>ACP5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45E430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hAnsi="Times New Roman" w:cs="Times New Roman"/>
              </w:rPr>
              <w:t>ANKRD1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4FBA8F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hAnsi="Times New Roman" w:cs="Times New Roman"/>
              </w:rPr>
              <w:t>FHIT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B4F7D6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hAnsi="Times New Roman" w:cs="Times New Roman"/>
              </w:rPr>
              <w:t>FOS</w:t>
            </w:r>
          </w:p>
        </w:tc>
      </w:tr>
      <w:tr w:rsidR="00182273" w:rsidRPr="00182273" w14:paraId="7B2CB4AB" w14:textId="77777777" w:rsidTr="00EE7FE9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99F8CA1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hAnsi="Times New Roman" w:cs="Times New Roman"/>
              </w:rPr>
              <w:t>CACNA1H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E2EDDA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hAnsi="Times New Roman" w:cs="Times New Roman"/>
              </w:rPr>
              <w:t>SPARC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CBBDA8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hAnsi="Times New Roman" w:cs="Times New Roman"/>
              </w:rPr>
              <w:t>BTNL2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379A72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hAnsi="Times New Roman" w:cs="Times New Roman"/>
              </w:rPr>
              <w:t>KCNH2</w:t>
            </w:r>
          </w:p>
        </w:tc>
      </w:tr>
      <w:tr w:rsidR="00182273" w:rsidRPr="00182273" w14:paraId="226772F2" w14:textId="77777777" w:rsidTr="00EE7FE9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D1BF93B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hAnsi="Times New Roman" w:cs="Times New Roman"/>
              </w:rPr>
              <w:t>CD8A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35490A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hAnsi="Times New Roman" w:cs="Times New Roman"/>
              </w:rPr>
              <w:t>HSPG2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3FE12B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hAnsi="Times New Roman" w:cs="Times New Roman"/>
              </w:rPr>
              <w:t>CALR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AE14FA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hAnsi="Times New Roman" w:cs="Times New Roman"/>
              </w:rPr>
              <w:t>MIR204</w:t>
            </w:r>
          </w:p>
        </w:tc>
      </w:tr>
      <w:tr w:rsidR="00182273" w:rsidRPr="00182273" w14:paraId="66CF7F74" w14:textId="77777777" w:rsidTr="00EE7FE9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5B16343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hAnsi="Times New Roman" w:cs="Times New Roman"/>
              </w:rPr>
              <w:t>CXCL9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39E7C5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hAnsi="Times New Roman" w:cs="Times New Roman"/>
              </w:rPr>
              <w:t>CCL22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7D2FBC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hAnsi="Times New Roman" w:cs="Times New Roman"/>
              </w:rPr>
              <w:t>CSF3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9CF77D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hAnsi="Times New Roman" w:cs="Times New Roman"/>
              </w:rPr>
              <w:t>TBX1</w:t>
            </w:r>
          </w:p>
        </w:tc>
      </w:tr>
      <w:tr w:rsidR="00182273" w:rsidRPr="00182273" w14:paraId="4801BED5" w14:textId="77777777" w:rsidTr="00EE7FE9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1596786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hAnsi="Times New Roman" w:cs="Times New Roman"/>
              </w:rPr>
              <w:t>CXCL12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E5461D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hAnsi="Times New Roman" w:cs="Times New Roman"/>
              </w:rPr>
              <w:t>GRP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BF967B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hAnsi="Times New Roman" w:cs="Times New Roman"/>
              </w:rPr>
              <w:t>ACD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FCE59D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hAnsi="Times New Roman" w:cs="Times New Roman"/>
              </w:rPr>
              <w:t>MEG3</w:t>
            </w:r>
          </w:p>
        </w:tc>
      </w:tr>
      <w:tr w:rsidR="00182273" w:rsidRPr="00182273" w14:paraId="6A7E289C" w14:textId="77777777" w:rsidTr="00EE7FE9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602C288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hAnsi="Times New Roman" w:cs="Times New Roman"/>
              </w:rPr>
              <w:t>CHI3L1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ED8405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hAnsi="Times New Roman" w:cs="Times New Roman"/>
              </w:rPr>
              <w:t>STAT1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EE7886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hAnsi="Times New Roman" w:cs="Times New Roman"/>
              </w:rPr>
              <w:t>ENPP2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929C2C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hAnsi="Times New Roman" w:cs="Times New Roman"/>
              </w:rPr>
              <w:t>TNFSF11</w:t>
            </w:r>
          </w:p>
        </w:tc>
      </w:tr>
      <w:tr w:rsidR="00182273" w:rsidRPr="00182273" w14:paraId="23F427E0" w14:textId="77777777" w:rsidTr="00EE7FE9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4E8E6B5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hAnsi="Times New Roman" w:cs="Times New Roman"/>
              </w:rPr>
              <w:t>HMGB1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E74ECB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hAnsi="Times New Roman" w:cs="Times New Roman"/>
              </w:rPr>
              <w:t>GNRH1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C6C5EB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hAnsi="Times New Roman" w:cs="Times New Roman"/>
              </w:rPr>
              <w:t>RPGRIP1L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A3B218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hAnsi="Times New Roman" w:cs="Times New Roman"/>
              </w:rPr>
              <w:t>NPPA</w:t>
            </w:r>
          </w:p>
        </w:tc>
      </w:tr>
      <w:tr w:rsidR="00182273" w:rsidRPr="00182273" w14:paraId="651B6EDF" w14:textId="77777777" w:rsidTr="00EE7FE9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8AA783E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hAnsi="Times New Roman" w:cs="Times New Roman"/>
              </w:rPr>
              <w:t>FGF7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D3C161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hAnsi="Times New Roman" w:cs="Times New Roman"/>
              </w:rPr>
              <w:t>KRAS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AEA4CB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hAnsi="Times New Roman" w:cs="Times New Roman"/>
              </w:rPr>
              <w:t>MIR142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F4D1A4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hAnsi="Times New Roman" w:cs="Times New Roman"/>
              </w:rPr>
              <w:t>PRDM10</w:t>
            </w:r>
          </w:p>
        </w:tc>
      </w:tr>
      <w:tr w:rsidR="00182273" w:rsidRPr="00182273" w14:paraId="62DC9785" w14:textId="77777777" w:rsidTr="00EE7FE9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879493C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hAnsi="Times New Roman" w:cs="Times New Roman"/>
              </w:rPr>
              <w:t>MPL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FB760A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hAnsi="Times New Roman" w:cs="Times New Roman"/>
              </w:rPr>
              <w:t>SLC2A1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EC1F0C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hAnsi="Times New Roman" w:cs="Times New Roman"/>
              </w:rPr>
              <w:t>AGTR2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6FD8CA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hAnsi="Times New Roman" w:cs="Times New Roman"/>
              </w:rPr>
              <w:t>ACVR1</w:t>
            </w:r>
          </w:p>
        </w:tc>
      </w:tr>
      <w:tr w:rsidR="00182273" w:rsidRPr="00182273" w14:paraId="45F8DC7A" w14:textId="77777777" w:rsidTr="00EE7FE9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3ADB6DD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hAnsi="Times New Roman" w:cs="Times New Roman"/>
              </w:rPr>
              <w:t>MT-CO1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4D0530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hAnsi="Times New Roman" w:cs="Times New Roman"/>
              </w:rPr>
              <w:t>IRF5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CCF885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hAnsi="Times New Roman" w:cs="Times New Roman"/>
              </w:rPr>
              <w:t>CCR2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6710B6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hAnsi="Times New Roman" w:cs="Times New Roman"/>
              </w:rPr>
              <w:t>SERPINA3</w:t>
            </w:r>
          </w:p>
        </w:tc>
      </w:tr>
      <w:tr w:rsidR="00182273" w:rsidRPr="00182273" w14:paraId="28FA7D0A" w14:textId="77777777" w:rsidTr="001144CE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2EFD4C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lastRenderedPageBreak/>
              <w:t>RYR2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B849AA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LBR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EEDEBE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GCH1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E3ECA7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CTSG</w:t>
            </w:r>
          </w:p>
        </w:tc>
      </w:tr>
      <w:tr w:rsidR="00182273" w:rsidRPr="00182273" w14:paraId="72E48CA6" w14:textId="77777777" w:rsidTr="001144CE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9BAF37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LAMP2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9DAEDD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CASP8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4A44FB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PRKAG2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450BDB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KCNJ2</w:t>
            </w:r>
          </w:p>
        </w:tc>
      </w:tr>
      <w:tr w:rsidR="00182273" w:rsidRPr="00182273" w14:paraId="1C3B2BC8" w14:textId="77777777" w:rsidTr="001144CE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F4B012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TRPV4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136E70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CD36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80BEF7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IGF2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2AE25F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ATM</w:t>
            </w:r>
          </w:p>
        </w:tc>
      </w:tr>
      <w:tr w:rsidR="00182273" w:rsidRPr="00182273" w14:paraId="6E77DF08" w14:textId="77777777" w:rsidTr="001144CE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0B6642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F3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5EBA35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EPO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1A60FD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COPA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07ACAB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GDF2</w:t>
            </w:r>
          </w:p>
        </w:tc>
      </w:tr>
      <w:tr w:rsidR="00182273" w:rsidRPr="00182273" w14:paraId="54035860" w14:textId="77777777" w:rsidTr="001144CE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B4179E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VWF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FAB67B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NFKB1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375B5D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SLPI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B8A79E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BGLAP</w:t>
            </w:r>
          </w:p>
        </w:tc>
      </w:tr>
      <w:tr w:rsidR="00182273" w:rsidRPr="00182273" w14:paraId="12FF4ADC" w14:textId="77777777" w:rsidTr="001144CE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623E02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NPHS1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F1921E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PIK3CA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7F5600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GPT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131451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MB</w:t>
            </w:r>
          </w:p>
        </w:tc>
      </w:tr>
      <w:tr w:rsidR="00182273" w:rsidRPr="00182273" w14:paraId="3AF2C4FC" w14:textId="77777777" w:rsidTr="001144CE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E78ED2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GATA6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5EF145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CALCA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5ABBE2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SOD1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E6A272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PLG</w:t>
            </w:r>
          </w:p>
        </w:tc>
      </w:tr>
      <w:tr w:rsidR="00182273" w:rsidRPr="00182273" w14:paraId="68551C83" w14:textId="77777777" w:rsidTr="001144CE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7BBBA9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NOS2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DAFA24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MYBPC3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BB1650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NEB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53CFBB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ZEB2</w:t>
            </w:r>
          </w:p>
        </w:tc>
      </w:tr>
      <w:tr w:rsidR="00182273" w:rsidRPr="00182273" w14:paraId="3A6F77E3" w14:textId="77777777" w:rsidTr="001144CE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33B6CB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MIR144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F83E1E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ADAMTS13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7403D4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ADM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C3AA77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TPM2</w:t>
            </w:r>
          </w:p>
        </w:tc>
      </w:tr>
      <w:tr w:rsidR="00182273" w:rsidRPr="00182273" w14:paraId="7626A327" w14:textId="77777777" w:rsidTr="001144CE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572571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SELP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44420E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MIR29A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A70367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VDR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3A6AF8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PRKD1</w:t>
            </w:r>
          </w:p>
        </w:tc>
      </w:tr>
      <w:tr w:rsidR="00182273" w:rsidRPr="00182273" w14:paraId="0C9D64C8" w14:textId="77777777" w:rsidTr="001144CE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4E010F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LAMA2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8B79E3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CCR5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CFC058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FKRP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12E9BA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IGF2R</w:t>
            </w:r>
          </w:p>
        </w:tc>
      </w:tr>
      <w:tr w:rsidR="00182273" w:rsidRPr="00182273" w14:paraId="7AB3AF42" w14:textId="77777777" w:rsidTr="001144CE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3008D4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GAA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CF5B07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HP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E3BCE2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NRXN1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D223C9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KDR</w:t>
            </w:r>
          </w:p>
        </w:tc>
      </w:tr>
      <w:tr w:rsidR="00182273" w:rsidRPr="00182273" w14:paraId="11C9DCD5" w14:textId="77777777" w:rsidTr="001144CE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575DA1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SLC6A4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AFBDA1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PAX2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0AC904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SCARB2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CE7E23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POLG</w:t>
            </w:r>
          </w:p>
        </w:tc>
      </w:tr>
      <w:tr w:rsidR="00182273" w:rsidRPr="00182273" w14:paraId="6603439E" w14:textId="77777777" w:rsidTr="001144CE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29A23C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RAF1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419CE2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MIR22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2C4FB6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HARS1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FAC924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BMP1</w:t>
            </w:r>
          </w:p>
        </w:tc>
      </w:tr>
      <w:tr w:rsidR="00182273" w:rsidRPr="00182273" w14:paraId="67635DEF" w14:textId="77777777" w:rsidTr="001144CE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45E090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F13A1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C4B7D2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TXNRD2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CCE661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SLC17A5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AEF114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HBB</w:t>
            </w:r>
          </w:p>
        </w:tc>
      </w:tr>
      <w:tr w:rsidR="00182273" w:rsidRPr="00182273" w14:paraId="012CD334" w14:textId="77777777" w:rsidTr="001144CE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179993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MIR338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6B90FE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S100A9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A62C08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TNFRSF1B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F3D486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CACNA1D</w:t>
            </w:r>
          </w:p>
        </w:tc>
      </w:tr>
      <w:tr w:rsidR="00182273" w:rsidRPr="00182273" w14:paraId="79B8D564" w14:textId="77777777" w:rsidTr="001144CE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AF200C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RET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6D4200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ABCC2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89F6F2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FGFR2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D36439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GNAS</w:t>
            </w:r>
          </w:p>
        </w:tc>
      </w:tr>
      <w:tr w:rsidR="00182273" w:rsidRPr="00182273" w14:paraId="15248DCD" w14:textId="77777777" w:rsidTr="001144CE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DF52BE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NFE2L2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760EC8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CSF3R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21B446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LTA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0D9BF3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ASXL1</w:t>
            </w:r>
          </w:p>
        </w:tc>
      </w:tr>
      <w:tr w:rsidR="00182273" w:rsidRPr="00182273" w14:paraId="5449A16B" w14:textId="77777777" w:rsidTr="001144CE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60A0C1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TPM1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03D731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PROC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634CCB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GSTP1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85C0FF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MALAT1</w:t>
            </w:r>
          </w:p>
        </w:tc>
      </w:tr>
      <w:tr w:rsidR="00182273" w:rsidRPr="00182273" w14:paraId="2CDB6CB5" w14:textId="77777777" w:rsidTr="001144CE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C27B36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ACTA1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FD8B53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ABCC9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D6DEA6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EDNRB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284493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NPM1</w:t>
            </w:r>
          </w:p>
        </w:tc>
      </w:tr>
      <w:tr w:rsidR="00182273" w:rsidRPr="00182273" w14:paraId="54474305" w14:textId="77777777" w:rsidTr="001144CE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E62328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MIR409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DFB9B5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FOXP3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E4181E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WDR11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7DF5B1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THBS1</w:t>
            </w:r>
          </w:p>
        </w:tc>
      </w:tr>
      <w:tr w:rsidR="00182273" w:rsidRPr="00182273" w14:paraId="48AA42F2" w14:textId="77777777" w:rsidTr="001144CE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E2E7BD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CD2AP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E11E18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CCND1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4C4FCA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ERBB2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9DE6C0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ACTN2</w:t>
            </w:r>
          </w:p>
        </w:tc>
      </w:tr>
      <w:tr w:rsidR="00182273" w:rsidRPr="00182273" w14:paraId="09DD8A23" w14:textId="77777777" w:rsidTr="001144CE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D706AB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MIR708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27B646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CACNA1C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886157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SDHA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0B0C23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PGM1</w:t>
            </w:r>
          </w:p>
        </w:tc>
      </w:tr>
      <w:tr w:rsidR="00182273" w:rsidRPr="00182273" w14:paraId="612940E3" w14:textId="77777777" w:rsidTr="001144CE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091817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MIR146A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EDE6BF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FGFR3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BA16A9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ERCC6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043319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TSC2</w:t>
            </w:r>
          </w:p>
        </w:tc>
      </w:tr>
      <w:tr w:rsidR="00182273" w:rsidRPr="00182273" w14:paraId="120AD153" w14:textId="77777777" w:rsidTr="001144CE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AB3982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EDNRA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C9D90F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GSTM1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99146D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LGALS3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B17CBA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IL15</w:t>
            </w:r>
          </w:p>
        </w:tc>
      </w:tr>
      <w:tr w:rsidR="00182273" w:rsidRPr="00182273" w14:paraId="55711013" w14:textId="77777777" w:rsidTr="001144CE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0D2A67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TYR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2095AC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IL12RB1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1AC2AD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BBIP1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AB1C80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SELE</w:t>
            </w:r>
          </w:p>
        </w:tc>
      </w:tr>
      <w:tr w:rsidR="00182273" w:rsidRPr="00182273" w14:paraId="50AB38B8" w14:textId="77777777" w:rsidTr="001144CE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827DDE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PKHD1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23AD1A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MMP3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B4973C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MT-ND1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1ABC01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SHH</w:t>
            </w:r>
          </w:p>
        </w:tc>
      </w:tr>
      <w:tr w:rsidR="00182273" w:rsidRPr="00182273" w14:paraId="4F63D479" w14:textId="77777777" w:rsidTr="001144CE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ABDA30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MYPN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DE3A22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BDNF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68E3E6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PLAT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FBB537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H19</w:t>
            </w:r>
          </w:p>
        </w:tc>
      </w:tr>
      <w:tr w:rsidR="00182273" w:rsidRPr="00182273" w14:paraId="7996BED8" w14:textId="77777777" w:rsidTr="001144CE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DB0976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IFNA1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06D619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UMOD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505BF1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RBM20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E404BE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MIR20A</w:t>
            </w:r>
          </w:p>
        </w:tc>
      </w:tr>
      <w:tr w:rsidR="00182273" w:rsidRPr="00182273" w14:paraId="2FC0B4D1" w14:textId="77777777" w:rsidTr="001144CE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244BCC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NPHS2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7C972B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ITGA3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C02017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CASP3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9BF988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PIK3C2A</w:t>
            </w:r>
          </w:p>
        </w:tc>
      </w:tr>
      <w:tr w:rsidR="00182273" w:rsidRPr="00182273" w14:paraId="1E5D54A0" w14:textId="77777777" w:rsidTr="001144CE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E58AAC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TET2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05ACAC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ARHGAP31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BE0133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BAG3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40DCA4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COMT</w:t>
            </w:r>
          </w:p>
        </w:tc>
      </w:tr>
      <w:tr w:rsidR="00182273" w:rsidRPr="00182273" w14:paraId="4DE200F1" w14:textId="77777777" w:rsidTr="001144CE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8437D1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ATP8B1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5E47E2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FARSB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F885CA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LPL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31644F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CDKN1A</w:t>
            </w:r>
          </w:p>
        </w:tc>
      </w:tr>
      <w:tr w:rsidR="00182273" w:rsidRPr="00182273" w14:paraId="6DD55F24" w14:textId="77777777" w:rsidTr="001144CE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4AFA02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TBX5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662479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PTGS2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9218A4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ABCB1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C80786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CD80</w:t>
            </w:r>
          </w:p>
        </w:tc>
      </w:tr>
      <w:tr w:rsidR="00182273" w:rsidRPr="00182273" w14:paraId="289DC279" w14:textId="77777777" w:rsidTr="001144CE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AFE283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VIP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918DEF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INVS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FEFB91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GABRA1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05B92C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NOS1</w:t>
            </w:r>
          </w:p>
        </w:tc>
      </w:tr>
      <w:tr w:rsidR="00182273" w:rsidRPr="00182273" w14:paraId="0FA2CAD3" w14:textId="77777777" w:rsidTr="001144CE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3A6E9A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H2AC18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B1F133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TLR5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7EF08A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HLA-A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DED51E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COL4A3</w:t>
            </w:r>
          </w:p>
        </w:tc>
      </w:tr>
      <w:tr w:rsidR="00182273" w:rsidRPr="00182273" w14:paraId="7C38B588" w14:textId="77777777" w:rsidTr="001144CE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4BBBD8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NPHP4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723A57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RSPO2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34F299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SLC34A1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4BAD01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IL3</w:t>
            </w:r>
          </w:p>
        </w:tc>
      </w:tr>
      <w:tr w:rsidR="00182273" w:rsidRPr="00182273" w14:paraId="5B4B7316" w14:textId="77777777" w:rsidTr="001144CE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992F20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TBX4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B196E5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JUN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F6B8D8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VCL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1DEE4B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BOLA3</w:t>
            </w:r>
          </w:p>
        </w:tc>
      </w:tr>
      <w:tr w:rsidR="00182273" w:rsidRPr="00182273" w14:paraId="4DE528DC" w14:textId="77777777" w:rsidTr="001144CE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8AEF0A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HLA-DPA1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014547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PDE5A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CB64F9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FMR1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ED766E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WRN</w:t>
            </w:r>
          </w:p>
        </w:tc>
      </w:tr>
      <w:tr w:rsidR="00182273" w:rsidRPr="00182273" w14:paraId="32E49736" w14:textId="77777777" w:rsidTr="001144CE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5D6406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PRKN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D32DCA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S100A8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90A913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FKTN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B32022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CEP104</w:t>
            </w:r>
          </w:p>
        </w:tc>
      </w:tr>
      <w:tr w:rsidR="00182273" w:rsidRPr="00182273" w14:paraId="1767AAF9" w14:textId="77777777" w:rsidTr="001144CE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89CAD0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LRBA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363905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SLC34A2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365C25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TCAP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79BD80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MIR221</w:t>
            </w:r>
          </w:p>
        </w:tc>
      </w:tr>
      <w:tr w:rsidR="00182273" w:rsidRPr="00182273" w14:paraId="44C4CFA6" w14:textId="77777777" w:rsidTr="001144CE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16D344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IL12A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B3DC7A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CAT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1E0910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HAMP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4E955C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SHOX</w:t>
            </w:r>
          </w:p>
        </w:tc>
      </w:tr>
      <w:tr w:rsidR="00182273" w:rsidRPr="00182273" w14:paraId="6CE894CF" w14:textId="77777777" w:rsidTr="001144CE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5EFC5B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F5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03FBDC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ADIPOQ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E207BB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MTOR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4F5E7C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PF4</w:t>
            </w:r>
          </w:p>
        </w:tc>
      </w:tr>
      <w:tr w:rsidR="00182273" w:rsidRPr="00182273" w14:paraId="0E348C76" w14:textId="77777777" w:rsidTr="001144CE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A1BA44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MIR34A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73A04A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EPHX1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D90BB5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NFU1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A2C38B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MAPK7</w:t>
            </w:r>
          </w:p>
        </w:tc>
      </w:tr>
      <w:tr w:rsidR="00182273" w:rsidRPr="00182273" w14:paraId="5D2FA804" w14:textId="77777777" w:rsidTr="0021238B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FD30A2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lastRenderedPageBreak/>
              <w:t>TRIM21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3F7F4E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FBL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03C5FB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MIR27A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CEDE37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PKP2</w:t>
            </w:r>
          </w:p>
        </w:tc>
      </w:tr>
      <w:tr w:rsidR="00182273" w:rsidRPr="00182273" w14:paraId="3C72DAA5" w14:textId="77777777" w:rsidTr="0021238B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4D7899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SOD2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184293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HSPA4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BED5B3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PRL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18F4C4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F2R</w:t>
            </w:r>
          </w:p>
        </w:tc>
      </w:tr>
      <w:tr w:rsidR="00182273" w:rsidRPr="00182273" w14:paraId="61862A17" w14:textId="77777777" w:rsidTr="0021238B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3AD04F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DNAH8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56391E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ICOS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DA2C9C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LAMA4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EE2821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CSRP3</w:t>
            </w:r>
          </w:p>
        </w:tc>
      </w:tr>
      <w:tr w:rsidR="00182273" w:rsidRPr="00182273" w14:paraId="13DFAD63" w14:textId="77777777" w:rsidTr="0021238B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09A5B8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DKK1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277D3A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AGL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FBFDCE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CDC42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44723F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FHL2</w:t>
            </w:r>
          </w:p>
        </w:tc>
      </w:tr>
      <w:tr w:rsidR="00182273" w:rsidRPr="00182273" w14:paraId="6575405E" w14:textId="77777777" w:rsidTr="0021238B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0B61EB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MAPK14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B83BA0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CD79A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D45F5C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DYNC2H1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5B3E64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COL2A1</w:t>
            </w:r>
          </w:p>
        </w:tc>
      </w:tr>
      <w:tr w:rsidR="00182273" w:rsidRPr="00182273" w14:paraId="1EBBC666" w14:textId="77777777" w:rsidTr="0021238B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333F45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MYL2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0F3432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MMP8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526537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IFNGR1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01BCFB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PTX3</w:t>
            </w:r>
          </w:p>
        </w:tc>
      </w:tr>
      <w:tr w:rsidR="00182273" w:rsidRPr="00182273" w14:paraId="0275AC5A" w14:textId="77777777" w:rsidTr="0021238B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B6E909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TNNC1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16B7AB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VCP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90D3D8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PRDM16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1BCC33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CMA1</w:t>
            </w:r>
          </w:p>
        </w:tc>
      </w:tr>
      <w:tr w:rsidR="00182273" w:rsidRPr="00182273" w14:paraId="69CF7BF3" w14:textId="77777777" w:rsidTr="0021238B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61BAC7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SOD3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476C70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IDH1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17F719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PRKACA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6F885E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TCIRG1</w:t>
            </w:r>
          </w:p>
        </w:tc>
      </w:tr>
      <w:tr w:rsidR="00182273" w:rsidRPr="00182273" w14:paraId="684280B0" w14:textId="77777777" w:rsidTr="0021238B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D31894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NUP107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62D6E8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PPARA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DB66C2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TAC1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021092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GHR</w:t>
            </w:r>
          </w:p>
        </w:tc>
      </w:tr>
      <w:tr w:rsidR="00182273" w:rsidRPr="00182273" w14:paraId="508E3807" w14:textId="77777777" w:rsidTr="0021238B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4FBCFF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MT-TL1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127367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IFNA2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E21E6C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KNG1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B5CD34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SDCCAG8</w:t>
            </w:r>
          </w:p>
        </w:tc>
      </w:tr>
      <w:tr w:rsidR="00182273" w:rsidRPr="00182273" w14:paraId="43128B49" w14:textId="77777777" w:rsidTr="0021238B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085335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BMP4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6D2353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IL13RA2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F0DF6D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MIR145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B81BE2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PPCS</w:t>
            </w:r>
          </w:p>
        </w:tc>
      </w:tr>
      <w:tr w:rsidR="00182273" w:rsidRPr="00182273" w14:paraId="609506B1" w14:textId="77777777" w:rsidTr="0021238B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7655B9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MYOCD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C36AC2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CDKN1B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E35211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HMGCR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D03BDA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SLC40A1</w:t>
            </w:r>
          </w:p>
        </w:tc>
      </w:tr>
      <w:tr w:rsidR="00182273" w:rsidRPr="00182273" w14:paraId="3D0D910A" w14:textId="77777777" w:rsidTr="0021238B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2E8EBD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CAV3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26CBB8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JPH2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620A43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FADD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30A3ED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ABCC1</w:t>
            </w:r>
          </w:p>
        </w:tc>
      </w:tr>
      <w:tr w:rsidR="00182273" w:rsidRPr="00182273" w14:paraId="52A98022" w14:textId="77777777" w:rsidTr="0021238B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821395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KCNJ5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362AFF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SETD2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1C59BE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ANGPT1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ABB773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SOX9</w:t>
            </w:r>
          </w:p>
        </w:tc>
      </w:tr>
      <w:tr w:rsidR="00182273" w:rsidRPr="00182273" w14:paraId="1C0D5FDD" w14:textId="77777777" w:rsidTr="0021238B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A56B86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WASHC5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1ABEFC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ZMPSTE24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1D9214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SELENON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79DC83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MIR200B</w:t>
            </w:r>
          </w:p>
        </w:tc>
      </w:tr>
      <w:tr w:rsidR="00182273" w:rsidRPr="00182273" w14:paraId="58251870" w14:textId="77777777" w:rsidTr="0021238B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2365B2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PLOD2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01314A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CYP2E1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CC8C44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BMP7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2E093C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STX1A</w:t>
            </w:r>
          </w:p>
        </w:tc>
      </w:tr>
      <w:tr w:rsidR="00182273" w:rsidRPr="00182273" w14:paraId="3C2A8926" w14:textId="77777777" w:rsidTr="0021238B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277222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APOH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5235FA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COL4A5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ED976F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HCN4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D7281C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ANK2</w:t>
            </w:r>
          </w:p>
        </w:tc>
      </w:tr>
      <w:tr w:rsidR="00182273" w:rsidRPr="00182273" w14:paraId="30974A59" w14:textId="77777777" w:rsidTr="0021238B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DC3B84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SDHB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E40016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SGCD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E40A43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NAGLU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6A5DA4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SMARCAL1</w:t>
            </w:r>
          </w:p>
        </w:tc>
      </w:tr>
      <w:tr w:rsidR="00182273" w:rsidRPr="00182273" w14:paraId="474B6F2D" w14:textId="77777777" w:rsidTr="0021238B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0C1625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MYLK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BA4CCD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NLRP3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2139A0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PRKCD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AC9136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CD28</w:t>
            </w:r>
          </w:p>
        </w:tc>
      </w:tr>
      <w:tr w:rsidR="00182273" w:rsidRPr="00182273" w14:paraId="5B32A95B" w14:textId="77777777" w:rsidTr="0021238B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F4F1C8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SOX10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EC56BA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MIR222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C80BF1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PLA2G7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7EE561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NR3C2</w:t>
            </w:r>
          </w:p>
        </w:tc>
      </w:tr>
      <w:tr w:rsidR="00182273" w:rsidRPr="00182273" w14:paraId="019BAC31" w14:textId="77777777" w:rsidTr="0021238B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97F049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DEFB1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E9ED64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SBDS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452378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BPI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6E7C19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VPS45</w:t>
            </w:r>
          </w:p>
        </w:tc>
      </w:tr>
      <w:tr w:rsidR="00182273" w:rsidRPr="00182273" w14:paraId="02D3566E" w14:textId="77777777" w:rsidTr="0021238B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2996DC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KRT7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8D6590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C4A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7E4358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AKAP9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EA4E86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HJV</w:t>
            </w:r>
          </w:p>
        </w:tc>
      </w:tr>
      <w:tr w:rsidR="00182273" w:rsidRPr="00182273" w14:paraId="45F5566D" w14:textId="77777777" w:rsidTr="0021238B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A77515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IGHE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43662C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NR3C1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B371A8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GZMB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1C1242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AP3D1</w:t>
            </w:r>
          </w:p>
        </w:tc>
      </w:tr>
      <w:tr w:rsidR="00182273" w:rsidRPr="00182273" w14:paraId="32EE7DC6" w14:textId="77777777" w:rsidTr="0021238B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017587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CYP1A1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06A565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MT-CYB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03D627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LTF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3B746D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PSMD4</w:t>
            </w:r>
          </w:p>
        </w:tc>
      </w:tr>
      <w:tr w:rsidR="00182273" w:rsidRPr="00182273" w14:paraId="7C899620" w14:textId="77777777" w:rsidTr="0021238B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5BD84B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NIPBL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85740A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LRP2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C15F5A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DOLK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73E79F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RUNX1</w:t>
            </w:r>
          </w:p>
        </w:tc>
      </w:tr>
      <w:tr w:rsidR="00182273" w:rsidRPr="00182273" w14:paraId="359903DE" w14:textId="77777777" w:rsidTr="0021238B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5141E3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IGFBP3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596978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PDE4A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300FC9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LDB3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DA8124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RHOA</w:t>
            </w:r>
          </w:p>
        </w:tc>
      </w:tr>
      <w:tr w:rsidR="00182273" w:rsidRPr="00182273" w14:paraId="491B7C98" w14:textId="77777777" w:rsidTr="0021238B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36218E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CCR3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B2307C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VEGFC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FACE1A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PLEC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C1991C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CHAT</w:t>
            </w:r>
          </w:p>
        </w:tc>
      </w:tr>
      <w:tr w:rsidR="00182273" w:rsidRPr="00182273" w14:paraId="171AF412" w14:textId="77777777" w:rsidTr="0021238B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87C09D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SST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F5285D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MYL3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1A761D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INSR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3219F7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ITGA7</w:t>
            </w:r>
          </w:p>
        </w:tc>
      </w:tr>
      <w:tr w:rsidR="00182273" w:rsidRPr="00182273" w14:paraId="26B620C3" w14:textId="77777777" w:rsidTr="0021238B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121A21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CHIT1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811152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MT-CO3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824C82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CACNB2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BDF6E9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AFF4</w:t>
            </w:r>
          </w:p>
        </w:tc>
      </w:tr>
      <w:tr w:rsidR="00182273" w:rsidRPr="00182273" w14:paraId="6067CED3" w14:textId="77777777" w:rsidTr="0021238B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13A3B2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SLC11A1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7BA8BF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MET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05935C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ACTG2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F30086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CASP10</w:t>
            </w:r>
          </w:p>
        </w:tc>
      </w:tr>
      <w:tr w:rsidR="00182273" w:rsidRPr="00182273" w14:paraId="332AE4B6" w14:textId="77777777" w:rsidTr="0021238B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764CB2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ZNF423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690C8D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MAPK1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13466D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TNNI2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81AF32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MEFV</w:t>
            </w:r>
          </w:p>
        </w:tc>
      </w:tr>
      <w:tr w:rsidR="00182273" w:rsidRPr="00182273" w14:paraId="7ACC4CC9" w14:textId="77777777" w:rsidTr="0021238B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94E1E7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TRAF3IP1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AB0ED7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CSF1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654997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WNT1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C4E684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TGFA</w:t>
            </w:r>
          </w:p>
        </w:tc>
      </w:tr>
      <w:tr w:rsidR="00182273" w:rsidRPr="00182273" w14:paraId="099C6BAD" w14:textId="77777777" w:rsidTr="0021238B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AABE86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IDH2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5BC5C3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TNFSF13B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BEB4B1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TMPO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269E86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PTH</w:t>
            </w:r>
          </w:p>
        </w:tc>
      </w:tr>
      <w:tr w:rsidR="00182273" w:rsidRPr="00182273" w14:paraId="1EDEE882" w14:textId="77777777" w:rsidTr="0021238B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DB9307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KCNJ8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A462D1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STING1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6F9549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MUSK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BEF58D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PLA2G6</w:t>
            </w:r>
          </w:p>
        </w:tc>
      </w:tr>
      <w:tr w:rsidR="00182273" w:rsidRPr="00182273" w14:paraId="4584D93C" w14:textId="77777777" w:rsidTr="0021238B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8A853C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GGT1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264FFA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SH2B3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D6E2FE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TTR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CEF474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PDCD1</w:t>
            </w:r>
          </w:p>
        </w:tc>
      </w:tr>
      <w:tr w:rsidR="00182273" w:rsidRPr="00182273" w14:paraId="51821ECC" w14:textId="77777777" w:rsidTr="0021238B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8EBD7F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VIM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087DCA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TF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CE8141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ABCB4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417069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HSPD1</w:t>
            </w:r>
          </w:p>
        </w:tc>
      </w:tr>
      <w:tr w:rsidR="00182273" w:rsidRPr="00182273" w14:paraId="22B91F3C" w14:textId="77777777" w:rsidTr="0021238B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E449DC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TAZ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F236EA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TPM3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319F79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SRA1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BFD772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TIMP2</w:t>
            </w:r>
          </w:p>
        </w:tc>
      </w:tr>
      <w:tr w:rsidR="00182273" w:rsidRPr="00182273" w14:paraId="0F395CFD" w14:textId="77777777" w:rsidTr="0021238B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F00D13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ENPP1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32684C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GUSB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D7EFA5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DSG2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116416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ALPL</w:t>
            </w:r>
          </w:p>
        </w:tc>
      </w:tr>
      <w:tr w:rsidR="00182273" w:rsidRPr="00182273" w14:paraId="2D086C2A" w14:textId="77777777" w:rsidTr="0021238B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B103D8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CRYAB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ED3634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MYC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4566B1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GALC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81939A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MIR200C</w:t>
            </w:r>
          </w:p>
        </w:tc>
      </w:tr>
      <w:tr w:rsidR="00182273" w:rsidRPr="00182273" w14:paraId="129599E6" w14:textId="77777777" w:rsidTr="0021238B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2A4C58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IFIH1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BF9193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GATAD1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40AACB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SHOC2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E4E0ED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DCN</w:t>
            </w:r>
          </w:p>
        </w:tc>
      </w:tr>
      <w:tr w:rsidR="00182273" w:rsidRPr="00182273" w14:paraId="0A755633" w14:textId="77777777" w:rsidTr="0021238B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3DD011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NR1H4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63E8E7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ITGB3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EABFC2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CDKN3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CB4726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PLAU</w:t>
            </w:r>
          </w:p>
        </w:tc>
      </w:tr>
      <w:tr w:rsidR="00182273" w:rsidRPr="00182273" w14:paraId="4E648610" w14:textId="77777777" w:rsidTr="0021238B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788A63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MT-ATP6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61EA14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GC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5DF39B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BRAF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576257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SNCA</w:t>
            </w:r>
          </w:p>
        </w:tc>
      </w:tr>
      <w:tr w:rsidR="00182273" w:rsidRPr="00182273" w14:paraId="79AD69BC" w14:textId="77777777" w:rsidTr="0021238B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77E138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PLN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07C6CE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PRF1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62C626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CYCS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5861D2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CD86</w:t>
            </w:r>
          </w:p>
        </w:tc>
      </w:tr>
      <w:tr w:rsidR="00182273" w:rsidRPr="00182273" w14:paraId="05915831" w14:textId="77777777" w:rsidTr="00671315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BE5732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lastRenderedPageBreak/>
              <w:t>CTC1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23E36A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EPRS1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D859EF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SGK1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FF0C8D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CYP3A4</w:t>
            </w:r>
          </w:p>
        </w:tc>
      </w:tr>
      <w:tr w:rsidR="00182273" w:rsidRPr="00182273" w14:paraId="3BB73A6A" w14:textId="77777777" w:rsidTr="00671315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F0F08C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FIP1L1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48ECCC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TSC1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B121F5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GFI1B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70714B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BSCL2</w:t>
            </w:r>
          </w:p>
        </w:tc>
      </w:tr>
      <w:tr w:rsidR="00182273" w:rsidRPr="00182273" w14:paraId="0F073EDD" w14:textId="77777777" w:rsidTr="00671315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48CB32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CDKN1C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A84370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PNPLA6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2FE659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KCNMA1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A4A2D2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MT-ND5</w:t>
            </w:r>
          </w:p>
        </w:tc>
      </w:tr>
      <w:tr w:rsidR="00182273" w:rsidRPr="00182273" w14:paraId="1EB3622B" w14:textId="77777777" w:rsidTr="00671315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035F55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PSMB8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6CF873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SERPINB1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8432EF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MRAS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A2EEE3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CERS1</w:t>
            </w:r>
          </w:p>
        </w:tc>
      </w:tr>
      <w:tr w:rsidR="00182273" w:rsidRPr="00182273" w14:paraId="683782C7" w14:textId="77777777" w:rsidTr="00671315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C9CE15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AFP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F3D9E3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S100A12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FAC6A3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GAST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A327B8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HMGA2</w:t>
            </w:r>
          </w:p>
        </w:tc>
      </w:tr>
      <w:tr w:rsidR="00182273" w:rsidRPr="00182273" w14:paraId="4CB6FB1E" w14:textId="77777777" w:rsidTr="00671315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A0EA54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NPC1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4A70C9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TNC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D58172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TNFRSF6B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D3D59F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EZH2</w:t>
            </w:r>
          </w:p>
        </w:tc>
      </w:tr>
      <w:tr w:rsidR="00182273" w:rsidRPr="00182273" w14:paraId="505D9DE6" w14:textId="77777777" w:rsidTr="00671315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CC9D3E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COL11A2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B92A38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U2AF1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955FE4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CD44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8C747C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NUP133</w:t>
            </w:r>
          </w:p>
        </w:tc>
      </w:tr>
      <w:tr w:rsidR="00182273" w:rsidRPr="00182273" w14:paraId="07DE1068" w14:textId="77777777" w:rsidTr="00671315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7F6D20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AGPAT2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8A4608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LOC110806306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AD7FD8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PSMC4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0E3A44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CD27</w:t>
            </w:r>
          </w:p>
        </w:tc>
      </w:tr>
      <w:tr w:rsidR="00182273" w:rsidRPr="00182273" w14:paraId="11FC88E3" w14:textId="77777777" w:rsidTr="00671315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28271E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BCL2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7192B9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PHOX2B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16A18A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MT-ND4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401F46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BBS10</w:t>
            </w:r>
          </w:p>
        </w:tc>
      </w:tr>
      <w:tr w:rsidR="00182273" w:rsidRPr="00182273" w14:paraId="48BAD0AA" w14:textId="77777777" w:rsidTr="00671315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1C38BE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HDAC9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B9A76A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CD69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5877E7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IRF1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FCD66C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MECP2</w:t>
            </w:r>
          </w:p>
        </w:tc>
      </w:tr>
      <w:tr w:rsidR="00182273" w:rsidRPr="00182273" w14:paraId="3183A99F" w14:textId="77777777" w:rsidTr="00671315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E3E505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MGP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D5D3CC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UTP4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2B10ED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AARS1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352971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MLXIPL</w:t>
            </w:r>
          </w:p>
        </w:tc>
      </w:tr>
      <w:tr w:rsidR="00182273" w:rsidRPr="00182273" w14:paraId="5E2A7B90" w14:textId="77777777" w:rsidTr="00671315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0EFCE0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TFR2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07D520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TUBB3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87E57E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GLA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7C0DCF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ITGB1</w:t>
            </w:r>
          </w:p>
        </w:tc>
      </w:tr>
      <w:tr w:rsidR="00182273" w:rsidRPr="00182273" w14:paraId="3B72BDD1" w14:textId="77777777" w:rsidTr="00671315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D33A73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ADA2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762046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KCNJ1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C0F6BE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SOCS3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C6C4A5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NOTCH2</w:t>
            </w:r>
          </w:p>
        </w:tc>
      </w:tr>
      <w:tr w:rsidR="00182273" w:rsidRPr="00182273" w14:paraId="2627E68D" w14:textId="77777777" w:rsidTr="00671315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E8C687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NEXN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150D72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FAN1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B1B789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GPD1L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DAFCFB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CPLANE1</w:t>
            </w:r>
          </w:p>
        </w:tc>
      </w:tr>
      <w:tr w:rsidR="00182273" w:rsidRPr="00182273" w14:paraId="236C075D" w14:textId="77777777" w:rsidTr="00671315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C47FFF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NPC2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6F4324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NCF2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6F65F7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MT-ND6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A77CD0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FLT1</w:t>
            </w:r>
          </w:p>
        </w:tc>
      </w:tr>
      <w:tr w:rsidR="00182273" w:rsidRPr="00182273" w14:paraId="1E1D2832" w14:textId="77777777" w:rsidTr="00671315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633F6C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IKBKG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84D466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GSTT1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D50F71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EYA4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BE5059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MDM2</w:t>
            </w:r>
          </w:p>
        </w:tc>
      </w:tr>
      <w:tr w:rsidR="00182273" w:rsidRPr="00182273" w14:paraId="03A50BAF" w14:textId="77777777" w:rsidTr="00671315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9BD30A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SOX3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FC0E68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CTSL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C19B94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HDAC2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7A308A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ANXA5</w:t>
            </w:r>
          </w:p>
        </w:tc>
      </w:tr>
      <w:tr w:rsidR="00182273" w:rsidRPr="00182273" w14:paraId="724BA16F" w14:textId="77777777" w:rsidTr="00671315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BDDB43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SIRT1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919D5E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TRPM4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4ED4BA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RSPH9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43922E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POMC</w:t>
            </w:r>
          </w:p>
        </w:tc>
      </w:tr>
      <w:tr w:rsidR="00182273" w:rsidRPr="00182273" w14:paraId="511DBE74" w14:textId="77777777" w:rsidTr="00671315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7D1E67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EPX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0431A8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ADORA1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F1C482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LEPR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0C9E31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BMPR1A</w:t>
            </w:r>
          </w:p>
        </w:tc>
      </w:tr>
      <w:tr w:rsidR="00182273" w:rsidRPr="00182273" w14:paraId="6C2200BC" w14:textId="77777777" w:rsidTr="00671315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203D55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HAND2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DDD3DF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SLC9A3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1604BA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HLA-G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C030EE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VAC14</w:t>
            </w:r>
          </w:p>
        </w:tc>
      </w:tr>
      <w:tr w:rsidR="00182273" w:rsidRPr="00182273" w14:paraId="621F78A6" w14:textId="77777777" w:rsidTr="00671315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832A2C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SYP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F5E02F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DEFB4A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A62AD7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ESR1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C643AF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TRPV1</w:t>
            </w:r>
          </w:p>
        </w:tc>
      </w:tr>
      <w:tr w:rsidR="00182273" w:rsidRPr="00182273" w14:paraId="2ECF6367" w14:textId="77777777" w:rsidTr="00671315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645D9B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MAPK3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67F353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ERF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EEA645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IL6R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6D8D38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FIG4</w:t>
            </w:r>
          </w:p>
        </w:tc>
      </w:tr>
      <w:tr w:rsidR="00182273" w:rsidRPr="00182273" w14:paraId="5670D037" w14:textId="77777777" w:rsidTr="00671315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2539E3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PROS1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2AA0A4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MYH14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6191FC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LZTR1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2A6BA7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BCL2L1</w:t>
            </w:r>
          </w:p>
        </w:tc>
      </w:tr>
      <w:tr w:rsidR="00182273" w:rsidRPr="00182273" w14:paraId="6DD3E070" w14:textId="77777777" w:rsidTr="00671315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F0B30F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CACNA2D1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12218F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NEBL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9E665B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MIR195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C99131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BBS12</w:t>
            </w:r>
          </w:p>
        </w:tc>
      </w:tr>
      <w:tr w:rsidR="00182273" w:rsidRPr="00182273" w14:paraId="57EED2E2" w14:textId="77777777" w:rsidTr="00671315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560825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RBP4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835D2B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SRSF2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99F97D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G6PD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04F31A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PAH</w:t>
            </w:r>
          </w:p>
        </w:tc>
      </w:tr>
      <w:tr w:rsidR="00182273" w:rsidRPr="00182273" w14:paraId="54CEDAD9" w14:textId="77777777" w:rsidTr="00671315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1D146A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RAD21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A4DC4E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TNFSF10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A48636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RETN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BDA0CF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NUP85</w:t>
            </w:r>
          </w:p>
        </w:tc>
      </w:tr>
      <w:tr w:rsidR="00182273" w:rsidRPr="00182273" w14:paraId="2E252D74" w14:textId="77777777" w:rsidTr="00671315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AE92C5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SLC4A1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416489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PRODH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BAB4DC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LAMB2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B934A2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NUP160</w:t>
            </w:r>
          </w:p>
        </w:tc>
      </w:tr>
      <w:tr w:rsidR="00182273" w:rsidRPr="00182273" w14:paraId="46504D57" w14:textId="77777777" w:rsidTr="00671315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4D85B1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HSPA8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0ECD3D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LARS2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E47341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CEP83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265323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WNT7B</w:t>
            </w:r>
          </w:p>
        </w:tc>
      </w:tr>
      <w:tr w:rsidR="00182273" w:rsidRPr="00182273" w14:paraId="2E572A41" w14:textId="77777777" w:rsidTr="00671315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B3E477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HNMT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506540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RPS27A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490EAF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NR5A1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C51F86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SCN1B</w:t>
            </w:r>
          </w:p>
        </w:tc>
      </w:tr>
      <w:tr w:rsidR="00182273" w:rsidRPr="00182273" w14:paraId="4B191F35" w14:textId="77777777" w:rsidTr="00671315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FCB988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ITGA2B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667FE7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IL23R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45B788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PROKR2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9EA47C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ARG1</w:t>
            </w:r>
          </w:p>
        </w:tc>
      </w:tr>
      <w:tr w:rsidR="00182273" w:rsidRPr="00182273" w14:paraId="488BF729" w14:textId="77777777" w:rsidTr="00671315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CF1F54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SOX18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F1A2A6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MIR143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F97892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VDAC1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9350B4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ADRB1</w:t>
            </w:r>
          </w:p>
        </w:tc>
      </w:tr>
      <w:tr w:rsidR="00182273" w:rsidRPr="00182273" w14:paraId="69182BBD" w14:textId="77777777" w:rsidTr="00671315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95BDB5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ADORA2B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9B8C1D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KDM6A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5B19B1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HBA2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F55706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CST3</w:t>
            </w:r>
          </w:p>
        </w:tc>
      </w:tr>
      <w:tr w:rsidR="00182273" w:rsidRPr="00182273" w14:paraId="3A16FAAC" w14:textId="77777777" w:rsidTr="00671315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52D217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IL4R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52B3CC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SERPINF2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C83AC1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NR0B1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82C6F2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CD63</w:t>
            </w:r>
          </w:p>
        </w:tc>
      </w:tr>
      <w:tr w:rsidR="00182273" w:rsidRPr="00182273" w14:paraId="146DFC04" w14:textId="77777777" w:rsidTr="00671315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9B5A46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F8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E2F556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NFKB2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EAD024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BAX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3FBE22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TOP1</w:t>
            </w:r>
          </w:p>
        </w:tc>
      </w:tr>
      <w:tr w:rsidR="00182273" w:rsidRPr="00182273" w14:paraId="181C0A99" w14:textId="77777777" w:rsidTr="00671315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69DAE0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CRB2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FEB0C6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SLCO2A1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D056E6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GPD1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A28D86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MME</w:t>
            </w:r>
          </w:p>
        </w:tc>
      </w:tr>
      <w:tr w:rsidR="00182273" w:rsidRPr="00182273" w14:paraId="53A7553F" w14:textId="77777777" w:rsidTr="00671315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CF5CE9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C3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2C1B81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CHRM3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27FAEF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NAT2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D258D9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MT-TK</w:t>
            </w:r>
          </w:p>
        </w:tc>
      </w:tr>
      <w:tr w:rsidR="00182273" w:rsidRPr="00182273" w14:paraId="683E8B04" w14:textId="77777777" w:rsidTr="00671315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7E389D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IL11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4EB9FF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GSR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42591B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SDHD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61491D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CAPN3</w:t>
            </w:r>
          </w:p>
        </w:tc>
      </w:tr>
      <w:tr w:rsidR="00182273" w:rsidRPr="00182273" w14:paraId="04DB8045" w14:textId="77777777" w:rsidTr="00671315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67FC1C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SETBP1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3F87FA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KCNN4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505870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TPO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5D99A1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FLT4</w:t>
            </w:r>
          </w:p>
        </w:tc>
      </w:tr>
      <w:tr w:rsidR="00182273" w:rsidRPr="00182273" w14:paraId="00AECDBB" w14:textId="77777777" w:rsidTr="00671315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D4952E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DTNBP1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6BF5CE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CFH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C1AF7B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NPY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76051C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WNT3A</w:t>
            </w:r>
          </w:p>
        </w:tc>
      </w:tr>
      <w:tr w:rsidR="00182273" w:rsidRPr="00182273" w14:paraId="1B2EBD24" w14:textId="77777777" w:rsidTr="00671315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172825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MYH11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6BE98A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MIR196A2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EB06C3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FSHR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6F2016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MTUS1</w:t>
            </w:r>
          </w:p>
        </w:tc>
      </w:tr>
      <w:tr w:rsidR="00182273" w:rsidRPr="00182273" w14:paraId="0CA7AB7B" w14:textId="77777777" w:rsidTr="00671315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1ADD0D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VTN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9F26CD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FGF23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A02950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ANGPT2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5DCDA9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RELA</w:t>
            </w:r>
          </w:p>
        </w:tc>
      </w:tr>
      <w:tr w:rsidR="00182273" w:rsidRPr="00182273" w14:paraId="37633601" w14:textId="77777777" w:rsidTr="00671315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6A546B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GP1BA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355254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HSP90AA1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A448F7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TAC3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900D83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SGO1</w:t>
            </w:r>
          </w:p>
        </w:tc>
      </w:tr>
      <w:tr w:rsidR="00182273" w:rsidRPr="00182273" w14:paraId="5C6897A8" w14:textId="77777777" w:rsidTr="00DF22E4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1B8EEA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STAT5B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469CF1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RAG2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FFC629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MIR192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61C8FE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PARP1</w:t>
            </w:r>
          </w:p>
        </w:tc>
      </w:tr>
      <w:tr w:rsidR="00182273" w:rsidRPr="00182273" w14:paraId="4FBDDCEE" w14:textId="77777777" w:rsidTr="00337423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8EEAA3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lastRenderedPageBreak/>
              <w:t>CASP9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CC4A8E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DNAJC5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54ED2D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NARS1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1B84AF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RAB27A</w:t>
            </w:r>
          </w:p>
        </w:tc>
      </w:tr>
      <w:tr w:rsidR="00182273" w:rsidRPr="00182273" w14:paraId="57487A2F" w14:textId="77777777" w:rsidTr="00337423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D16882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TLR1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A31919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TALDO1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068DB4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FLT3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770005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MTUS2</w:t>
            </w:r>
          </w:p>
        </w:tc>
      </w:tr>
      <w:tr w:rsidR="00182273" w:rsidRPr="00182273" w14:paraId="4CD3D0D5" w14:textId="77777777" w:rsidTr="00337423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844A06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GHRL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187FB3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MUC6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E7E6B8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MYH9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8B01E1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AVP</w:t>
            </w:r>
          </w:p>
        </w:tc>
      </w:tr>
      <w:tr w:rsidR="00182273" w:rsidRPr="00182273" w14:paraId="7DA9268A" w14:textId="77777777" w:rsidTr="00337423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FF48C7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IFNB1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97F7F4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ACTN4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0FF047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ACHE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81CD2E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NBAS</w:t>
            </w:r>
          </w:p>
        </w:tc>
      </w:tr>
      <w:tr w:rsidR="00182273" w:rsidRPr="00182273" w14:paraId="5744EB0E" w14:textId="77777777" w:rsidTr="00337423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386B40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SCN1A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775E79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APP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703B32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SGCB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9BD4F0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CD274</w:t>
            </w:r>
          </w:p>
        </w:tc>
      </w:tr>
      <w:tr w:rsidR="00182273" w:rsidRPr="00182273" w14:paraId="6BB926FA" w14:textId="77777777" w:rsidTr="00337423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FA5932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MYO5A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3C9639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SNRNP70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5BF85B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STAT5A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5360E5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ADORA2A</w:t>
            </w:r>
          </w:p>
        </w:tc>
      </w:tr>
      <w:tr w:rsidR="00182273" w:rsidRPr="00182273" w14:paraId="0380D7B8" w14:textId="77777777" w:rsidTr="00337423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193357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CD40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D36773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CYP2C9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346E42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GRIN2A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76BEC1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TGM2</w:t>
            </w:r>
          </w:p>
        </w:tc>
      </w:tr>
      <w:tr w:rsidR="00182273" w:rsidRPr="00182273" w14:paraId="2DA6CA6C" w14:textId="77777777" w:rsidTr="00337423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E06D03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AR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C2C449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HTR2B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F10734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CNTNAP2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AE1D4C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FSHB</w:t>
            </w:r>
          </w:p>
        </w:tc>
      </w:tr>
      <w:tr w:rsidR="00182273" w:rsidRPr="00182273" w14:paraId="0963AF2B" w14:textId="77777777" w:rsidTr="00337423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B05498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GNRHR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AA305F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TYMP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0E8EBF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JAK1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86EDF5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CCR8</w:t>
            </w:r>
          </w:p>
        </w:tc>
      </w:tr>
      <w:tr w:rsidR="00182273" w:rsidRPr="00182273" w14:paraId="1C876055" w14:textId="77777777" w:rsidTr="00337423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43ABF5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LAMP1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28BDB4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AQP2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028B37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GDF15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A39B3E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HYDIN</w:t>
            </w:r>
          </w:p>
        </w:tc>
      </w:tr>
      <w:tr w:rsidR="00182273" w:rsidRPr="00182273" w14:paraId="7039ABDD" w14:textId="77777777" w:rsidTr="00337423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87694F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DYSF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DFB9AA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SLC12A6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E290E9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STH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DE38E7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MIR210</w:t>
            </w:r>
          </w:p>
        </w:tc>
      </w:tr>
      <w:tr w:rsidR="00182273" w:rsidRPr="00182273" w14:paraId="298B4D84" w14:textId="77777777" w:rsidTr="00337423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833518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IREB2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98C4A5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GP6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BCA935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CREB1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B44A19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ITGAL</w:t>
            </w:r>
          </w:p>
        </w:tc>
      </w:tr>
      <w:tr w:rsidR="00182273" w:rsidRPr="00182273" w14:paraId="5817B02F" w14:textId="77777777" w:rsidTr="00337423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298FC7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F9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7DA26E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TFRC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CD2756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BGN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6ACBC2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APC</w:t>
            </w:r>
          </w:p>
        </w:tc>
      </w:tr>
      <w:tr w:rsidR="00182273" w:rsidRPr="00182273" w14:paraId="311A07EA" w14:textId="77777777" w:rsidTr="00337423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CEEBB2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WNT4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34BF5D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TNNT1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9E395C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SS3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0B71CF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HCRT</w:t>
            </w:r>
          </w:p>
        </w:tc>
      </w:tr>
      <w:tr w:rsidR="00182273" w:rsidRPr="00182273" w14:paraId="0FB8E2D5" w14:textId="77777777" w:rsidTr="00337423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AE5D45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MIR191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3D01ED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F2RL1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7F9D1D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APPL1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BB4E55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DAG1</w:t>
            </w:r>
          </w:p>
        </w:tc>
      </w:tr>
      <w:tr w:rsidR="00182273" w:rsidRPr="00182273" w14:paraId="01BBBBB4" w14:textId="77777777" w:rsidTr="00337423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E2B196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PPARGC1A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C3A7C7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SHBG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08406E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HABP2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9C8C36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IL17F</w:t>
            </w:r>
          </w:p>
        </w:tc>
      </w:tr>
      <w:tr w:rsidR="00182273" w:rsidRPr="00182273" w14:paraId="756621ED" w14:textId="77777777" w:rsidTr="00337423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1C91D4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KRT19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1336A7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MIR181A1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247DD5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MIR499A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FC3410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FTL</w:t>
            </w:r>
          </w:p>
        </w:tc>
      </w:tr>
      <w:tr w:rsidR="00182273" w:rsidRPr="00182273" w14:paraId="33B7E7F7" w14:textId="77777777" w:rsidTr="00337423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307250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PTGS1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9E5295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RAG1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D31111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CR2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42AB71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ITGA2</w:t>
            </w:r>
          </w:p>
        </w:tc>
      </w:tr>
      <w:tr w:rsidR="00182273" w:rsidRPr="00182273" w14:paraId="164755FE" w14:textId="77777777" w:rsidTr="00337423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4AC75F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KIF20A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CF5CC8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NOTCH3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273341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PECAM1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E63335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CPT2</w:t>
            </w:r>
          </w:p>
        </w:tc>
      </w:tr>
      <w:tr w:rsidR="00182273" w:rsidRPr="00182273" w14:paraId="76C22C6E" w14:textId="77777777" w:rsidTr="00337423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BAADAA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ITGAV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A53C09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PSMB5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FCE09C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UTS2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41BB7A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PCDH19</w:t>
            </w:r>
          </w:p>
        </w:tc>
      </w:tr>
      <w:tr w:rsidR="00182273" w:rsidRPr="00182273" w14:paraId="5E7DB64F" w14:textId="77777777" w:rsidTr="00337423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2F747F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TP63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94DB6B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RUNX2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B262F4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AREG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8ADE45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SCN3A</w:t>
            </w:r>
          </w:p>
        </w:tc>
      </w:tr>
      <w:tr w:rsidR="00182273" w:rsidRPr="00182273" w14:paraId="359D795B" w14:textId="77777777" w:rsidTr="00337423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C7EC36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PITX2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BDA297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TLR6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1365ED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KATNIP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3A24AB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TRIM33</w:t>
            </w:r>
          </w:p>
        </w:tc>
      </w:tr>
      <w:tr w:rsidR="00182273" w:rsidRPr="00182273" w14:paraId="3E601556" w14:textId="77777777" w:rsidTr="00337423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456B9A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MIR125A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3DE118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VANGL1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F109CA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LBP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1193CD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DNASE1</w:t>
            </w:r>
          </w:p>
        </w:tc>
      </w:tr>
      <w:tr w:rsidR="00182273" w:rsidRPr="00182273" w14:paraId="27B31A72" w14:textId="77777777" w:rsidTr="00337423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1F5372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HTR2A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D0EFAA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CXCL2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872FE4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CCBE1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44FD38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ILK</w:t>
            </w:r>
          </w:p>
        </w:tc>
      </w:tr>
      <w:tr w:rsidR="00182273" w:rsidRPr="00182273" w14:paraId="2C07516C" w14:textId="77777777" w:rsidTr="00337423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0A5DBC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CSF2RB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BAB25D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CYP11B2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59750C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ACTG1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EC3058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TPMT</w:t>
            </w:r>
          </w:p>
        </w:tc>
      </w:tr>
      <w:tr w:rsidR="00182273" w:rsidRPr="00182273" w14:paraId="081EDF13" w14:textId="77777777" w:rsidTr="00337423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CB7194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TNFSF15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D11056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APOA1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6C775A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EP300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2B95CF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CDH2</w:t>
            </w:r>
          </w:p>
        </w:tc>
      </w:tr>
      <w:tr w:rsidR="00182273" w:rsidRPr="00182273" w14:paraId="471F576E" w14:textId="77777777" w:rsidTr="00337423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608A36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CANX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A2F6D5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JRK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E43295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TIMP3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753281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MIR132</w:t>
            </w:r>
          </w:p>
        </w:tc>
      </w:tr>
      <w:tr w:rsidR="00182273" w:rsidRPr="00182273" w14:paraId="6A12D23C" w14:textId="77777777" w:rsidTr="00337423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69E544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IGF1R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8D0E10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TERF1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6143AC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PRG2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6DD861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GATA3</w:t>
            </w:r>
          </w:p>
        </w:tc>
      </w:tr>
      <w:tr w:rsidR="00182273" w:rsidRPr="00182273" w14:paraId="746F0973" w14:textId="77777777" w:rsidTr="00337423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182F32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KIF1C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D7847B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SEMA3A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022B24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LRP1B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3DD05C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FANCA</w:t>
            </w:r>
          </w:p>
        </w:tc>
      </w:tr>
      <w:tr w:rsidR="00182273" w:rsidRPr="00182273" w14:paraId="5D97C83D" w14:textId="77777777" w:rsidTr="00337423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CA6B2C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CASP1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7E747E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PAM16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47C2C4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C5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07AD7F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NR0B2</w:t>
            </w:r>
          </w:p>
        </w:tc>
      </w:tr>
      <w:tr w:rsidR="00182273" w:rsidRPr="00182273" w14:paraId="0EC6C8C4" w14:textId="77777777" w:rsidTr="00337423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E9A39B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TARS1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3623CF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CD68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08A65F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TRPC1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E3732F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TH</w:t>
            </w:r>
          </w:p>
        </w:tc>
      </w:tr>
      <w:tr w:rsidR="00182273" w:rsidRPr="00182273" w14:paraId="72EC678C" w14:textId="77777777" w:rsidTr="00337423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10AFE3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ENO1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388981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PROK2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000562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BMP15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DB738A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XBP1</w:t>
            </w:r>
          </w:p>
        </w:tc>
      </w:tr>
      <w:tr w:rsidR="00182273" w:rsidRPr="00182273" w14:paraId="6D97384C" w14:textId="77777777" w:rsidTr="00337423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4D4DC8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KRT8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ADEF77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ITGA4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C85ACF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PKD1L1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5081FB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MIR423</w:t>
            </w:r>
          </w:p>
        </w:tc>
      </w:tr>
      <w:tr w:rsidR="00182273" w:rsidRPr="00182273" w14:paraId="72707340" w14:textId="77777777" w:rsidTr="00337423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57ABB3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FCGR3B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62E80B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APEX1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6CA4B1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GH1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F70B11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BTK</w:t>
            </w:r>
          </w:p>
        </w:tc>
      </w:tr>
      <w:tr w:rsidR="00182273" w:rsidRPr="00182273" w14:paraId="4C233981" w14:textId="77777777" w:rsidTr="00337423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0243A0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EDN3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E9482F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KCNQ1OT1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8324F7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SRY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2DF52B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CD55</w:t>
            </w:r>
          </w:p>
        </w:tc>
      </w:tr>
      <w:tr w:rsidR="00182273" w:rsidRPr="00182273" w14:paraId="275446EB" w14:textId="77777777" w:rsidTr="00337423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61DD41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CD14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720D30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ALDH2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70A69B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CYP2D6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B45CAD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HLA-C</w:t>
            </w:r>
          </w:p>
        </w:tc>
      </w:tr>
      <w:tr w:rsidR="00182273" w:rsidRPr="00182273" w14:paraId="1B08726D" w14:textId="77777777" w:rsidTr="00337423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3178B0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MIR133B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EFF78A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IL7R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F84FC8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DARS2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19A62A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TWNK</w:t>
            </w:r>
          </w:p>
        </w:tc>
      </w:tr>
      <w:tr w:rsidR="00182273" w:rsidRPr="00182273" w14:paraId="211A84FE" w14:textId="77777777" w:rsidTr="00337423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1A78EB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PPBP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9DA77D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PRSS8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2F3143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GATA1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81C2CA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MIR451A</w:t>
            </w:r>
          </w:p>
        </w:tc>
      </w:tr>
      <w:tr w:rsidR="00182273" w:rsidRPr="00182273" w14:paraId="4D651A09" w14:textId="77777777" w:rsidTr="00337423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6CD44D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CD247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194127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UNC119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E52AF8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XPNPEP3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AE2F9A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BRCA2</w:t>
            </w:r>
          </w:p>
        </w:tc>
      </w:tr>
      <w:tr w:rsidR="00182273" w:rsidRPr="00182273" w14:paraId="10AD5E8F" w14:textId="77777777" w:rsidTr="00337423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A4A51C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CADM1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5EF4D8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SOCS1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E3DBDC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MIR29C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765527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PTPRO</w:t>
            </w:r>
          </w:p>
        </w:tc>
      </w:tr>
      <w:tr w:rsidR="00182273" w:rsidRPr="00182273" w14:paraId="3043C199" w14:textId="77777777" w:rsidTr="00337423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115FED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SDC1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99FEFC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NQO1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D7D501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SYK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133778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EXOSC10</w:t>
            </w:r>
          </w:p>
        </w:tc>
      </w:tr>
      <w:tr w:rsidR="00182273" w:rsidRPr="00182273" w14:paraId="348FB04B" w14:textId="77777777" w:rsidTr="00337423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66DD9B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PLAUR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5040AD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PLA2R1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CDFD9F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CS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878F42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SLC34A3</w:t>
            </w:r>
          </w:p>
        </w:tc>
      </w:tr>
      <w:tr w:rsidR="00182273" w:rsidRPr="00182273" w14:paraId="507E4E26" w14:textId="77777777" w:rsidTr="00337423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6AF482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ABL1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32C8BD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HSPA1A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4BC644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HBG2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01DCBE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ATF6</w:t>
            </w:r>
          </w:p>
        </w:tc>
      </w:tr>
      <w:tr w:rsidR="00182273" w:rsidRPr="00182273" w14:paraId="2119C485" w14:textId="77777777" w:rsidTr="00975BAA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88DB94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lastRenderedPageBreak/>
              <w:t>ACADVL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5C7316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ADK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B80748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APELA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FC2B65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COMP</w:t>
            </w:r>
          </w:p>
        </w:tc>
      </w:tr>
      <w:tr w:rsidR="00182273" w:rsidRPr="00182273" w14:paraId="2B084A68" w14:textId="77777777" w:rsidTr="00975BAA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94DB7C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STXBP1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B51498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IGES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E3B819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IL1RAPL2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1A8FB8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KIF1B</w:t>
            </w:r>
          </w:p>
        </w:tc>
      </w:tr>
      <w:tr w:rsidR="00182273" w:rsidRPr="00182273" w14:paraId="6F273E7A" w14:textId="77777777" w:rsidTr="00975BAA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1B32F9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JAK3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7F6754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MYOT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ABD882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IL7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9DC8A4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UBE2L3</w:t>
            </w:r>
          </w:p>
        </w:tc>
      </w:tr>
      <w:tr w:rsidR="00182273" w:rsidRPr="00182273" w14:paraId="36D3BD5E" w14:textId="77777777" w:rsidTr="00975BAA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94B4BF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GARS1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E6E8EB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OGG1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823792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KCNJ11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9A985C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PES1</w:t>
            </w:r>
          </w:p>
        </w:tc>
      </w:tr>
      <w:tr w:rsidR="00182273" w:rsidRPr="00182273" w14:paraId="4437B225" w14:textId="77777777" w:rsidTr="00975BAA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147E9C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BBS9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4A211B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HADHA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E4DB28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GGTLC3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B858E9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SLC8A1</w:t>
            </w:r>
          </w:p>
        </w:tc>
      </w:tr>
      <w:tr w:rsidR="00182273" w:rsidRPr="00182273" w14:paraId="048872B7" w14:textId="77777777" w:rsidTr="00975BAA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BA0491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HOXD13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4E0153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EPOR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958E0B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SIRT3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76FB03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KDM4C</w:t>
            </w:r>
          </w:p>
        </w:tc>
      </w:tr>
      <w:tr w:rsidR="00182273" w:rsidRPr="00182273" w14:paraId="2D131F10" w14:textId="77777777" w:rsidTr="00975BAA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A59B0B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CCL26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39B030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TERF2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290E4F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GDNF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16CF14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MT-TH</w:t>
            </w:r>
          </w:p>
        </w:tc>
      </w:tr>
      <w:tr w:rsidR="00182273" w:rsidRPr="00182273" w14:paraId="374C1D55" w14:textId="77777777" w:rsidTr="00975BAA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9B78C3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SEMA3E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74A369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NR1I3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ADD36E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MLN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94E619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FLNB</w:t>
            </w:r>
          </w:p>
        </w:tc>
      </w:tr>
      <w:tr w:rsidR="00182273" w:rsidRPr="00182273" w14:paraId="1701233B" w14:textId="77777777" w:rsidTr="00975BAA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0E0DF5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TNFAIP3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3A662A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DYNLT1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6E4454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BMPR1B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403A16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GALNT3</w:t>
            </w:r>
          </w:p>
        </w:tc>
      </w:tr>
      <w:tr w:rsidR="00182273" w:rsidRPr="00182273" w14:paraId="506931ED" w14:textId="77777777" w:rsidTr="00975BAA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B13B9E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HUWE1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48E42E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IKBKB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669300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XDH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223C1F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IL12RB2</w:t>
            </w:r>
          </w:p>
        </w:tc>
      </w:tr>
      <w:tr w:rsidR="00182273" w:rsidRPr="00182273" w14:paraId="2FB8447B" w14:textId="77777777" w:rsidTr="00975BAA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AD2191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TNNI3K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EDBB07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B2M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2CBF0D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P2RX7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AA48D0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ABCA1</w:t>
            </w:r>
          </w:p>
        </w:tc>
      </w:tr>
      <w:tr w:rsidR="00182273" w:rsidRPr="00182273" w14:paraId="6A40208B" w14:textId="77777777" w:rsidTr="00975BAA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27F242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JUP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85A411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FCER2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F41510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IL6ST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D8EE71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IL36G</w:t>
            </w:r>
          </w:p>
        </w:tc>
      </w:tr>
      <w:tr w:rsidR="00182273" w:rsidRPr="00182273" w14:paraId="0235C4FA" w14:textId="77777777" w:rsidTr="00975BAA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2D56E1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ARSA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6ABC2C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MIR146B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C1B3EE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AQP1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20AA65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CALB2</w:t>
            </w:r>
          </w:p>
        </w:tc>
      </w:tr>
      <w:tr w:rsidR="00182273" w:rsidRPr="00182273" w14:paraId="7A44AF4C" w14:textId="77777777" w:rsidTr="00975BAA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D26DF4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HSPA5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D12042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WNT3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CF3CB2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C1S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5865C3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ADAM33</w:t>
            </w:r>
          </w:p>
        </w:tc>
      </w:tr>
      <w:tr w:rsidR="00182273" w:rsidRPr="00182273" w14:paraId="56EE6EF1" w14:textId="77777777" w:rsidTr="00975BAA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05DF0F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MEN1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4B2461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FHL1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BF8696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PLA2G1B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9B112C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AFF2</w:t>
            </w:r>
          </w:p>
        </w:tc>
      </w:tr>
      <w:tr w:rsidR="00182273" w:rsidRPr="00182273" w14:paraId="6410F121" w14:textId="77777777" w:rsidTr="00975BAA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2308F7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DNMT3B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1BB769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CHGA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57FC28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MRAP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71492D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FCGR3A</w:t>
            </w:r>
          </w:p>
        </w:tc>
      </w:tr>
      <w:tr w:rsidR="00182273" w:rsidRPr="00182273" w14:paraId="3CAAD738" w14:textId="77777777" w:rsidTr="00975BAA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FF5826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CAVIN1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E5AFD9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SELL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981662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SERPINF1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9FA5DD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IRS1</w:t>
            </w:r>
          </w:p>
        </w:tc>
      </w:tr>
      <w:tr w:rsidR="00182273" w:rsidRPr="00182273" w14:paraId="08C89D35" w14:textId="77777777" w:rsidTr="00975BAA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0F4136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ATP2A2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455B21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CYBB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C5E8C5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CYBA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7F7C18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CA4</w:t>
            </w:r>
          </w:p>
        </w:tc>
      </w:tr>
      <w:tr w:rsidR="00182273" w:rsidRPr="00182273" w14:paraId="3B7D0820" w14:textId="77777777" w:rsidTr="00975BAA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43B0BB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ITGA5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DFAB6F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CD1C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C08F52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LYN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47405E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P2RY2</w:t>
            </w:r>
          </w:p>
        </w:tc>
      </w:tr>
      <w:tr w:rsidR="00182273" w:rsidRPr="00182273" w14:paraId="45F22400" w14:textId="77777777" w:rsidTr="00975BAA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AD9362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CABIN1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FBF5B0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CTSD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0D27AB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VHL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B7B6F0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GGT2</w:t>
            </w:r>
          </w:p>
        </w:tc>
      </w:tr>
      <w:tr w:rsidR="00182273" w:rsidRPr="00182273" w14:paraId="63DAABDB" w14:textId="77777777" w:rsidTr="00975BAA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5BF5EE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EZR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F694CF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PTK2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B7B207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AXL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356E70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COQ8B</w:t>
            </w:r>
          </w:p>
        </w:tc>
      </w:tr>
      <w:tr w:rsidR="00182273" w:rsidRPr="00182273" w14:paraId="47309337" w14:textId="77777777" w:rsidTr="00975BAA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FFE36C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PDLIM1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C49188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NTS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0FEC71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ANPEP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EE8351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MMADHC</w:t>
            </w:r>
          </w:p>
        </w:tc>
      </w:tr>
      <w:tr w:rsidR="00182273" w:rsidRPr="00182273" w14:paraId="06D79646" w14:textId="77777777" w:rsidTr="00975BAA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8C8830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FGA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515FCD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ALPP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D4DE16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IHH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58EF0C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MIR483</w:t>
            </w:r>
          </w:p>
        </w:tc>
      </w:tr>
      <w:tr w:rsidR="00182273" w:rsidRPr="00182273" w14:paraId="0520DC4B" w14:textId="77777777" w:rsidTr="00975BAA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ACB919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ADH1C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45BA5D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NCF1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0B6A2A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RAB8A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F481B4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TUBB4A</w:t>
            </w:r>
          </w:p>
        </w:tc>
      </w:tr>
      <w:tr w:rsidR="00182273" w:rsidRPr="00182273" w14:paraId="32A9D3EE" w14:textId="77777777" w:rsidTr="00975BAA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AFCD23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GPC3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5D91C7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ERAP1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AE65DE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CCNA2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86E91C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TRMU</w:t>
            </w:r>
          </w:p>
        </w:tc>
      </w:tr>
      <w:tr w:rsidR="00182273" w:rsidRPr="00182273" w14:paraId="3FA2D342" w14:textId="77777777" w:rsidTr="00975BAA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34157F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ADGRV1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298047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ENTPD1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2B0725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KCNE2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BE1119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PSMC6</w:t>
            </w:r>
          </w:p>
        </w:tc>
      </w:tr>
      <w:tr w:rsidR="00182273" w:rsidRPr="00182273" w14:paraId="19EEC594" w14:textId="77777777" w:rsidTr="00975BAA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8F6962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MEF2C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CACFB5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LCN2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8F3D4D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HRH2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2F9834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PTGER4</w:t>
            </w:r>
          </w:p>
        </w:tc>
      </w:tr>
      <w:tr w:rsidR="00182273" w:rsidRPr="00182273" w14:paraId="59A82C1B" w14:textId="77777777" w:rsidTr="00975BAA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1E8B91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TNFRSF10A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DD25FC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PTH1R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0710C9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RHOD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1BB981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NT5C1A</w:t>
            </w:r>
          </w:p>
        </w:tc>
      </w:tr>
      <w:tr w:rsidR="00182273" w:rsidRPr="00182273" w14:paraId="1BEEB451" w14:textId="77777777" w:rsidTr="00975BAA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B0E207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NAMPT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DBE555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TLR10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F9CFF6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GNAQ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ABE14A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PSMC3IP</w:t>
            </w:r>
          </w:p>
        </w:tc>
      </w:tr>
      <w:tr w:rsidR="00182273" w:rsidRPr="00182273" w14:paraId="70CBA50A" w14:textId="77777777" w:rsidTr="00975BAA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885880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SMAD1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B7EE82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TGM1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45BA0E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TTN-AS1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FF9A35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ALK</w:t>
            </w:r>
          </w:p>
        </w:tc>
      </w:tr>
      <w:tr w:rsidR="00182273" w:rsidRPr="00182273" w14:paraId="423A0F75" w14:textId="77777777" w:rsidTr="00975BAA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875CE7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TNFRSF11A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03F5E4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ANXA1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FCFBDB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FAM20C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56B3BC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TCF4</w:t>
            </w:r>
          </w:p>
        </w:tc>
      </w:tr>
      <w:tr w:rsidR="00182273" w:rsidRPr="00182273" w14:paraId="63EBEC81" w14:textId="77777777" w:rsidTr="00975BAA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6FE561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TLR7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BF86F8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ASCL1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A98B91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ADCY3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5C31B6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EMD</w:t>
            </w:r>
          </w:p>
        </w:tc>
      </w:tr>
      <w:tr w:rsidR="00182273" w:rsidRPr="00182273" w14:paraId="2033F825" w14:textId="77777777" w:rsidTr="00975BAA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DD0573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RPS19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26FEE4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MMEL1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0D633E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FABP3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A52974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BECN1</w:t>
            </w:r>
          </w:p>
        </w:tc>
      </w:tr>
      <w:tr w:rsidR="00182273" w:rsidRPr="00182273" w14:paraId="79BC615D" w14:textId="77777777" w:rsidTr="00975BAA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C37558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USB1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795289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MTMR10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6039FF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AIRE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9DB883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PLCG2</w:t>
            </w:r>
          </w:p>
        </w:tc>
      </w:tr>
      <w:tr w:rsidR="00182273" w:rsidRPr="00182273" w14:paraId="24F7BE03" w14:textId="77777777" w:rsidTr="00975BAA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F01CA7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ASL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8813D9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GRIN2B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6E5C3A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CYSLTR1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D4E23A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ADAMTSL1</w:t>
            </w:r>
          </w:p>
        </w:tc>
      </w:tr>
      <w:tr w:rsidR="00182273" w:rsidRPr="00182273" w14:paraId="7E2BF91B" w14:textId="77777777" w:rsidTr="00975BAA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414524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PRKG1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065DEE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KANSL1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4E43DD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MRC1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8E24F1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BCR</w:t>
            </w:r>
          </w:p>
        </w:tc>
      </w:tr>
      <w:tr w:rsidR="00182273" w:rsidRPr="00182273" w14:paraId="19DF35B6" w14:textId="77777777" w:rsidTr="00975BAA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006C8D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WG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516538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SGCA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A4E2E6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DHCR24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A144F4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GCG</w:t>
            </w:r>
          </w:p>
        </w:tc>
      </w:tr>
      <w:tr w:rsidR="00182273" w:rsidRPr="00182273" w14:paraId="49BC85DF" w14:textId="77777777" w:rsidTr="00975BAA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1C3E44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ADCY6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8D848F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MIR185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230ADD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RAP1A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647A82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KCNE1</w:t>
            </w:r>
          </w:p>
        </w:tc>
      </w:tr>
      <w:tr w:rsidR="00182273" w:rsidRPr="00182273" w14:paraId="414B5431" w14:textId="77777777" w:rsidTr="00975BAA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68A223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MYBPC1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2108A9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NEU1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55FD1B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PLCE1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DBDA1D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POT1</w:t>
            </w:r>
          </w:p>
        </w:tc>
      </w:tr>
      <w:tr w:rsidR="00182273" w:rsidRPr="00182273" w14:paraId="344B4655" w14:textId="77777777" w:rsidTr="00975BAA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E9A47C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CD177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57E3DD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SCN9A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CD85AD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SETX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8E4072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TCF7</w:t>
            </w:r>
          </w:p>
        </w:tc>
      </w:tr>
      <w:tr w:rsidR="00182273" w:rsidRPr="00182273" w14:paraId="37E0EF5D" w14:textId="77777777" w:rsidTr="00975BAA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D5FA74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KCND3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F60A3C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DNMT3A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F36E53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PTRH2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DC276B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ITGA1</w:t>
            </w:r>
          </w:p>
        </w:tc>
      </w:tr>
      <w:tr w:rsidR="00182273" w:rsidRPr="00182273" w14:paraId="5CB37563" w14:textId="77777777" w:rsidTr="00975BAA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4BA52A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CDKN2A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0C290E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GFAP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8FCE08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MYD88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E001D6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KLRK1</w:t>
            </w:r>
          </w:p>
        </w:tc>
      </w:tr>
      <w:tr w:rsidR="00182273" w:rsidRPr="00182273" w14:paraId="286AB45E" w14:textId="77777777" w:rsidTr="00975BAA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AB4089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NPPC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D7C55A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ADRB3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BAD1A8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SRP72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09EA34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PON1</w:t>
            </w:r>
          </w:p>
        </w:tc>
      </w:tr>
      <w:tr w:rsidR="00182273" w:rsidRPr="00182273" w14:paraId="6157352C" w14:textId="77777777" w:rsidTr="00E76FC6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964E12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lastRenderedPageBreak/>
              <w:t>SLC26A9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3DCCCD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KRT13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E69A27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ADIPOR2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B4C785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XRCC1</w:t>
            </w:r>
          </w:p>
        </w:tc>
      </w:tr>
      <w:tr w:rsidR="00182273" w:rsidRPr="00182273" w14:paraId="06358FEF" w14:textId="77777777" w:rsidTr="00E76FC6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9FBC90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TRAM2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11C983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TBCB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6C8154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DDR2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AA4C15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MIR124-1</w:t>
            </w:r>
          </w:p>
        </w:tc>
      </w:tr>
      <w:tr w:rsidR="00182273" w:rsidRPr="00182273" w14:paraId="1134C382" w14:textId="77777777" w:rsidTr="00E76FC6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DF702E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SCO2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DF82EE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SLC4A4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AEC5B8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MX1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E3F4D8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PDLIM3</w:t>
            </w:r>
          </w:p>
        </w:tc>
      </w:tr>
      <w:tr w:rsidR="00182273" w:rsidRPr="00182273" w14:paraId="4D8F6C1C" w14:textId="77777777" w:rsidTr="00E76FC6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3D1F2E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PODXL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E1F018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F10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C48E06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DNAAF1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897D0E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TRPC3</w:t>
            </w:r>
          </w:p>
        </w:tc>
      </w:tr>
      <w:tr w:rsidR="00182273" w:rsidRPr="00182273" w14:paraId="37956693" w14:textId="77777777" w:rsidTr="00E76FC6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3348EA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UCHL1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80EB35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RASGRP1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CC44EA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DPP4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7CBE17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CD81</w:t>
            </w:r>
          </w:p>
        </w:tc>
      </w:tr>
      <w:tr w:rsidR="00182273" w:rsidRPr="00182273" w14:paraId="65DF45BC" w14:textId="77777777" w:rsidTr="00E76FC6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8CF6A8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INHA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DF8265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ADGRG6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9A1DCE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NCAM1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763BC2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ABCB7</w:t>
            </w:r>
          </w:p>
        </w:tc>
      </w:tr>
      <w:tr w:rsidR="00182273" w:rsidRPr="00182273" w14:paraId="6335B5F0" w14:textId="77777777" w:rsidTr="00E76FC6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832958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ADCY8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D5EBF5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IL36B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CA11C9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CSN3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19288E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HAVCR1</w:t>
            </w:r>
          </w:p>
        </w:tc>
      </w:tr>
      <w:tr w:rsidR="00182273" w:rsidRPr="00182273" w14:paraId="2E41804B" w14:textId="77777777" w:rsidTr="00E76FC6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9196AD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ACTN1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4E2032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CASQ2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360498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WDTC1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5AFA4F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HBA1</w:t>
            </w:r>
          </w:p>
        </w:tc>
      </w:tr>
      <w:tr w:rsidR="00182273" w:rsidRPr="00182273" w14:paraId="13AF4F92" w14:textId="77777777" w:rsidTr="00E76FC6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E37DB0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TNFRSF13C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598482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E2F1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3D3237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CFL2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BC2A4A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CCK</w:t>
            </w:r>
          </w:p>
        </w:tc>
      </w:tr>
      <w:tr w:rsidR="00182273" w:rsidRPr="00182273" w14:paraId="14594521" w14:textId="77777777" w:rsidTr="00E76FC6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8C6317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CSF1R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C23508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MORC3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795F48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SNAPIN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490BDF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ABCC6</w:t>
            </w:r>
          </w:p>
        </w:tc>
      </w:tr>
      <w:tr w:rsidR="00182273" w:rsidRPr="00182273" w14:paraId="08CD2F1C" w14:textId="77777777" w:rsidTr="00E76FC6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BDB1AB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HPRT1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55CD2D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PCNT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AD324E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CCL20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6FB705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HTR1B</w:t>
            </w:r>
          </w:p>
        </w:tc>
      </w:tr>
      <w:tr w:rsidR="00182273" w:rsidRPr="00182273" w14:paraId="2595B683" w14:textId="77777777" w:rsidTr="00E76FC6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94F50D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MYOZ2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89D02F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ALG6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047A76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ACE2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DABD1D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ETV6</w:t>
            </w:r>
          </w:p>
        </w:tc>
      </w:tr>
      <w:tr w:rsidR="00182273" w:rsidRPr="00182273" w14:paraId="7B3060CC" w14:textId="77777777" w:rsidTr="00E76FC6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87832C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PNPLA3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C0290C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CTSB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F360CB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MKI67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D4FE65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CCR1</w:t>
            </w:r>
          </w:p>
        </w:tc>
      </w:tr>
      <w:tr w:rsidR="00182273" w:rsidRPr="00182273" w14:paraId="65A441B0" w14:textId="77777777" w:rsidTr="00E76FC6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FE78E9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PTGIR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712D6F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SCT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E8A3EF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MIR125B1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E5F2E6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CETP</w:t>
            </w:r>
          </w:p>
        </w:tc>
      </w:tr>
      <w:tr w:rsidR="00182273" w:rsidRPr="00182273" w14:paraId="573911A6" w14:textId="77777777" w:rsidTr="00E76FC6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78D87F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MIR148A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167EFD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EPAS1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129D9A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MIR183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351A26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PGR</w:t>
            </w:r>
          </w:p>
        </w:tc>
      </w:tr>
      <w:tr w:rsidR="00182273" w:rsidRPr="00182273" w14:paraId="52736984" w14:textId="77777777" w:rsidTr="00E76FC6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66F23C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GBE1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67B4F9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CHUK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9691BF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TAP2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620555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IL32</w:t>
            </w:r>
          </w:p>
        </w:tc>
      </w:tr>
      <w:tr w:rsidR="00182273" w:rsidRPr="00182273" w14:paraId="7304601A" w14:textId="77777777" w:rsidTr="00E76FC6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A3CC6A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DEFB103B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E5C1B9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CD163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458710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SLC2A4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5B34C7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HSPB1</w:t>
            </w:r>
          </w:p>
        </w:tc>
      </w:tr>
      <w:tr w:rsidR="00182273" w:rsidRPr="00182273" w14:paraId="06C925A9" w14:textId="77777777" w:rsidTr="00E76FC6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E7ACED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CTNNA3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E1ADBB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LPA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D2AA29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PIK3CG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D6CED1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DSC2</w:t>
            </w:r>
          </w:p>
        </w:tc>
      </w:tr>
      <w:tr w:rsidR="00182273" w:rsidRPr="00182273" w14:paraId="1B1C3A2A" w14:textId="77777777" w:rsidTr="00E76FC6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B67013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CLCNKB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F68523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DLL3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5E497C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LRP5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35F59B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ATP2A1</w:t>
            </w:r>
          </w:p>
        </w:tc>
      </w:tr>
      <w:tr w:rsidR="00182273" w:rsidRPr="00182273" w14:paraId="57AD6455" w14:textId="77777777" w:rsidTr="00E76FC6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F024AB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WASHC4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BB6B92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CRH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1A8366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GHSR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2FC536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SLC25A4</w:t>
            </w:r>
          </w:p>
        </w:tc>
      </w:tr>
      <w:tr w:rsidR="00182273" w:rsidRPr="00182273" w14:paraId="24BC9702" w14:textId="77777777" w:rsidTr="00E76FC6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EF082A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PAPPA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1913B1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FTH1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153E5F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UBC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06B0E2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APOC3</w:t>
            </w:r>
          </w:p>
        </w:tc>
      </w:tr>
      <w:tr w:rsidR="00182273" w:rsidRPr="00182273" w14:paraId="4625C427" w14:textId="77777777" w:rsidTr="00E76FC6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F9F773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ETS1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96DACF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SLC12A1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54FD8F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PUS1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901FEE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FHOD3</w:t>
            </w:r>
          </w:p>
        </w:tc>
      </w:tr>
      <w:tr w:rsidR="00182273" w:rsidRPr="00182273" w14:paraId="2F410938" w14:textId="77777777" w:rsidTr="00E76FC6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E2EC14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KL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8781EC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CGA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901F97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NFKBIA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18AA10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CD209</w:t>
            </w:r>
          </w:p>
        </w:tc>
      </w:tr>
      <w:tr w:rsidR="00182273" w:rsidRPr="00182273" w14:paraId="4D2B39D0" w14:textId="77777777" w:rsidTr="00E76FC6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0B8847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PMPCA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77EAF3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IFRD1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7D607F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SYNPO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EB9120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PRKG2</w:t>
            </w:r>
          </w:p>
        </w:tc>
      </w:tr>
      <w:tr w:rsidR="00182273" w:rsidRPr="00182273" w14:paraId="577CB51A" w14:textId="77777777" w:rsidTr="00E76FC6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55BB74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IFI16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051148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RAC1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74BD36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PRSS2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8BBA73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SLC4A5</w:t>
            </w:r>
          </w:p>
        </w:tc>
      </w:tr>
      <w:tr w:rsidR="00182273" w:rsidRPr="00182273" w14:paraId="5A263570" w14:textId="77777777" w:rsidTr="00E76FC6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3C92CA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HTR3A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D84240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TMEM43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72562F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ENO2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61271B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MEF2A</w:t>
            </w:r>
          </w:p>
        </w:tc>
      </w:tr>
      <w:tr w:rsidR="00182273" w:rsidRPr="00182273" w14:paraId="270B487D" w14:textId="77777777" w:rsidTr="00E76FC6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DCE2A2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COL4A4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EF0544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IRF3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A9E630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FANCD2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F062CE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ADAR</w:t>
            </w:r>
          </w:p>
        </w:tc>
      </w:tr>
      <w:tr w:rsidR="00182273" w:rsidRPr="00182273" w14:paraId="6A1769C7" w14:textId="77777777" w:rsidTr="00E76FC6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E89A1B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TPH1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6CEE93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HOTAIR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09657A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SPG7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86DE9F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F12</w:t>
            </w:r>
          </w:p>
        </w:tc>
      </w:tr>
      <w:tr w:rsidR="00182273" w:rsidRPr="00182273" w14:paraId="5FE3A640" w14:textId="77777777" w:rsidTr="00E76FC6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41E66A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PLA2G2A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31324C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SUN2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635386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IL27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87DAD9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LCAT</w:t>
            </w:r>
          </w:p>
        </w:tc>
      </w:tr>
      <w:tr w:rsidR="00182273" w:rsidRPr="00182273" w14:paraId="347FB762" w14:textId="77777777" w:rsidTr="00E76FC6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6DD15F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CDKN2B-AS1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060778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IL16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597E42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IL36RN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4D6099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PDE4D</w:t>
            </w:r>
          </w:p>
        </w:tc>
      </w:tr>
      <w:tr w:rsidR="00182273" w:rsidRPr="00182273" w14:paraId="2AFAEF10" w14:textId="77777777" w:rsidTr="00E76FC6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AAF05D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HEY2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D3D763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TNNI1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FA9BE6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C3orf35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3BA378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KEAP1</w:t>
            </w:r>
          </w:p>
        </w:tc>
      </w:tr>
      <w:tr w:rsidR="00182273" w:rsidRPr="00182273" w14:paraId="390A0956" w14:textId="77777777" w:rsidTr="00E76FC6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B202B0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CYP3A5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1E1DE4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HRC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6D625C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FCGR2B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63358C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XIAP</w:t>
            </w:r>
          </w:p>
        </w:tc>
      </w:tr>
      <w:tr w:rsidR="00182273" w:rsidRPr="00182273" w14:paraId="1C62604F" w14:textId="77777777" w:rsidTr="00E76FC6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14FB0A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FABP4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EF7D75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CDK6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ACCEA3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CYP27B1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803AF3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TG</w:t>
            </w:r>
          </w:p>
        </w:tc>
      </w:tr>
      <w:tr w:rsidR="00182273" w:rsidRPr="00182273" w14:paraId="785B420D" w14:textId="77777777" w:rsidTr="00E76FC6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157CFC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UGT1A1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689190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HSPH1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A4F5C3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CRYAA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751961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IL1RL1</w:t>
            </w:r>
          </w:p>
        </w:tc>
      </w:tr>
      <w:tr w:rsidR="00182273" w:rsidRPr="00182273" w14:paraId="431AB02E" w14:textId="77777777" w:rsidTr="00E76FC6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01E62E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APOL1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E85D7C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MYBPC2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5731AB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CASP7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193BDE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TPM4</w:t>
            </w:r>
          </w:p>
        </w:tc>
      </w:tr>
      <w:tr w:rsidR="00182273" w:rsidRPr="00182273" w14:paraId="55C1BF69" w14:textId="77777777" w:rsidTr="00E76FC6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E5AA34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POMT1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BF7066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GAR1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47B4EC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RNF5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F4A098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LMX1B</w:t>
            </w:r>
          </w:p>
        </w:tc>
      </w:tr>
      <w:tr w:rsidR="00182273" w:rsidRPr="00182273" w14:paraId="59EAF406" w14:textId="77777777" w:rsidTr="00E76FC6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D8F0F8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XK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A11B0F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OXT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97D46E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IFNGR2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BD72D4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MIR25</w:t>
            </w:r>
          </w:p>
        </w:tc>
      </w:tr>
      <w:tr w:rsidR="00182273" w:rsidRPr="00182273" w14:paraId="374153C3" w14:textId="77777777" w:rsidTr="00E76FC6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A06F2F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CD1A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D63239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COL4A1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516782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SERPINA6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FCC5E8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CTF1</w:t>
            </w:r>
          </w:p>
        </w:tc>
      </w:tr>
      <w:tr w:rsidR="00182273" w:rsidRPr="00182273" w14:paraId="14B725F5" w14:textId="77777777" w:rsidTr="00E76FC6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372AB1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SMARCA4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6DB3C0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MBTPS2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95925B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SPINK5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1CA371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FBLN5</w:t>
            </w:r>
          </w:p>
        </w:tc>
      </w:tr>
      <w:tr w:rsidR="00182273" w:rsidRPr="00182273" w14:paraId="7137E6EC" w14:textId="77777777" w:rsidTr="00E76FC6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37DDE0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CXCL13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47CB37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NFE2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4BEBF3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NDUFAF6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A7A37E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MICA</w:t>
            </w:r>
          </w:p>
        </w:tc>
      </w:tr>
      <w:tr w:rsidR="00182273" w:rsidRPr="00182273" w14:paraId="7050B75A" w14:textId="77777777" w:rsidTr="00E76FC6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A2D6E3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GAP43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1A6C59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CTNNA1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BB80C8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CACNA1S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482218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CD38</w:t>
            </w:r>
          </w:p>
        </w:tc>
      </w:tr>
      <w:tr w:rsidR="00182273" w:rsidRPr="00182273" w14:paraId="00D4B313" w14:textId="77777777" w:rsidTr="00E76FC6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96E038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AIF1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24AD2B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LIG4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1428E1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ATXN10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712CE9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GRN</w:t>
            </w:r>
          </w:p>
        </w:tc>
      </w:tr>
      <w:tr w:rsidR="00182273" w:rsidRPr="00182273" w14:paraId="66D30294" w14:textId="77777777" w:rsidTr="00E76FC6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E69DDD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SGCG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432FCD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CDX2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8DD544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PSMD14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3B6D0B" w14:textId="77777777" w:rsidR="00704C0C" w:rsidRPr="00182273" w:rsidRDefault="00704C0C" w:rsidP="00704C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CDH5</w:t>
            </w:r>
          </w:p>
        </w:tc>
      </w:tr>
      <w:tr w:rsidR="00182273" w:rsidRPr="00182273" w14:paraId="4DD77C0F" w14:textId="77777777" w:rsidTr="009C53F3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16E1D3" w14:textId="77777777" w:rsidR="00A53CBA" w:rsidRPr="00182273" w:rsidRDefault="00A53CBA" w:rsidP="00A53CB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lastRenderedPageBreak/>
              <w:t>EGR1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E2315F" w14:textId="77777777" w:rsidR="00A53CBA" w:rsidRPr="00182273" w:rsidRDefault="00A53CBA" w:rsidP="00A53CB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LDLR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8CDB8E" w14:textId="77777777" w:rsidR="00A53CBA" w:rsidRPr="00182273" w:rsidRDefault="00A53CBA" w:rsidP="00A53CB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CACNB1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CFD2D1" w14:textId="77777777" w:rsidR="00A53CBA" w:rsidRPr="00182273" w:rsidRDefault="00A53CBA" w:rsidP="00A53CB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SI</w:t>
            </w:r>
          </w:p>
        </w:tc>
      </w:tr>
      <w:tr w:rsidR="00182273" w:rsidRPr="00182273" w14:paraId="3915DF99" w14:textId="77777777" w:rsidTr="009C53F3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BF2703" w14:textId="77777777" w:rsidR="00A53CBA" w:rsidRPr="00182273" w:rsidRDefault="00A53CBA" w:rsidP="00A53CB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CXCR6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487694" w14:textId="77777777" w:rsidR="00A53CBA" w:rsidRPr="00182273" w:rsidRDefault="00A53CBA" w:rsidP="00A53CB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ADIPOR1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F9F977" w14:textId="77777777" w:rsidR="00A53CBA" w:rsidRPr="00182273" w:rsidRDefault="00A53CBA" w:rsidP="00A53CB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MHRT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E3FAB7" w14:textId="77777777" w:rsidR="00A53CBA" w:rsidRPr="00182273" w:rsidRDefault="00A53CBA" w:rsidP="00A53CB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HLA-DOA</w:t>
            </w:r>
          </w:p>
        </w:tc>
      </w:tr>
      <w:tr w:rsidR="00182273" w:rsidRPr="00182273" w14:paraId="3404D8BE" w14:textId="77777777" w:rsidTr="009C53F3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2FD55D" w14:textId="77777777" w:rsidR="00A53CBA" w:rsidRPr="00182273" w:rsidRDefault="00A53CBA" w:rsidP="00A53CB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RAB11B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191007" w14:textId="77777777" w:rsidR="00A53CBA" w:rsidRPr="00182273" w:rsidRDefault="00A53CBA" w:rsidP="00A53CB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FOXM1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889BB5" w14:textId="77777777" w:rsidR="00A53CBA" w:rsidRPr="00182273" w:rsidRDefault="00A53CBA" w:rsidP="00A53CB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CHRNA7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CA4D50" w14:textId="77777777" w:rsidR="00A53CBA" w:rsidRPr="00182273" w:rsidRDefault="00A53CBA" w:rsidP="00A53CB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SP1</w:t>
            </w:r>
          </w:p>
        </w:tc>
      </w:tr>
      <w:tr w:rsidR="00182273" w:rsidRPr="00182273" w14:paraId="63A2E8D1" w14:textId="77777777" w:rsidTr="009C53F3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FBD355" w14:textId="77777777" w:rsidR="00A53CBA" w:rsidRPr="00182273" w:rsidRDefault="00A53CBA" w:rsidP="00A53CB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MIR9-1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E72358" w14:textId="77777777" w:rsidR="00A53CBA" w:rsidRPr="00182273" w:rsidRDefault="00A53CBA" w:rsidP="00A53CB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LTBP2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43BB0A" w14:textId="77777777" w:rsidR="00A53CBA" w:rsidRPr="00182273" w:rsidRDefault="00A53CBA" w:rsidP="00A53CB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NPR3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6B40D5" w14:textId="77777777" w:rsidR="00A53CBA" w:rsidRPr="00182273" w:rsidRDefault="00A53CBA" w:rsidP="00A53CB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CD1B</w:t>
            </w:r>
          </w:p>
        </w:tc>
      </w:tr>
      <w:tr w:rsidR="00182273" w:rsidRPr="00182273" w14:paraId="4454B017" w14:textId="77777777" w:rsidTr="009C53F3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CA9807" w14:textId="77777777" w:rsidR="00A53CBA" w:rsidRPr="00182273" w:rsidRDefault="00A53CBA" w:rsidP="00A53CB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PAX6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373948" w14:textId="77777777" w:rsidR="00A53CBA" w:rsidRPr="00182273" w:rsidRDefault="00A53CBA" w:rsidP="00A53CB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MKRN3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9D58FF" w14:textId="77777777" w:rsidR="00A53CBA" w:rsidRPr="00182273" w:rsidRDefault="00A53CBA" w:rsidP="00A53CB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LMOD1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6C004F" w14:textId="77777777" w:rsidR="00A53CBA" w:rsidRPr="00182273" w:rsidRDefault="00A53CBA" w:rsidP="00A53CB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RPL35A</w:t>
            </w:r>
          </w:p>
        </w:tc>
      </w:tr>
      <w:tr w:rsidR="00182273" w:rsidRPr="00182273" w14:paraId="15159538" w14:textId="77777777" w:rsidTr="009C53F3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F43094" w14:textId="77777777" w:rsidR="00A53CBA" w:rsidRPr="00182273" w:rsidRDefault="00A53CBA" w:rsidP="00A53CB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MIR26A1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F88FE1" w14:textId="77777777" w:rsidR="00A53CBA" w:rsidRPr="00182273" w:rsidRDefault="00A53CBA" w:rsidP="00A53CB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ADAM17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B49D28" w14:textId="77777777" w:rsidR="00A53CBA" w:rsidRPr="00182273" w:rsidRDefault="00A53CBA" w:rsidP="00A53CB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TWIST1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FDC905" w14:textId="77777777" w:rsidR="00A53CBA" w:rsidRPr="00182273" w:rsidRDefault="00A53CBA" w:rsidP="00A53CB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CCL21</w:t>
            </w:r>
          </w:p>
        </w:tc>
      </w:tr>
      <w:tr w:rsidR="00182273" w:rsidRPr="00182273" w14:paraId="0D04B238" w14:textId="77777777" w:rsidTr="009C53F3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0A34FF" w14:textId="77777777" w:rsidR="00A53CBA" w:rsidRPr="00182273" w:rsidRDefault="00A53CBA" w:rsidP="00A53CB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FST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A0088F" w14:textId="77777777" w:rsidR="00A53CBA" w:rsidRPr="00182273" w:rsidRDefault="00A53CBA" w:rsidP="00A53CB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ITGB4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751B69" w14:textId="77777777" w:rsidR="00A53CBA" w:rsidRPr="00182273" w:rsidRDefault="00A53CBA" w:rsidP="00A53CB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ESR2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A94D3C" w14:textId="77777777" w:rsidR="00A53CBA" w:rsidRPr="00182273" w:rsidRDefault="00A53CBA" w:rsidP="00A53CB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MUC2</w:t>
            </w:r>
          </w:p>
        </w:tc>
      </w:tr>
      <w:tr w:rsidR="00182273" w:rsidRPr="00182273" w14:paraId="53A4B3E4" w14:textId="77777777" w:rsidTr="009C53F3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35C366" w14:textId="77777777" w:rsidR="00A53CBA" w:rsidRPr="00182273" w:rsidRDefault="00A53CBA" w:rsidP="00A53CB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PSMA6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95C440" w14:textId="77777777" w:rsidR="00A53CBA" w:rsidRPr="00182273" w:rsidRDefault="00A53CBA" w:rsidP="00A53CB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SLC10A2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967476" w14:textId="77777777" w:rsidR="00A53CBA" w:rsidRPr="00182273" w:rsidRDefault="00A53CBA" w:rsidP="00A53CB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DLK1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FEA8F5" w14:textId="77777777" w:rsidR="00A53CBA" w:rsidRPr="00182273" w:rsidRDefault="00A53CBA" w:rsidP="00A53CB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RPS26</w:t>
            </w:r>
          </w:p>
        </w:tc>
      </w:tr>
      <w:tr w:rsidR="00182273" w:rsidRPr="00182273" w14:paraId="5C8D41FA" w14:textId="77777777" w:rsidTr="009C53F3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961974" w14:textId="77777777" w:rsidR="00A53CBA" w:rsidRPr="00182273" w:rsidRDefault="00A53CBA" w:rsidP="00A53CB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ABO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5B58FF" w14:textId="77777777" w:rsidR="00A53CBA" w:rsidRPr="00182273" w:rsidRDefault="00A53CBA" w:rsidP="00A53CB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CDK5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72112B" w14:textId="77777777" w:rsidR="00A53CBA" w:rsidRPr="00182273" w:rsidRDefault="00A53CBA" w:rsidP="00A53CB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ENPP3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0972FE" w14:textId="77777777" w:rsidR="00A53CBA" w:rsidRPr="00182273" w:rsidRDefault="00A53CBA" w:rsidP="00A53CB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ELOVL4</w:t>
            </w:r>
          </w:p>
        </w:tc>
      </w:tr>
      <w:tr w:rsidR="00182273" w:rsidRPr="00182273" w14:paraId="6E08A03C" w14:textId="77777777" w:rsidTr="009C53F3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290D81" w14:textId="77777777" w:rsidR="00A53CBA" w:rsidRPr="00182273" w:rsidRDefault="00A53CBA" w:rsidP="00A53CB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MIR212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F7E71A" w14:textId="77777777" w:rsidR="00A53CBA" w:rsidRPr="00182273" w:rsidRDefault="00A53CBA" w:rsidP="00A53CB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LRP6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69B719" w14:textId="77777777" w:rsidR="00A53CBA" w:rsidRPr="00182273" w:rsidRDefault="00A53CBA" w:rsidP="00A53CB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CCKBR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A20E3B" w14:textId="77777777" w:rsidR="00A53CBA" w:rsidRPr="00182273" w:rsidRDefault="00A53CBA" w:rsidP="00A53CB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MAPT-AS1</w:t>
            </w:r>
          </w:p>
        </w:tc>
      </w:tr>
      <w:tr w:rsidR="00182273" w:rsidRPr="00182273" w14:paraId="1095FEC2" w14:textId="77777777" w:rsidTr="009C53F3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F7FD7B" w14:textId="77777777" w:rsidR="00A53CBA" w:rsidRPr="00182273" w:rsidRDefault="00A53CBA" w:rsidP="00A53CB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ITGB6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C42FE0" w14:textId="77777777" w:rsidR="00A53CBA" w:rsidRPr="00182273" w:rsidRDefault="00A53CBA" w:rsidP="00A53CB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BRD2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6D7633" w14:textId="77777777" w:rsidR="00A53CBA" w:rsidRPr="00182273" w:rsidRDefault="00A53CBA" w:rsidP="00A53CB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SEMA6A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5C437E" w14:textId="77777777" w:rsidR="00A53CBA" w:rsidRPr="00182273" w:rsidRDefault="00A53CBA" w:rsidP="00A53CB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DHCR7</w:t>
            </w:r>
          </w:p>
        </w:tc>
      </w:tr>
      <w:tr w:rsidR="00182273" w:rsidRPr="00182273" w14:paraId="7FD41A03" w14:textId="77777777" w:rsidTr="009C53F3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5B24FA" w14:textId="77777777" w:rsidR="00A53CBA" w:rsidRPr="00182273" w:rsidRDefault="00A53CBA" w:rsidP="00A53CB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FGF1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A6761D" w14:textId="77777777" w:rsidR="00A53CBA" w:rsidRPr="00182273" w:rsidRDefault="00A53CBA" w:rsidP="00A53CB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MIR24-1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0E3AEF" w14:textId="77777777" w:rsidR="00A53CBA" w:rsidRPr="00182273" w:rsidRDefault="00A53CBA" w:rsidP="00A53CB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PLP1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F7BB2B" w14:textId="77777777" w:rsidR="00A53CBA" w:rsidRPr="00182273" w:rsidRDefault="00A53CBA" w:rsidP="00A53CB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APOA5</w:t>
            </w:r>
          </w:p>
        </w:tc>
      </w:tr>
      <w:tr w:rsidR="00182273" w:rsidRPr="00182273" w14:paraId="504DE1F6" w14:textId="77777777" w:rsidTr="009C53F3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F6EA8A" w14:textId="77777777" w:rsidR="00A53CBA" w:rsidRPr="00182273" w:rsidRDefault="00A53CBA" w:rsidP="00A53CB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PSMA3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9076F1" w14:textId="77777777" w:rsidR="00A53CBA" w:rsidRPr="00182273" w:rsidRDefault="00A53CBA" w:rsidP="00A53CB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NUP93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2FC7FA" w14:textId="77777777" w:rsidR="00A53CBA" w:rsidRPr="00182273" w:rsidRDefault="00A53CBA" w:rsidP="00A53CB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CYP7A1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17A627" w14:textId="77777777" w:rsidR="00A53CBA" w:rsidRPr="00182273" w:rsidRDefault="00A53CBA" w:rsidP="00A53CB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GAL</w:t>
            </w:r>
          </w:p>
        </w:tc>
      </w:tr>
      <w:tr w:rsidR="00182273" w:rsidRPr="00182273" w14:paraId="18C0A160" w14:textId="77777777" w:rsidTr="009C53F3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E27242" w14:textId="77777777" w:rsidR="00A53CBA" w:rsidRPr="00182273" w:rsidRDefault="00A53CBA" w:rsidP="00A53CB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FKBP1B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462A4A" w14:textId="77777777" w:rsidR="00A53CBA" w:rsidRPr="00182273" w:rsidRDefault="00A53CBA" w:rsidP="00A53CB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TNXA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D12A54" w14:textId="77777777" w:rsidR="00A53CBA" w:rsidRPr="00182273" w:rsidRDefault="00A53CBA" w:rsidP="00A53CB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DICER1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51C35D" w14:textId="77777777" w:rsidR="00A53CBA" w:rsidRPr="00182273" w:rsidRDefault="00A53CBA" w:rsidP="00A53CB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TRH</w:t>
            </w:r>
          </w:p>
        </w:tc>
      </w:tr>
      <w:tr w:rsidR="00182273" w:rsidRPr="00182273" w14:paraId="5E64C631" w14:textId="77777777" w:rsidTr="009C53F3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FBAA81" w14:textId="77777777" w:rsidR="00A53CBA" w:rsidRPr="00182273" w:rsidRDefault="00A53CBA" w:rsidP="00A53CB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ANKRD26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C8ED68" w14:textId="77777777" w:rsidR="00A53CBA" w:rsidRPr="00182273" w:rsidRDefault="00A53CBA" w:rsidP="00A53CB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DNMT1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4880C0" w14:textId="77777777" w:rsidR="00A53CBA" w:rsidRPr="00182273" w:rsidRDefault="00A53CBA" w:rsidP="00A53CB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PAGR1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803B02" w14:textId="77777777" w:rsidR="00A53CBA" w:rsidRPr="00182273" w:rsidRDefault="00A53CBA" w:rsidP="00A53CB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DGUOK</w:t>
            </w:r>
          </w:p>
        </w:tc>
      </w:tr>
      <w:tr w:rsidR="00182273" w:rsidRPr="00182273" w14:paraId="231E8686" w14:textId="77777777" w:rsidTr="009C53F3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14396A" w14:textId="77777777" w:rsidR="00A53CBA" w:rsidRPr="00182273" w:rsidRDefault="00A53CBA" w:rsidP="00A53CB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TGIF1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EB7BC3" w14:textId="77777777" w:rsidR="00A53CBA" w:rsidRPr="00182273" w:rsidRDefault="00A53CBA" w:rsidP="00A53CB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CENPB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F7C307" w14:textId="77777777" w:rsidR="00A53CBA" w:rsidRPr="00182273" w:rsidRDefault="00A53CBA" w:rsidP="00A53CB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FGF9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01BF8F" w14:textId="77777777" w:rsidR="00A53CBA" w:rsidRPr="00182273" w:rsidRDefault="00A53CBA" w:rsidP="00A53CB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BSG</w:t>
            </w:r>
          </w:p>
        </w:tc>
      </w:tr>
      <w:tr w:rsidR="00182273" w:rsidRPr="00182273" w14:paraId="6421EB5E" w14:textId="77777777" w:rsidTr="009C53F3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1B97A5" w14:textId="77777777" w:rsidR="00A53CBA" w:rsidRPr="00182273" w:rsidRDefault="00A53CBA" w:rsidP="00A53CB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DCTN1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959464" w14:textId="77777777" w:rsidR="00A53CBA" w:rsidRPr="00182273" w:rsidRDefault="00A53CBA" w:rsidP="00A53CB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FOXL2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6ABF67" w14:textId="77777777" w:rsidR="00A53CBA" w:rsidRPr="00182273" w:rsidRDefault="00A53CBA" w:rsidP="00A53CB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CD1E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3DD505" w14:textId="77777777" w:rsidR="00A53CBA" w:rsidRPr="00182273" w:rsidRDefault="00A53CBA" w:rsidP="00A53CB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RHOC</w:t>
            </w:r>
          </w:p>
        </w:tc>
      </w:tr>
      <w:tr w:rsidR="00182273" w:rsidRPr="00182273" w14:paraId="5997119F" w14:textId="77777777" w:rsidTr="009C53F3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4F6B17" w14:textId="77777777" w:rsidR="00A53CBA" w:rsidRPr="00182273" w:rsidRDefault="00A53CBA" w:rsidP="00A53CB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PTHLH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CC0115" w14:textId="77777777" w:rsidR="00A53CBA" w:rsidRPr="00182273" w:rsidRDefault="00A53CBA" w:rsidP="00A53CB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SH2D1A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527785" w14:textId="77777777" w:rsidR="00A53CBA" w:rsidRPr="00182273" w:rsidRDefault="00A53CBA" w:rsidP="00A53CB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GAS5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BFEA95" w14:textId="77777777" w:rsidR="00A53CBA" w:rsidRPr="00182273" w:rsidRDefault="00A53CBA" w:rsidP="00A53CB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POC5</w:t>
            </w:r>
          </w:p>
        </w:tc>
      </w:tr>
      <w:tr w:rsidR="00182273" w:rsidRPr="00182273" w14:paraId="5E58845C" w14:textId="77777777" w:rsidTr="009C53F3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8BE325" w14:textId="77777777" w:rsidR="00A53CBA" w:rsidRPr="00182273" w:rsidRDefault="00A53CBA" w:rsidP="00A53CB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CYP19A1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95C8DF" w14:textId="77777777" w:rsidR="00A53CBA" w:rsidRPr="00182273" w:rsidRDefault="00A53CBA" w:rsidP="00A53CB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TGFBR3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480953" w14:textId="77777777" w:rsidR="00A53CBA" w:rsidRPr="00182273" w:rsidRDefault="00A53CBA" w:rsidP="00A53CB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DOCK8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9A87CC" w14:textId="77777777" w:rsidR="00A53CBA" w:rsidRPr="00182273" w:rsidRDefault="00A53CBA" w:rsidP="00A53CB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SLC6A3</w:t>
            </w:r>
          </w:p>
        </w:tc>
      </w:tr>
      <w:tr w:rsidR="00182273" w:rsidRPr="00182273" w14:paraId="58475039" w14:textId="77777777" w:rsidTr="009C53F3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DAA2CE" w14:textId="77777777" w:rsidR="00A53CBA" w:rsidRPr="00182273" w:rsidRDefault="00A53CBA" w:rsidP="00A53CB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EMX2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A46318" w14:textId="77777777" w:rsidR="00A53CBA" w:rsidRPr="00182273" w:rsidRDefault="00A53CBA" w:rsidP="00A53CB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CD46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7A7AA5" w14:textId="77777777" w:rsidR="00A53CBA" w:rsidRPr="00182273" w:rsidRDefault="00A53CBA" w:rsidP="00A53CB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PVALB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BFC724" w14:textId="77777777" w:rsidR="00A53CBA" w:rsidRPr="00182273" w:rsidRDefault="00A53CBA" w:rsidP="00A53CB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ALPK3</w:t>
            </w:r>
          </w:p>
        </w:tc>
      </w:tr>
      <w:tr w:rsidR="00182273" w:rsidRPr="00182273" w14:paraId="3E9FE8A1" w14:textId="77777777" w:rsidTr="009C53F3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DD71A0" w14:textId="77777777" w:rsidR="00A53CBA" w:rsidRPr="00182273" w:rsidRDefault="00A53CBA" w:rsidP="00A53CB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DTNA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5CE10A" w14:textId="77777777" w:rsidR="00A53CBA" w:rsidRPr="00182273" w:rsidRDefault="00A53CBA" w:rsidP="00A53CB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ATP7B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321546" w14:textId="77777777" w:rsidR="00A53CBA" w:rsidRPr="00182273" w:rsidRDefault="00A53CBA" w:rsidP="00A53CB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CHKA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66F3B3" w14:textId="77777777" w:rsidR="00A53CBA" w:rsidRPr="00182273" w:rsidRDefault="00A53CBA" w:rsidP="00A53CB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CDK4</w:t>
            </w:r>
          </w:p>
        </w:tc>
      </w:tr>
      <w:tr w:rsidR="00182273" w:rsidRPr="00182273" w14:paraId="01808DA4" w14:textId="77777777" w:rsidTr="009C53F3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AC30B9" w14:textId="77777777" w:rsidR="00A53CBA" w:rsidRPr="00182273" w:rsidRDefault="00A53CBA" w:rsidP="00A53CB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NTRK2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D5E094" w14:textId="77777777" w:rsidR="00A53CBA" w:rsidRPr="00182273" w:rsidRDefault="00A53CBA" w:rsidP="00A53CB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MECOM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157085" w14:textId="77777777" w:rsidR="00A53CBA" w:rsidRPr="00182273" w:rsidRDefault="00A53CBA" w:rsidP="00A53CB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SRRT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8A8796" w14:textId="77777777" w:rsidR="00A53CBA" w:rsidRPr="00182273" w:rsidRDefault="00A53CBA" w:rsidP="00A53CB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IGFBP1</w:t>
            </w:r>
          </w:p>
        </w:tc>
      </w:tr>
      <w:tr w:rsidR="00182273" w:rsidRPr="00182273" w14:paraId="1D904785" w14:textId="77777777" w:rsidTr="009C53F3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C681B4" w14:textId="77777777" w:rsidR="00A53CBA" w:rsidRPr="00182273" w:rsidRDefault="00A53CBA" w:rsidP="00A53CB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TRPV2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6AA7EA" w14:textId="77777777" w:rsidR="00A53CBA" w:rsidRPr="00182273" w:rsidRDefault="00A53CBA" w:rsidP="00A53CB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MIR33A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B892ED" w14:textId="77777777" w:rsidR="00A53CBA" w:rsidRPr="00182273" w:rsidRDefault="00A53CBA" w:rsidP="00A53CB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MFN2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E95C8D" w14:textId="77777777" w:rsidR="00A53CBA" w:rsidRPr="00182273" w:rsidRDefault="00A53CBA" w:rsidP="00A53CB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ZEB1</w:t>
            </w:r>
          </w:p>
        </w:tc>
      </w:tr>
      <w:tr w:rsidR="00182273" w:rsidRPr="00182273" w14:paraId="546F1735" w14:textId="77777777" w:rsidTr="009C53F3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1478EE" w14:textId="77777777" w:rsidR="00A53CBA" w:rsidRPr="00182273" w:rsidRDefault="00A53CBA" w:rsidP="00A53CB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APLN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702479" w14:textId="77777777" w:rsidR="00A53CBA" w:rsidRPr="00182273" w:rsidRDefault="00A53CBA" w:rsidP="00A53CB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CLN8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33D98D" w14:textId="77777777" w:rsidR="00A53CBA" w:rsidRPr="00182273" w:rsidRDefault="00A53CBA" w:rsidP="00A53CB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FOXO3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2DB469" w14:textId="77777777" w:rsidR="00A53CBA" w:rsidRPr="00182273" w:rsidRDefault="00A53CBA" w:rsidP="00A53CB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TRAPPC11</w:t>
            </w:r>
          </w:p>
        </w:tc>
      </w:tr>
      <w:tr w:rsidR="00182273" w:rsidRPr="00182273" w14:paraId="3167A767" w14:textId="77777777" w:rsidTr="009C53F3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DA262B" w14:textId="77777777" w:rsidR="00A53CBA" w:rsidRPr="00182273" w:rsidRDefault="00A53CBA" w:rsidP="00A53CB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AHSG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F71842" w14:textId="77777777" w:rsidR="00A53CBA" w:rsidRPr="00182273" w:rsidRDefault="00A53CBA" w:rsidP="00A53CB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CD22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6A979C" w14:textId="77777777" w:rsidR="00A53CBA" w:rsidRPr="00182273" w:rsidRDefault="00A53CBA" w:rsidP="00A53CB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NT5E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470A6C" w14:textId="77777777" w:rsidR="00A53CBA" w:rsidRPr="00182273" w:rsidRDefault="00A53CBA" w:rsidP="00A53CB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SSB</w:t>
            </w:r>
          </w:p>
        </w:tc>
      </w:tr>
      <w:tr w:rsidR="00182273" w:rsidRPr="00182273" w14:paraId="7A4E7B2D" w14:textId="77777777" w:rsidTr="009C53F3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8DEFE9" w14:textId="77777777" w:rsidR="00A53CBA" w:rsidRPr="00182273" w:rsidRDefault="00A53CBA" w:rsidP="00A53CB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MSN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39A127" w14:textId="77777777" w:rsidR="00A53CBA" w:rsidRPr="00182273" w:rsidRDefault="00A53CBA" w:rsidP="00A53CB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CFAP47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E8110A" w14:textId="77777777" w:rsidR="00A53CBA" w:rsidRPr="00182273" w:rsidRDefault="00A53CBA" w:rsidP="00A53CB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NAGS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E26522" w14:textId="77777777" w:rsidR="00A53CBA" w:rsidRPr="00182273" w:rsidRDefault="00A53CBA" w:rsidP="00A53CB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CRHR1</w:t>
            </w:r>
          </w:p>
        </w:tc>
      </w:tr>
      <w:tr w:rsidR="00182273" w:rsidRPr="00182273" w14:paraId="2EFF7554" w14:textId="77777777" w:rsidTr="009C53F3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D86589" w14:textId="77777777" w:rsidR="00A53CBA" w:rsidRPr="00182273" w:rsidRDefault="00A53CBA" w:rsidP="00A53CB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PLCZ1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BBF9BC" w14:textId="77777777" w:rsidR="00A53CBA" w:rsidRPr="00182273" w:rsidRDefault="00A53CBA" w:rsidP="00A53CB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SRF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686748" w14:textId="77777777" w:rsidR="00A53CBA" w:rsidRPr="00182273" w:rsidRDefault="00A53CBA" w:rsidP="00A53CB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SPTAN1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4F01A8" w14:textId="77777777" w:rsidR="00A53CBA" w:rsidRPr="00182273" w:rsidRDefault="00A53CBA" w:rsidP="00A53CB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CTRC</w:t>
            </w:r>
          </w:p>
        </w:tc>
      </w:tr>
      <w:tr w:rsidR="00182273" w:rsidRPr="00182273" w14:paraId="52C813A7" w14:textId="77777777" w:rsidTr="009C53F3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44F58E" w14:textId="77777777" w:rsidR="00A53CBA" w:rsidRPr="00182273" w:rsidRDefault="00A53CBA" w:rsidP="00A53CB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OBSCN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8CFA7E" w14:textId="77777777" w:rsidR="00A53CBA" w:rsidRPr="00182273" w:rsidRDefault="00A53CBA" w:rsidP="00A53CB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CXCR5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726634" w14:textId="77777777" w:rsidR="00A53CBA" w:rsidRPr="00182273" w:rsidRDefault="00A53CBA" w:rsidP="00A53CB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NRAP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C795BC" w14:textId="77777777" w:rsidR="00A53CBA" w:rsidRPr="00182273" w:rsidRDefault="00A53CBA" w:rsidP="00A53CB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ADCY9</w:t>
            </w:r>
          </w:p>
        </w:tc>
      </w:tr>
      <w:tr w:rsidR="00182273" w:rsidRPr="00182273" w14:paraId="7253F0BB" w14:textId="77777777" w:rsidTr="009C53F3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A6DD02" w14:textId="77777777" w:rsidR="00A53CBA" w:rsidRPr="00182273" w:rsidRDefault="00A53CBA" w:rsidP="00A53CB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PGF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7992C7" w14:textId="77777777" w:rsidR="00A53CBA" w:rsidRPr="00182273" w:rsidRDefault="00A53CBA" w:rsidP="00A53CB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TLR8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00E290" w14:textId="77777777" w:rsidR="00A53CBA" w:rsidRPr="00182273" w:rsidRDefault="00A53CBA" w:rsidP="00A53CB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CEP85L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009B55" w14:textId="77777777" w:rsidR="00A53CBA" w:rsidRPr="00182273" w:rsidRDefault="00A53CBA" w:rsidP="00A53CB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ATP6V1G2-DDX39B</w:t>
            </w:r>
          </w:p>
        </w:tc>
      </w:tr>
      <w:tr w:rsidR="00182273" w:rsidRPr="00182273" w14:paraId="42CF7BDF" w14:textId="77777777" w:rsidTr="009C53F3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472282" w14:textId="77777777" w:rsidR="00A53CBA" w:rsidRPr="00182273" w:rsidRDefault="00A53CBA" w:rsidP="00A53CB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TAGLN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039058" w14:textId="77777777" w:rsidR="00A53CBA" w:rsidRPr="00182273" w:rsidRDefault="00A53CBA" w:rsidP="00A53CB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WNT5A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C565DE" w14:textId="77777777" w:rsidR="00A53CBA" w:rsidRPr="00182273" w:rsidRDefault="00A53CBA" w:rsidP="00A53CB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COL6A1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E1F70D" w14:textId="77777777" w:rsidR="00A53CBA" w:rsidRPr="00182273" w:rsidRDefault="00A53CBA" w:rsidP="00A53CB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TREM1</w:t>
            </w:r>
          </w:p>
        </w:tc>
      </w:tr>
      <w:tr w:rsidR="00182273" w:rsidRPr="00182273" w14:paraId="34996FEA" w14:textId="77777777" w:rsidTr="009C53F3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D00529" w14:textId="77777777" w:rsidR="00A53CBA" w:rsidRPr="00182273" w:rsidRDefault="00A53CBA" w:rsidP="00A53CB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PPP1R12A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62C5FE" w14:textId="77777777" w:rsidR="00A53CBA" w:rsidRPr="00182273" w:rsidRDefault="00A53CBA" w:rsidP="00A53CB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LUC7L2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5281C8" w14:textId="77777777" w:rsidR="00A53CBA" w:rsidRPr="00182273" w:rsidRDefault="00A53CBA" w:rsidP="00A53CB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NID1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49ADB2" w14:textId="77777777" w:rsidR="00A53CBA" w:rsidRPr="00182273" w:rsidRDefault="00A53CBA" w:rsidP="00A53CB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CYSLTR2</w:t>
            </w:r>
          </w:p>
        </w:tc>
      </w:tr>
      <w:tr w:rsidR="00182273" w:rsidRPr="00182273" w14:paraId="4BA837D0" w14:textId="77777777" w:rsidTr="009C53F3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672D36" w14:textId="77777777" w:rsidR="00A53CBA" w:rsidRPr="00182273" w:rsidRDefault="00A53CBA" w:rsidP="00A53CB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MMP14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3E5C36" w14:textId="77777777" w:rsidR="00A53CBA" w:rsidRPr="00182273" w:rsidRDefault="00A53CBA" w:rsidP="00A53CB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FOXG1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647D87" w14:textId="77777777" w:rsidR="00A53CBA" w:rsidRPr="00182273" w:rsidRDefault="00A53CBA" w:rsidP="00A53CB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ISG15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306BE6" w14:textId="77777777" w:rsidR="00A53CBA" w:rsidRPr="00182273" w:rsidRDefault="00A53CBA" w:rsidP="00A53CB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SYNJ1</w:t>
            </w:r>
          </w:p>
        </w:tc>
      </w:tr>
      <w:tr w:rsidR="00182273" w:rsidRPr="00182273" w14:paraId="74CCCE3E" w14:textId="77777777" w:rsidTr="009C53F3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71F790" w14:textId="77777777" w:rsidR="00A53CBA" w:rsidRPr="00182273" w:rsidRDefault="00A53CBA" w:rsidP="00A53CB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HAVCR2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33105A" w14:textId="77777777" w:rsidR="00A53CBA" w:rsidRPr="00182273" w:rsidRDefault="00A53CBA" w:rsidP="00A53CB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ACAN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0719A6" w14:textId="77777777" w:rsidR="00A53CBA" w:rsidRPr="00182273" w:rsidRDefault="00A53CBA" w:rsidP="00A53CB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MGAM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6FBDAF" w14:textId="77777777" w:rsidR="00A53CBA" w:rsidRPr="00182273" w:rsidRDefault="00A53CBA" w:rsidP="00A53CB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HOPX</w:t>
            </w:r>
          </w:p>
        </w:tc>
      </w:tr>
      <w:tr w:rsidR="00182273" w:rsidRPr="00182273" w14:paraId="10A8D8C4" w14:textId="77777777" w:rsidTr="009C53F3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112166" w14:textId="77777777" w:rsidR="00A53CBA" w:rsidRPr="00182273" w:rsidRDefault="00A53CBA" w:rsidP="00A53CB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MSTN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3B3014" w14:textId="77777777" w:rsidR="00A53CBA" w:rsidRPr="00182273" w:rsidRDefault="00A53CBA" w:rsidP="00A53CB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CLCN1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B04A00" w14:textId="77777777" w:rsidR="00A53CBA" w:rsidRPr="00182273" w:rsidRDefault="00A53CBA" w:rsidP="00A53CB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AQP4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13E0EE" w14:textId="77777777" w:rsidR="00A53CBA" w:rsidRPr="00182273" w:rsidRDefault="00A53CBA" w:rsidP="00A53CB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PTPA</w:t>
            </w:r>
          </w:p>
        </w:tc>
      </w:tr>
      <w:tr w:rsidR="00182273" w:rsidRPr="00182273" w14:paraId="7D319CB2" w14:textId="77777777" w:rsidTr="009C53F3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908390" w14:textId="77777777" w:rsidR="00A53CBA" w:rsidRPr="00182273" w:rsidRDefault="00A53CBA" w:rsidP="00A53CB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TNNC2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13F32C" w14:textId="77777777" w:rsidR="00A53CBA" w:rsidRPr="00182273" w:rsidRDefault="00A53CBA" w:rsidP="00A53CB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GHRH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6499E0" w14:textId="77777777" w:rsidR="00A53CBA" w:rsidRPr="00182273" w:rsidRDefault="00A53CBA" w:rsidP="00A53CB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COL9A1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701DBD" w14:textId="77777777" w:rsidR="00A53CBA" w:rsidRPr="00182273" w:rsidRDefault="00A53CBA" w:rsidP="00A53CB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ID1</w:t>
            </w:r>
          </w:p>
        </w:tc>
      </w:tr>
      <w:tr w:rsidR="00182273" w:rsidRPr="00182273" w14:paraId="780534B7" w14:textId="77777777" w:rsidTr="009C53F3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554BFA" w14:textId="77777777" w:rsidR="00A53CBA" w:rsidRPr="00182273" w:rsidRDefault="00A53CBA" w:rsidP="00A53CB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CALR3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50A4A4" w14:textId="77777777" w:rsidR="00A53CBA" w:rsidRPr="00182273" w:rsidRDefault="00A53CBA" w:rsidP="00A53CB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MSLN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C8F3ED" w14:textId="77777777" w:rsidR="00A53CBA" w:rsidRPr="00182273" w:rsidRDefault="00A53CBA" w:rsidP="00A53CB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IDO1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42CED3" w14:textId="77777777" w:rsidR="00A53CBA" w:rsidRPr="00182273" w:rsidRDefault="00A53CBA" w:rsidP="00A53CB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UBE2N</w:t>
            </w:r>
          </w:p>
        </w:tc>
      </w:tr>
      <w:tr w:rsidR="00182273" w:rsidRPr="00182273" w14:paraId="63034A48" w14:textId="77777777" w:rsidTr="009C53F3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C435EE" w14:textId="77777777" w:rsidR="00A53CBA" w:rsidRPr="00182273" w:rsidRDefault="00A53CBA" w:rsidP="00A53CB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ROCK1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55E990" w14:textId="77777777" w:rsidR="00A53CBA" w:rsidRPr="00182273" w:rsidRDefault="00A53CBA" w:rsidP="00A53CB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RPS17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EE2E1F" w14:textId="77777777" w:rsidR="00A53CBA" w:rsidRPr="00182273" w:rsidRDefault="00A53CBA" w:rsidP="00A53CB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OMP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6C6249" w14:textId="77777777" w:rsidR="00A53CBA" w:rsidRPr="00182273" w:rsidRDefault="00A53CBA" w:rsidP="00A53CB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ADSS1</w:t>
            </w:r>
          </w:p>
        </w:tc>
      </w:tr>
      <w:tr w:rsidR="00182273" w:rsidRPr="00182273" w14:paraId="2CB87AD0" w14:textId="77777777" w:rsidTr="009C53F3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459C1A" w14:textId="77777777" w:rsidR="00A53CBA" w:rsidRPr="00182273" w:rsidRDefault="00A53CBA" w:rsidP="00A53CB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AGRN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825328" w14:textId="77777777" w:rsidR="00A53CBA" w:rsidRPr="00182273" w:rsidRDefault="00A53CBA" w:rsidP="00A53CB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CFLAR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BD0AD5" w14:textId="77777777" w:rsidR="00A53CBA" w:rsidRPr="00182273" w:rsidRDefault="00A53CBA" w:rsidP="00A53CB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PYGM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557D66" w14:textId="77777777" w:rsidR="00A53CBA" w:rsidRPr="00182273" w:rsidRDefault="00A53CBA" w:rsidP="00A53CB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COL18A1</w:t>
            </w:r>
          </w:p>
        </w:tc>
      </w:tr>
      <w:tr w:rsidR="00182273" w:rsidRPr="00182273" w14:paraId="0A840D6B" w14:textId="77777777" w:rsidTr="009C53F3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4C3F5A" w14:textId="77777777" w:rsidR="00A53CBA" w:rsidRPr="00182273" w:rsidRDefault="00A53CBA" w:rsidP="00A53CB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MAGI2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27259A" w14:textId="77777777" w:rsidR="00A53CBA" w:rsidRPr="00182273" w:rsidRDefault="00A53CBA" w:rsidP="00A53CB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IL15RA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DA70D7" w14:textId="77777777" w:rsidR="00A53CBA" w:rsidRPr="00182273" w:rsidRDefault="00A53CBA" w:rsidP="00A53CB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MALT1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27D786" w14:textId="18B033C1" w:rsidR="00A53CBA" w:rsidRPr="00182273" w:rsidRDefault="00182273" w:rsidP="00A53CB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PDPN</w:t>
            </w:r>
          </w:p>
        </w:tc>
      </w:tr>
      <w:tr w:rsidR="00182273" w:rsidRPr="00182273" w14:paraId="02C20859" w14:textId="77777777" w:rsidTr="009C53F3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037E44" w14:textId="77777777" w:rsidR="00A53CBA" w:rsidRPr="00182273" w:rsidRDefault="00A53CBA" w:rsidP="00A53CB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RNU4ATAC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0FB99E" w14:textId="77777777" w:rsidR="00A53CBA" w:rsidRPr="00182273" w:rsidRDefault="00A53CBA" w:rsidP="00A53CB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PCNA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509DBD" w14:textId="77777777" w:rsidR="00A53CBA" w:rsidRPr="00182273" w:rsidRDefault="00A53CBA" w:rsidP="00A53CB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MYOM1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C05678" w14:textId="66B08FFE" w:rsidR="00A53CBA" w:rsidRPr="00182273" w:rsidRDefault="00182273" w:rsidP="00A53CB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DRD2</w:t>
            </w:r>
          </w:p>
        </w:tc>
      </w:tr>
      <w:tr w:rsidR="00182273" w:rsidRPr="00182273" w14:paraId="3911C50C" w14:textId="77777777" w:rsidTr="009C53F3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C6EE22" w14:textId="77777777" w:rsidR="00A53CBA" w:rsidRPr="00182273" w:rsidRDefault="00A53CBA" w:rsidP="00A53CB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MIR10A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AA8A36" w14:textId="77777777" w:rsidR="00A53CBA" w:rsidRPr="00182273" w:rsidRDefault="00A53CBA" w:rsidP="00A53CB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TNFSF12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850DC3" w14:textId="77777777" w:rsidR="00A53CBA" w:rsidRPr="00182273" w:rsidRDefault="00A53CBA" w:rsidP="00A53CB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RHCE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6DCB01" w14:textId="07074CA1" w:rsidR="00A53CBA" w:rsidRPr="00182273" w:rsidRDefault="00182273" w:rsidP="00A53CB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NGF</w:t>
            </w:r>
          </w:p>
        </w:tc>
      </w:tr>
      <w:tr w:rsidR="00A53CBA" w:rsidRPr="00182273" w14:paraId="61FAF4BD" w14:textId="77777777" w:rsidTr="009C53F3">
        <w:trPr>
          <w:trHeight w:val="27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C13579" w14:textId="77777777" w:rsidR="00A53CBA" w:rsidRPr="00182273" w:rsidRDefault="00A53CBA" w:rsidP="00A53CB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CDKN2B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2D542D" w14:textId="77777777" w:rsidR="00A53CBA" w:rsidRPr="00182273" w:rsidRDefault="00A53CBA" w:rsidP="00A53CB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COG2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030781" w14:textId="77777777" w:rsidR="00A53CBA" w:rsidRPr="00182273" w:rsidRDefault="00A53CBA" w:rsidP="00A53CB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sz w:val="22"/>
              </w:rPr>
              <w:t>SLC25A13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43D2CE" w14:textId="77777777" w:rsidR="00A53CBA" w:rsidRPr="00182273" w:rsidRDefault="00A53CBA" w:rsidP="00A53CB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</w:tbl>
    <w:p w14:paraId="738BD092" w14:textId="77777777" w:rsidR="00B76B94" w:rsidRPr="00182273" w:rsidRDefault="00B76B94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146E8010" w14:textId="77777777" w:rsidR="000D3755" w:rsidRDefault="000D3755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4E63E858" w14:textId="77777777" w:rsidR="000D3755" w:rsidRDefault="000D3755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39D82B0B" w14:textId="77777777" w:rsidR="000D3755" w:rsidRDefault="000D3755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2A1AB393" w14:textId="77777777" w:rsidR="000D3755" w:rsidRDefault="000D3755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7650E3AD" w14:textId="77777777" w:rsidR="000D3755" w:rsidRDefault="000D3755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36F075B3" w14:textId="77777777" w:rsidR="000D3755" w:rsidRDefault="000D3755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4D1EF3EB" w14:textId="77777777" w:rsidR="000D3755" w:rsidRDefault="000D3755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5400E78D" w14:textId="77777777" w:rsidR="000D3755" w:rsidRDefault="000D3755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7D6D7D00" w14:textId="77777777" w:rsidR="000D3755" w:rsidRDefault="000D3755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72274987" w14:textId="77777777" w:rsidR="000D3755" w:rsidRDefault="000D3755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796F3342" w14:textId="77777777" w:rsidR="000D3755" w:rsidRDefault="000D3755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53ABD2A1" w14:textId="77777777" w:rsidR="000D3755" w:rsidRDefault="000D3755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319599A9" w14:textId="77777777" w:rsidR="000D3755" w:rsidRDefault="000D3755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260FEE62" w14:textId="77777777" w:rsidR="000D3755" w:rsidRDefault="000D3755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4105AB39" w14:textId="77777777" w:rsidR="000D3755" w:rsidRDefault="000D3755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71B3550B" w14:textId="77777777" w:rsidR="000D3755" w:rsidRDefault="000D3755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47C636BA" w14:textId="77777777" w:rsidR="000D3755" w:rsidRDefault="000D3755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0165CB98" w14:textId="77777777" w:rsidR="000D3755" w:rsidRDefault="000D3755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6E48C67A" w14:textId="77777777" w:rsidR="000D3755" w:rsidRDefault="000D3755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20D0DA6F" w14:textId="77777777" w:rsidR="000D3755" w:rsidRDefault="000D3755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6B390B50" w14:textId="77777777" w:rsidR="000D3755" w:rsidRDefault="000D3755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299EDA17" w14:textId="77777777" w:rsidR="000D3755" w:rsidRDefault="000D3755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75048091" w14:textId="77777777" w:rsidR="000D3755" w:rsidRDefault="000D3755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50E3C1E5" w14:textId="77777777" w:rsidR="000D3755" w:rsidRDefault="000D3755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266BA3D8" w14:textId="77777777" w:rsidR="000D3755" w:rsidRDefault="000D3755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6ACD93A0" w14:textId="77777777" w:rsidR="000D3755" w:rsidRDefault="000D3755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40F2D817" w14:textId="77777777" w:rsidR="000D3755" w:rsidRDefault="000D3755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4B04087E" w14:textId="77777777" w:rsidR="000D3755" w:rsidRDefault="000D3755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55CD700B" w14:textId="74C69E11" w:rsidR="008E2B68" w:rsidRPr="00182273" w:rsidRDefault="00F97A2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82273">
        <w:rPr>
          <w:rFonts w:ascii="Times New Roman" w:hAnsi="Times New Roman" w:cs="Times New Roman"/>
          <w:b/>
          <w:sz w:val="24"/>
          <w:szCs w:val="24"/>
        </w:rPr>
        <w:lastRenderedPageBreak/>
        <w:t>Supplementary Table 3</w:t>
      </w:r>
      <w:r w:rsidR="002274C0">
        <w:rPr>
          <w:rFonts w:ascii="Times New Roman" w:hAnsi="Times New Roman" w:cs="Times New Roman"/>
          <w:sz w:val="24"/>
          <w:szCs w:val="24"/>
        </w:rPr>
        <w:t>:</w:t>
      </w:r>
      <w:r w:rsidRPr="00182273">
        <w:rPr>
          <w:rFonts w:ascii="Times New Roman" w:hAnsi="Times New Roman" w:cs="Times New Roman"/>
          <w:sz w:val="24"/>
          <w:szCs w:val="24"/>
        </w:rPr>
        <w:t xml:space="preserve"> </w:t>
      </w:r>
      <w:r w:rsidRPr="00182273">
        <w:rPr>
          <w:rFonts w:ascii="Times New Roman" w:hAnsi="Times New Roman" w:cs="Times New Roman" w:hint="eastAsia"/>
          <w:sz w:val="24"/>
          <w:szCs w:val="24"/>
        </w:rPr>
        <w:t xml:space="preserve">A total of </w:t>
      </w:r>
      <w:r w:rsidRPr="00182273">
        <w:rPr>
          <w:rFonts w:ascii="Times New Roman" w:hAnsi="Times New Roman" w:cs="Times New Roman"/>
          <w:sz w:val="24"/>
          <w:szCs w:val="24"/>
        </w:rPr>
        <w:t xml:space="preserve">167 </w:t>
      </w:r>
      <w:r w:rsidRPr="00182273">
        <w:rPr>
          <w:rFonts w:ascii="Times New Roman" w:hAnsi="Times New Roman" w:cs="Times New Roman" w:hint="eastAsia"/>
          <w:sz w:val="24"/>
          <w:szCs w:val="24"/>
        </w:rPr>
        <w:t>potential</w:t>
      </w:r>
      <w:r w:rsidRPr="00182273">
        <w:rPr>
          <w:rFonts w:ascii="Times New Roman" w:hAnsi="Times New Roman" w:cs="Times New Roman"/>
          <w:sz w:val="24"/>
          <w:szCs w:val="24"/>
        </w:rPr>
        <w:t xml:space="preserve"> </w:t>
      </w:r>
      <w:r w:rsidRPr="00182273">
        <w:rPr>
          <w:rFonts w:ascii="Times New Roman" w:hAnsi="Times New Roman" w:cs="Times New Roman" w:hint="eastAsia"/>
          <w:sz w:val="24"/>
          <w:szCs w:val="24"/>
        </w:rPr>
        <w:t>t</w:t>
      </w:r>
      <w:r w:rsidRPr="00182273">
        <w:rPr>
          <w:rFonts w:ascii="Times New Roman" w:hAnsi="Times New Roman" w:cs="Times New Roman"/>
          <w:sz w:val="24"/>
          <w:szCs w:val="24"/>
        </w:rPr>
        <w:t>arget</w:t>
      </w:r>
      <w:r w:rsidRPr="00182273">
        <w:rPr>
          <w:rFonts w:ascii="Times New Roman" w:hAnsi="Times New Roman" w:cs="Times New Roman" w:hint="eastAsia"/>
          <w:sz w:val="24"/>
          <w:szCs w:val="24"/>
        </w:rPr>
        <w:t>s of 163 candi</w:t>
      </w:r>
      <w:r w:rsidRPr="00182273">
        <w:rPr>
          <w:rFonts w:ascii="Times New Roman" w:hAnsi="Times New Roman" w:cs="Times New Roman"/>
          <w:sz w:val="24"/>
          <w:szCs w:val="24"/>
        </w:rPr>
        <w:t>d</w:t>
      </w:r>
      <w:r w:rsidRPr="00182273">
        <w:rPr>
          <w:rFonts w:ascii="Times New Roman" w:hAnsi="Times New Roman" w:cs="Times New Roman" w:hint="eastAsia"/>
          <w:sz w:val="24"/>
          <w:szCs w:val="24"/>
        </w:rPr>
        <w:t>ate compounds in WBT formula were obtained by network phar</w:t>
      </w:r>
      <w:r w:rsidRPr="00182273">
        <w:rPr>
          <w:rFonts w:ascii="Times New Roman" w:hAnsi="Times New Roman" w:cs="Times New Roman"/>
          <w:sz w:val="24"/>
          <w:szCs w:val="24"/>
        </w:rPr>
        <w:t>ma</w:t>
      </w:r>
      <w:r w:rsidRPr="00182273">
        <w:rPr>
          <w:rFonts w:ascii="Times New Roman" w:hAnsi="Times New Roman" w:cs="Times New Roman" w:hint="eastAsia"/>
          <w:sz w:val="24"/>
          <w:szCs w:val="24"/>
        </w:rPr>
        <w:t>cology.</w:t>
      </w:r>
    </w:p>
    <w:tbl>
      <w:tblPr>
        <w:tblW w:w="5000" w:type="pct"/>
        <w:tblInd w:w="-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7"/>
        <w:gridCol w:w="2973"/>
        <w:gridCol w:w="1132"/>
        <w:gridCol w:w="2774"/>
      </w:tblGrid>
      <w:tr w:rsidR="00182273" w:rsidRPr="00182273" w14:paraId="6217FC44" w14:textId="77777777" w:rsidTr="000D3755">
        <w:trPr>
          <w:trHeight w:val="317"/>
        </w:trPr>
        <w:tc>
          <w:tcPr>
            <w:tcW w:w="854" w:type="pct"/>
            <w:shd w:val="clear" w:color="auto" w:fill="auto"/>
            <w:noWrap/>
            <w:hideMark/>
          </w:tcPr>
          <w:p w14:paraId="45502B57" w14:textId="77777777" w:rsidR="00280196" w:rsidRPr="00182273" w:rsidRDefault="00280196" w:rsidP="00F264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MOL ID</w:t>
            </w:r>
          </w:p>
        </w:tc>
        <w:tc>
          <w:tcPr>
            <w:tcW w:w="1792" w:type="pct"/>
            <w:shd w:val="clear" w:color="auto" w:fill="auto"/>
            <w:noWrap/>
            <w:hideMark/>
          </w:tcPr>
          <w:p w14:paraId="2F9B7E2D" w14:textId="77777777" w:rsidR="00280196" w:rsidRPr="00182273" w:rsidRDefault="00280196" w:rsidP="00F264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Molecule Name</w:t>
            </w:r>
          </w:p>
        </w:tc>
        <w:tc>
          <w:tcPr>
            <w:tcW w:w="682" w:type="pct"/>
            <w:shd w:val="clear" w:color="auto" w:fill="auto"/>
            <w:noWrap/>
            <w:hideMark/>
          </w:tcPr>
          <w:p w14:paraId="7B444874" w14:textId="77777777" w:rsidR="00280196" w:rsidRPr="00182273" w:rsidRDefault="00280196" w:rsidP="0028019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Number</w:t>
            </w:r>
          </w:p>
        </w:tc>
        <w:tc>
          <w:tcPr>
            <w:tcW w:w="1672" w:type="pct"/>
            <w:shd w:val="clear" w:color="auto" w:fill="auto"/>
            <w:noWrap/>
            <w:hideMark/>
          </w:tcPr>
          <w:p w14:paraId="059C8E9E" w14:textId="77777777" w:rsidR="00280196" w:rsidRPr="00182273" w:rsidRDefault="00280196" w:rsidP="0028019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Gene names</w:t>
            </w:r>
          </w:p>
        </w:tc>
      </w:tr>
      <w:tr w:rsidR="00182273" w:rsidRPr="00182273" w14:paraId="4FDAD3A5" w14:textId="77777777" w:rsidTr="000D3755">
        <w:trPr>
          <w:trHeight w:val="2237"/>
        </w:trPr>
        <w:tc>
          <w:tcPr>
            <w:tcW w:w="854" w:type="pct"/>
            <w:shd w:val="clear" w:color="auto" w:fill="auto"/>
            <w:noWrap/>
            <w:hideMark/>
          </w:tcPr>
          <w:p w14:paraId="4D35B7BC" w14:textId="77777777" w:rsidR="00280196" w:rsidRPr="00182273" w:rsidRDefault="00280196" w:rsidP="00F264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MOL000006</w:t>
            </w:r>
          </w:p>
        </w:tc>
        <w:tc>
          <w:tcPr>
            <w:tcW w:w="1792" w:type="pct"/>
            <w:shd w:val="clear" w:color="auto" w:fill="auto"/>
            <w:noWrap/>
            <w:hideMark/>
          </w:tcPr>
          <w:p w14:paraId="20D68AE1" w14:textId="77777777" w:rsidR="00280196" w:rsidRPr="00182273" w:rsidRDefault="00280196" w:rsidP="00F264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Luteolin</w:t>
            </w:r>
          </w:p>
        </w:tc>
        <w:tc>
          <w:tcPr>
            <w:tcW w:w="682" w:type="pct"/>
            <w:shd w:val="clear" w:color="auto" w:fill="auto"/>
            <w:noWrap/>
            <w:hideMark/>
          </w:tcPr>
          <w:p w14:paraId="619A9C93" w14:textId="77777777" w:rsidR="00280196" w:rsidRPr="00182273" w:rsidRDefault="00280196" w:rsidP="0028019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37</w:t>
            </w:r>
          </w:p>
        </w:tc>
        <w:tc>
          <w:tcPr>
            <w:tcW w:w="1672" w:type="pct"/>
            <w:shd w:val="clear" w:color="auto" w:fill="auto"/>
            <w:hideMark/>
          </w:tcPr>
          <w:p w14:paraId="03758E25" w14:textId="77777777" w:rsidR="00280196" w:rsidRPr="00182273" w:rsidRDefault="00280196" w:rsidP="0028019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AKT1, APP, AR, BCL2L1, CASP3, CASP7, CASP9, CD40LG, CDKN1A, EGFR, ERBB2, GSTP1, HMOX1, IFNG, IL2, IL4, IL6, INSR,</w:t>
            </w:r>
            <w:r w:rsidR="00D63174"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JUN, MAPK1, MDM2, MET, MMP1, MMP2, MMP9, NFKBIA, PCNA, PPARG, PRSS1, PTGS1, PTGS2, RELA, TNFSF15, TOP1, TP63, TYR, VEGFA</w:t>
            </w:r>
          </w:p>
        </w:tc>
      </w:tr>
      <w:tr w:rsidR="00182273" w:rsidRPr="00182273" w14:paraId="133F3528" w14:textId="77777777" w:rsidTr="000D3755">
        <w:trPr>
          <w:trHeight w:val="1796"/>
        </w:trPr>
        <w:tc>
          <w:tcPr>
            <w:tcW w:w="854" w:type="pct"/>
            <w:shd w:val="clear" w:color="auto" w:fill="auto"/>
            <w:noWrap/>
            <w:hideMark/>
          </w:tcPr>
          <w:p w14:paraId="18F62F3F" w14:textId="77777777" w:rsidR="00280196" w:rsidRPr="00182273" w:rsidRDefault="00280196" w:rsidP="00F264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MOL000033</w:t>
            </w:r>
          </w:p>
        </w:tc>
        <w:tc>
          <w:tcPr>
            <w:tcW w:w="1792" w:type="pct"/>
            <w:shd w:val="clear" w:color="auto" w:fill="auto"/>
            <w:hideMark/>
          </w:tcPr>
          <w:p w14:paraId="377F303F" w14:textId="15E426B9" w:rsidR="00280196" w:rsidRPr="00182273" w:rsidRDefault="00280196" w:rsidP="00F264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(3S,8S,9S,10R,13R,14S,17R)-10,13-dimethyl-17-[(2R,5S)-5-</w:t>
            </w: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br/>
              <w:t>propan-2-yloctan-2-yl]-2,3,4,7,8,9,11,12,14,15,16,17-dodecahydro-1H-cyclopenta[a]phenanthren-3-ol</w:t>
            </w:r>
          </w:p>
        </w:tc>
        <w:tc>
          <w:tcPr>
            <w:tcW w:w="682" w:type="pct"/>
            <w:shd w:val="clear" w:color="auto" w:fill="auto"/>
            <w:noWrap/>
            <w:hideMark/>
          </w:tcPr>
          <w:p w14:paraId="256AA8BF" w14:textId="77777777" w:rsidR="00280196" w:rsidRPr="00182273" w:rsidRDefault="00280196" w:rsidP="0028019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672" w:type="pct"/>
            <w:shd w:val="clear" w:color="auto" w:fill="auto"/>
            <w:noWrap/>
            <w:hideMark/>
          </w:tcPr>
          <w:p w14:paraId="07D86249" w14:textId="77777777" w:rsidR="00280196" w:rsidRPr="00182273" w:rsidRDefault="00280196" w:rsidP="0028019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PGR</w:t>
            </w:r>
          </w:p>
        </w:tc>
      </w:tr>
      <w:tr w:rsidR="00182273" w:rsidRPr="00182273" w14:paraId="11E53103" w14:textId="77777777" w:rsidTr="000D3755">
        <w:trPr>
          <w:trHeight w:val="278"/>
        </w:trPr>
        <w:tc>
          <w:tcPr>
            <w:tcW w:w="854" w:type="pct"/>
            <w:shd w:val="clear" w:color="auto" w:fill="auto"/>
            <w:noWrap/>
            <w:hideMark/>
          </w:tcPr>
          <w:p w14:paraId="7AE70091" w14:textId="77777777" w:rsidR="00280196" w:rsidRPr="00182273" w:rsidRDefault="00280196" w:rsidP="00F264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MOL000073</w:t>
            </w:r>
          </w:p>
        </w:tc>
        <w:tc>
          <w:tcPr>
            <w:tcW w:w="1792" w:type="pct"/>
            <w:shd w:val="clear" w:color="auto" w:fill="auto"/>
            <w:noWrap/>
            <w:hideMark/>
          </w:tcPr>
          <w:p w14:paraId="0B0DADFE" w14:textId="77777777" w:rsidR="00280196" w:rsidRPr="00182273" w:rsidRDefault="00280196" w:rsidP="00F264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Ent-Epicatechin</w:t>
            </w:r>
          </w:p>
        </w:tc>
        <w:tc>
          <w:tcPr>
            <w:tcW w:w="682" w:type="pct"/>
            <w:shd w:val="clear" w:color="auto" w:fill="auto"/>
            <w:noWrap/>
            <w:hideMark/>
          </w:tcPr>
          <w:p w14:paraId="26D8B1BB" w14:textId="77777777" w:rsidR="00280196" w:rsidRPr="00182273" w:rsidRDefault="00280196" w:rsidP="0028019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672" w:type="pct"/>
            <w:shd w:val="clear" w:color="auto" w:fill="auto"/>
            <w:noWrap/>
            <w:hideMark/>
          </w:tcPr>
          <w:p w14:paraId="62271F35" w14:textId="77777777" w:rsidR="00280196" w:rsidRPr="00182273" w:rsidRDefault="00280196" w:rsidP="0028019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PTGS1, PTGS2</w:t>
            </w:r>
          </w:p>
        </w:tc>
      </w:tr>
      <w:tr w:rsidR="00182273" w:rsidRPr="00182273" w14:paraId="1B396BA1" w14:textId="77777777" w:rsidTr="000D3755">
        <w:trPr>
          <w:trHeight w:val="1418"/>
        </w:trPr>
        <w:tc>
          <w:tcPr>
            <w:tcW w:w="854" w:type="pct"/>
            <w:shd w:val="clear" w:color="auto" w:fill="auto"/>
            <w:noWrap/>
            <w:hideMark/>
          </w:tcPr>
          <w:p w14:paraId="20960421" w14:textId="77777777" w:rsidR="00280196" w:rsidRPr="00182273" w:rsidRDefault="00280196" w:rsidP="00F264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MOL000098</w:t>
            </w:r>
          </w:p>
        </w:tc>
        <w:tc>
          <w:tcPr>
            <w:tcW w:w="1792" w:type="pct"/>
            <w:shd w:val="clear" w:color="auto" w:fill="auto"/>
            <w:noWrap/>
            <w:hideMark/>
          </w:tcPr>
          <w:p w14:paraId="362916C4" w14:textId="77777777" w:rsidR="00280196" w:rsidRPr="00182273" w:rsidRDefault="00280196" w:rsidP="00F264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Quercetin</w:t>
            </w:r>
          </w:p>
        </w:tc>
        <w:tc>
          <w:tcPr>
            <w:tcW w:w="682" w:type="pct"/>
            <w:shd w:val="clear" w:color="auto" w:fill="auto"/>
            <w:noWrap/>
            <w:hideMark/>
          </w:tcPr>
          <w:p w14:paraId="615B408E" w14:textId="77777777" w:rsidR="00280196" w:rsidRPr="00182273" w:rsidRDefault="00280196" w:rsidP="0028019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84</w:t>
            </w:r>
          </w:p>
        </w:tc>
        <w:tc>
          <w:tcPr>
            <w:tcW w:w="1672" w:type="pct"/>
            <w:shd w:val="clear" w:color="auto" w:fill="auto"/>
            <w:hideMark/>
          </w:tcPr>
          <w:p w14:paraId="04C8823F" w14:textId="2819938B" w:rsidR="00280196" w:rsidRPr="00182273" w:rsidRDefault="00280196" w:rsidP="0028019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ACHE, ADRB2, AKT1, ALOX5, AR, BAX, BCL2, BCL2L1, CASP3, CASP8, CASP9, CAV1, CCND1, CD40LG, CDKN1A, CHUK, COL1A1, COL3A1, CRP, CTSD, CXCL10, CXCL2,  CYP1A1, CYP3A4, E2F1, EGF, EGFR, ERBB2, F3, FOS, GABRA1, GJA1, GSTM1, GSTP1, HIF1A, HMOX1, HSPB1, ICAM1, IFNG, IGF2, IGFBP3, IL10, IL1A, IL2, IL6, INSR, IRF1, JUN, KCNH2, MAPK1, MMP1, MMP2, MMP3, MMP9, MPO, MYC, NFE2L2, NFKBIA, NQO1, NR1I3, PARP1, PLAT, PLAU, PON1, PPARA, PPARG, PRSS1, PTGS1, PTGS2,  </w:t>
            </w: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lastRenderedPageBreak/>
              <w:t>RAF1, RELA, RUNX2, SCN5A, SELE, SERPINE1, SOD1, SPP1, STAT1, THBD, TNFSF15, TOP1, TP63, VCAM1, VEGFA</w:t>
            </w:r>
          </w:p>
        </w:tc>
      </w:tr>
      <w:tr w:rsidR="00A74EF3" w:rsidRPr="00182273" w14:paraId="6D0E8D14" w14:textId="77777777" w:rsidTr="000D3755">
        <w:trPr>
          <w:trHeight w:val="278"/>
        </w:trPr>
        <w:tc>
          <w:tcPr>
            <w:tcW w:w="854" w:type="pct"/>
            <w:shd w:val="clear" w:color="auto" w:fill="auto"/>
            <w:noWrap/>
          </w:tcPr>
          <w:p w14:paraId="054B286A" w14:textId="409E28B0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MOL000173</w:t>
            </w:r>
          </w:p>
        </w:tc>
        <w:tc>
          <w:tcPr>
            <w:tcW w:w="1792" w:type="pct"/>
            <w:shd w:val="clear" w:color="auto" w:fill="auto"/>
            <w:noWrap/>
          </w:tcPr>
          <w:p w14:paraId="2F5A2241" w14:textId="0E8BB59B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W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gonin</w:t>
            </w:r>
          </w:p>
        </w:tc>
        <w:tc>
          <w:tcPr>
            <w:tcW w:w="682" w:type="pct"/>
            <w:shd w:val="clear" w:color="auto" w:fill="auto"/>
            <w:noWrap/>
          </w:tcPr>
          <w:p w14:paraId="2FE0F6D9" w14:textId="20C2A605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672" w:type="pct"/>
            <w:shd w:val="clear" w:color="auto" w:fill="auto"/>
            <w:noWrap/>
          </w:tcPr>
          <w:p w14:paraId="6667D5D2" w14:textId="77777777" w:rsidR="00A74EF3" w:rsidRPr="00A30BCE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ADRB2, AKT1, </w:t>
            </w:r>
            <w:r w:rsidRPr="00A30B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, BAX, BCL2, CASP3, CASP9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A30B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L2, CCND1, CDKN1A</w:t>
            </w:r>
          </w:p>
          <w:p w14:paraId="3882C87C" w14:textId="77777777" w:rsidR="00A74EF3" w:rsidRPr="00A30BCE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30B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CXCL8, ESR1, FN1</w:t>
            </w:r>
          </w:p>
          <w:p w14:paraId="646AB780" w14:textId="0C5205CE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30B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GABRA1, IL6, JUN, KDR, MAPK14, MMP1, PPARG, PRKCD, PRSS1, PTGS1, PTGS2, RELA, SCN5A, TNFSF15, TP63</w:t>
            </w:r>
          </w:p>
        </w:tc>
      </w:tr>
      <w:tr w:rsidR="00A74EF3" w:rsidRPr="00182273" w14:paraId="01AEDF8C" w14:textId="77777777" w:rsidTr="000D3755">
        <w:trPr>
          <w:trHeight w:val="278"/>
        </w:trPr>
        <w:tc>
          <w:tcPr>
            <w:tcW w:w="854" w:type="pct"/>
            <w:shd w:val="clear" w:color="auto" w:fill="auto"/>
            <w:noWrap/>
            <w:hideMark/>
          </w:tcPr>
          <w:p w14:paraId="04E2B092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MOL000211</w:t>
            </w:r>
          </w:p>
        </w:tc>
        <w:tc>
          <w:tcPr>
            <w:tcW w:w="1792" w:type="pct"/>
            <w:shd w:val="clear" w:color="auto" w:fill="auto"/>
            <w:noWrap/>
            <w:hideMark/>
          </w:tcPr>
          <w:p w14:paraId="079C838B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Mairin</w:t>
            </w:r>
            <w:proofErr w:type="spellEnd"/>
          </w:p>
        </w:tc>
        <w:tc>
          <w:tcPr>
            <w:tcW w:w="682" w:type="pct"/>
            <w:shd w:val="clear" w:color="auto" w:fill="auto"/>
            <w:noWrap/>
            <w:hideMark/>
          </w:tcPr>
          <w:p w14:paraId="1A6F2F4F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672" w:type="pct"/>
            <w:shd w:val="clear" w:color="auto" w:fill="auto"/>
            <w:noWrap/>
            <w:hideMark/>
          </w:tcPr>
          <w:p w14:paraId="3676ABF0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PGR</w:t>
            </w:r>
          </w:p>
        </w:tc>
      </w:tr>
      <w:tr w:rsidR="00A74EF3" w:rsidRPr="00182273" w14:paraId="56E6CC80" w14:textId="77777777" w:rsidTr="000D3755">
        <w:trPr>
          <w:trHeight w:val="555"/>
        </w:trPr>
        <w:tc>
          <w:tcPr>
            <w:tcW w:w="854" w:type="pct"/>
            <w:shd w:val="clear" w:color="auto" w:fill="auto"/>
            <w:noWrap/>
            <w:hideMark/>
          </w:tcPr>
          <w:p w14:paraId="2CC2AAAB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MOL000228</w:t>
            </w:r>
          </w:p>
        </w:tc>
        <w:tc>
          <w:tcPr>
            <w:tcW w:w="1792" w:type="pct"/>
            <w:shd w:val="clear" w:color="auto" w:fill="auto"/>
            <w:noWrap/>
            <w:hideMark/>
          </w:tcPr>
          <w:p w14:paraId="431A2D6D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(2R)-7-hydroxy-5-methoxy-2-phenylchroman-4-one</w:t>
            </w:r>
          </w:p>
        </w:tc>
        <w:tc>
          <w:tcPr>
            <w:tcW w:w="682" w:type="pct"/>
            <w:shd w:val="clear" w:color="auto" w:fill="auto"/>
            <w:noWrap/>
            <w:hideMark/>
          </w:tcPr>
          <w:p w14:paraId="5E4D8E21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9</w:t>
            </w:r>
          </w:p>
        </w:tc>
        <w:tc>
          <w:tcPr>
            <w:tcW w:w="1672" w:type="pct"/>
            <w:shd w:val="clear" w:color="auto" w:fill="auto"/>
            <w:hideMark/>
          </w:tcPr>
          <w:p w14:paraId="60527887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ADRB2, CHRM3, ESR1, GABRA1, PTGS1, PTGS2, SCN5A, SLC6A3, SLC6A4</w:t>
            </w:r>
          </w:p>
        </w:tc>
      </w:tr>
      <w:tr w:rsidR="00A74EF3" w:rsidRPr="00182273" w14:paraId="6254AEA3" w14:textId="77777777" w:rsidTr="000D3755">
        <w:trPr>
          <w:trHeight w:val="278"/>
        </w:trPr>
        <w:tc>
          <w:tcPr>
            <w:tcW w:w="854" w:type="pct"/>
            <w:shd w:val="clear" w:color="auto" w:fill="auto"/>
            <w:noWrap/>
            <w:hideMark/>
          </w:tcPr>
          <w:p w14:paraId="6F403532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MOL000239</w:t>
            </w:r>
          </w:p>
        </w:tc>
        <w:tc>
          <w:tcPr>
            <w:tcW w:w="1792" w:type="pct"/>
            <w:shd w:val="clear" w:color="auto" w:fill="auto"/>
            <w:noWrap/>
            <w:hideMark/>
          </w:tcPr>
          <w:p w14:paraId="0D45B22F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Jaranol</w:t>
            </w:r>
            <w:proofErr w:type="spellEnd"/>
          </w:p>
        </w:tc>
        <w:tc>
          <w:tcPr>
            <w:tcW w:w="682" w:type="pct"/>
            <w:shd w:val="clear" w:color="auto" w:fill="auto"/>
            <w:noWrap/>
            <w:hideMark/>
          </w:tcPr>
          <w:p w14:paraId="45D161A8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1672" w:type="pct"/>
            <w:shd w:val="clear" w:color="auto" w:fill="auto"/>
            <w:noWrap/>
            <w:hideMark/>
          </w:tcPr>
          <w:p w14:paraId="0C9C46CC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AR, ESR2, PRSS1, PTGS1, PTGS2, SCN5A</w:t>
            </w:r>
          </w:p>
        </w:tc>
      </w:tr>
      <w:tr w:rsidR="00A74EF3" w:rsidRPr="00182273" w14:paraId="153F1F0D" w14:textId="77777777" w:rsidTr="000D3755">
        <w:trPr>
          <w:trHeight w:val="555"/>
        </w:trPr>
        <w:tc>
          <w:tcPr>
            <w:tcW w:w="854" w:type="pct"/>
            <w:shd w:val="clear" w:color="auto" w:fill="auto"/>
            <w:noWrap/>
            <w:hideMark/>
          </w:tcPr>
          <w:p w14:paraId="65BC9BB3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MOL000296</w:t>
            </w:r>
          </w:p>
        </w:tc>
        <w:tc>
          <w:tcPr>
            <w:tcW w:w="1792" w:type="pct"/>
            <w:shd w:val="clear" w:color="auto" w:fill="auto"/>
            <w:noWrap/>
            <w:hideMark/>
          </w:tcPr>
          <w:p w14:paraId="0FADFEDE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Hederagenin</w:t>
            </w:r>
          </w:p>
        </w:tc>
        <w:tc>
          <w:tcPr>
            <w:tcW w:w="682" w:type="pct"/>
            <w:shd w:val="clear" w:color="auto" w:fill="auto"/>
            <w:noWrap/>
            <w:hideMark/>
          </w:tcPr>
          <w:p w14:paraId="21174026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7</w:t>
            </w:r>
          </w:p>
        </w:tc>
        <w:tc>
          <w:tcPr>
            <w:tcW w:w="1672" w:type="pct"/>
            <w:shd w:val="clear" w:color="auto" w:fill="auto"/>
            <w:hideMark/>
          </w:tcPr>
          <w:p w14:paraId="1404BFCF" w14:textId="14C436B8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ADH1C, CHRM3, GABRA1, PGR, PTGS1, PTGS2, SCN5A</w:t>
            </w:r>
          </w:p>
        </w:tc>
      </w:tr>
      <w:tr w:rsidR="00A74EF3" w:rsidRPr="00182273" w14:paraId="57AB62F4" w14:textId="77777777" w:rsidTr="000D3755">
        <w:trPr>
          <w:trHeight w:val="833"/>
        </w:trPr>
        <w:tc>
          <w:tcPr>
            <w:tcW w:w="854" w:type="pct"/>
            <w:shd w:val="clear" w:color="auto" w:fill="auto"/>
            <w:noWrap/>
            <w:hideMark/>
          </w:tcPr>
          <w:p w14:paraId="3196E7B3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MOL000354</w:t>
            </w:r>
          </w:p>
        </w:tc>
        <w:tc>
          <w:tcPr>
            <w:tcW w:w="1792" w:type="pct"/>
            <w:shd w:val="clear" w:color="auto" w:fill="auto"/>
            <w:noWrap/>
            <w:hideMark/>
          </w:tcPr>
          <w:p w14:paraId="05439DCA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Isorhamnetin</w:t>
            </w:r>
          </w:p>
        </w:tc>
        <w:tc>
          <w:tcPr>
            <w:tcW w:w="682" w:type="pct"/>
            <w:shd w:val="clear" w:color="auto" w:fill="auto"/>
            <w:noWrap/>
            <w:hideMark/>
          </w:tcPr>
          <w:p w14:paraId="0E09071B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13</w:t>
            </w:r>
          </w:p>
        </w:tc>
        <w:tc>
          <w:tcPr>
            <w:tcW w:w="1672" w:type="pct"/>
            <w:shd w:val="clear" w:color="auto" w:fill="auto"/>
            <w:hideMark/>
          </w:tcPr>
          <w:p w14:paraId="0B625D8B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ACHE, AR, CCNA2, ESR1, ESR2, GABRA1, MAPK14, NCF1, PPARG, PRSS1, PTGS1, PTGS2, RELA</w:t>
            </w:r>
          </w:p>
        </w:tc>
      </w:tr>
      <w:tr w:rsidR="00A74EF3" w:rsidRPr="00182273" w14:paraId="78898111" w14:textId="77777777" w:rsidTr="000D3755">
        <w:trPr>
          <w:trHeight w:val="1110"/>
        </w:trPr>
        <w:tc>
          <w:tcPr>
            <w:tcW w:w="854" w:type="pct"/>
            <w:shd w:val="clear" w:color="auto" w:fill="auto"/>
            <w:noWrap/>
            <w:hideMark/>
          </w:tcPr>
          <w:p w14:paraId="65001317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MOL000358</w:t>
            </w:r>
          </w:p>
        </w:tc>
        <w:tc>
          <w:tcPr>
            <w:tcW w:w="1792" w:type="pct"/>
            <w:shd w:val="clear" w:color="auto" w:fill="auto"/>
            <w:noWrap/>
            <w:hideMark/>
          </w:tcPr>
          <w:p w14:paraId="4EE93B23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Beta-sitosterol</w:t>
            </w:r>
          </w:p>
        </w:tc>
        <w:tc>
          <w:tcPr>
            <w:tcW w:w="682" w:type="pct"/>
            <w:shd w:val="clear" w:color="auto" w:fill="auto"/>
            <w:noWrap/>
            <w:hideMark/>
          </w:tcPr>
          <w:p w14:paraId="648E8920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16</w:t>
            </w:r>
          </w:p>
        </w:tc>
        <w:tc>
          <w:tcPr>
            <w:tcW w:w="1672" w:type="pct"/>
            <w:shd w:val="clear" w:color="auto" w:fill="auto"/>
            <w:hideMark/>
          </w:tcPr>
          <w:p w14:paraId="4B2F818B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ADRB2, BAX, BCL2, CASP3, CASP8, CASP9, CHRM3, GABRA1, JUN, KCNH2, PGR, PON1, PTGS1, PTGS2, SCN5A, SLC6A4</w:t>
            </w:r>
          </w:p>
        </w:tc>
      </w:tr>
      <w:tr w:rsidR="00A74EF3" w:rsidRPr="00182273" w14:paraId="460B9DA4" w14:textId="77777777" w:rsidTr="000D3755">
        <w:trPr>
          <w:trHeight w:val="278"/>
        </w:trPr>
        <w:tc>
          <w:tcPr>
            <w:tcW w:w="854" w:type="pct"/>
            <w:shd w:val="clear" w:color="auto" w:fill="auto"/>
            <w:noWrap/>
            <w:hideMark/>
          </w:tcPr>
          <w:p w14:paraId="4E2965A2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MOL000359</w:t>
            </w:r>
          </w:p>
        </w:tc>
        <w:tc>
          <w:tcPr>
            <w:tcW w:w="1792" w:type="pct"/>
            <w:shd w:val="clear" w:color="auto" w:fill="auto"/>
            <w:noWrap/>
            <w:hideMark/>
          </w:tcPr>
          <w:p w14:paraId="252CC674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Sitosterol</w:t>
            </w:r>
          </w:p>
        </w:tc>
        <w:tc>
          <w:tcPr>
            <w:tcW w:w="682" w:type="pct"/>
            <w:shd w:val="clear" w:color="auto" w:fill="auto"/>
            <w:noWrap/>
            <w:hideMark/>
          </w:tcPr>
          <w:p w14:paraId="41C6185F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672" w:type="pct"/>
            <w:shd w:val="clear" w:color="auto" w:fill="auto"/>
            <w:noWrap/>
            <w:hideMark/>
          </w:tcPr>
          <w:p w14:paraId="67A1D23F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NR3C2, PGR</w:t>
            </w:r>
          </w:p>
        </w:tc>
      </w:tr>
      <w:tr w:rsidR="00A74EF3" w:rsidRPr="00182273" w14:paraId="2F425711" w14:textId="77777777" w:rsidTr="000D3755">
        <w:trPr>
          <w:trHeight w:val="833"/>
        </w:trPr>
        <w:tc>
          <w:tcPr>
            <w:tcW w:w="854" w:type="pct"/>
            <w:shd w:val="clear" w:color="auto" w:fill="auto"/>
            <w:noWrap/>
            <w:hideMark/>
          </w:tcPr>
          <w:p w14:paraId="46AB85DA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MOL000371</w:t>
            </w:r>
          </w:p>
        </w:tc>
        <w:tc>
          <w:tcPr>
            <w:tcW w:w="1792" w:type="pct"/>
            <w:shd w:val="clear" w:color="auto" w:fill="auto"/>
            <w:hideMark/>
          </w:tcPr>
          <w:p w14:paraId="3D3ADDE7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3,9-di-O-methylnissolin</w:t>
            </w:r>
          </w:p>
        </w:tc>
        <w:tc>
          <w:tcPr>
            <w:tcW w:w="682" w:type="pct"/>
            <w:shd w:val="clear" w:color="auto" w:fill="auto"/>
            <w:hideMark/>
          </w:tcPr>
          <w:p w14:paraId="165FBB5D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11</w:t>
            </w:r>
          </w:p>
        </w:tc>
        <w:tc>
          <w:tcPr>
            <w:tcW w:w="1672" w:type="pct"/>
            <w:shd w:val="clear" w:color="auto" w:fill="auto"/>
            <w:hideMark/>
          </w:tcPr>
          <w:p w14:paraId="71A3AD75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ACHE, ADRB1, ADRB2, CHRM3, ESR1, GABRA1, HTR3A, PRSS1, PTGS1, PTGS2, SCN5A</w:t>
            </w:r>
          </w:p>
        </w:tc>
      </w:tr>
      <w:tr w:rsidR="00A74EF3" w:rsidRPr="00182273" w14:paraId="197F103A" w14:textId="77777777" w:rsidTr="000D3755">
        <w:trPr>
          <w:trHeight w:val="1110"/>
        </w:trPr>
        <w:tc>
          <w:tcPr>
            <w:tcW w:w="854" w:type="pct"/>
            <w:shd w:val="clear" w:color="auto" w:fill="auto"/>
            <w:noWrap/>
            <w:hideMark/>
          </w:tcPr>
          <w:p w14:paraId="1F1300DE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MOL000378</w:t>
            </w:r>
          </w:p>
        </w:tc>
        <w:tc>
          <w:tcPr>
            <w:tcW w:w="1792" w:type="pct"/>
            <w:shd w:val="clear" w:color="auto" w:fill="auto"/>
            <w:hideMark/>
          </w:tcPr>
          <w:p w14:paraId="37150862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7-O-methylisomucronulatol</w:t>
            </w:r>
          </w:p>
        </w:tc>
        <w:tc>
          <w:tcPr>
            <w:tcW w:w="682" w:type="pct"/>
            <w:shd w:val="clear" w:color="auto" w:fill="auto"/>
            <w:hideMark/>
          </w:tcPr>
          <w:p w14:paraId="3CEF793C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17</w:t>
            </w:r>
          </w:p>
        </w:tc>
        <w:tc>
          <w:tcPr>
            <w:tcW w:w="1672" w:type="pct"/>
            <w:shd w:val="clear" w:color="auto" w:fill="auto"/>
            <w:hideMark/>
          </w:tcPr>
          <w:p w14:paraId="4A0AC046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ADRB1, ADRB2, AR, CCNA2, CHRM3, ESR1, ESR2, GABRA1, KCNH2, MAPK14, PPARG, PRSS1, PTGS1, PTGS2, SCN5A, SLC6A3, SLC6A4</w:t>
            </w:r>
          </w:p>
        </w:tc>
      </w:tr>
      <w:tr w:rsidR="00A74EF3" w:rsidRPr="00182273" w14:paraId="0D749AAE" w14:textId="77777777" w:rsidTr="000D3755">
        <w:trPr>
          <w:trHeight w:val="708"/>
        </w:trPr>
        <w:tc>
          <w:tcPr>
            <w:tcW w:w="854" w:type="pct"/>
            <w:shd w:val="clear" w:color="auto" w:fill="auto"/>
            <w:noWrap/>
            <w:hideMark/>
          </w:tcPr>
          <w:p w14:paraId="3A9E4FE5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lastRenderedPageBreak/>
              <w:t>MOL000379</w:t>
            </w:r>
          </w:p>
        </w:tc>
        <w:tc>
          <w:tcPr>
            <w:tcW w:w="1792" w:type="pct"/>
            <w:shd w:val="clear" w:color="auto" w:fill="auto"/>
            <w:hideMark/>
          </w:tcPr>
          <w:p w14:paraId="666BE153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9,10-dimethoxypterocarpan-3-O-β-D-glucoside</w:t>
            </w:r>
          </w:p>
        </w:tc>
        <w:tc>
          <w:tcPr>
            <w:tcW w:w="682" w:type="pct"/>
            <w:shd w:val="clear" w:color="auto" w:fill="auto"/>
            <w:hideMark/>
          </w:tcPr>
          <w:p w14:paraId="53B024E3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672" w:type="pct"/>
            <w:shd w:val="clear" w:color="auto" w:fill="auto"/>
            <w:noWrap/>
            <w:hideMark/>
          </w:tcPr>
          <w:p w14:paraId="2783FC59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PTGS2</w:t>
            </w:r>
          </w:p>
        </w:tc>
      </w:tr>
      <w:tr w:rsidR="00A74EF3" w:rsidRPr="00182273" w14:paraId="33F7A690" w14:textId="77777777" w:rsidTr="000D3755">
        <w:trPr>
          <w:trHeight w:val="1129"/>
        </w:trPr>
        <w:tc>
          <w:tcPr>
            <w:tcW w:w="854" w:type="pct"/>
            <w:shd w:val="clear" w:color="auto" w:fill="auto"/>
            <w:noWrap/>
            <w:hideMark/>
          </w:tcPr>
          <w:p w14:paraId="4D5ECF77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MOL000380</w:t>
            </w:r>
          </w:p>
        </w:tc>
        <w:tc>
          <w:tcPr>
            <w:tcW w:w="1792" w:type="pct"/>
            <w:shd w:val="clear" w:color="auto" w:fill="auto"/>
            <w:hideMark/>
          </w:tcPr>
          <w:p w14:paraId="4949E24B" w14:textId="3BFF5758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(6aR,11aR)-9,10-dimethoxy-</w:t>
            </w: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br/>
              <w:t>6a,11a-dihydro-6H-benzofurano[3,2-</w:t>
            </w:r>
            <w:proofErr w:type="gramStart"/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c]chromen</w:t>
            </w:r>
            <w:proofErr w:type="gramEnd"/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-3-ol</w:t>
            </w:r>
          </w:p>
        </w:tc>
        <w:tc>
          <w:tcPr>
            <w:tcW w:w="682" w:type="pct"/>
            <w:shd w:val="clear" w:color="auto" w:fill="auto"/>
            <w:noWrap/>
            <w:hideMark/>
          </w:tcPr>
          <w:p w14:paraId="327B3DD3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10</w:t>
            </w:r>
          </w:p>
        </w:tc>
        <w:tc>
          <w:tcPr>
            <w:tcW w:w="1672" w:type="pct"/>
            <w:shd w:val="clear" w:color="auto" w:fill="auto"/>
            <w:hideMark/>
          </w:tcPr>
          <w:p w14:paraId="3CFF94AE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ACHE, ADRB2, CHRM3, ESR1, GABRA1, HTR3A, PRSS1, PTGS1, PTGS2, SCN5A</w:t>
            </w:r>
          </w:p>
        </w:tc>
      </w:tr>
      <w:tr w:rsidR="00A74EF3" w:rsidRPr="00182273" w14:paraId="6B99D323" w14:textId="77777777" w:rsidTr="000D3755">
        <w:trPr>
          <w:trHeight w:val="278"/>
        </w:trPr>
        <w:tc>
          <w:tcPr>
            <w:tcW w:w="854" w:type="pct"/>
            <w:shd w:val="clear" w:color="auto" w:fill="auto"/>
            <w:noWrap/>
            <w:hideMark/>
          </w:tcPr>
          <w:p w14:paraId="3EBDA380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MOL000387</w:t>
            </w:r>
          </w:p>
        </w:tc>
        <w:tc>
          <w:tcPr>
            <w:tcW w:w="1792" w:type="pct"/>
            <w:shd w:val="clear" w:color="auto" w:fill="auto"/>
            <w:noWrap/>
            <w:hideMark/>
          </w:tcPr>
          <w:p w14:paraId="0C364064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Bifendate</w:t>
            </w:r>
            <w:proofErr w:type="spellEnd"/>
          </w:p>
        </w:tc>
        <w:tc>
          <w:tcPr>
            <w:tcW w:w="682" w:type="pct"/>
            <w:shd w:val="clear" w:color="auto" w:fill="auto"/>
            <w:noWrap/>
            <w:hideMark/>
          </w:tcPr>
          <w:p w14:paraId="1850FC78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1672" w:type="pct"/>
            <w:shd w:val="clear" w:color="auto" w:fill="auto"/>
            <w:noWrap/>
            <w:hideMark/>
          </w:tcPr>
          <w:p w14:paraId="75F24DA6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KDR, MET, PTGS1, PTGS2</w:t>
            </w:r>
          </w:p>
        </w:tc>
      </w:tr>
      <w:tr w:rsidR="00A74EF3" w:rsidRPr="00182273" w14:paraId="557B9240" w14:textId="77777777" w:rsidTr="000D3755">
        <w:trPr>
          <w:trHeight w:val="833"/>
        </w:trPr>
        <w:tc>
          <w:tcPr>
            <w:tcW w:w="854" w:type="pct"/>
            <w:shd w:val="clear" w:color="auto" w:fill="auto"/>
            <w:noWrap/>
            <w:hideMark/>
          </w:tcPr>
          <w:p w14:paraId="0745CD0B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MOL000392</w:t>
            </w:r>
          </w:p>
        </w:tc>
        <w:tc>
          <w:tcPr>
            <w:tcW w:w="1792" w:type="pct"/>
            <w:shd w:val="clear" w:color="auto" w:fill="auto"/>
            <w:noWrap/>
            <w:hideMark/>
          </w:tcPr>
          <w:p w14:paraId="1BD7E50E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Formononetin</w:t>
            </w:r>
          </w:p>
        </w:tc>
        <w:tc>
          <w:tcPr>
            <w:tcW w:w="682" w:type="pct"/>
            <w:shd w:val="clear" w:color="auto" w:fill="auto"/>
            <w:noWrap/>
            <w:hideMark/>
          </w:tcPr>
          <w:p w14:paraId="447B1D8E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11</w:t>
            </w:r>
          </w:p>
        </w:tc>
        <w:tc>
          <w:tcPr>
            <w:tcW w:w="1672" w:type="pct"/>
            <w:shd w:val="clear" w:color="auto" w:fill="auto"/>
            <w:hideMark/>
          </w:tcPr>
          <w:p w14:paraId="4229B7C3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ADRB2, AR, ESR1, ESR2, IL4, JUN, PPARG, PTGS1, PTGS2, SLC6A3, SLC6A4</w:t>
            </w:r>
          </w:p>
        </w:tc>
      </w:tr>
      <w:tr w:rsidR="00A74EF3" w:rsidRPr="00182273" w14:paraId="7925147E" w14:textId="77777777" w:rsidTr="000D3755">
        <w:trPr>
          <w:trHeight w:val="878"/>
        </w:trPr>
        <w:tc>
          <w:tcPr>
            <w:tcW w:w="854" w:type="pct"/>
            <w:shd w:val="clear" w:color="auto" w:fill="auto"/>
            <w:noWrap/>
            <w:hideMark/>
          </w:tcPr>
          <w:p w14:paraId="00A67600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MOL000417</w:t>
            </w:r>
          </w:p>
        </w:tc>
        <w:tc>
          <w:tcPr>
            <w:tcW w:w="1792" w:type="pct"/>
            <w:shd w:val="clear" w:color="auto" w:fill="auto"/>
            <w:noWrap/>
            <w:hideMark/>
          </w:tcPr>
          <w:p w14:paraId="0D097BD3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Calycosin</w:t>
            </w:r>
            <w:proofErr w:type="spellEnd"/>
          </w:p>
        </w:tc>
        <w:tc>
          <w:tcPr>
            <w:tcW w:w="682" w:type="pct"/>
            <w:shd w:val="clear" w:color="auto" w:fill="auto"/>
            <w:noWrap/>
            <w:hideMark/>
          </w:tcPr>
          <w:p w14:paraId="3FE00C5E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10</w:t>
            </w:r>
          </w:p>
        </w:tc>
        <w:tc>
          <w:tcPr>
            <w:tcW w:w="1672" w:type="pct"/>
            <w:shd w:val="clear" w:color="auto" w:fill="auto"/>
            <w:hideMark/>
          </w:tcPr>
          <w:p w14:paraId="114758C4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ADRB2, AR, CCNA2, ESR1, ESR2, MAPK14, PPARG, PRSS1, PTGS1, PTGS2</w:t>
            </w:r>
          </w:p>
        </w:tc>
      </w:tr>
      <w:tr w:rsidR="00A74EF3" w:rsidRPr="00182273" w14:paraId="38632D0A" w14:textId="77777777" w:rsidTr="000D3755">
        <w:trPr>
          <w:trHeight w:val="1928"/>
        </w:trPr>
        <w:tc>
          <w:tcPr>
            <w:tcW w:w="854" w:type="pct"/>
            <w:shd w:val="clear" w:color="auto" w:fill="auto"/>
            <w:noWrap/>
            <w:hideMark/>
          </w:tcPr>
          <w:p w14:paraId="1E9015F2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MOL000422</w:t>
            </w:r>
          </w:p>
        </w:tc>
        <w:tc>
          <w:tcPr>
            <w:tcW w:w="1792" w:type="pct"/>
            <w:shd w:val="clear" w:color="auto" w:fill="auto"/>
            <w:noWrap/>
            <w:hideMark/>
          </w:tcPr>
          <w:p w14:paraId="18A6953F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Kaempferol</w:t>
            </w:r>
          </w:p>
        </w:tc>
        <w:tc>
          <w:tcPr>
            <w:tcW w:w="682" w:type="pct"/>
            <w:shd w:val="clear" w:color="auto" w:fill="auto"/>
            <w:noWrap/>
            <w:hideMark/>
          </w:tcPr>
          <w:p w14:paraId="49B84B6E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30</w:t>
            </w:r>
          </w:p>
        </w:tc>
        <w:tc>
          <w:tcPr>
            <w:tcW w:w="1672" w:type="pct"/>
            <w:shd w:val="clear" w:color="auto" w:fill="auto"/>
            <w:hideMark/>
          </w:tcPr>
          <w:p w14:paraId="3E32A7FB" w14:textId="6EA43DA1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ACHE, AKT1, ALOX5, AR, BAX, BCL2, CASP3, CYP1A1, CYP3A4, GABRA1, GSTM1, GSTP1, HMOX1, ICAM1, IKBKB, INSR, JUN, MAPK8, MMP1, NR1I3, PPARG, PRSS1, PTGS1, PTGS2, RELA, SELE, SLPI, STAT1, </w:t>
            </w: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br/>
              <w:t>TNFSF15, VCAM1</w:t>
            </w:r>
          </w:p>
        </w:tc>
      </w:tr>
      <w:tr w:rsidR="00A74EF3" w:rsidRPr="00182273" w14:paraId="16EB47CF" w14:textId="77777777" w:rsidTr="000D3755">
        <w:trPr>
          <w:trHeight w:val="656"/>
        </w:trPr>
        <w:tc>
          <w:tcPr>
            <w:tcW w:w="854" w:type="pct"/>
            <w:shd w:val="clear" w:color="auto" w:fill="auto"/>
            <w:noWrap/>
            <w:hideMark/>
          </w:tcPr>
          <w:p w14:paraId="4FC39ED7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MOL000442</w:t>
            </w:r>
          </w:p>
        </w:tc>
        <w:tc>
          <w:tcPr>
            <w:tcW w:w="1792" w:type="pct"/>
            <w:shd w:val="clear" w:color="auto" w:fill="auto"/>
            <w:hideMark/>
          </w:tcPr>
          <w:p w14:paraId="1EB17F84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,7-Dihydroxy-3,9-dimethoxy </w:t>
            </w:r>
            <w:proofErr w:type="spellStart"/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pterocarpene</w:t>
            </w:r>
            <w:proofErr w:type="spellEnd"/>
          </w:p>
        </w:tc>
        <w:tc>
          <w:tcPr>
            <w:tcW w:w="682" w:type="pct"/>
            <w:shd w:val="clear" w:color="auto" w:fill="auto"/>
            <w:noWrap/>
            <w:hideMark/>
          </w:tcPr>
          <w:p w14:paraId="1A75A387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672" w:type="pct"/>
            <w:shd w:val="clear" w:color="auto" w:fill="auto"/>
            <w:noWrap/>
            <w:hideMark/>
          </w:tcPr>
          <w:p w14:paraId="2E0F2AD7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PRSS1, PTGS2</w:t>
            </w:r>
          </w:p>
        </w:tc>
      </w:tr>
      <w:tr w:rsidR="00A74EF3" w:rsidRPr="00182273" w14:paraId="16A40D34" w14:textId="77777777" w:rsidTr="000D3755">
        <w:trPr>
          <w:trHeight w:val="833"/>
        </w:trPr>
        <w:tc>
          <w:tcPr>
            <w:tcW w:w="854" w:type="pct"/>
            <w:shd w:val="clear" w:color="auto" w:fill="auto"/>
            <w:noWrap/>
            <w:hideMark/>
          </w:tcPr>
          <w:p w14:paraId="5B2E9189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MOL000449</w:t>
            </w:r>
          </w:p>
        </w:tc>
        <w:tc>
          <w:tcPr>
            <w:tcW w:w="1792" w:type="pct"/>
            <w:shd w:val="clear" w:color="auto" w:fill="auto"/>
            <w:noWrap/>
            <w:hideMark/>
          </w:tcPr>
          <w:p w14:paraId="24921D99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Stigmasterol</w:t>
            </w:r>
          </w:p>
        </w:tc>
        <w:tc>
          <w:tcPr>
            <w:tcW w:w="682" w:type="pct"/>
            <w:shd w:val="clear" w:color="auto" w:fill="auto"/>
            <w:noWrap/>
            <w:hideMark/>
          </w:tcPr>
          <w:p w14:paraId="14862E7B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12</w:t>
            </w:r>
          </w:p>
        </w:tc>
        <w:tc>
          <w:tcPr>
            <w:tcW w:w="1672" w:type="pct"/>
            <w:shd w:val="clear" w:color="auto" w:fill="auto"/>
            <w:hideMark/>
          </w:tcPr>
          <w:p w14:paraId="7AB1EB7D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ADH1C, ADRB1, ADRB2, CHRM3, GABRA1, NR3C2, PGR, PLAU, PTGS1, PTGS2, SCN5A, SLC6A3</w:t>
            </w:r>
          </w:p>
        </w:tc>
      </w:tr>
      <w:tr w:rsidR="00A74EF3" w:rsidRPr="00182273" w14:paraId="2B091C1A" w14:textId="77777777" w:rsidTr="000D3755">
        <w:trPr>
          <w:trHeight w:val="278"/>
        </w:trPr>
        <w:tc>
          <w:tcPr>
            <w:tcW w:w="854" w:type="pct"/>
            <w:shd w:val="clear" w:color="auto" w:fill="auto"/>
            <w:noWrap/>
            <w:hideMark/>
          </w:tcPr>
          <w:p w14:paraId="2E9B41DC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MOL000492</w:t>
            </w:r>
          </w:p>
        </w:tc>
        <w:tc>
          <w:tcPr>
            <w:tcW w:w="1792" w:type="pct"/>
            <w:shd w:val="clear" w:color="auto" w:fill="auto"/>
            <w:noWrap/>
            <w:hideMark/>
          </w:tcPr>
          <w:p w14:paraId="153A50B8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(+)-catechin</w:t>
            </w:r>
          </w:p>
        </w:tc>
        <w:tc>
          <w:tcPr>
            <w:tcW w:w="682" w:type="pct"/>
            <w:shd w:val="clear" w:color="auto" w:fill="auto"/>
            <w:noWrap/>
            <w:hideMark/>
          </w:tcPr>
          <w:p w14:paraId="7937545E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1672" w:type="pct"/>
            <w:shd w:val="clear" w:color="auto" w:fill="auto"/>
            <w:noWrap/>
            <w:hideMark/>
          </w:tcPr>
          <w:p w14:paraId="5AAC9CD2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CAT, ESR1, PTGS1, PTGS2</w:t>
            </w:r>
          </w:p>
        </w:tc>
      </w:tr>
      <w:tr w:rsidR="00A74EF3" w:rsidRPr="00182273" w14:paraId="0A860023" w14:textId="77777777" w:rsidTr="000D3755">
        <w:trPr>
          <w:trHeight w:val="278"/>
        </w:trPr>
        <w:tc>
          <w:tcPr>
            <w:tcW w:w="854" w:type="pct"/>
            <w:shd w:val="clear" w:color="auto" w:fill="auto"/>
            <w:noWrap/>
            <w:hideMark/>
          </w:tcPr>
          <w:p w14:paraId="1787D5EF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MOL000493</w:t>
            </w:r>
          </w:p>
        </w:tc>
        <w:tc>
          <w:tcPr>
            <w:tcW w:w="1792" w:type="pct"/>
            <w:shd w:val="clear" w:color="auto" w:fill="auto"/>
            <w:noWrap/>
            <w:hideMark/>
          </w:tcPr>
          <w:p w14:paraId="5126E60C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Campesterol</w:t>
            </w:r>
            <w:proofErr w:type="spellEnd"/>
          </w:p>
        </w:tc>
        <w:tc>
          <w:tcPr>
            <w:tcW w:w="682" w:type="pct"/>
            <w:shd w:val="clear" w:color="auto" w:fill="auto"/>
            <w:noWrap/>
            <w:hideMark/>
          </w:tcPr>
          <w:p w14:paraId="5C544B5A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1672" w:type="pct"/>
            <w:shd w:val="clear" w:color="auto" w:fill="auto"/>
            <w:noWrap/>
            <w:hideMark/>
          </w:tcPr>
          <w:p w14:paraId="28DB923D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PGR, PTGS1, PTGS2</w:t>
            </w:r>
          </w:p>
        </w:tc>
      </w:tr>
      <w:tr w:rsidR="00A74EF3" w:rsidRPr="00182273" w14:paraId="475FEBFA" w14:textId="77777777" w:rsidTr="000D3755">
        <w:trPr>
          <w:trHeight w:val="555"/>
        </w:trPr>
        <w:tc>
          <w:tcPr>
            <w:tcW w:w="854" w:type="pct"/>
            <w:shd w:val="clear" w:color="auto" w:fill="auto"/>
            <w:noWrap/>
            <w:hideMark/>
          </w:tcPr>
          <w:p w14:paraId="51BFE740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MOL000519</w:t>
            </w:r>
          </w:p>
        </w:tc>
        <w:tc>
          <w:tcPr>
            <w:tcW w:w="1792" w:type="pct"/>
            <w:shd w:val="clear" w:color="auto" w:fill="auto"/>
            <w:noWrap/>
            <w:hideMark/>
          </w:tcPr>
          <w:p w14:paraId="4A17665B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Coniferin</w:t>
            </w:r>
          </w:p>
        </w:tc>
        <w:tc>
          <w:tcPr>
            <w:tcW w:w="682" w:type="pct"/>
            <w:shd w:val="clear" w:color="000000" w:fill="FFFFFF"/>
            <w:noWrap/>
            <w:hideMark/>
          </w:tcPr>
          <w:p w14:paraId="7EBE7E4E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8</w:t>
            </w:r>
          </w:p>
        </w:tc>
        <w:tc>
          <w:tcPr>
            <w:tcW w:w="1672" w:type="pct"/>
            <w:shd w:val="clear" w:color="auto" w:fill="auto"/>
            <w:hideMark/>
          </w:tcPr>
          <w:p w14:paraId="6D0080F3" w14:textId="56CFCE48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ADRB2, AR, CCNA2, CHRM3, ESR1, PPARG, PTGS2, SCN5A</w:t>
            </w:r>
          </w:p>
        </w:tc>
      </w:tr>
      <w:tr w:rsidR="00A74EF3" w:rsidRPr="00182273" w14:paraId="2A926E60" w14:textId="77777777" w:rsidTr="000D3755">
        <w:trPr>
          <w:trHeight w:val="278"/>
        </w:trPr>
        <w:tc>
          <w:tcPr>
            <w:tcW w:w="854" w:type="pct"/>
            <w:shd w:val="clear" w:color="auto" w:fill="auto"/>
            <w:noWrap/>
            <w:hideMark/>
          </w:tcPr>
          <w:p w14:paraId="45ECBFD8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MOL000525</w:t>
            </w:r>
          </w:p>
        </w:tc>
        <w:tc>
          <w:tcPr>
            <w:tcW w:w="1792" w:type="pct"/>
            <w:shd w:val="clear" w:color="auto" w:fill="auto"/>
            <w:noWrap/>
            <w:hideMark/>
          </w:tcPr>
          <w:p w14:paraId="26889C22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Norwogonin</w:t>
            </w:r>
            <w:proofErr w:type="spellEnd"/>
          </w:p>
        </w:tc>
        <w:tc>
          <w:tcPr>
            <w:tcW w:w="682" w:type="pct"/>
            <w:shd w:val="clear" w:color="auto" w:fill="auto"/>
            <w:noWrap/>
            <w:hideMark/>
          </w:tcPr>
          <w:p w14:paraId="61DA95F2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1672" w:type="pct"/>
            <w:shd w:val="clear" w:color="auto" w:fill="auto"/>
            <w:noWrap/>
            <w:hideMark/>
          </w:tcPr>
          <w:p w14:paraId="19B75DB3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AR, PPARG, PTGS1, PTGS2</w:t>
            </w:r>
          </w:p>
        </w:tc>
      </w:tr>
      <w:tr w:rsidR="00A74EF3" w:rsidRPr="00182273" w14:paraId="0873F8E3" w14:textId="77777777" w:rsidTr="000D3755">
        <w:trPr>
          <w:trHeight w:val="833"/>
        </w:trPr>
        <w:tc>
          <w:tcPr>
            <w:tcW w:w="854" w:type="pct"/>
            <w:shd w:val="clear" w:color="auto" w:fill="auto"/>
            <w:noWrap/>
            <w:hideMark/>
          </w:tcPr>
          <w:p w14:paraId="4EA12441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MOL000552</w:t>
            </w:r>
          </w:p>
        </w:tc>
        <w:tc>
          <w:tcPr>
            <w:tcW w:w="1792" w:type="pct"/>
            <w:shd w:val="clear" w:color="auto" w:fill="auto"/>
            <w:hideMark/>
          </w:tcPr>
          <w:p w14:paraId="16F8A11D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5,2'-Dihydroxy-6,7,8-trimethoxyflavone</w:t>
            </w:r>
          </w:p>
        </w:tc>
        <w:tc>
          <w:tcPr>
            <w:tcW w:w="682" w:type="pct"/>
            <w:shd w:val="clear" w:color="auto" w:fill="auto"/>
            <w:noWrap/>
            <w:hideMark/>
          </w:tcPr>
          <w:p w14:paraId="5B49A4A8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8</w:t>
            </w:r>
          </w:p>
        </w:tc>
        <w:tc>
          <w:tcPr>
            <w:tcW w:w="1672" w:type="pct"/>
            <w:shd w:val="clear" w:color="auto" w:fill="auto"/>
            <w:hideMark/>
          </w:tcPr>
          <w:p w14:paraId="333EBA0B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AR, ESR2, KCNH2, KDR, PRSS1, PTGS1</w:t>
            </w: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br/>
              <w:t>, PTGS2, SCN5A</w:t>
            </w:r>
          </w:p>
        </w:tc>
      </w:tr>
      <w:tr w:rsidR="00A74EF3" w:rsidRPr="00182273" w14:paraId="36589847" w14:textId="77777777" w:rsidTr="000D3755">
        <w:trPr>
          <w:trHeight w:val="278"/>
        </w:trPr>
        <w:tc>
          <w:tcPr>
            <w:tcW w:w="854" w:type="pct"/>
            <w:shd w:val="clear" w:color="auto" w:fill="auto"/>
            <w:noWrap/>
            <w:hideMark/>
          </w:tcPr>
          <w:p w14:paraId="641FDB7A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lastRenderedPageBreak/>
              <w:t>MOL000569</w:t>
            </w:r>
          </w:p>
        </w:tc>
        <w:tc>
          <w:tcPr>
            <w:tcW w:w="1792" w:type="pct"/>
            <w:shd w:val="clear" w:color="auto" w:fill="auto"/>
            <w:noWrap/>
            <w:hideMark/>
          </w:tcPr>
          <w:p w14:paraId="3533CE4F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digallate</w:t>
            </w:r>
            <w:proofErr w:type="spellEnd"/>
          </w:p>
        </w:tc>
        <w:tc>
          <w:tcPr>
            <w:tcW w:w="682" w:type="pct"/>
            <w:shd w:val="clear" w:color="auto" w:fill="auto"/>
            <w:noWrap/>
            <w:hideMark/>
          </w:tcPr>
          <w:p w14:paraId="1F7E7143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672" w:type="pct"/>
            <w:shd w:val="clear" w:color="auto" w:fill="auto"/>
            <w:noWrap/>
            <w:hideMark/>
          </w:tcPr>
          <w:p w14:paraId="50CBD288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PTGS2</w:t>
            </w:r>
          </w:p>
        </w:tc>
      </w:tr>
      <w:tr w:rsidR="00A74EF3" w:rsidRPr="00182273" w14:paraId="02B86076" w14:textId="77777777" w:rsidTr="000D3755">
        <w:trPr>
          <w:trHeight w:val="278"/>
        </w:trPr>
        <w:tc>
          <w:tcPr>
            <w:tcW w:w="854" w:type="pct"/>
            <w:shd w:val="clear" w:color="auto" w:fill="auto"/>
            <w:noWrap/>
            <w:hideMark/>
          </w:tcPr>
          <w:p w14:paraId="7FD6B2B5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MOL001323</w:t>
            </w:r>
          </w:p>
        </w:tc>
        <w:tc>
          <w:tcPr>
            <w:tcW w:w="1792" w:type="pct"/>
            <w:shd w:val="clear" w:color="auto" w:fill="auto"/>
            <w:noWrap/>
            <w:hideMark/>
          </w:tcPr>
          <w:p w14:paraId="6A92BE91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Sitosterol alpha1</w:t>
            </w:r>
          </w:p>
        </w:tc>
        <w:tc>
          <w:tcPr>
            <w:tcW w:w="682" w:type="pct"/>
            <w:shd w:val="clear" w:color="auto" w:fill="auto"/>
            <w:noWrap/>
            <w:hideMark/>
          </w:tcPr>
          <w:p w14:paraId="1AA5A169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1672" w:type="pct"/>
            <w:shd w:val="clear" w:color="auto" w:fill="auto"/>
            <w:noWrap/>
            <w:hideMark/>
          </w:tcPr>
          <w:p w14:paraId="5F2DFFBA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ADH1C, GABRA1, NR3C2, PGR, PTGS2</w:t>
            </w:r>
          </w:p>
        </w:tc>
      </w:tr>
      <w:tr w:rsidR="00A74EF3" w:rsidRPr="00182273" w14:paraId="4247B798" w14:textId="77777777" w:rsidTr="000D3755">
        <w:trPr>
          <w:trHeight w:val="555"/>
        </w:trPr>
        <w:tc>
          <w:tcPr>
            <w:tcW w:w="854" w:type="pct"/>
            <w:shd w:val="clear" w:color="auto" w:fill="auto"/>
            <w:noWrap/>
            <w:hideMark/>
          </w:tcPr>
          <w:p w14:paraId="765932D4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MOL001328</w:t>
            </w:r>
          </w:p>
        </w:tc>
        <w:tc>
          <w:tcPr>
            <w:tcW w:w="1792" w:type="pct"/>
            <w:shd w:val="clear" w:color="auto" w:fill="auto"/>
            <w:hideMark/>
          </w:tcPr>
          <w:p w14:paraId="56FFF66A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2,3-didehydro GA70</w:t>
            </w:r>
          </w:p>
        </w:tc>
        <w:tc>
          <w:tcPr>
            <w:tcW w:w="682" w:type="pct"/>
            <w:shd w:val="clear" w:color="auto" w:fill="auto"/>
            <w:noWrap/>
            <w:hideMark/>
          </w:tcPr>
          <w:p w14:paraId="349D139B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1672" w:type="pct"/>
            <w:shd w:val="clear" w:color="auto" w:fill="auto"/>
            <w:noWrap/>
            <w:hideMark/>
          </w:tcPr>
          <w:p w14:paraId="0905E5A6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GABRA1, PRSS1, PTGS1, PTGS2</w:t>
            </w:r>
          </w:p>
        </w:tc>
      </w:tr>
      <w:tr w:rsidR="00A74EF3" w:rsidRPr="00182273" w14:paraId="2FF202B4" w14:textId="77777777" w:rsidTr="000D3755">
        <w:trPr>
          <w:trHeight w:val="316"/>
        </w:trPr>
        <w:tc>
          <w:tcPr>
            <w:tcW w:w="854" w:type="pct"/>
            <w:shd w:val="clear" w:color="auto" w:fill="auto"/>
            <w:noWrap/>
            <w:hideMark/>
          </w:tcPr>
          <w:p w14:paraId="545B1517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MOL001329</w:t>
            </w:r>
          </w:p>
        </w:tc>
        <w:tc>
          <w:tcPr>
            <w:tcW w:w="1792" w:type="pct"/>
            <w:shd w:val="clear" w:color="auto" w:fill="auto"/>
            <w:hideMark/>
          </w:tcPr>
          <w:p w14:paraId="4544E926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2,3-didehydro GA77</w:t>
            </w:r>
          </w:p>
        </w:tc>
        <w:tc>
          <w:tcPr>
            <w:tcW w:w="682" w:type="pct"/>
            <w:shd w:val="clear" w:color="auto" w:fill="auto"/>
            <w:noWrap/>
            <w:hideMark/>
          </w:tcPr>
          <w:p w14:paraId="7FB12FD1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672" w:type="pct"/>
            <w:shd w:val="clear" w:color="auto" w:fill="auto"/>
            <w:noWrap/>
            <w:hideMark/>
          </w:tcPr>
          <w:p w14:paraId="4B845D09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GABRA1, PTGS2</w:t>
            </w:r>
          </w:p>
        </w:tc>
      </w:tr>
      <w:tr w:rsidR="00A74EF3" w:rsidRPr="00182273" w14:paraId="3DFC5496" w14:textId="77777777" w:rsidTr="000D3755">
        <w:trPr>
          <w:trHeight w:val="278"/>
        </w:trPr>
        <w:tc>
          <w:tcPr>
            <w:tcW w:w="854" w:type="pct"/>
            <w:shd w:val="clear" w:color="auto" w:fill="auto"/>
            <w:noWrap/>
            <w:hideMark/>
          </w:tcPr>
          <w:p w14:paraId="725E8476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MOL001340</w:t>
            </w:r>
          </w:p>
        </w:tc>
        <w:tc>
          <w:tcPr>
            <w:tcW w:w="1792" w:type="pct"/>
            <w:shd w:val="clear" w:color="auto" w:fill="auto"/>
            <w:noWrap/>
            <w:hideMark/>
          </w:tcPr>
          <w:p w14:paraId="2F0C913D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GA120</w:t>
            </w:r>
          </w:p>
        </w:tc>
        <w:tc>
          <w:tcPr>
            <w:tcW w:w="682" w:type="pct"/>
            <w:shd w:val="clear" w:color="auto" w:fill="auto"/>
            <w:noWrap/>
            <w:hideMark/>
          </w:tcPr>
          <w:p w14:paraId="102C9A12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1672" w:type="pct"/>
            <w:shd w:val="clear" w:color="auto" w:fill="auto"/>
            <w:noWrap/>
            <w:hideMark/>
          </w:tcPr>
          <w:p w14:paraId="1A1F4DE7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CHRM3, GABRA1, PTGS2</w:t>
            </w:r>
          </w:p>
        </w:tc>
      </w:tr>
      <w:tr w:rsidR="00A74EF3" w:rsidRPr="00182273" w14:paraId="32888BDC" w14:textId="77777777" w:rsidTr="000D3755">
        <w:trPr>
          <w:trHeight w:val="278"/>
        </w:trPr>
        <w:tc>
          <w:tcPr>
            <w:tcW w:w="854" w:type="pct"/>
            <w:shd w:val="clear" w:color="auto" w:fill="auto"/>
            <w:noWrap/>
            <w:hideMark/>
          </w:tcPr>
          <w:p w14:paraId="1445C4C7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MOL001342</w:t>
            </w:r>
          </w:p>
        </w:tc>
        <w:tc>
          <w:tcPr>
            <w:tcW w:w="1792" w:type="pct"/>
            <w:shd w:val="clear" w:color="auto" w:fill="auto"/>
            <w:noWrap/>
            <w:hideMark/>
          </w:tcPr>
          <w:p w14:paraId="539AC84E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GA121-isolactone</w:t>
            </w:r>
          </w:p>
        </w:tc>
        <w:tc>
          <w:tcPr>
            <w:tcW w:w="682" w:type="pct"/>
            <w:shd w:val="clear" w:color="auto" w:fill="auto"/>
            <w:noWrap/>
            <w:hideMark/>
          </w:tcPr>
          <w:p w14:paraId="74033325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672" w:type="pct"/>
            <w:shd w:val="clear" w:color="auto" w:fill="auto"/>
            <w:noWrap/>
            <w:hideMark/>
          </w:tcPr>
          <w:p w14:paraId="39CE1857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PGR</w:t>
            </w:r>
          </w:p>
        </w:tc>
      </w:tr>
      <w:tr w:rsidR="00A74EF3" w:rsidRPr="00182273" w14:paraId="3E613901" w14:textId="77777777" w:rsidTr="000D3755">
        <w:trPr>
          <w:trHeight w:val="278"/>
        </w:trPr>
        <w:tc>
          <w:tcPr>
            <w:tcW w:w="854" w:type="pct"/>
            <w:shd w:val="clear" w:color="auto" w:fill="auto"/>
            <w:noWrap/>
            <w:hideMark/>
          </w:tcPr>
          <w:p w14:paraId="3B6A50FC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MOL001344</w:t>
            </w:r>
          </w:p>
        </w:tc>
        <w:tc>
          <w:tcPr>
            <w:tcW w:w="1792" w:type="pct"/>
            <w:shd w:val="clear" w:color="auto" w:fill="auto"/>
            <w:noWrap/>
            <w:hideMark/>
          </w:tcPr>
          <w:p w14:paraId="78B1BA1F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GA122-isolactone</w:t>
            </w:r>
          </w:p>
        </w:tc>
        <w:tc>
          <w:tcPr>
            <w:tcW w:w="682" w:type="pct"/>
            <w:shd w:val="clear" w:color="auto" w:fill="auto"/>
            <w:noWrap/>
            <w:hideMark/>
          </w:tcPr>
          <w:p w14:paraId="553E2AA6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672" w:type="pct"/>
            <w:shd w:val="clear" w:color="auto" w:fill="auto"/>
            <w:noWrap/>
            <w:hideMark/>
          </w:tcPr>
          <w:p w14:paraId="4CF71804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PGR</w:t>
            </w:r>
          </w:p>
        </w:tc>
      </w:tr>
      <w:tr w:rsidR="00A74EF3" w:rsidRPr="00182273" w14:paraId="322FF151" w14:textId="77777777" w:rsidTr="000D3755">
        <w:trPr>
          <w:trHeight w:val="1229"/>
        </w:trPr>
        <w:tc>
          <w:tcPr>
            <w:tcW w:w="854" w:type="pct"/>
            <w:shd w:val="clear" w:color="auto" w:fill="auto"/>
            <w:noWrap/>
            <w:hideMark/>
          </w:tcPr>
          <w:p w14:paraId="32D4B641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MOL001349</w:t>
            </w:r>
          </w:p>
        </w:tc>
        <w:tc>
          <w:tcPr>
            <w:tcW w:w="1792" w:type="pct"/>
            <w:shd w:val="clear" w:color="auto" w:fill="auto"/>
            <w:hideMark/>
          </w:tcPr>
          <w:p w14:paraId="25609BC1" w14:textId="3BE9556C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4a-formyl-7alpha-hydroxy-1-methyl-8-methylidene-4aalpha,4bbeta-gibbane-1alpha,10beta-dicar-boxylic acid</w:t>
            </w:r>
          </w:p>
        </w:tc>
        <w:tc>
          <w:tcPr>
            <w:tcW w:w="682" w:type="pct"/>
            <w:shd w:val="clear" w:color="auto" w:fill="auto"/>
            <w:noWrap/>
            <w:hideMark/>
          </w:tcPr>
          <w:p w14:paraId="0644012D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672" w:type="pct"/>
            <w:shd w:val="clear" w:color="auto" w:fill="auto"/>
            <w:noWrap/>
            <w:hideMark/>
          </w:tcPr>
          <w:p w14:paraId="79EDC874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NR3C2, PGR</w:t>
            </w:r>
          </w:p>
        </w:tc>
      </w:tr>
      <w:tr w:rsidR="00A74EF3" w:rsidRPr="00182273" w14:paraId="0C73B518" w14:textId="77777777" w:rsidTr="000D3755">
        <w:trPr>
          <w:trHeight w:val="278"/>
        </w:trPr>
        <w:tc>
          <w:tcPr>
            <w:tcW w:w="854" w:type="pct"/>
            <w:shd w:val="clear" w:color="auto" w:fill="auto"/>
            <w:noWrap/>
            <w:hideMark/>
          </w:tcPr>
          <w:p w14:paraId="74498EE8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MOL001351</w:t>
            </w:r>
          </w:p>
        </w:tc>
        <w:tc>
          <w:tcPr>
            <w:tcW w:w="1792" w:type="pct"/>
            <w:shd w:val="clear" w:color="auto" w:fill="auto"/>
            <w:noWrap/>
            <w:hideMark/>
          </w:tcPr>
          <w:p w14:paraId="44FC5C5B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Gibberellin A44</w:t>
            </w:r>
          </w:p>
        </w:tc>
        <w:tc>
          <w:tcPr>
            <w:tcW w:w="682" w:type="pct"/>
            <w:shd w:val="clear" w:color="auto" w:fill="auto"/>
            <w:noWrap/>
            <w:hideMark/>
          </w:tcPr>
          <w:p w14:paraId="206FF57D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672" w:type="pct"/>
            <w:shd w:val="clear" w:color="auto" w:fill="auto"/>
            <w:noWrap/>
            <w:hideMark/>
          </w:tcPr>
          <w:p w14:paraId="02297B81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GABRA1, NR3C2</w:t>
            </w:r>
          </w:p>
        </w:tc>
      </w:tr>
      <w:tr w:rsidR="00A74EF3" w:rsidRPr="00182273" w14:paraId="1206F9DF" w14:textId="77777777" w:rsidTr="000D3755">
        <w:trPr>
          <w:trHeight w:val="278"/>
        </w:trPr>
        <w:tc>
          <w:tcPr>
            <w:tcW w:w="854" w:type="pct"/>
            <w:shd w:val="clear" w:color="auto" w:fill="auto"/>
            <w:noWrap/>
            <w:hideMark/>
          </w:tcPr>
          <w:p w14:paraId="4DF71A29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MOL001352</w:t>
            </w:r>
          </w:p>
        </w:tc>
        <w:tc>
          <w:tcPr>
            <w:tcW w:w="1792" w:type="pct"/>
            <w:shd w:val="clear" w:color="auto" w:fill="auto"/>
            <w:noWrap/>
            <w:hideMark/>
          </w:tcPr>
          <w:p w14:paraId="1BB36975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GA54</w:t>
            </w:r>
          </w:p>
        </w:tc>
        <w:tc>
          <w:tcPr>
            <w:tcW w:w="682" w:type="pct"/>
            <w:shd w:val="clear" w:color="auto" w:fill="auto"/>
            <w:noWrap/>
            <w:hideMark/>
          </w:tcPr>
          <w:p w14:paraId="4CE17E80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672" w:type="pct"/>
            <w:shd w:val="clear" w:color="auto" w:fill="auto"/>
            <w:noWrap/>
            <w:hideMark/>
          </w:tcPr>
          <w:p w14:paraId="01BEDBE8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PTGS2</w:t>
            </w:r>
          </w:p>
        </w:tc>
      </w:tr>
      <w:tr w:rsidR="00A74EF3" w:rsidRPr="00182273" w14:paraId="6081C8D1" w14:textId="77777777" w:rsidTr="000D3755">
        <w:trPr>
          <w:trHeight w:val="278"/>
        </w:trPr>
        <w:tc>
          <w:tcPr>
            <w:tcW w:w="854" w:type="pct"/>
            <w:shd w:val="clear" w:color="auto" w:fill="auto"/>
            <w:noWrap/>
            <w:hideMark/>
          </w:tcPr>
          <w:p w14:paraId="30ACA865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MOL001353</w:t>
            </w:r>
          </w:p>
        </w:tc>
        <w:tc>
          <w:tcPr>
            <w:tcW w:w="1792" w:type="pct"/>
            <w:shd w:val="clear" w:color="auto" w:fill="auto"/>
            <w:noWrap/>
            <w:hideMark/>
          </w:tcPr>
          <w:p w14:paraId="6AC50700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GA60</w:t>
            </w:r>
          </w:p>
        </w:tc>
        <w:tc>
          <w:tcPr>
            <w:tcW w:w="682" w:type="pct"/>
            <w:shd w:val="clear" w:color="auto" w:fill="auto"/>
            <w:noWrap/>
            <w:hideMark/>
          </w:tcPr>
          <w:p w14:paraId="23AA82D0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672" w:type="pct"/>
            <w:shd w:val="clear" w:color="auto" w:fill="auto"/>
            <w:noWrap/>
            <w:hideMark/>
          </w:tcPr>
          <w:p w14:paraId="5F692A1F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GABRA1</w:t>
            </w:r>
          </w:p>
        </w:tc>
      </w:tr>
      <w:tr w:rsidR="00A74EF3" w:rsidRPr="00182273" w14:paraId="7A1BBD6F" w14:textId="77777777" w:rsidTr="000D3755">
        <w:trPr>
          <w:trHeight w:val="278"/>
        </w:trPr>
        <w:tc>
          <w:tcPr>
            <w:tcW w:w="854" w:type="pct"/>
            <w:shd w:val="clear" w:color="auto" w:fill="auto"/>
            <w:noWrap/>
            <w:hideMark/>
          </w:tcPr>
          <w:p w14:paraId="6E01E6CB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MOL001355</w:t>
            </w:r>
          </w:p>
        </w:tc>
        <w:tc>
          <w:tcPr>
            <w:tcW w:w="1792" w:type="pct"/>
            <w:shd w:val="clear" w:color="auto" w:fill="auto"/>
            <w:noWrap/>
            <w:hideMark/>
          </w:tcPr>
          <w:p w14:paraId="59FFF706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MOL001355</w:t>
            </w:r>
          </w:p>
        </w:tc>
        <w:tc>
          <w:tcPr>
            <w:tcW w:w="682" w:type="pct"/>
            <w:shd w:val="clear" w:color="auto" w:fill="auto"/>
            <w:noWrap/>
            <w:hideMark/>
          </w:tcPr>
          <w:p w14:paraId="4BB495FE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672" w:type="pct"/>
            <w:shd w:val="clear" w:color="auto" w:fill="auto"/>
            <w:noWrap/>
            <w:hideMark/>
          </w:tcPr>
          <w:p w14:paraId="69EB11EE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GABRA1, PTGS2</w:t>
            </w:r>
          </w:p>
        </w:tc>
      </w:tr>
      <w:tr w:rsidR="00A74EF3" w:rsidRPr="00182273" w14:paraId="1F3FFC23" w14:textId="77777777" w:rsidTr="000D3755">
        <w:trPr>
          <w:trHeight w:val="555"/>
        </w:trPr>
        <w:tc>
          <w:tcPr>
            <w:tcW w:w="854" w:type="pct"/>
            <w:shd w:val="clear" w:color="auto" w:fill="auto"/>
            <w:noWrap/>
            <w:hideMark/>
          </w:tcPr>
          <w:p w14:paraId="153F53B2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MOL001358</w:t>
            </w:r>
          </w:p>
        </w:tc>
        <w:tc>
          <w:tcPr>
            <w:tcW w:w="1792" w:type="pct"/>
            <w:shd w:val="clear" w:color="auto" w:fill="auto"/>
            <w:noWrap/>
            <w:hideMark/>
          </w:tcPr>
          <w:p w14:paraId="397A9D9E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Gibberellin 7</w:t>
            </w:r>
          </w:p>
        </w:tc>
        <w:tc>
          <w:tcPr>
            <w:tcW w:w="682" w:type="pct"/>
            <w:shd w:val="clear" w:color="auto" w:fill="auto"/>
            <w:noWrap/>
            <w:hideMark/>
          </w:tcPr>
          <w:p w14:paraId="2FFD9AF4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1672" w:type="pct"/>
            <w:shd w:val="clear" w:color="auto" w:fill="auto"/>
            <w:hideMark/>
          </w:tcPr>
          <w:p w14:paraId="2F2E5357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ADRB2, CHRM3, PTGS2, SLC6A3, SLC6A4</w:t>
            </w:r>
          </w:p>
        </w:tc>
      </w:tr>
      <w:tr w:rsidR="00A74EF3" w:rsidRPr="00182273" w14:paraId="370E4158" w14:textId="77777777" w:rsidTr="000D3755">
        <w:trPr>
          <w:trHeight w:val="278"/>
        </w:trPr>
        <w:tc>
          <w:tcPr>
            <w:tcW w:w="854" w:type="pct"/>
            <w:shd w:val="clear" w:color="auto" w:fill="auto"/>
            <w:noWrap/>
            <w:hideMark/>
          </w:tcPr>
          <w:p w14:paraId="74B881C9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MOL001360</w:t>
            </w:r>
          </w:p>
        </w:tc>
        <w:tc>
          <w:tcPr>
            <w:tcW w:w="1792" w:type="pct"/>
            <w:shd w:val="clear" w:color="auto" w:fill="auto"/>
            <w:noWrap/>
            <w:hideMark/>
          </w:tcPr>
          <w:p w14:paraId="6557E943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GA77</w:t>
            </w:r>
          </w:p>
        </w:tc>
        <w:tc>
          <w:tcPr>
            <w:tcW w:w="682" w:type="pct"/>
            <w:shd w:val="clear" w:color="auto" w:fill="auto"/>
            <w:noWrap/>
            <w:hideMark/>
          </w:tcPr>
          <w:p w14:paraId="789CA93F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672" w:type="pct"/>
            <w:shd w:val="clear" w:color="auto" w:fill="auto"/>
            <w:noWrap/>
            <w:hideMark/>
          </w:tcPr>
          <w:p w14:paraId="2D15C408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GABRA1</w:t>
            </w:r>
          </w:p>
        </w:tc>
      </w:tr>
      <w:tr w:rsidR="00A74EF3" w:rsidRPr="00182273" w14:paraId="111E4129" w14:textId="77777777" w:rsidTr="000D3755">
        <w:trPr>
          <w:trHeight w:val="278"/>
        </w:trPr>
        <w:tc>
          <w:tcPr>
            <w:tcW w:w="854" w:type="pct"/>
            <w:shd w:val="clear" w:color="auto" w:fill="auto"/>
            <w:noWrap/>
            <w:hideMark/>
          </w:tcPr>
          <w:p w14:paraId="38EDB006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MOL001361</w:t>
            </w:r>
          </w:p>
        </w:tc>
        <w:tc>
          <w:tcPr>
            <w:tcW w:w="1792" w:type="pct"/>
            <w:shd w:val="clear" w:color="auto" w:fill="auto"/>
            <w:noWrap/>
            <w:hideMark/>
          </w:tcPr>
          <w:p w14:paraId="1186B4F8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GA87</w:t>
            </w:r>
          </w:p>
        </w:tc>
        <w:tc>
          <w:tcPr>
            <w:tcW w:w="682" w:type="pct"/>
            <w:shd w:val="clear" w:color="auto" w:fill="auto"/>
            <w:noWrap/>
            <w:hideMark/>
          </w:tcPr>
          <w:p w14:paraId="77D938F3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672" w:type="pct"/>
            <w:shd w:val="clear" w:color="auto" w:fill="auto"/>
            <w:noWrap/>
            <w:hideMark/>
          </w:tcPr>
          <w:p w14:paraId="636ABE95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PTGS2</w:t>
            </w:r>
          </w:p>
        </w:tc>
      </w:tr>
      <w:tr w:rsidR="00A74EF3" w:rsidRPr="00182273" w14:paraId="755A3CBE" w14:textId="77777777" w:rsidTr="000D3755">
        <w:trPr>
          <w:trHeight w:val="365"/>
        </w:trPr>
        <w:tc>
          <w:tcPr>
            <w:tcW w:w="854" w:type="pct"/>
            <w:shd w:val="clear" w:color="auto" w:fill="auto"/>
            <w:noWrap/>
            <w:hideMark/>
          </w:tcPr>
          <w:p w14:paraId="50B66C01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MOL001368</w:t>
            </w:r>
          </w:p>
        </w:tc>
        <w:tc>
          <w:tcPr>
            <w:tcW w:w="1792" w:type="pct"/>
            <w:shd w:val="clear" w:color="auto" w:fill="auto"/>
            <w:hideMark/>
          </w:tcPr>
          <w:p w14:paraId="015A3F5A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3-O-p-coumaroylquinic acid</w:t>
            </w:r>
          </w:p>
        </w:tc>
        <w:tc>
          <w:tcPr>
            <w:tcW w:w="682" w:type="pct"/>
            <w:shd w:val="clear" w:color="auto" w:fill="auto"/>
            <w:noWrap/>
            <w:hideMark/>
          </w:tcPr>
          <w:p w14:paraId="7E3D2321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672" w:type="pct"/>
            <w:shd w:val="clear" w:color="auto" w:fill="auto"/>
            <w:noWrap/>
            <w:hideMark/>
          </w:tcPr>
          <w:p w14:paraId="0A79951D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PTGS1, PTGS2</w:t>
            </w:r>
          </w:p>
        </w:tc>
      </w:tr>
      <w:tr w:rsidR="00A74EF3" w:rsidRPr="00182273" w14:paraId="79D2B722" w14:textId="77777777" w:rsidTr="000D3755">
        <w:trPr>
          <w:trHeight w:val="555"/>
        </w:trPr>
        <w:tc>
          <w:tcPr>
            <w:tcW w:w="854" w:type="pct"/>
            <w:shd w:val="clear" w:color="auto" w:fill="auto"/>
            <w:noWrap/>
            <w:hideMark/>
          </w:tcPr>
          <w:p w14:paraId="21D9429B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MOL001458</w:t>
            </w:r>
          </w:p>
        </w:tc>
        <w:tc>
          <w:tcPr>
            <w:tcW w:w="1792" w:type="pct"/>
            <w:shd w:val="clear" w:color="auto" w:fill="auto"/>
            <w:noWrap/>
            <w:hideMark/>
          </w:tcPr>
          <w:p w14:paraId="26DCF845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Coptisine</w:t>
            </w:r>
          </w:p>
        </w:tc>
        <w:tc>
          <w:tcPr>
            <w:tcW w:w="682" w:type="pct"/>
            <w:shd w:val="clear" w:color="auto" w:fill="auto"/>
            <w:noWrap/>
            <w:hideMark/>
          </w:tcPr>
          <w:p w14:paraId="062D3F3E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7</w:t>
            </w:r>
          </w:p>
        </w:tc>
        <w:tc>
          <w:tcPr>
            <w:tcW w:w="1672" w:type="pct"/>
            <w:shd w:val="clear" w:color="auto" w:fill="auto"/>
            <w:hideMark/>
          </w:tcPr>
          <w:p w14:paraId="10DFEEA4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AR, ESR1, KCNH2, PRSS1, PTGS1, PTGS2, SCN5A</w:t>
            </w:r>
          </w:p>
        </w:tc>
      </w:tr>
      <w:tr w:rsidR="00A74EF3" w:rsidRPr="00182273" w14:paraId="218CED90" w14:textId="77777777" w:rsidTr="000D3755">
        <w:trPr>
          <w:trHeight w:val="658"/>
        </w:trPr>
        <w:tc>
          <w:tcPr>
            <w:tcW w:w="854" w:type="pct"/>
            <w:shd w:val="clear" w:color="auto" w:fill="auto"/>
            <w:noWrap/>
            <w:hideMark/>
          </w:tcPr>
          <w:p w14:paraId="23C87DFA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MOL001490</w:t>
            </w:r>
          </w:p>
        </w:tc>
        <w:tc>
          <w:tcPr>
            <w:tcW w:w="1792" w:type="pct"/>
            <w:shd w:val="clear" w:color="auto" w:fill="auto"/>
            <w:hideMark/>
          </w:tcPr>
          <w:p w14:paraId="5D95A594" w14:textId="09CA4EE6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Bis[(2S)-2-ethylhexyl] benzene-1,2-dicarboxylate</w:t>
            </w:r>
          </w:p>
        </w:tc>
        <w:tc>
          <w:tcPr>
            <w:tcW w:w="682" w:type="pct"/>
            <w:shd w:val="clear" w:color="auto" w:fill="auto"/>
            <w:noWrap/>
            <w:hideMark/>
          </w:tcPr>
          <w:p w14:paraId="50FDFCBA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672" w:type="pct"/>
            <w:shd w:val="clear" w:color="auto" w:fill="auto"/>
            <w:noWrap/>
            <w:hideMark/>
          </w:tcPr>
          <w:p w14:paraId="3AD53CDE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SCN5A</w:t>
            </w:r>
          </w:p>
        </w:tc>
      </w:tr>
      <w:tr w:rsidR="00A74EF3" w:rsidRPr="00182273" w14:paraId="1F5B8DE5" w14:textId="77777777" w:rsidTr="000D3755">
        <w:trPr>
          <w:trHeight w:val="278"/>
        </w:trPr>
        <w:tc>
          <w:tcPr>
            <w:tcW w:w="854" w:type="pct"/>
            <w:shd w:val="clear" w:color="auto" w:fill="auto"/>
            <w:noWrap/>
            <w:hideMark/>
          </w:tcPr>
          <w:p w14:paraId="368269C8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MOL001494</w:t>
            </w:r>
          </w:p>
        </w:tc>
        <w:tc>
          <w:tcPr>
            <w:tcW w:w="1792" w:type="pct"/>
            <w:shd w:val="clear" w:color="auto" w:fill="auto"/>
            <w:noWrap/>
            <w:hideMark/>
          </w:tcPr>
          <w:p w14:paraId="4420E789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Mandenol</w:t>
            </w:r>
            <w:proofErr w:type="spellEnd"/>
          </w:p>
        </w:tc>
        <w:tc>
          <w:tcPr>
            <w:tcW w:w="682" w:type="pct"/>
            <w:shd w:val="clear" w:color="auto" w:fill="auto"/>
            <w:noWrap/>
            <w:hideMark/>
          </w:tcPr>
          <w:p w14:paraId="3D5F505B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672" w:type="pct"/>
            <w:shd w:val="clear" w:color="auto" w:fill="auto"/>
            <w:noWrap/>
            <w:hideMark/>
          </w:tcPr>
          <w:p w14:paraId="0C9A87E2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PTGS1, PTGS2</w:t>
            </w:r>
          </w:p>
        </w:tc>
      </w:tr>
      <w:tr w:rsidR="00A74EF3" w:rsidRPr="00182273" w14:paraId="3E75606F" w14:textId="77777777" w:rsidTr="000D3755">
        <w:trPr>
          <w:trHeight w:val="818"/>
        </w:trPr>
        <w:tc>
          <w:tcPr>
            <w:tcW w:w="854" w:type="pct"/>
            <w:shd w:val="clear" w:color="auto" w:fill="auto"/>
            <w:noWrap/>
            <w:hideMark/>
          </w:tcPr>
          <w:p w14:paraId="165F44CA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MOL001601</w:t>
            </w:r>
          </w:p>
        </w:tc>
        <w:tc>
          <w:tcPr>
            <w:tcW w:w="1792" w:type="pct"/>
            <w:shd w:val="clear" w:color="auto" w:fill="auto"/>
            <w:hideMark/>
          </w:tcPr>
          <w:p w14:paraId="5FDEAE81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1,2,5,6-tetrahydrotanshinone</w:t>
            </w:r>
          </w:p>
        </w:tc>
        <w:tc>
          <w:tcPr>
            <w:tcW w:w="682" w:type="pct"/>
            <w:shd w:val="clear" w:color="auto" w:fill="auto"/>
            <w:noWrap/>
            <w:hideMark/>
          </w:tcPr>
          <w:p w14:paraId="7CD982BF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9</w:t>
            </w:r>
          </w:p>
        </w:tc>
        <w:tc>
          <w:tcPr>
            <w:tcW w:w="1672" w:type="pct"/>
            <w:shd w:val="clear" w:color="auto" w:fill="auto"/>
            <w:hideMark/>
          </w:tcPr>
          <w:p w14:paraId="3F79CB34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ADRB2, CHRM3, GABRA1, HTR3A, PTGS1, PTGS2, SCN5A, SLC6A3, SLC6A4</w:t>
            </w:r>
          </w:p>
        </w:tc>
      </w:tr>
      <w:tr w:rsidR="00A74EF3" w:rsidRPr="00182273" w14:paraId="37CD1D3E" w14:textId="77777777" w:rsidTr="000D3755">
        <w:trPr>
          <w:trHeight w:val="278"/>
        </w:trPr>
        <w:tc>
          <w:tcPr>
            <w:tcW w:w="854" w:type="pct"/>
            <w:shd w:val="clear" w:color="auto" w:fill="auto"/>
            <w:noWrap/>
            <w:hideMark/>
          </w:tcPr>
          <w:p w14:paraId="3801544C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MOL001659</w:t>
            </w:r>
          </w:p>
        </w:tc>
        <w:tc>
          <w:tcPr>
            <w:tcW w:w="1792" w:type="pct"/>
            <w:shd w:val="clear" w:color="auto" w:fill="auto"/>
            <w:noWrap/>
            <w:hideMark/>
          </w:tcPr>
          <w:p w14:paraId="260BB683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Poriferasterol</w:t>
            </w:r>
          </w:p>
        </w:tc>
        <w:tc>
          <w:tcPr>
            <w:tcW w:w="682" w:type="pct"/>
            <w:shd w:val="clear" w:color="auto" w:fill="auto"/>
            <w:noWrap/>
            <w:hideMark/>
          </w:tcPr>
          <w:p w14:paraId="2A657D55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672" w:type="pct"/>
            <w:shd w:val="clear" w:color="auto" w:fill="auto"/>
            <w:noWrap/>
            <w:hideMark/>
          </w:tcPr>
          <w:p w14:paraId="1285F322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NR3C2, PGR</w:t>
            </w:r>
          </w:p>
        </w:tc>
      </w:tr>
      <w:tr w:rsidR="00A74EF3" w:rsidRPr="00182273" w14:paraId="0FA86745" w14:textId="77777777" w:rsidTr="000D3755">
        <w:trPr>
          <w:trHeight w:val="833"/>
        </w:trPr>
        <w:tc>
          <w:tcPr>
            <w:tcW w:w="854" w:type="pct"/>
            <w:shd w:val="clear" w:color="auto" w:fill="auto"/>
            <w:noWrap/>
            <w:hideMark/>
          </w:tcPr>
          <w:p w14:paraId="52E7AEB6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MOL001689</w:t>
            </w:r>
          </w:p>
        </w:tc>
        <w:tc>
          <w:tcPr>
            <w:tcW w:w="1792" w:type="pct"/>
            <w:shd w:val="clear" w:color="auto" w:fill="auto"/>
            <w:noWrap/>
            <w:hideMark/>
          </w:tcPr>
          <w:p w14:paraId="1D265822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Acacetin</w:t>
            </w:r>
          </w:p>
        </w:tc>
        <w:tc>
          <w:tcPr>
            <w:tcW w:w="682" w:type="pct"/>
            <w:shd w:val="clear" w:color="auto" w:fill="auto"/>
            <w:noWrap/>
            <w:hideMark/>
          </w:tcPr>
          <w:p w14:paraId="630FC5EC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13</w:t>
            </w:r>
          </w:p>
        </w:tc>
        <w:tc>
          <w:tcPr>
            <w:tcW w:w="1672" w:type="pct"/>
            <w:shd w:val="clear" w:color="auto" w:fill="auto"/>
            <w:hideMark/>
          </w:tcPr>
          <w:p w14:paraId="6F28EA10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ADRB2, AR, BAX, BCL2, CASP3, CASP8, CDKN1A, FASLG, PRSS1, PTGS1, PTGS2, RELA, TP63</w:t>
            </w:r>
          </w:p>
        </w:tc>
      </w:tr>
      <w:tr w:rsidR="00A74EF3" w:rsidRPr="00182273" w14:paraId="72016B29" w14:textId="77777777" w:rsidTr="000D3755">
        <w:trPr>
          <w:trHeight w:val="365"/>
        </w:trPr>
        <w:tc>
          <w:tcPr>
            <w:tcW w:w="854" w:type="pct"/>
            <w:shd w:val="clear" w:color="auto" w:fill="auto"/>
            <w:noWrap/>
            <w:hideMark/>
          </w:tcPr>
          <w:p w14:paraId="4A8E747E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MOL001755</w:t>
            </w:r>
          </w:p>
        </w:tc>
        <w:tc>
          <w:tcPr>
            <w:tcW w:w="1792" w:type="pct"/>
            <w:shd w:val="clear" w:color="auto" w:fill="auto"/>
            <w:hideMark/>
          </w:tcPr>
          <w:p w14:paraId="5617E8FA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24-Ethylcholest-4-en-3-one</w:t>
            </w:r>
          </w:p>
        </w:tc>
        <w:tc>
          <w:tcPr>
            <w:tcW w:w="682" w:type="pct"/>
            <w:shd w:val="clear" w:color="auto" w:fill="auto"/>
            <w:noWrap/>
            <w:hideMark/>
          </w:tcPr>
          <w:p w14:paraId="6E51AB8A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672" w:type="pct"/>
            <w:shd w:val="clear" w:color="auto" w:fill="auto"/>
            <w:noWrap/>
            <w:hideMark/>
          </w:tcPr>
          <w:p w14:paraId="4E2EBC7A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NR3C2, PGR</w:t>
            </w:r>
          </w:p>
        </w:tc>
      </w:tr>
      <w:tr w:rsidR="00A74EF3" w:rsidRPr="00182273" w14:paraId="7511391B" w14:textId="77777777" w:rsidTr="000D3755">
        <w:trPr>
          <w:trHeight w:val="295"/>
        </w:trPr>
        <w:tc>
          <w:tcPr>
            <w:tcW w:w="854" w:type="pct"/>
            <w:shd w:val="clear" w:color="auto" w:fill="auto"/>
            <w:noWrap/>
            <w:hideMark/>
          </w:tcPr>
          <w:p w14:paraId="3B78F1BD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MOL001771</w:t>
            </w:r>
          </w:p>
        </w:tc>
        <w:tc>
          <w:tcPr>
            <w:tcW w:w="1792" w:type="pct"/>
            <w:shd w:val="clear" w:color="auto" w:fill="auto"/>
            <w:hideMark/>
          </w:tcPr>
          <w:p w14:paraId="29DEC497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Poriferast-5-en-3beta-ol</w:t>
            </w:r>
          </w:p>
        </w:tc>
        <w:tc>
          <w:tcPr>
            <w:tcW w:w="682" w:type="pct"/>
            <w:shd w:val="clear" w:color="auto" w:fill="auto"/>
            <w:noWrap/>
            <w:hideMark/>
          </w:tcPr>
          <w:p w14:paraId="6228A208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672" w:type="pct"/>
            <w:shd w:val="clear" w:color="auto" w:fill="auto"/>
            <w:noWrap/>
            <w:hideMark/>
          </w:tcPr>
          <w:p w14:paraId="4BDCEA31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PGR</w:t>
            </w:r>
          </w:p>
        </w:tc>
      </w:tr>
      <w:tr w:rsidR="00A74EF3" w:rsidRPr="00182273" w14:paraId="46229835" w14:textId="77777777" w:rsidTr="000D3755">
        <w:trPr>
          <w:trHeight w:val="278"/>
        </w:trPr>
        <w:tc>
          <w:tcPr>
            <w:tcW w:w="854" w:type="pct"/>
            <w:shd w:val="clear" w:color="auto" w:fill="auto"/>
            <w:noWrap/>
            <w:hideMark/>
          </w:tcPr>
          <w:p w14:paraId="30C8C2CF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MOL001942</w:t>
            </w:r>
          </w:p>
        </w:tc>
        <w:tc>
          <w:tcPr>
            <w:tcW w:w="1792" w:type="pct"/>
            <w:shd w:val="clear" w:color="auto" w:fill="auto"/>
            <w:noWrap/>
            <w:hideMark/>
          </w:tcPr>
          <w:p w14:paraId="20E65EBC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Isoimperatorin</w:t>
            </w:r>
            <w:proofErr w:type="spellEnd"/>
          </w:p>
        </w:tc>
        <w:tc>
          <w:tcPr>
            <w:tcW w:w="682" w:type="pct"/>
            <w:shd w:val="clear" w:color="auto" w:fill="auto"/>
            <w:noWrap/>
            <w:hideMark/>
          </w:tcPr>
          <w:p w14:paraId="40CD1C7A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672" w:type="pct"/>
            <w:shd w:val="clear" w:color="auto" w:fill="auto"/>
            <w:noWrap/>
            <w:hideMark/>
          </w:tcPr>
          <w:p w14:paraId="17CA476B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PTGS2</w:t>
            </w:r>
          </w:p>
        </w:tc>
      </w:tr>
      <w:tr w:rsidR="00A74EF3" w:rsidRPr="00182273" w14:paraId="60176C59" w14:textId="77777777" w:rsidTr="000D3755">
        <w:trPr>
          <w:trHeight w:val="833"/>
        </w:trPr>
        <w:tc>
          <w:tcPr>
            <w:tcW w:w="854" w:type="pct"/>
            <w:shd w:val="clear" w:color="auto" w:fill="auto"/>
            <w:noWrap/>
            <w:hideMark/>
          </w:tcPr>
          <w:p w14:paraId="3835F5E8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lastRenderedPageBreak/>
              <w:t>MOL002135</w:t>
            </w:r>
          </w:p>
        </w:tc>
        <w:tc>
          <w:tcPr>
            <w:tcW w:w="1792" w:type="pct"/>
            <w:shd w:val="clear" w:color="auto" w:fill="auto"/>
            <w:noWrap/>
            <w:hideMark/>
          </w:tcPr>
          <w:p w14:paraId="09279828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Myricanone</w:t>
            </w:r>
          </w:p>
        </w:tc>
        <w:tc>
          <w:tcPr>
            <w:tcW w:w="682" w:type="pct"/>
            <w:shd w:val="clear" w:color="auto" w:fill="auto"/>
            <w:noWrap/>
            <w:hideMark/>
          </w:tcPr>
          <w:p w14:paraId="4F04E5F6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12</w:t>
            </w:r>
          </w:p>
        </w:tc>
        <w:tc>
          <w:tcPr>
            <w:tcW w:w="1672" w:type="pct"/>
            <w:shd w:val="clear" w:color="auto" w:fill="auto"/>
            <w:hideMark/>
          </w:tcPr>
          <w:p w14:paraId="09F6E763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ADRB2, AR, CCNA2, ESR1, ESR2, KCNH2, KDR, MAPK14, PPARG, PTGS1, PTGS2, SCN5A</w:t>
            </w:r>
          </w:p>
        </w:tc>
      </w:tr>
      <w:tr w:rsidR="00A74EF3" w:rsidRPr="00182273" w14:paraId="4585ED9D" w14:textId="77777777" w:rsidTr="000D3755">
        <w:trPr>
          <w:trHeight w:val="278"/>
        </w:trPr>
        <w:tc>
          <w:tcPr>
            <w:tcW w:w="854" w:type="pct"/>
            <w:shd w:val="clear" w:color="auto" w:fill="auto"/>
            <w:noWrap/>
            <w:hideMark/>
          </w:tcPr>
          <w:p w14:paraId="7DA472B0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MOL002140</w:t>
            </w:r>
          </w:p>
        </w:tc>
        <w:tc>
          <w:tcPr>
            <w:tcW w:w="1792" w:type="pct"/>
            <w:shd w:val="clear" w:color="auto" w:fill="auto"/>
            <w:noWrap/>
            <w:hideMark/>
          </w:tcPr>
          <w:p w14:paraId="28D0BA68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Perlolyrine</w:t>
            </w:r>
            <w:proofErr w:type="spellEnd"/>
          </w:p>
        </w:tc>
        <w:tc>
          <w:tcPr>
            <w:tcW w:w="682" w:type="pct"/>
            <w:shd w:val="clear" w:color="auto" w:fill="auto"/>
            <w:noWrap/>
            <w:hideMark/>
          </w:tcPr>
          <w:p w14:paraId="6A8BF3FB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672" w:type="pct"/>
            <w:shd w:val="clear" w:color="auto" w:fill="auto"/>
            <w:noWrap/>
            <w:hideMark/>
          </w:tcPr>
          <w:p w14:paraId="161BD9F9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PTGS2</w:t>
            </w:r>
          </w:p>
        </w:tc>
      </w:tr>
      <w:tr w:rsidR="00A74EF3" w:rsidRPr="00182273" w14:paraId="35477072" w14:textId="77777777" w:rsidTr="000D3755">
        <w:trPr>
          <w:trHeight w:val="278"/>
        </w:trPr>
        <w:tc>
          <w:tcPr>
            <w:tcW w:w="854" w:type="pct"/>
            <w:shd w:val="clear" w:color="auto" w:fill="auto"/>
            <w:noWrap/>
            <w:hideMark/>
          </w:tcPr>
          <w:p w14:paraId="3DF976CD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MOL002157</w:t>
            </w:r>
          </w:p>
        </w:tc>
        <w:tc>
          <w:tcPr>
            <w:tcW w:w="1792" w:type="pct"/>
            <w:shd w:val="clear" w:color="auto" w:fill="auto"/>
            <w:noWrap/>
            <w:hideMark/>
          </w:tcPr>
          <w:p w14:paraId="264F7D5A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Wallichilide</w:t>
            </w:r>
            <w:proofErr w:type="spellEnd"/>
          </w:p>
        </w:tc>
        <w:tc>
          <w:tcPr>
            <w:tcW w:w="682" w:type="pct"/>
            <w:shd w:val="clear" w:color="auto" w:fill="auto"/>
            <w:noWrap/>
            <w:hideMark/>
          </w:tcPr>
          <w:p w14:paraId="5288A83B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1672" w:type="pct"/>
            <w:shd w:val="clear" w:color="auto" w:fill="auto"/>
            <w:noWrap/>
            <w:hideMark/>
          </w:tcPr>
          <w:p w14:paraId="5FAAC4A9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NR3C1, NR3C2, PTGS2</w:t>
            </w:r>
          </w:p>
        </w:tc>
      </w:tr>
      <w:tr w:rsidR="00A74EF3" w:rsidRPr="00182273" w14:paraId="57B8178F" w14:textId="77777777" w:rsidTr="000D3755">
        <w:trPr>
          <w:trHeight w:val="555"/>
        </w:trPr>
        <w:tc>
          <w:tcPr>
            <w:tcW w:w="854" w:type="pct"/>
            <w:shd w:val="clear" w:color="auto" w:fill="auto"/>
            <w:noWrap/>
            <w:hideMark/>
          </w:tcPr>
          <w:p w14:paraId="10B19238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MOL002222</w:t>
            </w:r>
          </w:p>
        </w:tc>
        <w:tc>
          <w:tcPr>
            <w:tcW w:w="1792" w:type="pct"/>
            <w:shd w:val="clear" w:color="auto" w:fill="auto"/>
            <w:noWrap/>
            <w:hideMark/>
          </w:tcPr>
          <w:p w14:paraId="074328CB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Sugiol</w:t>
            </w:r>
            <w:proofErr w:type="spellEnd"/>
          </w:p>
        </w:tc>
        <w:tc>
          <w:tcPr>
            <w:tcW w:w="682" w:type="pct"/>
            <w:shd w:val="clear" w:color="auto" w:fill="auto"/>
            <w:noWrap/>
            <w:hideMark/>
          </w:tcPr>
          <w:p w14:paraId="36809AEF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1672" w:type="pct"/>
            <w:shd w:val="clear" w:color="auto" w:fill="auto"/>
            <w:hideMark/>
          </w:tcPr>
          <w:p w14:paraId="7EC49C96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ACHE, ADRB2, CHRM3, DRD2, PTGS2, SCN5A</w:t>
            </w:r>
          </w:p>
        </w:tc>
      </w:tr>
      <w:tr w:rsidR="00A74EF3" w:rsidRPr="00182273" w14:paraId="34316C02" w14:textId="77777777" w:rsidTr="000D3755">
        <w:trPr>
          <w:trHeight w:val="278"/>
        </w:trPr>
        <w:tc>
          <w:tcPr>
            <w:tcW w:w="854" w:type="pct"/>
            <w:shd w:val="clear" w:color="auto" w:fill="auto"/>
            <w:noWrap/>
            <w:hideMark/>
          </w:tcPr>
          <w:p w14:paraId="4C6CA689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MOL002268</w:t>
            </w:r>
          </w:p>
        </w:tc>
        <w:tc>
          <w:tcPr>
            <w:tcW w:w="1792" w:type="pct"/>
            <w:shd w:val="clear" w:color="auto" w:fill="auto"/>
            <w:noWrap/>
            <w:hideMark/>
          </w:tcPr>
          <w:p w14:paraId="7F3DAA96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Rhein</w:t>
            </w:r>
          </w:p>
        </w:tc>
        <w:tc>
          <w:tcPr>
            <w:tcW w:w="682" w:type="pct"/>
            <w:shd w:val="clear" w:color="auto" w:fill="auto"/>
            <w:noWrap/>
            <w:hideMark/>
          </w:tcPr>
          <w:p w14:paraId="7BC62E01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1672" w:type="pct"/>
            <w:shd w:val="clear" w:color="auto" w:fill="auto"/>
            <w:noWrap/>
            <w:hideMark/>
          </w:tcPr>
          <w:p w14:paraId="7CDFE3C1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JUN, PTGS1, PTGS2</w:t>
            </w:r>
          </w:p>
        </w:tc>
      </w:tr>
      <w:tr w:rsidR="00A74EF3" w:rsidRPr="00182273" w14:paraId="5B0C6B61" w14:textId="77777777" w:rsidTr="000D3755">
        <w:trPr>
          <w:trHeight w:val="555"/>
        </w:trPr>
        <w:tc>
          <w:tcPr>
            <w:tcW w:w="854" w:type="pct"/>
            <w:shd w:val="clear" w:color="auto" w:fill="auto"/>
            <w:noWrap/>
            <w:hideMark/>
          </w:tcPr>
          <w:p w14:paraId="67095D2B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MOL002563</w:t>
            </w:r>
          </w:p>
        </w:tc>
        <w:tc>
          <w:tcPr>
            <w:tcW w:w="1792" w:type="pct"/>
            <w:shd w:val="clear" w:color="auto" w:fill="auto"/>
            <w:noWrap/>
            <w:hideMark/>
          </w:tcPr>
          <w:p w14:paraId="6D482FA8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Galangin</w:t>
            </w:r>
            <w:proofErr w:type="spellEnd"/>
          </w:p>
        </w:tc>
        <w:tc>
          <w:tcPr>
            <w:tcW w:w="682" w:type="pct"/>
            <w:shd w:val="clear" w:color="auto" w:fill="auto"/>
            <w:noWrap/>
            <w:hideMark/>
          </w:tcPr>
          <w:p w14:paraId="05593599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7</w:t>
            </w:r>
          </w:p>
        </w:tc>
        <w:tc>
          <w:tcPr>
            <w:tcW w:w="1672" w:type="pct"/>
            <w:shd w:val="clear" w:color="auto" w:fill="auto"/>
            <w:hideMark/>
          </w:tcPr>
          <w:p w14:paraId="4A69E1E8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AR, BCL2, CYP1A1, GSTP1, PPARG, PTGS1, PTGS2</w:t>
            </w:r>
          </w:p>
        </w:tc>
      </w:tr>
      <w:tr w:rsidR="00A74EF3" w:rsidRPr="00182273" w14:paraId="6777E267" w14:textId="77777777" w:rsidTr="000D3755">
        <w:trPr>
          <w:trHeight w:val="555"/>
        </w:trPr>
        <w:tc>
          <w:tcPr>
            <w:tcW w:w="854" w:type="pct"/>
            <w:shd w:val="clear" w:color="auto" w:fill="auto"/>
            <w:noWrap/>
            <w:hideMark/>
          </w:tcPr>
          <w:p w14:paraId="068049E0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MOL002651</w:t>
            </w:r>
          </w:p>
        </w:tc>
        <w:tc>
          <w:tcPr>
            <w:tcW w:w="1792" w:type="pct"/>
            <w:shd w:val="clear" w:color="auto" w:fill="auto"/>
            <w:hideMark/>
          </w:tcPr>
          <w:p w14:paraId="029EBD7E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Dehydrotanshinone</w:t>
            </w:r>
            <w:proofErr w:type="spellEnd"/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II A</w:t>
            </w:r>
          </w:p>
        </w:tc>
        <w:tc>
          <w:tcPr>
            <w:tcW w:w="682" w:type="pct"/>
            <w:shd w:val="clear" w:color="auto" w:fill="auto"/>
            <w:noWrap/>
            <w:hideMark/>
          </w:tcPr>
          <w:p w14:paraId="1ED83735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9</w:t>
            </w:r>
          </w:p>
        </w:tc>
        <w:tc>
          <w:tcPr>
            <w:tcW w:w="1672" w:type="pct"/>
            <w:shd w:val="clear" w:color="auto" w:fill="auto"/>
            <w:hideMark/>
          </w:tcPr>
          <w:p w14:paraId="67CABB14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ACHE, ADRB2, AR, CHRM3, ESR1, GABRA1, PPARG, PTGS2, SCN5A</w:t>
            </w:r>
          </w:p>
        </w:tc>
      </w:tr>
      <w:tr w:rsidR="00A74EF3" w:rsidRPr="00182273" w14:paraId="3FC3C629" w14:textId="77777777" w:rsidTr="000D3755">
        <w:trPr>
          <w:trHeight w:val="835"/>
        </w:trPr>
        <w:tc>
          <w:tcPr>
            <w:tcW w:w="854" w:type="pct"/>
            <w:shd w:val="clear" w:color="auto" w:fill="auto"/>
            <w:noWrap/>
            <w:hideMark/>
          </w:tcPr>
          <w:p w14:paraId="7D357815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MOL002670</w:t>
            </w:r>
          </w:p>
        </w:tc>
        <w:tc>
          <w:tcPr>
            <w:tcW w:w="1792" w:type="pct"/>
            <w:shd w:val="clear" w:color="auto" w:fill="auto"/>
            <w:noWrap/>
            <w:hideMark/>
          </w:tcPr>
          <w:p w14:paraId="074CC8B3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Cavidine</w:t>
            </w:r>
            <w:proofErr w:type="spellEnd"/>
          </w:p>
        </w:tc>
        <w:tc>
          <w:tcPr>
            <w:tcW w:w="682" w:type="pct"/>
            <w:shd w:val="clear" w:color="auto" w:fill="auto"/>
            <w:noWrap/>
            <w:hideMark/>
          </w:tcPr>
          <w:p w14:paraId="27BC334D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9</w:t>
            </w:r>
          </w:p>
        </w:tc>
        <w:tc>
          <w:tcPr>
            <w:tcW w:w="1672" w:type="pct"/>
            <w:shd w:val="clear" w:color="auto" w:fill="auto"/>
            <w:hideMark/>
          </w:tcPr>
          <w:p w14:paraId="7A08D441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ADRB1, ADRB2, CHRM3, HTR3A, KCNH2, PTGS1, PTGS2, SCN5A, SLC6A4</w:t>
            </w:r>
          </w:p>
        </w:tc>
      </w:tr>
      <w:tr w:rsidR="00A74EF3" w:rsidRPr="00182273" w14:paraId="62C5DF6F" w14:textId="77777777" w:rsidTr="000D3755">
        <w:trPr>
          <w:trHeight w:val="833"/>
        </w:trPr>
        <w:tc>
          <w:tcPr>
            <w:tcW w:w="854" w:type="pct"/>
            <w:shd w:val="clear" w:color="auto" w:fill="auto"/>
            <w:noWrap/>
            <w:hideMark/>
          </w:tcPr>
          <w:p w14:paraId="5495F92C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MOL002714</w:t>
            </w:r>
          </w:p>
        </w:tc>
        <w:tc>
          <w:tcPr>
            <w:tcW w:w="1792" w:type="pct"/>
            <w:shd w:val="clear" w:color="auto" w:fill="auto"/>
            <w:noWrap/>
            <w:hideMark/>
          </w:tcPr>
          <w:p w14:paraId="1884E481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Baicalein</w:t>
            </w:r>
          </w:p>
        </w:tc>
        <w:tc>
          <w:tcPr>
            <w:tcW w:w="682" w:type="pct"/>
            <w:shd w:val="clear" w:color="auto" w:fill="auto"/>
            <w:noWrap/>
            <w:hideMark/>
          </w:tcPr>
          <w:p w14:paraId="3D3EE255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17</w:t>
            </w:r>
          </w:p>
        </w:tc>
        <w:tc>
          <w:tcPr>
            <w:tcW w:w="1672" w:type="pct"/>
            <w:shd w:val="clear" w:color="auto" w:fill="auto"/>
            <w:hideMark/>
          </w:tcPr>
          <w:p w14:paraId="307DBCEF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AKT1, AR, BAX, BCL2, CASP3, CYCS, FOS, HIF1A, IGF2, MMP9, MPO, PRSS1, PTGS1, PTGS2, RELA, TP63, VEGFA</w:t>
            </w:r>
          </w:p>
        </w:tc>
      </w:tr>
      <w:tr w:rsidR="00A74EF3" w:rsidRPr="00182273" w14:paraId="557D2364" w14:textId="77777777" w:rsidTr="000D3755">
        <w:trPr>
          <w:trHeight w:val="278"/>
        </w:trPr>
        <w:tc>
          <w:tcPr>
            <w:tcW w:w="854" w:type="pct"/>
            <w:shd w:val="clear" w:color="auto" w:fill="auto"/>
            <w:noWrap/>
            <w:hideMark/>
          </w:tcPr>
          <w:p w14:paraId="5C199185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MOL002879</w:t>
            </w:r>
          </w:p>
        </w:tc>
        <w:tc>
          <w:tcPr>
            <w:tcW w:w="1792" w:type="pct"/>
            <w:shd w:val="clear" w:color="auto" w:fill="auto"/>
            <w:noWrap/>
            <w:hideMark/>
          </w:tcPr>
          <w:p w14:paraId="5BF0803E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Diop</w:t>
            </w:r>
          </w:p>
        </w:tc>
        <w:tc>
          <w:tcPr>
            <w:tcW w:w="682" w:type="pct"/>
            <w:shd w:val="clear" w:color="auto" w:fill="auto"/>
            <w:noWrap/>
            <w:hideMark/>
          </w:tcPr>
          <w:p w14:paraId="3474BE10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1672" w:type="pct"/>
            <w:shd w:val="clear" w:color="auto" w:fill="auto"/>
            <w:hideMark/>
          </w:tcPr>
          <w:p w14:paraId="7DAC4918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ADRB2, CHRM3, SCN5A</w:t>
            </w:r>
          </w:p>
        </w:tc>
      </w:tr>
      <w:tr w:rsidR="00A74EF3" w:rsidRPr="00182273" w14:paraId="4BBB0CA9" w14:textId="77777777" w:rsidTr="000D3755">
        <w:trPr>
          <w:trHeight w:val="278"/>
        </w:trPr>
        <w:tc>
          <w:tcPr>
            <w:tcW w:w="854" w:type="pct"/>
            <w:shd w:val="clear" w:color="auto" w:fill="auto"/>
            <w:noWrap/>
            <w:hideMark/>
          </w:tcPr>
          <w:p w14:paraId="3CC38EF7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MOL002897</w:t>
            </w:r>
          </w:p>
        </w:tc>
        <w:tc>
          <w:tcPr>
            <w:tcW w:w="1792" w:type="pct"/>
            <w:shd w:val="clear" w:color="auto" w:fill="auto"/>
            <w:noWrap/>
            <w:hideMark/>
          </w:tcPr>
          <w:p w14:paraId="35507931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Epiberberine</w:t>
            </w:r>
            <w:proofErr w:type="spellEnd"/>
          </w:p>
        </w:tc>
        <w:tc>
          <w:tcPr>
            <w:tcW w:w="682" w:type="pct"/>
            <w:shd w:val="clear" w:color="auto" w:fill="auto"/>
            <w:noWrap/>
            <w:hideMark/>
          </w:tcPr>
          <w:p w14:paraId="6B461002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1672" w:type="pct"/>
            <w:shd w:val="clear" w:color="auto" w:fill="auto"/>
            <w:noWrap/>
            <w:hideMark/>
          </w:tcPr>
          <w:p w14:paraId="79E11A4E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AR, ESR1, KCNH2, PRSS1, PTGS2</w:t>
            </w:r>
          </w:p>
        </w:tc>
      </w:tr>
      <w:tr w:rsidR="00A74EF3" w:rsidRPr="00182273" w14:paraId="5CC0CD73" w14:textId="77777777" w:rsidTr="000D3755">
        <w:trPr>
          <w:trHeight w:val="833"/>
        </w:trPr>
        <w:tc>
          <w:tcPr>
            <w:tcW w:w="854" w:type="pct"/>
            <w:shd w:val="clear" w:color="auto" w:fill="auto"/>
            <w:noWrap/>
            <w:hideMark/>
          </w:tcPr>
          <w:p w14:paraId="61E17FA4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MOL002909</w:t>
            </w:r>
          </w:p>
        </w:tc>
        <w:tc>
          <w:tcPr>
            <w:tcW w:w="1792" w:type="pct"/>
            <w:shd w:val="clear" w:color="auto" w:fill="auto"/>
            <w:hideMark/>
          </w:tcPr>
          <w:p w14:paraId="22EAA506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5,7,2,5-tetrahydro-xy-8,6-dimethoxyflavone</w:t>
            </w:r>
          </w:p>
        </w:tc>
        <w:tc>
          <w:tcPr>
            <w:tcW w:w="682" w:type="pct"/>
            <w:shd w:val="clear" w:color="auto" w:fill="auto"/>
            <w:noWrap/>
            <w:hideMark/>
          </w:tcPr>
          <w:p w14:paraId="1EC9A6FB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1672" w:type="pct"/>
            <w:shd w:val="clear" w:color="auto" w:fill="auto"/>
            <w:noWrap/>
            <w:hideMark/>
          </w:tcPr>
          <w:p w14:paraId="3917AFD2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AR, PRSS1, PTGS2</w:t>
            </w:r>
          </w:p>
        </w:tc>
      </w:tr>
      <w:tr w:rsidR="00A74EF3" w:rsidRPr="00182273" w14:paraId="11AE2404" w14:textId="77777777" w:rsidTr="000D3755">
        <w:trPr>
          <w:trHeight w:val="278"/>
        </w:trPr>
        <w:tc>
          <w:tcPr>
            <w:tcW w:w="854" w:type="pct"/>
            <w:shd w:val="clear" w:color="auto" w:fill="auto"/>
            <w:noWrap/>
            <w:hideMark/>
          </w:tcPr>
          <w:p w14:paraId="6B969D86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MOL002910</w:t>
            </w:r>
          </w:p>
        </w:tc>
        <w:tc>
          <w:tcPr>
            <w:tcW w:w="1792" w:type="pct"/>
            <w:shd w:val="clear" w:color="auto" w:fill="auto"/>
            <w:noWrap/>
            <w:hideMark/>
          </w:tcPr>
          <w:p w14:paraId="0C261B57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Carthamidin</w:t>
            </w:r>
            <w:proofErr w:type="spellEnd"/>
          </w:p>
        </w:tc>
        <w:tc>
          <w:tcPr>
            <w:tcW w:w="682" w:type="pct"/>
            <w:shd w:val="clear" w:color="auto" w:fill="auto"/>
            <w:noWrap/>
            <w:hideMark/>
          </w:tcPr>
          <w:p w14:paraId="2CF37D3F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672" w:type="pct"/>
            <w:shd w:val="clear" w:color="auto" w:fill="auto"/>
            <w:noWrap/>
            <w:hideMark/>
          </w:tcPr>
          <w:p w14:paraId="1418ACE9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PTGS1, PTGS2</w:t>
            </w:r>
          </w:p>
        </w:tc>
      </w:tr>
      <w:tr w:rsidR="00A74EF3" w:rsidRPr="00182273" w14:paraId="0B85675C" w14:textId="77777777" w:rsidTr="000D3755">
        <w:trPr>
          <w:trHeight w:val="278"/>
        </w:trPr>
        <w:tc>
          <w:tcPr>
            <w:tcW w:w="854" w:type="pct"/>
            <w:shd w:val="clear" w:color="auto" w:fill="auto"/>
            <w:noWrap/>
            <w:hideMark/>
          </w:tcPr>
          <w:p w14:paraId="60A857DC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MOL002913</w:t>
            </w:r>
          </w:p>
        </w:tc>
        <w:tc>
          <w:tcPr>
            <w:tcW w:w="1792" w:type="pct"/>
            <w:shd w:val="clear" w:color="auto" w:fill="auto"/>
            <w:noWrap/>
            <w:hideMark/>
          </w:tcPr>
          <w:p w14:paraId="353F8BC8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Dihydrobaicalin_qt</w:t>
            </w:r>
            <w:proofErr w:type="spellEnd"/>
          </w:p>
        </w:tc>
        <w:tc>
          <w:tcPr>
            <w:tcW w:w="682" w:type="pct"/>
            <w:shd w:val="clear" w:color="auto" w:fill="auto"/>
            <w:noWrap/>
            <w:hideMark/>
          </w:tcPr>
          <w:p w14:paraId="61E250F8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672" w:type="pct"/>
            <w:shd w:val="clear" w:color="auto" w:fill="auto"/>
            <w:noWrap/>
            <w:hideMark/>
          </w:tcPr>
          <w:p w14:paraId="424927B7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PTGS1, PTGS2</w:t>
            </w:r>
          </w:p>
        </w:tc>
      </w:tr>
      <w:tr w:rsidR="00A74EF3" w:rsidRPr="00182273" w14:paraId="41B9535D" w14:textId="77777777" w:rsidTr="000D3755">
        <w:trPr>
          <w:trHeight w:val="267"/>
        </w:trPr>
        <w:tc>
          <w:tcPr>
            <w:tcW w:w="854" w:type="pct"/>
            <w:shd w:val="clear" w:color="auto" w:fill="auto"/>
            <w:noWrap/>
            <w:hideMark/>
          </w:tcPr>
          <w:p w14:paraId="17DAD9AA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MOL002914</w:t>
            </w:r>
          </w:p>
        </w:tc>
        <w:tc>
          <w:tcPr>
            <w:tcW w:w="1792" w:type="pct"/>
            <w:shd w:val="clear" w:color="auto" w:fill="auto"/>
            <w:hideMark/>
          </w:tcPr>
          <w:p w14:paraId="41DD0CCC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Eriodyctiol (flavanone)</w:t>
            </w:r>
          </w:p>
        </w:tc>
        <w:tc>
          <w:tcPr>
            <w:tcW w:w="682" w:type="pct"/>
            <w:shd w:val="clear" w:color="auto" w:fill="auto"/>
            <w:noWrap/>
            <w:hideMark/>
          </w:tcPr>
          <w:p w14:paraId="5840D73C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672" w:type="pct"/>
            <w:shd w:val="clear" w:color="auto" w:fill="auto"/>
            <w:noWrap/>
            <w:hideMark/>
          </w:tcPr>
          <w:p w14:paraId="4A8DEC91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PTGS1, PTGS2</w:t>
            </w:r>
          </w:p>
        </w:tc>
      </w:tr>
      <w:tr w:rsidR="00A74EF3" w:rsidRPr="00182273" w14:paraId="3838C7B2" w14:textId="77777777" w:rsidTr="000D3755">
        <w:trPr>
          <w:trHeight w:val="555"/>
        </w:trPr>
        <w:tc>
          <w:tcPr>
            <w:tcW w:w="854" w:type="pct"/>
            <w:shd w:val="clear" w:color="auto" w:fill="auto"/>
            <w:noWrap/>
            <w:hideMark/>
          </w:tcPr>
          <w:p w14:paraId="7DBFE4B5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MOL002915</w:t>
            </w:r>
          </w:p>
        </w:tc>
        <w:tc>
          <w:tcPr>
            <w:tcW w:w="1792" w:type="pct"/>
            <w:shd w:val="clear" w:color="auto" w:fill="auto"/>
            <w:noWrap/>
            <w:hideMark/>
          </w:tcPr>
          <w:p w14:paraId="45B5F05C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Salvigenin</w:t>
            </w:r>
            <w:proofErr w:type="spellEnd"/>
          </w:p>
        </w:tc>
        <w:tc>
          <w:tcPr>
            <w:tcW w:w="682" w:type="pct"/>
            <w:shd w:val="clear" w:color="auto" w:fill="auto"/>
            <w:noWrap/>
            <w:hideMark/>
          </w:tcPr>
          <w:p w14:paraId="6FD2D5F5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1672" w:type="pct"/>
            <w:shd w:val="clear" w:color="auto" w:fill="auto"/>
            <w:hideMark/>
          </w:tcPr>
          <w:p w14:paraId="0666FE5C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ACHE, ADRB2, PRSS1, PTGS1, PTGS2, SCN5A</w:t>
            </w:r>
          </w:p>
        </w:tc>
      </w:tr>
      <w:tr w:rsidR="00A74EF3" w:rsidRPr="00182273" w14:paraId="7F346FD5" w14:textId="77777777" w:rsidTr="000D3755">
        <w:trPr>
          <w:trHeight w:val="561"/>
        </w:trPr>
        <w:tc>
          <w:tcPr>
            <w:tcW w:w="854" w:type="pct"/>
            <w:shd w:val="clear" w:color="auto" w:fill="auto"/>
            <w:noWrap/>
            <w:hideMark/>
          </w:tcPr>
          <w:p w14:paraId="7551BAF2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MOL002917</w:t>
            </w:r>
          </w:p>
        </w:tc>
        <w:tc>
          <w:tcPr>
            <w:tcW w:w="1792" w:type="pct"/>
            <w:shd w:val="clear" w:color="auto" w:fill="auto"/>
            <w:hideMark/>
          </w:tcPr>
          <w:p w14:paraId="5B7DDA76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5,2',6'-Trihydroxy-7,8-dimethoxy-flavone</w:t>
            </w:r>
          </w:p>
        </w:tc>
        <w:tc>
          <w:tcPr>
            <w:tcW w:w="682" w:type="pct"/>
            <w:shd w:val="clear" w:color="auto" w:fill="auto"/>
            <w:noWrap/>
            <w:hideMark/>
          </w:tcPr>
          <w:p w14:paraId="0632C726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1672" w:type="pct"/>
            <w:shd w:val="clear" w:color="auto" w:fill="auto"/>
            <w:hideMark/>
          </w:tcPr>
          <w:p w14:paraId="650EADF5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AR, ESR2, PRSS1, PTGS1, PTGS2, SCN5A</w:t>
            </w:r>
          </w:p>
        </w:tc>
      </w:tr>
      <w:tr w:rsidR="00A74EF3" w:rsidRPr="00182273" w14:paraId="0DFA1AE6" w14:textId="77777777" w:rsidTr="000D3755">
        <w:trPr>
          <w:trHeight w:val="555"/>
        </w:trPr>
        <w:tc>
          <w:tcPr>
            <w:tcW w:w="854" w:type="pct"/>
            <w:shd w:val="clear" w:color="auto" w:fill="auto"/>
            <w:noWrap/>
            <w:hideMark/>
          </w:tcPr>
          <w:p w14:paraId="19B34ACC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MOL002925</w:t>
            </w:r>
          </w:p>
        </w:tc>
        <w:tc>
          <w:tcPr>
            <w:tcW w:w="1792" w:type="pct"/>
            <w:shd w:val="clear" w:color="auto" w:fill="auto"/>
            <w:hideMark/>
          </w:tcPr>
          <w:p w14:paraId="0E4936E0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5,7,2',6'-Tetrahydr</w:t>
            </w: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br/>
              <w:t>-</w:t>
            </w:r>
            <w:proofErr w:type="spellStart"/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oxyflavone</w:t>
            </w:r>
            <w:proofErr w:type="spellEnd"/>
          </w:p>
        </w:tc>
        <w:tc>
          <w:tcPr>
            <w:tcW w:w="682" w:type="pct"/>
            <w:shd w:val="clear" w:color="auto" w:fill="auto"/>
            <w:noWrap/>
            <w:hideMark/>
          </w:tcPr>
          <w:p w14:paraId="29CADCC9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1672" w:type="pct"/>
            <w:shd w:val="clear" w:color="auto" w:fill="auto"/>
            <w:noWrap/>
            <w:hideMark/>
          </w:tcPr>
          <w:p w14:paraId="6684C157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AR, PTGS1, PTGS2</w:t>
            </w:r>
          </w:p>
        </w:tc>
      </w:tr>
      <w:tr w:rsidR="00A74EF3" w:rsidRPr="00182273" w14:paraId="7AA33862" w14:textId="77777777" w:rsidTr="000D3755">
        <w:trPr>
          <w:trHeight w:val="555"/>
        </w:trPr>
        <w:tc>
          <w:tcPr>
            <w:tcW w:w="854" w:type="pct"/>
            <w:shd w:val="clear" w:color="auto" w:fill="auto"/>
            <w:noWrap/>
            <w:hideMark/>
          </w:tcPr>
          <w:p w14:paraId="4EE6996F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MOL002927</w:t>
            </w:r>
          </w:p>
        </w:tc>
        <w:tc>
          <w:tcPr>
            <w:tcW w:w="1792" w:type="pct"/>
            <w:shd w:val="clear" w:color="auto" w:fill="auto"/>
            <w:noWrap/>
            <w:hideMark/>
          </w:tcPr>
          <w:p w14:paraId="7F9913C8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Skullcapflavone</w:t>
            </w:r>
            <w:proofErr w:type="spellEnd"/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II</w:t>
            </w:r>
          </w:p>
        </w:tc>
        <w:tc>
          <w:tcPr>
            <w:tcW w:w="682" w:type="pct"/>
            <w:shd w:val="clear" w:color="auto" w:fill="auto"/>
            <w:noWrap/>
            <w:hideMark/>
          </w:tcPr>
          <w:p w14:paraId="2E98E568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8</w:t>
            </w:r>
          </w:p>
        </w:tc>
        <w:tc>
          <w:tcPr>
            <w:tcW w:w="1672" w:type="pct"/>
            <w:shd w:val="clear" w:color="auto" w:fill="auto"/>
            <w:hideMark/>
          </w:tcPr>
          <w:p w14:paraId="3AA58319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AR, CACNA2D1, KCNH2, KDR, PRSS1, PTGS1, PTGS2, SCN5A</w:t>
            </w:r>
          </w:p>
        </w:tc>
      </w:tr>
      <w:tr w:rsidR="00A74EF3" w:rsidRPr="00182273" w14:paraId="34787B1F" w14:textId="77777777" w:rsidTr="000D3755">
        <w:trPr>
          <w:trHeight w:val="555"/>
        </w:trPr>
        <w:tc>
          <w:tcPr>
            <w:tcW w:w="854" w:type="pct"/>
            <w:shd w:val="clear" w:color="auto" w:fill="auto"/>
            <w:noWrap/>
            <w:hideMark/>
          </w:tcPr>
          <w:p w14:paraId="62B713CA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MOL002928</w:t>
            </w:r>
          </w:p>
        </w:tc>
        <w:tc>
          <w:tcPr>
            <w:tcW w:w="1792" w:type="pct"/>
            <w:shd w:val="clear" w:color="auto" w:fill="auto"/>
            <w:noWrap/>
            <w:hideMark/>
          </w:tcPr>
          <w:p w14:paraId="247F26E4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Oroxylin</w:t>
            </w:r>
            <w:proofErr w:type="spellEnd"/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a</w:t>
            </w:r>
          </w:p>
        </w:tc>
        <w:tc>
          <w:tcPr>
            <w:tcW w:w="682" w:type="pct"/>
            <w:shd w:val="clear" w:color="auto" w:fill="auto"/>
            <w:noWrap/>
            <w:hideMark/>
          </w:tcPr>
          <w:p w14:paraId="3D03D1FE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10</w:t>
            </w:r>
          </w:p>
        </w:tc>
        <w:tc>
          <w:tcPr>
            <w:tcW w:w="1672" w:type="pct"/>
            <w:shd w:val="clear" w:color="auto" w:fill="auto"/>
            <w:hideMark/>
          </w:tcPr>
          <w:p w14:paraId="569BDCF5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ADRB2, AR, BCL2, CASP3, CYP2C9, IL6, </w:t>
            </w: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lastRenderedPageBreak/>
              <w:t>PRSS1, PTGS1, PTGS2, SCN5A</w:t>
            </w:r>
          </w:p>
        </w:tc>
      </w:tr>
      <w:tr w:rsidR="00A74EF3" w:rsidRPr="00182273" w14:paraId="1E390600" w14:textId="77777777" w:rsidTr="000D3755">
        <w:trPr>
          <w:trHeight w:val="278"/>
        </w:trPr>
        <w:tc>
          <w:tcPr>
            <w:tcW w:w="854" w:type="pct"/>
            <w:shd w:val="clear" w:color="auto" w:fill="auto"/>
            <w:noWrap/>
            <w:hideMark/>
          </w:tcPr>
          <w:p w14:paraId="0D181F1E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lastRenderedPageBreak/>
              <w:t>MOL002932</w:t>
            </w:r>
          </w:p>
        </w:tc>
        <w:tc>
          <w:tcPr>
            <w:tcW w:w="1792" w:type="pct"/>
            <w:shd w:val="clear" w:color="auto" w:fill="auto"/>
            <w:noWrap/>
            <w:hideMark/>
          </w:tcPr>
          <w:p w14:paraId="716E86FB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Panicolin</w:t>
            </w:r>
            <w:proofErr w:type="spellEnd"/>
          </w:p>
        </w:tc>
        <w:tc>
          <w:tcPr>
            <w:tcW w:w="682" w:type="pct"/>
            <w:shd w:val="clear" w:color="auto" w:fill="auto"/>
            <w:noWrap/>
            <w:hideMark/>
          </w:tcPr>
          <w:p w14:paraId="383D3728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1672" w:type="pct"/>
            <w:shd w:val="clear" w:color="auto" w:fill="auto"/>
            <w:noWrap/>
            <w:hideMark/>
          </w:tcPr>
          <w:p w14:paraId="1F79C9A2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AR, ESR2, PRSS1, PTGS1, PTGS2, SCN5A</w:t>
            </w:r>
          </w:p>
        </w:tc>
      </w:tr>
      <w:tr w:rsidR="00A74EF3" w:rsidRPr="00182273" w14:paraId="3E474872" w14:textId="77777777" w:rsidTr="000D3755">
        <w:trPr>
          <w:trHeight w:val="555"/>
        </w:trPr>
        <w:tc>
          <w:tcPr>
            <w:tcW w:w="854" w:type="pct"/>
            <w:shd w:val="clear" w:color="auto" w:fill="auto"/>
            <w:noWrap/>
            <w:hideMark/>
          </w:tcPr>
          <w:p w14:paraId="0CA7DFAE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MOL002933</w:t>
            </w:r>
          </w:p>
        </w:tc>
        <w:tc>
          <w:tcPr>
            <w:tcW w:w="1792" w:type="pct"/>
            <w:shd w:val="clear" w:color="auto" w:fill="auto"/>
            <w:hideMark/>
          </w:tcPr>
          <w:p w14:paraId="1F3CDA19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5,7,4'-Trihydroxy-8-methoxyflavone</w:t>
            </w:r>
          </w:p>
        </w:tc>
        <w:tc>
          <w:tcPr>
            <w:tcW w:w="682" w:type="pct"/>
            <w:shd w:val="clear" w:color="auto" w:fill="auto"/>
            <w:noWrap/>
            <w:hideMark/>
          </w:tcPr>
          <w:p w14:paraId="7C87BA49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7</w:t>
            </w:r>
          </w:p>
        </w:tc>
        <w:tc>
          <w:tcPr>
            <w:tcW w:w="1672" w:type="pct"/>
            <w:shd w:val="clear" w:color="auto" w:fill="auto"/>
            <w:hideMark/>
          </w:tcPr>
          <w:p w14:paraId="7E026E1D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AR, ESR1, MAPK14, PPARG, PRSS1, PTGS1, PTGS2</w:t>
            </w:r>
          </w:p>
        </w:tc>
      </w:tr>
      <w:tr w:rsidR="00A74EF3" w:rsidRPr="00182273" w14:paraId="29BB8935" w14:textId="77777777" w:rsidTr="000D3755">
        <w:trPr>
          <w:trHeight w:val="555"/>
        </w:trPr>
        <w:tc>
          <w:tcPr>
            <w:tcW w:w="854" w:type="pct"/>
            <w:shd w:val="clear" w:color="auto" w:fill="auto"/>
            <w:noWrap/>
            <w:hideMark/>
          </w:tcPr>
          <w:p w14:paraId="4FB30545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MOL002934</w:t>
            </w:r>
          </w:p>
        </w:tc>
        <w:tc>
          <w:tcPr>
            <w:tcW w:w="1792" w:type="pct"/>
            <w:shd w:val="clear" w:color="auto" w:fill="auto"/>
            <w:noWrap/>
            <w:hideMark/>
          </w:tcPr>
          <w:p w14:paraId="21DE0953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NEOBAICALEIN</w:t>
            </w:r>
          </w:p>
        </w:tc>
        <w:tc>
          <w:tcPr>
            <w:tcW w:w="682" w:type="pct"/>
            <w:shd w:val="clear" w:color="auto" w:fill="auto"/>
            <w:noWrap/>
            <w:hideMark/>
          </w:tcPr>
          <w:p w14:paraId="5E188626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8</w:t>
            </w:r>
          </w:p>
        </w:tc>
        <w:tc>
          <w:tcPr>
            <w:tcW w:w="1672" w:type="pct"/>
            <w:shd w:val="clear" w:color="auto" w:fill="auto"/>
            <w:hideMark/>
          </w:tcPr>
          <w:p w14:paraId="6DDF4734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AR, ESR1, ESR2, KCNH2, PPARG, PRSS1, PTGS2, SCN5A</w:t>
            </w:r>
          </w:p>
        </w:tc>
      </w:tr>
      <w:tr w:rsidR="00A74EF3" w:rsidRPr="00182273" w14:paraId="407E4C8E" w14:textId="77777777" w:rsidTr="000D3755">
        <w:trPr>
          <w:trHeight w:val="555"/>
        </w:trPr>
        <w:tc>
          <w:tcPr>
            <w:tcW w:w="854" w:type="pct"/>
            <w:shd w:val="clear" w:color="auto" w:fill="auto"/>
            <w:noWrap/>
            <w:hideMark/>
          </w:tcPr>
          <w:p w14:paraId="1A8B7EB6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MOL002937</w:t>
            </w:r>
          </w:p>
        </w:tc>
        <w:tc>
          <w:tcPr>
            <w:tcW w:w="1792" w:type="pct"/>
            <w:shd w:val="clear" w:color="auto" w:fill="auto"/>
            <w:hideMark/>
          </w:tcPr>
          <w:p w14:paraId="7488D864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DIHYDROOR</w:t>
            </w: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br/>
              <w:t>OXYLIN</w:t>
            </w:r>
          </w:p>
        </w:tc>
        <w:tc>
          <w:tcPr>
            <w:tcW w:w="682" w:type="pct"/>
            <w:shd w:val="clear" w:color="auto" w:fill="auto"/>
            <w:noWrap/>
            <w:hideMark/>
          </w:tcPr>
          <w:p w14:paraId="40E27116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1672" w:type="pct"/>
            <w:shd w:val="clear" w:color="auto" w:fill="auto"/>
            <w:noWrap/>
            <w:hideMark/>
          </w:tcPr>
          <w:p w14:paraId="4A191D1A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ADRB2, PTGS1, PTGS2, SCN5A</w:t>
            </w:r>
          </w:p>
        </w:tc>
      </w:tr>
      <w:tr w:rsidR="00A74EF3" w:rsidRPr="00182273" w14:paraId="18BD6242" w14:textId="77777777" w:rsidTr="000D3755">
        <w:trPr>
          <w:trHeight w:val="278"/>
        </w:trPr>
        <w:tc>
          <w:tcPr>
            <w:tcW w:w="854" w:type="pct"/>
            <w:shd w:val="clear" w:color="auto" w:fill="auto"/>
            <w:noWrap/>
            <w:hideMark/>
          </w:tcPr>
          <w:p w14:paraId="484BC2D2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MOL003036</w:t>
            </w:r>
          </w:p>
        </w:tc>
        <w:tc>
          <w:tcPr>
            <w:tcW w:w="1792" w:type="pct"/>
            <w:shd w:val="clear" w:color="auto" w:fill="auto"/>
            <w:noWrap/>
            <w:hideMark/>
          </w:tcPr>
          <w:p w14:paraId="1D7DC6F6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ZINC03978781</w:t>
            </w:r>
          </w:p>
        </w:tc>
        <w:tc>
          <w:tcPr>
            <w:tcW w:w="682" w:type="pct"/>
            <w:shd w:val="clear" w:color="auto" w:fill="auto"/>
            <w:noWrap/>
            <w:hideMark/>
          </w:tcPr>
          <w:p w14:paraId="7D468895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672" w:type="pct"/>
            <w:shd w:val="clear" w:color="auto" w:fill="auto"/>
            <w:noWrap/>
            <w:hideMark/>
          </w:tcPr>
          <w:p w14:paraId="15F2A555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NR3C2, PGR</w:t>
            </w:r>
          </w:p>
        </w:tc>
      </w:tr>
      <w:tr w:rsidR="00A74EF3" w:rsidRPr="00182273" w14:paraId="03D30D35" w14:textId="77777777" w:rsidTr="000D3755">
        <w:trPr>
          <w:trHeight w:val="278"/>
        </w:trPr>
        <w:tc>
          <w:tcPr>
            <w:tcW w:w="854" w:type="pct"/>
            <w:shd w:val="clear" w:color="auto" w:fill="auto"/>
            <w:noWrap/>
            <w:hideMark/>
          </w:tcPr>
          <w:p w14:paraId="346F302E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MOL003578</w:t>
            </w:r>
          </w:p>
        </w:tc>
        <w:tc>
          <w:tcPr>
            <w:tcW w:w="1792" w:type="pct"/>
            <w:shd w:val="clear" w:color="auto" w:fill="auto"/>
            <w:noWrap/>
            <w:hideMark/>
          </w:tcPr>
          <w:p w14:paraId="28982303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Cycloartenol</w:t>
            </w:r>
          </w:p>
        </w:tc>
        <w:tc>
          <w:tcPr>
            <w:tcW w:w="682" w:type="pct"/>
            <w:shd w:val="clear" w:color="auto" w:fill="auto"/>
            <w:noWrap/>
            <w:hideMark/>
          </w:tcPr>
          <w:p w14:paraId="6F83FCCF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672" w:type="pct"/>
            <w:shd w:val="clear" w:color="auto" w:fill="auto"/>
            <w:noWrap/>
            <w:hideMark/>
          </w:tcPr>
          <w:p w14:paraId="35867F6B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NR3C2</w:t>
            </w:r>
          </w:p>
        </w:tc>
      </w:tr>
      <w:tr w:rsidR="00A74EF3" w:rsidRPr="00182273" w14:paraId="3F900924" w14:textId="77777777" w:rsidTr="000D3755">
        <w:trPr>
          <w:trHeight w:val="1560"/>
        </w:trPr>
        <w:tc>
          <w:tcPr>
            <w:tcW w:w="854" w:type="pct"/>
            <w:shd w:val="clear" w:color="auto" w:fill="auto"/>
            <w:noWrap/>
            <w:hideMark/>
          </w:tcPr>
          <w:p w14:paraId="52AE5BDB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MOL004172</w:t>
            </w:r>
          </w:p>
        </w:tc>
        <w:tc>
          <w:tcPr>
            <w:tcW w:w="1792" w:type="pct"/>
            <w:shd w:val="clear" w:color="auto" w:fill="auto"/>
            <w:hideMark/>
          </w:tcPr>
          <w:p w14:paraId="0606C3D8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(1R)-1-[(2S,4aR,4bS,7R,8aS)-7-hydroxy-2,4b,8,8-tetramethyl-4,4a,5,6,7,8a,9,10-octahydro-3H-phenanthren-2-</w:t>
            </w:r>
            <w:proofErr w:type="gramStart"/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yl]ethane</w:t>
            </w:r>
            <w:proofErr w:type="gramEnd"/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-1,2-diol</w:t>
            </w:r>
          </w:p>
        </w:tc>
        <w:tc>
          <w:tcPr>
            <w:tcW w:w="682" w:type="pct"/>
            <w:shd w:val="clear" w:color="auto" w:fill="auto"/>
            <w:hideMark/>
          </w:tcPr>
          <w:p w14:paraId="4C93DC6E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672" w:type="pct"/>
            <w:shd w:val="clear" w:color="auto" w:fill="auto"/>
            <w:noWrap/>
            <w:hideMark/>
          </w:tcPr>
          <w:p w14:paraId="5F7C532F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PGR</w:t>
            </w:r>
          </w:p>
        </w:tc>
      </w:tr>
      <w:tr w:rsidR="00A74EF3" w:rsidRPr="00182273" w14:paraId="0ABB2941" w14:textId="77777777" w:rsidTr="000D3755">
        <w:trPr>
          <w:trHeight w:val="561"/>
        </w:trPr>
        <w:tc>
          <w:tcPr>
            <w:tcW w:w="854" w:type="pct"/>
            <w:shd w:val="clear" w:color="auto" w:fill="auto"/>
            <w:noWrap/>
            <w:hideMark/>
          </w:tcPr>
          <w:p w14:paraId="13BB8678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MOL004177</w:t>
            </w:r>
          </w:p>
        </w:tc>
        <w:tc>
          <w:tcPr>
            <w:tcW w:w="1792" w:type="pct"/>
            <w:shd w:val="clear" w:color="auto" w:fill="auto"/>
            <w:hideMark/>
          </w:tcPr>
          <w:p w14:paraId="1C225BA6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15alpha-Hydroxy-ent-kaur-16-en-19-oic acid</w:t>
            </w:r>
          </w:p>
        </w:tc>
        <w:tc>
          <w:tcPr>
            <w:tcW w:w="682" w:type="pct"/>
            <w:shd w:val="clear" w:color="auto" w:fill="auto"/>
            <w:noWrap/>
            <w:hideMark/>
          </w:tcPr>
          <w:p w14:paraId="6D22AFAA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672" w:type="pct"/>
            <w:shd w:val="clear" w:color="auto" w:fill="auto"/>
            <w:noWrap/>
            <w:hideMark/>
          </w:tcPr>
          <w:p w14:paraId="66BA0E15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NR3C2, PGR</w:t>
            </w:r>
          </w:p>
        </w:tc>
      </w:tr>
      <w:tr w:rsidR="00A74EF3" w:rsidRPr="00182273" w14:paraId="6957F479" w14:textId="77777777" w:rsidTr="000D3755">
        <w:trPr>
          <w:trHeight w:val="278"/>
        </w:trPr>
        <w:tc>
          <w:tcPr>
            <w:tcW w:w="854" w:type="pct"/>
            <w:shd w:val="clear" w:color="auto" w:fill="auto"/>
            <w:noWrap/>
            <w:hideMark/>
          </w:tcPr>
          <w:p w14:paraId="492A4C20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MOL004179</w:t>
            </w:r>
          </w:p>
        </w:tc>
        <w:tc>
          <w:tcPr>
            <w:tcW w:w="1792" w:type="pct"/>
            <w:shd w:val="clear" w:color="auto" w:fill="auto"/>
            <w:noWrap/>
            <w:hideMark/>
          </w:tcPr>
          <w:p w14:paraId="76B7333A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Vernolic</w:t>
            </w:r>
            <w:proofErr w:type="spellEnd"/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acid</w:t>
            </w:r>
          </w:p>
        </w:tc>
        <w:tc>
          <w:tcPr>
            <w:tcW w:w="682" w:type="pct"/>
            <w:shd w:val="clear" w:color="auto" w:fill="auto"/>
            <w:noWrap/>
            <w:hideMark/>
          </w:tcPr>
          <w:p w14:paraId="6D351C79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672" w:type="pct"/>
            <w:shd w:val="clear" w:color="auto" w:fill="auto"/>
            <w:noWrap/>
            <w:hideMark/>
          </w:tcPr>
          <w:p w14:paraId="29923715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PTGS2</w:t>
            </w:r>
          </w:p>
        </w:tc>
      </w:tr>
      <w:tr w:rsidR="00A74EF3" w:rsidRPr="00182273" w14:paraId="03A0777A" w14:textId="77777777" w:rsidTr="000D3755">
        <w:trPr>
          <w:trHeight w:val="555"/>
        </w:trPr>
        <w:tc>
          <w:tcPr>
            <w:tcW w:w="854" w:type="pct"/>
            <w:shd w:val="clear" w:color="auto" w:fill="auto"/>
            <w:noWrap/>
            <w:hideMark/>
          </w:tcPr>
          <w:p w14:paraId="6E4AA99C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MOL004180</w:t>
            </w:r>
          </w:p>
        </w:tc>
        <w:tc>
          <w:tcPr>
            <w:tcW w:w="1792" w:type="pct"/>
            <w:shd w:val="clear" w:color="auto" w:fill="auto"/>
            <w:noWrap/>
            <w:hideMark/>
          </w:tcPr>
          <w:p w14:paraId="4159B5D7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Coronaridine</w:t>
            </w:r>
            <w:proofErr w:type="spellEnd"/>
          </w:p>
        </w:tc>
        <w:tc>
          <w:tcPr>
            <w:tcW w:w="682" w:type="pct"/>
            <w:shd w:val="clear" w:color="auto" w:fill="auto"/>
            <w:noWrap/>
            <w:hideMark/>
          </w:tcPr>
          <w:p w14:paraId="29A1CFCD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8</w:t>
            </w:r>
          </w:p>
        </w:tc>
        <w:tc>
          <w:tcPr>
            <w:tcW w:w="1672" w:type="pct"/>
            <w:shd w:val="clear" w:color="auto" w:fill="auto"/>
            <w:hideMark/>
          </w:tcPr>
          <w:p w14:paraId="3FADA505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ADRB2, CHRM3, DRD2, GABRA1, HTR3A, PTGS1, SCN5A, SLC6A4</w:t>
            </w:r>
          </w:p>
        </w:tc>
      </w:tr>
      <w:tr w:rsidR="00A74EF3" w:rsidRPr="00182273" w14:paraId="1EBCCA7D" w14:textId="77777777" w:rsidTr="000D3755">
        <w:trPr>
          <w:trHeight w:val="555"/>
        </w:trPr>
        <w:tc>
          <w:tcPr>
            <w:tcW w:w="854" w:type="pct"/>
            <w:shd w:val="clear" w:color="auto" w:fill="auto"/>
            <w:noWrap/>
            <w:hideMark/>
          </w:tcPr>
          <w:p w14:paraId="3E1441D0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MOL004184</w:t>
            </w:r>
          </w:p>
        </w:tc>
        <w:tc>
          <w:tcPr>
            <w:tcW w:w="1792" w:type="pct"/>
            <w:shd w:val="clear" w:color="auto" w:fill="auto"/>
            <w:hideMark/>
          </w:tcPr>
          <w:p w14:paraId="2A2D8EC6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Siegesesteric</w:t>
            </w:r>
            <w:proofErr w:type="spellEnd"/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acid II</w:t>
            </w:r>
          </w:p>
        </w:tc>
        <w:tc>
          <w:tcPr>
            <w:tcW w:w="682" w:type="pct"/>
            <w:shd w:val="clear" w:color="auto" w:fill="auto"/>
            <w:noWrap/>
            <w:hideMark/>
          </w:tcPr>
          <w:p w14:paraId="30CAFCF9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672" w:type="pct"/>
            <w:shd w:val="clear" w:color="auto" w:fill="auto"/>
            <w:noWrap/>
            <w:hideMark/>
          </w:tcPr>
          <w:p w14:paraId="7657BB63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NR3C2, PGR</w:t>
            </w:r>
          </w:p>
        </w:tc>
      </w:tr>
      <w:tr w:rsidR="00A74EF3" w:rsidRPr="00182273" w14:paraId="02C24EEA" w14:textId="77777777" w:rsidTr="000D3755">
        <w:trPr>
          <w:trHeight w:val="403"/>
        </w:trPr>
        <w:tc>
          <w:tcPr>
            <w:tcW w:w="854" w:type="pct"/>
            <w:shd w:val="clear" w:color="auto" w:fill="auto"/>
            <w:noWrap/>
            <w:hideMark/>
          </w:tcPr>
          <w:p w14:paraId="4BB0EB43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MOL004185</w:t>
            </w:r>
          </w:p>
        </w:tc>
        <w:tc>
          <w:tcPr>
            <w:tcW w:w="1792" w:type="pct"/>
            <w:shd w:val="clear" w:color="auto" w:fill="auto"/>
            <w:hideMark/>
          </w:tcPr>
          <w:p w14:paraId="5D3E389D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Siegesmethyletheric</w:t>
            </w:r>
            <w:proofErr w:type="spellEnd"/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acid</w:t>
            </w:r>
          </w:p>
        </w:tc>
        <w:tc>
          <w:tcPr>
            <w:tcW w:w="682" w:type="pct"/>
            <w:shd w:val="clear" w:color="auto" w:fill="auto"/>
            <w:noWrap/>
            <w:hideMark/>
          </w:tcPr>
          <w:p w14:paraId="370EBF9E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672" w:type="pct"/>
            <w:shd w:val="clear" w:color="auto" w:fill="auto"/>
            <w:noWrap/>
            <w:hideMark/>
          </w:tcPr>
          <w:p w14:paraId="4BD9EF68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NR3C2, PGR</w:t>
            </w:r>
          </w:p>
        </w:tc>
      </w:tr>
      <w:tr w:rsidR="00A74EF3" w:rsidRPr="00182273" w14:paraId="5B263F4B" w14:textId="77777777" w:rsidTr="000D3755">
        <w:trPr>
          <w:trHeight w:val="278"/>
        </w:trPr>
        <w:tc>
          <w:tcPr>
            <w:tcW w:w="854" w:type="pct"/>
            <w:shd w:val="clear" w:color="auto" w:fill="auto"/>
            <w:noWrap/>
            <w:hideMark/>
          </w:tcPr>
          <w:p w14:paraId="735A0A39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MOL004355</w:t>
            </w:r>
          </w:p>
        </w:tc>
        <w:tc>
          <w:tcPr>
            <w:tcW w:w="1792" w:type="pct"/>
            <w:shd w:val="clear" w:color="auto" w:fill="auto"/>
            <w:noWrap/>
            <w:hideMark/>
          </w:tcPr>
          <w:p w14:paraId="604714C8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Spinasterol</w:t>
            </w:r>
            <w:proofErr w:type="spellEnd"/>
          </w:p>
        </w:tc>
        <w:tc>
          <w:tcPr>
            <w:tcW w:w="682" w:type="pct"/>
            <w:shd w:val="clear" w:color="auto" w:fill="auto"/>
            <w:noWrap/>
            <w:hideMark/>
          </w:tcPr>
          <w:p w14:paraId="21F538F7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672" w:type="pct"/>
            <w:shd w:val="clear" w:color="auto" w:fill="auto"/>
            <w:noWrap/>
            <w:hideMark/>
          </w:tcPr>
          <w:p w14:paraId="57971C51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NR3C2, PGR</w:t>
            </w:r>
          </w:p>
        </w:tc>
      </w:tr>
      <w:tr w:rsidR="00A74EF3" w:rsidRPr="00182273" w14:paraId="3BA6EF87" w14:textId="77777777" w:rsidTr="000D3755">
        <w:trPr>
          <w:trHeight w:val="278"/>
        </w:trPr>
        <w:tc>
          <w:tcPr>
            <w:tcW w:w="854" w:type="pct"/>
            <w:shd w:val="clear" w:color="auto" w:fill="auto"/>
            <w:noWrap/>
            <w:hideMark/>
          </w:tcPr>
          <w:p w14:paraId="6557015A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MOL005030</w:t>
            </w:r>
          </w:p>
        </w:tc>
        <w:tc>
          <w:tcPr>
            <w:tcW w:w="1792" w:type="pct"/>
            <w:shd w:val="clear" w:color="auto" w:fill="auto"/>
            <w:noWrap/>
            <w:hideMark/>
          </w:tcPr>
          <w:p w14:paraId="55DBC31E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Gondoic acid</w:t>
            </w:r>
          </w:p>
        </w:tc>
        <w:tc>
          <w:tcPr>
            <w:tcW w:w="682" w:type="pct"/>
            <w:shd w:val="clear" w:color="auto" w:fill="auto"/>
            <w:noWrap/>
            <w:hideMark/>
          </w:tcPr>
          <w:p w14:paraId="6AD9458A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672" w:type="pct"/>
            <w:shd w:val="clear" w:color="auto" w:fill="auto"/>
            <w:noWrap/>
            <w:hideMark/>
          </w:tcPr>
          <w:p w14:paraId="2C4DB1B3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PTGS1</w:t>
            </w:r>
          </w:p>
        </w:tc>
      </w:tr>
      <w:tr w:rsidR="00A74EF3" w:rsidRPr="00182273" w14:paraId="62343E70" w14:textId="77777777" w:rsidTr="000D3755">
        <w:trPr>
          <w:trHeight w:val="511"/>
        </w:trPr>
        <w:tc>
          <w:tcPr>
            <w:tcW w:w="854" w:type="pct"/>
            <w:shd w:val="clear" w:color="auto" w:fill="auto"/>
            <w:noWrap/>
            <w:hideMark/>
          </w:tcPr>
          <w:p w14:paraId="0E3FDD2C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MOL005100</w:t>
            </w:r>
          </w:p>
        </w:tc>
        <w:tc>
          <w:tcPr>
            <w:tcW w:w="1792" w:type="pct"/>
            <w:shd w:val="clear" w:color="auto" w:fill="auto"/>
            <w:hideMark/>
          </w:tcPr>
          <w:p w14:paraId="43148D44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5,7-dihydroxy-2-(3-hydroxy-4-</w:t>
            </w:r>
            <w:proofErr w:type="gramStart"/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methoxyphenyl)chroman</w:t>
            </w:r>
            <w:proofErr w:type="gramEnd"/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-4-one</w:t>
            </w:r>
          </w:p>
        </w:tc>
        <w:tc>
          <w:tcPr>
            <w:tcW w:w="682" w:type="pct"/>
            <w:shd w:val="clear" w:color="auto" w:fill="auto"/>
            <w:hideMark/>
          </w:tcPr>
          <w:p w14:paraId="067C50F5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1672" w:type="pct"/>
            <w:shd w:val="clear" w:color="auto" w:fill="auto"/>
            <w:hideMark/>
          </w:tcPr>
          <w:p w14:paraId="6A3A8604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PTGS1, PTGS2, SCN5A</w:t>
            </w:r>
          </w:p>
        </w:tc>
      </w:tr>
      <w:tr w:rsidR="00A74EF3" w:rsidRPr="00182273" w14:paraId="3F6F860B" w14:textId="77777777" w:rsidTr="000D3755">
        <w:trPr>
          <w:trHeight w:val="278"/>
        </w:trPr>
        <w:tc>
          <w:tcPr>
            <w:tcW w:w="854" w:type="pct"/>
            <w:shd w:val="clear" w:color="auto" w:fill="auto"/>
            <w:noWrap/>
            <w:hideMark/>
          </w:tcPr>
          <w:p w14:paraId="094C399D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MOL005603</w:t>
            </w:r>
          </w:p>
        </w:tc>
        <w:tc>
          <w:tcPr>
            <w:tcW w:w="1792" w:type="pct"/>
            <w:shd w:val="clear" w:color="auto" w:fill="auto"/>
            <w:noWrap/>
            <w:hideMark/>
          </w:tcPr>
          <w:p w14:paraId="4C4AF73A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Heptyl phthalate</w:t>
            </w:r>
          </w:p>
        </w:tc>
        <w:tc>
          <w:tcPr>
            <w:tcW w:w="682" w:type="pct"/>
            <w:shd w:val="clear" w:color="auto" w:fill="auto"/>
            <w:noWrap/>
            <w:hideMark/>
          </w:tcPr>
          <w:p w14:paraId="72FB58F0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672" w:type="pct"/>
            <w:shd w:val="clear" w:color="auto" w:fill="auto"/>
            <w:noWrap/>
            <w:hideMark/>
          </w:tcPr>
          <w:p w14:paraId="2F8FEC78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ADRB2</w:t>
            </w:r>
          </w:p>
        </w:tc>
      </w:tr>
      <w:tr w:rsidR="00A74EF3" w:rsidRPr="00182273" w14:paraId="122D62FE" w14:textId="77777777" w:rsidTr="000D3755">
        <w:trPr>
          <w:trHeight w:val="367"/>
        </w:trPr>
        <w:tc>
          <w:tcPr>
            <w:tcW w:w="854" w:type="pct"/>
            <w:shd w:val="clear" w:color="auto" w:fill="auto"/>
            <w:noWrap/>
            <w:hideMark/>
          </w:tcPr>
          <w:p w14:paraId="347634A8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MOL006936</w:t>
            </w:r>
          </w:p>
        </w:tc>
        <w:tc>
          <w:tcPr>
            <w:tcW w:w="1792" w:type="pct"/>
            <w:shd w:val="clear" w:color="auto" w:fill="auto"/>
            <w:hideMark/>
          </w:tcPr>
          <w:p w14:paraId="35CED0A5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10,13-eicosadienoic</w:t>
            </w:r>
          </w:p>
        </w:tc>
        <w:tc>
          <w:tcPr>
            <w:tcW w:w="682" w:type="pct"/>
            <w:shd w:val="clear" w:color="auto" w:fill="auto"/>
            <w:noWrap/>
            <w:hideMark/>
          </w:tcPr>
          <w:p w14:paraId="5A272BF2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672" w:type="pct"/>
            <w:shd w:val="clear" w:color="auto" w:fill="auto"/>
            <w:noWrap/>
            <w:hideMark/>
          </w:tcPr>
          <w:p w14:paraId="2BCDD33C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PTGS1</w:t>
            </w:r>
          </w:p>
        </w:tc>
      </w:tr>
      <w:tr w:rsidR="00A74EF3" w:rsidRPr="00182273" w14:paraId="34DD7595" w14:textId="77777777" w:rsidTr="000D3755">
        <w:trPr>
          <w:trHeight w:val="628"/>
        </w:trPr>
        <w:tc>
          <w:tcPr>
            <w:tcW w:w="854" w:type="pct"/>
            <w:shd w:val="clear" w:color="auto" w:fill="auto"/>
            <w:noWrap/>
            <w:hideMark/>
          </w:tcPr>
          <w:p w14:paraId="723B549B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MOL006957</w:t>
            </w:r>
          </w:p>
        </w:tc>
        <w:tc>
          <w:tcPr>
            <w:tcW w:w="1792" w:type="pct"/>
            <w:shd w:val="clear" w:color="auto" w:fill="auto"/>
            <w:hideMark/>
          </w:tcPr>
          <w:p w14:paraId="6929B033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(3S,6S)-3-(benzyl)-6-(4-</w:t>
            </w:r>
            <w:proofErr w:type="gramStart"/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hydroxybenzyl)piperazine</w:t>
            </w:r>
            <w:proofErr w:type="gramEnd"/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-2,5-quinone</w:t>
            </w:r>
          </w:p>
        </w:tc>
        <w:tc>
          <w:tcPr>
            <w:tcW w:w="682" w:type="pct"/>
            <w:shd w:val="clear" w:color="auto" w:fill="auto"/>
            <w:hideMark/>
          </w:tcPr>
          <w:p w14:paraId="7F5971F6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1672" w:type="pct"/>
            <w:shd w:val="clear" w:color="auto" w:fill="auto"/>
            <w:noWrap/>
            <w:hideMark/>
          </w:tcPr>
          <w:p w14:paraId="2575D79D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ADRB2, AR, PTGS2</w:t>
            </w:r>
          </w:p>
        </w:tc>
      </w:tr>
      <w:tr w:rsidR="00A74EF3" w:rsidRPr="00182273" w14:paraId="46122F50" w14:textId="77777777" w:rsidTr="000D3755">
        <w:trPr>
          <w:trHeight w:val="555"/>
        </w:trPr>
        <w:tc>
          <w:tcPr>
            <w:tcW w:w="854" w:type="pct"/>
            <w:shd w:val="clear" w:color="auto" w:fill="auto"/>
            <w:noWrap/>
            <w:hideMark/>
          </w:tcPr>
          <w:p w14:paraId="2EF49CE9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MOL006967</w:t>
            </w:r>
          </w:p>
        </w:tc>
        <w:tc>
          <w:tcPr>
            <w:tcW w:w="1792" w:type="pct"/>
            <w:shd w:val="clear" w:color="auto" w:fill="auto"/>
            <w:hideMark/>
          </w:tcPr>
          <w:p w14:paraId="793470EE" w14:textId="0B0E20AE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Beta-D-</w:t>
            </w:r>
            <w:proofErr w:type="spellStart"/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Ribofuranoside</w:t>
            </w:r>
            <w:proofErr w:type="spellEnd"/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, xanthine-9</w:t>
            </w:r>
          </w:p>
        </w:tc>
        <w:tc>
          <w:tcPr>
            <w:tcW w:w="682" w:type="pct"/>
            <w:shd w:val="clear" w:color="auto" w:fill="auto"/>
            <w:noWrap/>
            <w:hideMark/>
          </w:tcPr>
          <w:p w14:paraId="6BDD55F1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672" w:type="pct"/>
            <w:shd w:val="clear" w:color="auto" w:fill="auto"/>
            <w:noWrap/>
            <w:hideMark/>
          </w:tcPr>
          <w:p w14:paraId="2536E594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PTGS2</w:t>
            </w:r>
          </w:p>
        </w:tc>
      </w:tr>
      <w:tr w:rsidR="00A74EF3" w:rsidRPr="00182273" w14:paraId="609DC81A" w14:textId="77777777" w:rsidTr="000D3755">
        <w:trPr>
          <w:trHeight w:val="802"/>
        </w:trPr>
        <w:tc>
          <w:tcPr>
            <w:tcW w:w="854" w:type="pct"/>
            <w:shd w:val="clear" w:color="auto" w:fill="auto"/>
            <w:noWrap/>
            <w:hideMark/>
          </w:tcPr>
          <w:p w14:paraId="42ADF404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MOL007036</w:t>
            </w:r>
          </w:p>
        </w:tc>
        <w:tc>
          <w:tcPr>
            <w:tcW w:w="1792" w:type="pct"/>
            <w:shd w:val="clear" w:color="auto" w:fill="auto"/>
            <w:hideMark/>
          </w:tcPr>
          <w:p w14:paraId="26772322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5,6-dihydroxy-7-isopropyl-1,1-dimethyl-2,3-</w:t>
            </w: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br/>
              <w:t>dihydrophenanthren-4-one</w:t>
            </w:r>
          </w:p>
        </w:tc>
        <w:tc>
          <w:tcPr>
            <w:tcW w:w="682" w:type="pct"/>
            <w:shd w:val="clear" w:color="auto" w:fill="auto"/>
            <w:hideMark/>
          </w:tcPr>
          <w:p w14:paraId="438B957C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1672" w:type="pct"/>
            <w:shd w:val="clear" w:color="auto" w:fill="auto"/>
            <w:hideMark/>
          </w:tcPr>
          <w:p w14:paraId="5CF2907C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ACHE, ADRB2, CHRM3, PTGS1, PTGS2, SCN5A</w:t>
            </w:r>
          </w:p>
        </w:tc>
      </w:tr>
      <w:tr w:rsidR="00A74EF3" w:rsidRPr="00182273" w14:paraId="52036685" w14:textId="77777777" w:rsidTr="000D3755">
        <w:trPr>
          <w:trHeight w:val="833"/>
        </w:trPr>
        <w:tc>
          <w:tcPr>
            <w:tcW w:w="854" w:type="pct"/>
            <w:shd w:val="clear" w:color="auto" w:fill="auto"/>
            <w:noWrap/>
            <w:hideMark/>
          </w:tcPr>
          <w:p w14:paraId="20126C3B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lastRenderedPageBreak/>
              <w:t>MOL007041</w:t>
            </w:r>
          </w:p>
        </w:tc>
        <w:tc>
          <w:tcPr>
            <w:tcW w:w="1792" w:type="pct"/>
            <w:shd w:val="clear" w:color="auto" w:fill="auto"/>
            <w:hideMark/>
          </w:tcPr>
          <w:p w14:paraId="7DCEE4A7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2-isopropyl-8-methylphenan-</w:t>
            </w: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br/>
              <w:t>threne-3,4-dione</w:t>
            </w:r>
          </w:p>
        </w:tc>
        <w:tc>
          <w:tcPr>
            <w:tcW w:w="682" w:type="pct"/>
            <w:shd w:val="clear" w:color="auto" w:fill="auto"/>
            <w:noWrap/>
            <w:hideMark/>
          </w:tcPr>
          <w:p w14:paraId="0526D6FA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13</w:t>
            </w:r>
          </w:p>
        </w:tc>
        <w:tc>
          <w:tcPr>
            <w:tcW w:w="1672" w:type="pct"/>
            <w:shd w:val="clear" w:color="auto" w:fill="auto"/>
            <w:hideMark/>
          </w:tcPr>
          <w:p w14:paraId="3E11F57C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ADRB2, AR, CCNA2, CHRM3, ESR1, GABRA1, HTR3A, PPARG, PTGS1, PTGS2, SCN5A, SLC6A3, SLC6A4</w:t>
            </w:r>
          </w:p>
        </w:tc>
      </w:tr>
      <w:tr w:rsidR="00A74EF3" w:rsidRPr="00182273" w14:paraId="261092DB" w14:textId="77777777" w:rsidTr="000D3755">
        <w:trPr>
          <w:trHeight w:val="569"/>
        </w:trPr>
        <w:tc>
          <w:tcPr>
            <w:tcW w:w="854" w:type="pct"/>
            <w:shd w:val="clear" w:color="auto" w:fill="auto"/>
            <w:noWrap/>
            <w:hideMark/>
          </w:tcPr>
          <w:p w14:paraId="6780D94D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MOL007045</w:t>
            </w:r>
          </w:p>
        </w:tc>
        <w:tc>
          <w:tcPr>
            <w:tcW w:w="1792" w:type="pct"/>
            <w:shd w:val="clear" w:color="auto" w:fill="auto"/>
            <w:hideMark/>
          </w:tcPr>
          <w:p w14:paraId="551D48C5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3α-</w:t>
            </w:r>
            <w:proofErr w:type="spellStart"/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hydroxytanshinone</w:t>
            </w:r>
            <w:proofErr w:type="spellEnd"/>
            <w:r w:rsidRPr="00182273">
              <w:rPr>
                <w:rFonts w:ascii="Times New Roman" w:eastAsia="等线" w:hAnsi="Times New Roman" w:cs="Times New Roman" w:hint="eastAsia"/>
                <w:kern w:val="0"/>
                <w:sz w:val="22"/>
              </w:rPr>
              <w:t>Ⅱ</w:t>
            </w: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a</w:t>
            </w:r>
          </w:p>
        </w:tc>
        <w:tc>
          <w:tcPr>
            <w:tcW w:w="682" w:type="pct"/>
            <w:shd w:val="clear" w:color="auto" w:fill="auto"/>
            <w:noWrap/>
            <w:hideMark/>
          </w:tcPr>
          <w:p w14:paraId="5F7D99B0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1672" w:type="pct"/>
            <w:shd w:val="clear" w:color="auto" w:fill="auto"/>
            <w:hideMark/>
          </w:tcPr>
          <w:p w14:paraId="707DD2E5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ACHE, ADRB2, PRSS1, PTGS2, SCN5A</w:t>
            </w:r>
          </w:p>
        </w:tc>
      </w:tr>
      <w:tr w:rsidR="00A74EF3" w:rsidRPr="00182273" w14:paraId="5997098B" w14:textId="77777777" w:rsidTr="000D3755">
        <w:trPr>
          <w:trHeight w:val="833"/>
        </w:trPr>
        <w:tc>
          <w:tcPr>
            <w:tcW w:w="854" w:type="pct"/>
            <w:shd w:val="clear" w:color="auto" w:fill="auto"/>
            <w:noWrap/>
            <w:hideMark/>
          </w:tcPr>
          <w:p w14:paraId="64DE922E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MOL007048</w:t>
            </w:r>
          </w:p>
        </w:tc>
        <w:tc>
          <w:tcPr>
            <w:tcW w:w="1792" w:type="pct"/>
            <w:shd w:val="clear" w:color="auto" w:fill="auto"/>
            <w:hideMark/>
          </w:tcPr>
          <w:p w14:paraId="499AD882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(E)-3-[2-(3,4-dihydroxyphenyl)-7-hydroxy-benzofuran-4-</w:t>
            </w:r>
            <w:proofErr w:type="gramStart"/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yl]acrylic</w:t>
            </w:r>
            <w:proofErr w:type="gramEnd"/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acid</w:t>
            </w:r>
          </w:p>
        </w:tc>
        <w:tc>
          <w:tcPr>
            <w:tcW w:w="682" w:type="pct"/>
            <w:shd w:val="clear" w:color="auto" w:fill="auto"/>
            <w:noWrap/>
            <w:hideMark/>
          </w:tcPr>
          <w:p w14:paraId="5470DF59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672" w:type="pct"/>
            <w:shd w:val="clear" w:color="auto" w:fill="auto"/>
            <w:hideMark/>
          </w:tcPr>
          <w:p w14:paraId="0935374C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PTGS2</w:t>
            </w:r>
          </w:p>
        </w:tc>
      </w:tr>
      <w:tr w:rsidR="00A74EF3" w:rsidRPr="00182273" w14:paraId="62EA1009" w14:textId="77777777" w:rsidTr="000D3755">
        <w:trPr>
          <w:trHeight w:val="833"/>
        </w:trPr>
        <w:tc>
          <w:tcPr>
            <w:tcW w:w="854" w:type="pct"/>
            <w:shd w:val="clear" w:color="auto" w:fill="auto"/>
            <w:noWrap/>
            <w:hideMark/>
          </w:tcPr>
          <w:p w14:paraId="1255F669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MOL007049</w:t>
            </w:r>
          </w:p>
        </w:tc>
        <w:tc>
          <w:tcPr>
            <w:tcW w:w="1792" w:type="pct"/>
            <w:shd w:val="clear" w:color="auto" w:fill="auto"/>
            <w:hideMark/>
          </w:tcPr>
          <w:p w14:paraId="06DAD69E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4-methylenemiltirone</w:t>
            </w:r>
          </w:p>
        </w:tc>
        <w:tc>
          <w:tcPr>
            <w:tcW w:w="682" w:type="pct"/>
            <w:shd w:val="clear" w:color="auto" w:fill="auto"/>
            <w:noWrap/>
            <w:hideMark/>
          </w:tcPr>
          <w:p w14:paraId="14680EEB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12</w:t>
            </w:r>
          </w:p>
        </w:tc>
        <w:tc>
          <w:tcPr>
            <w:tcW w:w="1672" w:type="pct"/>
            <w:shd w:val="clear" w:color="auto" w:fill="auto"/>
            <w:hideMark/>
          </w:tcPr>
          <w:p w14:paraId="77110497" w14:textId="58FA802F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ADRB2, AR, CHRM3, DRD2, ESR1, GABRA1, PPARG, PTGS1, PTGS2, SCN5A, SLC6A3, SLC6A4</w:t>
            </w:r>
          </w:p>
        </w:tc>
      </w:tr>
      <w:tr w:rsidR="00A74EF3" w:rsidRPr="00182273" w14:paraId="03F9D509" w14:textId="77777777" w:rsidTr="000D3755">
        <w:trPr>
          <w:trHeight w:val="833"/>
        </w:trPr>
        <w:tc>
          <w:tcPr>
            <w:tcW w:w="854" w:type="pct"/>
            <w:shd w:val="clear" w:color="auto" w:fill="auto"/>
            <w:noWrap/>
            <w:hideMark/>
          </w:tcPr>
          <w:p w14:paraId="48761AC9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MOL007050</w:t>
            </w:r>
          </w:p>
        </w:tc>
        <w:tc>
          <w:tcPr>
            <w:tcW w:w="1792" w:type="pct"/>
            <w:shd w:val="clear" w:color="auto" w:fill="auto"/>
            <w:hideMark/>
          </w:tcPr>
          <w:p w14:paraId="75EE71F9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2-(4-hydroxy-3-methoxyphenyl)-5-(3-hydroxypropyl)-7-methoxy-3-benzofurancarboxaldehyde</w:t>
            </w:r>
          </w:p>
        </w:tc>
        <w:tc>
          <w:tcPr>
            <w:tcW w:w="682" w:type="pct"/>
            <w:shd w:val="clear" w:color="auto" w:fill="auto"/>
            <w:noWrap/>
            <w:hideMark/>
          </w:tcPr>
          <w:p w14:paraId="57975F4F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1672" w:type="pct"/>
            <w:shd w:val="clear" w:color="auto" w:fill="auto"/>
            <w:hideMark/>
          </w:tcPr>
          <w:p w14:paraId="65302B4B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AR, CCNA2, ESR1, ESR2, MAPK14, PPARG</w:t>
            </w:r>
          </w:p>
        </w:tc>
      </w:tr>
      <w:tr w:rsidR="00A74EF3" w:rsidRPr="00182273" w14:paraId="132FAE1F" w14:textId="77777777" w:rsidTr="000D3755">
        <w:trPr>
          <w:trHeight w:val="309"/>
        </w:trPr>
        <w:tc>
          <w:tcPr>
            <w:tcW w:w="854" w:type="pct"/>
            <w:shd w:val="clear" w:color="auto" w:fill="auto"/>
            <w:noWrap/>
            <w:hideMark/>
          </w:tcPr>
          <w:p w14:paraId="226E6641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MOL007058</w:t>
            </w:r>
          </w:p>
        </w:tc>
        <w:tc>
          <w:tcPr>
            <w:tcW w:w="1792" w:type="pct"/>
            <w:shd w:val="clear" w:color="auto" w:fill="auto"/>
            <w:hideMark/>
          </w:tcPr>
          <w:p w14:paraId="005596FF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Formyltanshinone</w:t>
            </w:r>
            <w:proofErr w:type="spellEnd"/>
          </w:p>
        </w:tc>
        <w:tc>
          <w:tcPr>
            <w:tcW w:w="682" w:type="pct"/>
            <w:shd w:val="clear" w:color="auto" w:fill="auto"/>
            <w:noWrap/>
            <w:hideMark/>
          </w:tcPr>
          <w:p w14:paraId="6E8E5DC5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672" w:type="pct"/>
            <w:shd w:val="clear" w:color="auto" w:fill="auto"/>
            <w:hideMark/>
          </w:tcPr>
          <w:p w14:paraId="66B0440E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AR, PTGS2</w:t>
            </w:r>
          </w:p>
        </w:tc>
      </w:tr>
      <w:tr w:rsidR="00A74EF3" w:rsidRPr="00182273" w14:paraId="677EA16E" w14:textId="77777777" w:rsidTr="000D3755">
        <w:trPr>
          <w:trHeight w:val="833"/>
        </w:trPr>
        <w:tc>
          <w:tcPr>
            <w:tcW w:w="854" w:type="pct"/>
            <w:shd w:val="clear" w:color="auto" w:fill="auto"/>
            <w:noWrap/>
            <w:hideMark/>
          </w:tcPr>
          <w:p w14:paraId="2737975B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MOL007059</w:t>
            </w:r>
          </w:p>
        </w:tc>
        <w:tc>
          <w:tcPr>
            <w:tcW w:w="1792" w:type="pct"/>
            <w:shd w:val="clear" w:color="auto" w:fill="auto"/>
            <w:hideMark/>
          </w:tcPr>
          <w:p w14:paraId="1AB64B76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3-beta-Hydroxymethyllenetanshiquinone</w:t>
            </w:r>
          </w:p>
        </w:tc>
        <w:tc>
          <w:tcPr>
            <w:tcW w:w="682" w:type="pct"/>
            <w:shd w:val="clear" w:color="auto" w:fill="auto"/>
            <w:noWrap/>
            <w:hideMark/>
          </w:tcPr>
          <w:p w14:paraId="5E79B9B1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1672" w:type="pct"/>
            <w:shd w:val="clear" w:color="auto" w:fill="auto"/>
            <w:hideMark/>
          </w:tcPr>
          <w:p w14:paraId="7ED5B49B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ACHE, ADRB2, PRSS1, PTGS2</w:t>
            </w:r>
          </w:p>
        </w:tc>
      </w:tr>
      <w:tr w:rsidR="00A74EF3" w:rsidRPr="00182273" w14:paraId="40EF20A0" w14:textId="77777777" w:rsidTr="000D3755">
        <w:trPr>
          <w:trHeight w:val="833"/>
        </w:trPr>
        <w:tc>
          <w:tcPr>
            <w:tcW w:w="854" w:type="pct"/>
            <w:shd w:val="clear" w:color="auto" w:fill="auto"/>
            <w:noWrap/>
            <w:hideMark/>
          </w:tcPr>
          <w:p w14:paraId="0003F45F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MOL007061</w:t>
            </w:r>
          </w:p>
        </w:tc>
        <w:tc>
          <w:tcPr>
            <w:tcW w:w="1792" w:type="pct"/>
            <w:shd w:val="clear" w:color="auto" w:fill="auto"/>
            <w:hideMark/>
          </w:tcPr>
          <w:p w14:paraId="32C29A35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Methylenetanshinquinone</w:t>
            </w:r>
            <w:proofErr w:type="spellEnd"/>
          </w:p>
        </w:tc>
        <w:tc>
          <w:tcPr>
            <w:tcW w:w="682" w:type="pct"/>
            <w:shd w:val="clear" w:color="auto" w:fill="auto"/>
            <w:noWrap/>
            <w:hideMark/>
          </w:tcPr>
          <w:p w14:paraId="6EA2B7D9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8</w:t>
            </w:r>
          </w:p>
        </w:tc>
        <w:tc>
          <w:tcPr>
            <w:tcW w:w="1672" w:type="pct"/>
            <w:shd w:val="clear" w:color="auto" w:fill="auto"/>
            <w:hideMark/>
          </w:tcPr>
          <w:p w14:paraId="7373EA44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ACHE, ADRB2, CHRM3, GABRA1, PRSS1, PTGS2, SCN5A, SLC6A4</w:t>
            </w:r>
          </w:p>
        </w:tc>
      </w:tr>
      <w:tr w:rsidR="00A74EF3" w:rsidRPr="00182273" w14:paraId="2B0987FC" w14:textId="77777777" w:rsidTr="000D3755">
        <w:trPr>
          <w:trHeight w:val="833"/>
        </w:trPr>
        <w:tc>
          <w:tcPr>
            <w:tcW w:w="854" w:type="pct"/>
            <w:shd w:val="clear" w:color="auto" w:fill="auto"/>
            <w:noWrap/>
            <w:hideMark/>
          </w:tcPr>
          <w:p w14:paraId="30C35F96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MOL007063</w:t>
            </w:r>
          </w:p>
        </w:tc>
        <w:tc>
          <w:tcPr>
            <w:tcW w:w="1792" w:type="pct"/>
            <w:shd w:val="clear" w:color="auto" w:fill="auto"/>
            <w:hideMark/>
          </w:tcPr>
          <w:p w14:paraId="5236BF94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Przewalskin</w:t>
            </w:r>
            <w:proofErr w:type="spellEnd"/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a</w:t>
            </w:r>
          </w:p>
        </w:tc>
        <w:tc>
          <w:tcPr>
            <w:tcW w:w="682" w:type="pct"/>
            <w:shd w:val="clear" w:color="auto" w:fill="auto"/>
            <w:noWrap/>
            <w:hideMark/>
          </w:tcPr>
          <w:p w14:paraId="1960728D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672" w:type="pct"/>
            <w:shd w:val="clear" w:color="auto" w:fill="auto"/>
            <w:hideMark/>
          </w:tcPr>
          <w:p w14:paraId="24174046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NR3C1, NR3C2</w:t>
            </w:r>
          </w:p>
        </w:tc>
      </w:tr>
      <w:tr w:rsidR="00A74EF3" w:rsidRPr="00182273" w14:paraId="64BC5B0B" w14:textId="77777777" w:rsidTr="000D3755">
        <w:trPr>
          <w:trHeight w:val="833"/>
        </w:trPr>
        <w:tc>
          <w:tcPr>
            <w:tcW w:w="854" w:type="pct"/>
            <w:shd w:val="clear" w:color="auto" w:fill="auto"/>
            <w:noWrap/>
            <w:hideMark/>
          </w:tcPr>
          <w:p w14:paraId="27B29E1F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MOL007064</w:t>
            </w:r>
          </w:p>
        </w:tc>
        <w:tc>
          <w:tcPr>
            <w:tcW w:w="1792" w:type="pct"/>
            <w:shd w:val="clear" w:color="auto" w:fill="auto"/>
            <w:hideMark/>
          </w:tcPr>
          <w:p w14:paraId="0A68E15C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Przewalskin</w:t>
            </w:r>
            <w:proofErr w:type="spellEnd"/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b</w:t>
            </w:r>
          </w:p>
        </w:tc>
        <w:tc>
          <w:tcPr>
            <w:tcW w:w="682" w:type="pct"/>
            <w:shd w:val="clear" w:color="auto" w:fill="auto"/>
            <w:noWrap/>
            <w:hideMark/>
          </w:tcPr>
          <w:p w14:paraId="749A2E95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1672" w:type="pct"/>
            <w:shd w:val="clear" w:color="auto" w:fill="auto"/>
            <w:hideMark/>
          </w:tcPr>
          <w:p w14:paraId="59F9F1C1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NR3C1, NR3C2, PGR, PTGS2</w:t>
            </w:r>
          </w:p>
        </w:tc>
      </w:tr>
      <w:tr w:rsidR="00A74EF3" w:rsidRPr="00182273" w14:paraId="4D9C2ACA" w14:textId="77777777" w:rsidTr="000D3755">
        <w:trPr>
          <w:trHeight w:val="833"/>
        </w:trPr>
        <w:tc>
          <w:tcPr>
            <w:tcW w:w="854" w:type="pct"/>
            <w:shd w:val="clear" w:color="auto" w:fill="auto"/>
            <w:noWrap/>
            <w:hideMark/>
          </w:tcPr>
          <w:p w14:paraId="28FD9E59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MOL007068</w:t>
            </w:r>
          </w:p>
        </w:tc>
        <w:tc>
          <w:tcPr>
            <w:tcW w:w="1792" w:type="pct"/>
            <w:shd w:val="clear" w:color="auto" w:fill="auto"/>
            <w:hideMark/>
          </w:tcPr>
          <w:p w14:paraId="24B07EA5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Przewaquinone</w:t>
            </w:r>
            <w:proofErr w:type="spellEnd"/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B</w:t>
            </w:r>
          </w:p>
        </w:tc>
        <w:tc>
          <w:tcPr>
            <w:tcW w:w="682" w:type="pct"/>
            <w:shd w:val="clear" w:color="auto" w:fill="auto"/>
            <w:noWrap/>
            <w:hideMark/>
          </w:tcPr>
          <w:p w14:paraId="21F75044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672" w:type="pct"/>
            <w:shd w:val="clear" w:color="auto" w:fill="auto"/>
            <w:hideMark/>
          </w:tcPr>
          <w:p w14:paraId="27CF0FC1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PRSS1, PTGS2</w:t>
            </w:r>
          </w:p>
        </w:tc>
      </w:tr>
      <w:tr w:rsidR="00A74EF3" w:rsidRPr="00182273" w14:paraId="272B5973" w14:textId="77777777" w:rsidTr="000D3755">
        <w:trPr>
          <w:trHeight w:val="833"/>
        </w:trPr>
        <w:tc>
          <w:tcPr>
            <w:tcW w:w="854" w:type="pct"/>
            <w:shd w:val="clear" w:color="auto" w:fill="auto"/>
            <w:noWrap/>
            <w:hideMark/>
          </w:tcPr>
          <w:p w14:paraId="7B2272C0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MOL007069</w:t>
            </w:r>
          </w:p>
        </w:tc>
        <w:tc>
          <w:tcPr>
            <w:tcW w:w="1792" w:type="pct"/>
            <w:shd w:val="clear" w:color="auto" w:fill="auto"/>
            <w:hideMark/>
          </w:tcPr>
          <w:p w14:paraId="73993B1D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Przewaquinone</w:t>
            </w:r>
            <w:proofErr w:type="spellEnd"/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c</w:t>
            </w:r>
          </w:p>
        </w:tc>
        <w:tc>
          <w:tcPr>
            <w:tcW w:w="682" w:type="pct"/>
            <w:shd w:val="clear" w:color="auto" w:fill="auto"/>
            <w:noWrap/>
            <w:hideMark/>
          </w:tcPr>
          <w:p w14:paraId="587DC20B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7</w:t>
            </w:r>
          </w:p>
        </w:tc>
        <w:tc>
          <w:tcPr>
            <w:tcW w:w="1672" w:type="pct"/>
            <w:shd w:val="clear" w:color="auto" w:fill="auto"/>
            <w:hideMark/>
          </w:tcPr>
          <w:p w14:paraId="6B89F93C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ACHE, ADRB2, CHRM3, GABRA1, PTGS1, PTGS2, SCN5A</w:t>
            </w:r>
          </w:p>
        </w:tc>
      </w:tr>
      <w:tr w:rsidR="00A74EF3" w:rsidRPr="00182273" w14:paraId="5013FBA5" w14:textId="77777777" w:rsidTr="000D3755">
        <w:trPr>
          <w:trHeight w:val="833"/>
        </w:trPr>
        <w:tc>
          <w:tcPr>
            <w:tcW w:w="854" w:type="pct"/>
            <w:shd w:val="clear" w:color="auto" w:fill="auto"/>
            <w:noWrap/>
            <w:hideMark/>
          </w:tcPr>
          <w:p w14:paraId="451364EC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MOL007070</w:t>
            </w:r>
          </w:p>
        </w:tc>
        <w:tc>
          <w:tcPr>
            <w:tcW w:w="1792" w:type="pct"/>
            <w:shd w:val="clear" w:color="auto" w:fill="auto"/>
            <w:hideMark/>
          </w:tcPr>
          <w:p w14:paraId="14138AE7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(6S,7R)-6,7-dihydroxy-1,6-dimethyl-8,9-dihydro-7H-naphtho[8,7-</w:t>
            </w:r>
            <w:proofErr w:type="gramStart"/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g]benzofuran</w:t>
            </w:r>
            <w:proofErr w:type="gramEnd"/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-10,11-dione</w:t>
            </w:r>
          </w:p>
        </w:tc>
        <w:tc>
          <w:tcPr>
            <w:tcW w:w="682" w:type="pct"/>
            <w:shd w:val="clear" w:color="auto" w:fill="auto"/>
            <w:noWrap/>
            <w:hideMark/>
          </w:tcPr>
          <w:p w14:paraId="4CC4793D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1672" w:type="pct"/>
            <w:shd w:val="clear" w:color="auto" w:fill="auto"/>
            <w:hideMark/>
          </w:tcPr>
          <w:p w14:paraId="286BF147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ACHE, PRSS1, PTGS2</w:t>
            </w:r>
          </w:p>
        </w:tc>
      </w:tr>
      <w:tr w:rsidR="00A74EF3" w:rsidRPr="00182273" w14:paraId="03F07FB2" w14:textId="77777777" w:rsidTr="000D3755">
        <w:trPr>
          <w:trHeight w:val="833"/>
        </w:trPr>
        <w:tc>
          <w:tcPr>
            <w:tcW w:w="854" w:type="pct"/>
            <w:shd w:val="clear" w:color="auto" w:fill="auto"/>
            <w:noWrap/>
            <w:hideMark/>
          </w:tcPr>
          <w:p w14:paraId="29A9D464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MOL007071</w:t>
            </w:r>
          </w:p>
        </w:tc>
        <w:tc>
          <w:tcPr>
            <w:tcW w:w="1792" w:type="pct"/>
            <w:shd w:val="clear" w:color="auto" w:fill="auto"/>
            <w:hideMark/>
          </w:tcPr>
          <w:p w14:paraId="7345C5EF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Przewaquinone</w:t>
            </w:r>
            <w:proofErr w:type="spellEnd"/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f</w:t>
            </w:r>
          </w:p>
        </w:tc>
        <w:tc>
          <w:tcPr>
            <w:tcW w:w="682" w:type="pct"/>
            <w:shd w:val="clear" w:color="auto" w:fill="auto"/>
            <w:noWrap/>
            <w:hideMark/>
          </w:tcPr>
          <w:p w14:paraId="56C75836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672" w:type="pct"/>
            <w:shd w:val="clear" w:color="auto" w:fill="auto"/>
            <w:hideMark/>
          </w:tcPr>
          <w:p w14:paraId="388FE928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PRSS1, PTGS2</w:t>
            </w:r>
          </w:p>
        </w:tc>
      </w:tr>
      <w:tr w:rsidR="00A74EF3" w:rsidRPr="00182273" w14:paraId="3905E434" w14:textId="77777777" w:rsidTr="000D3755">
        <w:trPr>
          <w:trHeight w:val="385"/>
        </w:trPr>
        <w:tc>
          <w:tcPr>
            <w:tcW w:w="854" w:type="pct"/>
            <w:shd w:val="clear" w:color="auto" w:fill="auto"/>
            <w:noWrap/>
            <w:hideMark/>
          </w:tcPr>
          <w:p w14:paraId="3C5F932D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MOL007077</w:t>
            </w:r>
          </w:p>
        </w:tc>
        <w:tc>
          <w:tcPr>
            <w:tcW w:w="1792" w:type="pct"/>
            <w:shd w:val="clear" w:color="auto" w:fill="auto"/>
            <w:hideMark/>
          </w:tcPr>
          <w:p w14:paraId="399DF213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Sclareol</w:t>
            </w:r>
          </w:p>
        </w:tc>
        <w:tc>
          <w:tcPr>
            <w:tcW w:w="682" w:type="pct"/>
            <w:shd w:val="clear" w:color="auto" w:fill="auto"/>
            <w:noWrap/>
            <w:hideMark/>
          </w:tcPr>
          <w:p w14:paraId="7B5C9CBD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672" w:type="pct"/>
            <w:shd w:val="clear" w:color="auto" w:fill="auto"/>
            <w:hideMark/>
          </w:tcPr>
          <w:p w14:paraId="2AF5F6B2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PTGS2</w:t>
            </w:r>
          </w:p>
        </w:tc>
      </w:tr>
      <w:tr w:rsidR="00A74EF3" w:rsidRPr="00182273" w14:paraId="6AB430CD" w14:textId="77777777" w:rsidTr="000D3755">
        <w:trPr>
          <w:trHeight w:val="833"/>
        </w:trPr>
        <w:tc>
          <w:tcPr>
            <w:tcW w:w="854" w:type="pct"/>
            <w:shd w:val="clear" w:color="auto" w:fill="auto"/>
            <w:noWrap/>
            <w:hideMark/>
          </w:tcPr>
          <w:p w14:paraId="32107B0E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lastRenderedPageBreak/>
              <w:t>MOL007079</w:t>
            </w:r>
          </w:p>
        </w:tc>
        <w:tc>
          <w:tcPr>
            <w:tcW w:w="1792" w:type="pct"/>
            <w:shd w:val="clear" w:color="auto" w:fill="auto"/>
            <w:hideMark/>
          </w:tcPr>
          <w:p w14:paraId="3D4D8B99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Tanshinaldehyde</w:t>
            </w:r>
            <w:proofErr w:type="spellEnd"/>
          </w:p>
        </w:tc>
        <w:tc>
          <w:tcPr>
            <w:tcW w:w="682" w:type="pct"/>
            <w:shd w:val="clear" w:color="auto" w:fill="auto"/>
            <w:noWrap/>
            <w:hideMark/>
          </w:tcPr>
          <w:p w14:paraId="62F1394F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1672" w:type="pct"/>
            <w:shd w:val="clear" w:color="auto" w:fill="auto"/>
            <w:hideMark/>
          </w:tcPr>
          <w:p w14:paraId="5B306589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ACHE, ADRB2, PRSS1, PTGS2</w:t>
            </w:r>
          </w:p>
        </w:tc>
      </w:tr>
      <w:tr w:rsidR="00A74EF3" w:rsidRPr="00182273" w14:paraId="1EBF12E0" w14:textId="77777777" w:rsidTr="000D3755">
        <w:trPr>
          <w:trHeight w:val="302"/>
        </w:trPr>
        <w:tc>
          <w:tcPr>
            <w:tcW w:w="854" w:type="pct"/>
            <w:shd w:val="clear" w:color="auto" w:fill="auto"/>
            <w:noWrap/>
            <w:hideMark/>
          </w:tcPr>
          <w:p w14:paraId="1DC1283A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MOL007081</w:t>
            </w:r>
          </w:p>
        </w:tc>
        <w:tc>
          <w:tcPr>
            <w:tcW w:w="1792" w:type="pct"/>
            <w:shd w:val="clear" w:color="auto" w:fill="auto"/>
            <w:hideMark/>
          </w:tcPr>
          <w:p w14:paraId="1631074C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Danshenol</w:t>
            </w:r>
            <w:proofErr w:type="spellEnd"/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B</w:t>
            </w:r>
          </w:p>
        </w:tc>
        <w:tc>
          <w:tcPr>
            <w:tcW w:w="682" w:type="pct"/>
            <w:shd w:val="clear" w:color="auto" w:fill="auto"/>
            <w:noWrap/>
            <w:hideMark/>
          </w:tcPr>
          <w:p w14:paraId="71F1BA5C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1672" w:type="pct"/>
            <w:shd w:val="clear" w:color="auto" w:fill="auto"/>
            <w:hideMark/>
          </w:tcPr>
          <w:p w14:paraId="61874DC3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NR3C1, PGR, PTGS2</w:t>
            </w:r>
          </w:p>
        </w:tc>
      </w:tr>
      <w:tr w:rsidR="00A74EF3" w:rsidRPr="00182273" w14:paraId="656AA41B" w14:textId="77777777" w:rsidTr="000D3755">
        <w:trPr>
          <w:trHeight w:val="833"/>
        </w:trPr>
        <w:tc>
          <w:tcPr>
            <w:tcW w:w="854" w:type="pct"/>
            <w:shd w:val="clear" w:color="auto" w:fill="auto"/>
            <w:noWrap/>
            <w:hideMark/>
          </w:tcPr>
          <w:p w14:paraId="2343D778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MOL007082</w:t>
            </w:r>
          </w:p>
        </w:tc>
        <w:tc>
          <w:tcPr>
            <w:tcW w:w="1792" w:type="pct"/>
            <w:shd w:val="clear" w:color="auto" w:fill="auto"/>
            <w:hideMark/>
          </w:tcPr>
          <w:p w14:paraId="7CADE3FE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Danshenol</w:t>
            </w:r>
            <w:proofErr w:type="spellEnd"/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A</w:t>
            </w:r>
          </w:p>
        </w:tc>
        <w:tc>
          <w:tcPr>
            <w:tcW w:w="682" w:type="pct"/>
            <w:shd w:val="clear" w:color="auto" w:fill="auto"/>
            <w:noWrap/>
            <w:hideMark/>
          </w:tcPr>
          <w:p w14:paraId="36107977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1672" w:type="pct"/>
            <w:shd w:val="clear" w:color="auto" w:fill="auto"/>
            <w:hideMark/>
          </w:tcPr>
          <w:p w14:paraId="31109D2D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KCNH2, PTGS1, PTGS2, SCN5A</w:t>
            </w:r>
          </w:p>
        </w:tc>
      </w:tr>
      <w:tr w:rsidR="00A74EF3" w:rsidRPr="00182273" w14:paraId="55A69FCB" w14:textId="77777777" w:rsidTr="000D3755">
        <w:trPr>
          <w:trHeight w:val="833"/>
        </w:trPr>
        <w:tc>
          <w:tcPr>
            <w:tcW w:w="854" w:type="pct"/>
            <w:shd w:val="clear" w:color="auto" w:fill="auto"/>
            <w:noWrap/>
            <w:hideMark/>
          </w:tcPr>
          <w:p w14:paraId="47269B11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MOL007085</w:t>
            </w:r>
          </w:p>
        </w:tc>
        <w:tc>
          <w:tcPr>
            <w:tcW w:w="1792" w:type="pct"/>
            <w:shd w:val="clear" w:color="auto" w:fill="auto"/>
            <w:hideMark/>
          </w:tcPr>
          <w:p w14:paraId="2F17AD4C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Salvilenone</w:t>
            </w:r>
            <w:proofErr w:type="spellEnd"/>
          </w:p>
        </w:tc>
        <w:tc>
          <w:tcPr>
            <w:tcW w:w="682" w:type="pct"/>
            <w:shd w:val="clear" w:color="auto" w:fill="auto"/>
            <w:noWrap/>
            <w:hideMark/>
          </w:tcPr>
          <w:p w14:paraId="3A601972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1672" w:type="pct"/>
            <w:shd w:val="clear" w:color="auto" w:fill="auto"/>
            <w:hideMark/>
          </w:tcPr>
          <w:p w14:paraId="13BD0647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AR, ESR1, ESR2, HTR3A, PTGS1, PTGS2</w:t>
            </w:r>
          </w:p>
        </w:tc>
      </w:tr>
      <w:tr w:rsidR="00A74EF3" w:rsidRPr="00182273" w14:paraId="17F8F0A8" w14:textId="77777777" w:rsidTr="000D3755">
        <w:trPr>
          <w:trHeight w:val="833"/>
        </w:trPr>
        <w:tc>
          <w:tcPr>
            <w:tcW w:w="854" w:type="pct"/>
            <w:shd w:val="clear" w:color="auto" w:fill="auto"/>
            <w:noWrap/>
            <w:hideMark/>
          </w:tcPr>
          <w:p w14:paraId="744D0BF4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MOL007088</w:t>
            </w:r>
          </w:p>
        </w:tc>
        <w:tc>
          <w:tcPr>
            <w:tcW w:w="1792" w:type="pct"/>
            <w:shd w:val="clear" w:color="auto" w:fill="auto"/>
            <w:hideMark/>
          </w:tcPr>
          <w:p w14:paraId="4AD08E58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Cryptotanshinone</w:t>
            </w:r>
            <w:proofErr w:type="spellEnd"/>
          </w:p>
        </w:tc>
        <w:tc>
          <w:tcPr>
            <w:tcW w:w="682" w:type="pct"/>
            <w:shd w:val="clear" w:color="auto" w:fill="auto"/>
            <w:noWrap/>
            <w:hideMark/>
          </w:tcPr>
          <w:p w14:paraId="3DF1A5CD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14</w:t>
            </w:r>
          </w:p>
        </w:tc>
        <w:tc>
          <w:tcPr>
            <w:tcW w:w="1672" w:type="pct"/>
            <w:shd w:val="clear" w:color="auto" w:fill="auto"/>
            <w:hideMark/>
          </w:tcPr>
          <w:p w14:paraId="7A728F86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ADRB2, APP, BCL2L1, CCND1, CHRM3, EDN3, GABRA1, PGR, </w:t>
            </w: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br/>
              <w:t>PTGS1, PTGS2, RELA, SCN5A, STAT3, TNFSF15</w:t>
            </w:r>
          </w:p>
        </w:tc>
      </w:tr>
      <w:tr w:rsidR="00A74EF3" w:rsidRPr="00182273" w14:paraId="091A0B9B" w14:textId="77777777" w:rsidTr="000D3755">
        <w:trPr>
          <w:trHeight w:val="284"/>
        </w:trPr>
        <w:tc>
          <w:tcPr>
            <w:tcW w:w="854" w:type="pct"/>
            <w:shd w:val="clear" w:color="auto" w:fill="auto"/>
            <w:noWrap/>
            <w:hideMark/>
          </w:tcPr>
          <w:p w14:paraId="443522F0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MOL007093</w:t>
            </w:r>
          </w:p>
        </w:tc>
        <w:tc>
          <w:tcPr>
            <w:tcW w:w="1792" w:type="pct"/>
            <w:shd w:val="clear" w:color="auto" w:fill="auto"/>
            <w:hideMark/>
          </w:tcPr>
          <w:p w14:paraId="458A3D16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Dan-</w:t>
            </w:r>
            <w:proofErr w:type="spellStart"/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shexinkum</w:t>
            </w:r>
            <w:proofErr w:type="spellEnd"/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d</w:t>
            </w:r>
          </w:p>
        </w:tc>
        <w:tc>
          <w:tcPr>
            <w:tcW w:w="682" w:type="pct"/>
            <w:shd w:val="clear" w:color="auto" w:fill="auto"/>
            <w:noWrap/>
            <w:hideMark/>
          </w:tcPr>
          <w:p w14:paraId="63563E0C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12</w:t>
            </w:r>
          </w:p>
        </w:tc>
        <w:tc>
          <w:tcPr>
            <w:tcW w:w="1672" w:type="pct"/>
            <w:shd w:val="clear" w:color="auto" w:fill="auto"/>
            <w:hideMark/>
          </w:tcPr>
          <w:p w14:paraId="7E973004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ACHE, ADRB2, AR, CCNA2, ESR1, ESR2, KCNH2, PPARG, PRSS1, PTGS1, PTGS2, SCN5A</w:t>
            </w:r>
          </w:p>
        </w:tc>
      </w:tr>
      <w:tr w:rsidR="00A74EF3" w:rsidRPr="00182273" w14:paraId="02C1E8A0" w14:textId="77777777" w:rsidTr="000D3755">
        <w:trPr>
          <w:trHeight w:val="833"/>
        </w:trPr>
        <w:tc>
          <w:tcPr>
            <w:tcW w:w="854" w:type="pct"/>
            <w:shd w:val="clear" w:color="auto" w:fill="auto"/>
            <w:noWrap/>
            <w:hideMark/>
          </w:tcPr>
          <w:p w14:paraId="473C006A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MOL007094</w:t>
            </w:r>
          </w:p>
        </w:tc>
        <w:tc>
          <w:tcPr>
            <w:tcW w:w="1792" w:type="pct"/>
            <w:shd w:val="clear" w:color="auto" w:fill="auto"/>
            <w:hideMark/>
          </w:tcPr>
          <w:p w14:paraId="63E8CACE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Danshenspiroketallactone</w:t>
            </w:r>
            <w:proofErr w:type="spellEnd"/>
          </w:p>
        </w:tc>
        <w:tc>
          <w:tcPr>
            <w:tcW w:w="682" w:type="pct"/>
            <w:shd w:val="clear" w:color="auto" w:fill="auto"/>
            <w:noWrap/>
            <w:hideMark/>
          </w:tcPr>
          <w:p w14:paraId="74B93B0B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9</w:t>
            </w:r>
          </w:p>
        </w:tc>
        <w:tc>
          <w:tcPr>
            <w:tcW w:w="1672" w:type="pct"/>
            <w:shd w:val="clear" w:color="auto" w:fill="auto"/>
            <w:hideMark/>
          </w:tcPr>
          <w:p w14:paraId="011AF8A8" w14:textId="078B75EE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ACHE, ADRB2, CHRM3, ESR1, GABRA1, PTGS1, PTGS2, SCN5A, SLC6A4</w:t>
            </w:r>
          </w:p>
        </w:tc>
      </w:tr>
      <w:tr w:rsidR="00A74EF3" w:rsidRPr="00182273" w14:paraId="060F64D5" w14:textId="77777777" w:rsidTr="000D3755">
        <w:trPr>
          <w:trHeight w:val="833"/>
        </w:trPr>
        <w:tc>
          <w:tcPr>
            <w:tcW w:w="854" w:type="pct"/>
            <w:shd w:val="clear" w:color="auto" w:fill="auto"/>
            <w:noWrap/>
            <w:hideMark/>
          </w:tcPr>
          <w:p w14:paraId="64060051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MOL007098</w:t>
            </w:r>
          </w:p>
        </w:tc>
        <w:tc>
          <w:tcPr>
            <w:tcW w:w="1792" w:type="pct"/>
            <w:shd w:val="clear" w:color="auto" w:fill="auto"/>
            <w:hideMark/>
          </w:tcPr>
          <w:p w14:paraId="5546FF9F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Deoxyneocryptotanshinone</w:t>
            </w:r>
            <w:proofErr w:type="spellEnd"/>
          </w:p>
        </w:tc>
        <w:tc>
          <w:tcPr>
            <w:tcW w:w="682" w:type="pct"/>
            <w:shd w:val="clear" w:color="auto" w:fill="auto"/>
            <w:noWrap/>
            <w:hideMark/>
          </w:tcPr>
          <w:p w14:paraId="1FC96057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7</w:t>
            </w:r>
          </w:p>
        </w:tc>
        <w:tc>
          <w:tcPr>
            <w:tcW w:w="1672" w:type="pct"/>
            <w:shd w:val="clear" w:color="auto" w:fill="auto"/>
            <w:hideMark/>
          </w:tcPr>
          <w:p w14:paraId="0B819A76" w14:textId="0C37E29D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ADRB2, AR, CHRM3, ESR1, PTGS1, PTGS2, SCN5A</w:t>
            </w:r>
          </w:p>
        </w:tc>
      </w:tr>
      <w:tr w:rsidR="00A74EF3" w:rsidRPr="00182273" w14:paraId="1F2F29E5" w14:textId="77777777" w:rsidTr="000D3755">
        <w:trPr>
          <w:trHeight w:val="833"/>
        </w:trPr>
        <w:tc>
          <w:tcPr>
            <w:tcW w:w="854" w:type="pct"/>
            <w:shd w:val="clear" w:color="auto" w:fill="auto"/>
            <w:noWrap/>
            <w:hideMark/>
          </w:tcPr>
          <w:p w14:paraId="179BE931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MOL007100</w:t>
            </w:r>
          </w:p>
        </w:tc>
        <w:tc>
          <w:tcPr>
            <w:tcW w:w="1792" w:type="pct"/>
            <w:shd w:val="clear" w:color="auto" w:fill="auto"/>
            <w:hideMark/>
          </w:tcPr>
          <w:p w14:paraId="534DBDEA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Dihydrotanshinlactone</w:t>
            </w:r>
            <w:proofErr w:type="spellEnd"/>
          </w:p>
        </w:tc>
        <w:tc>
          <w:tcPr>
            <w:tcW w:w="682" w:type="pct"/>
            <w:shd w:val="clear" w:color="auto" w:fill="auto"/>
            <w:noWrap/>
            <w:hideMark/>
          </w:tcPr>
          <w:p w14:paraId="687B8DED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15</w:t>
            </w:r>
          </w:p>
        </w:tc>
        <w:tc>
          <w:tcPr>
            <w:tcW w:w="1672" w:type="pct"/>
            <w:shd w:val="clear" w:color="auto" w:fill="auto"/>
            <w:hideMark/>
          </w:tcPr>
          <w:p w14:paraId="6700A7B8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ACHE, ADRB2, AR, CCNA2, CHRM3, ESR1, GABRA1, HTR3A, PPARG, PRSS1, PTGS1, PTGS2, SCN5A, SLC6A3, SLC6A4</w:t>
            </w:r>
          </w:p>
        </w:tc>
      </w:tr>
      <w:tr w:rsidR="00A74EF3" w:rsidRPr="00182273" w14:paraId="125CE849" w14:textId="77777777" w:rsidTr="000D3755">
        <w:trPr>
          <w:trHeight w:val="833"/>
        </w:trPr>
        <w:tc>
          <w:tcPr>
            <w:tcW w:w="854" w:type="pct"/>
            <w:shd w:val="clear" w:color="auto" w:fill="auto"/>
            <w:noWrap/>
            <w:hideMark/>
          </w:tcPr>
          <w:p w14:paraId="6F66E6D1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MOL007105</w:t>
            </w:r>
          </w:p>
        </w:tc>
        <w:tc>
          <w:tcPr>
            <w:tcW w:w="1792" w:type="pct"/>
            <w:shd w:val="clear" w:color="auto" w:fill="auto"/>
            <w:hideMark/>
          </w:tcPr>
          <w:p w14:paraId="59B1DBB5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Epidanshenspiroketallactone</w:t>
            </w:r>
            <w:proofErr w:type="spellEnd"/>
          </w:p>
        </w:tc>
        <w:tc>
          <w:tcPr>
            <w:tcW w:w="682" w:type="pct"/>
            <w:shd w:val="clear" w:color="auto" w:fill="auto"/>
            <w:noWrap/>
            <w:hideMark/>
          </w:tcPr>
          <w:p w14:paraId="17468B4B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8</w:t>
            </w:r>
          </w:p>
        </w:tc>
        <w:tc>
          <w:tcPr>
            <w:tcW w:w="1672" w:type="pct"/>
            <w:shd w:val="clear" w:color="auto" w:fill="auto"/>
            <w:hideMark/>
          </w:tcPr>
          <w:p w14:paraId="085A7C3D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ADRB2, CHRM3, ESR1, GABRA1, PTGS1, PTGS2, SCN5A, SLC6A4</w:t>
            </w:r>
          </w:p>
        </w:tc>
      </w:tr>
      <w:tr w:rsidR="00A74EF3" w:rsidRPr="00182273" w14:paraId="39149B1B" w14:textId="77777777" w:rsidTr="000D3755">
        <w:trPr>
          <w:trHeight w:val="576"/>
        </w:trPr>
        <w:tc>
          <w:tcPr>
            <w:tcW w:w="854" w:type="pct"/>
            <w:shd w:val="clear" w:color="auto" w:fill="auto"/>
            <w:noWrap/>
            <w:hideMark/>
          </w:tcPr>
          <w:p w14:paraId="1147EDDF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MOL007107</w:t>
            </w:r>
          </w:p>
        </w:tc>
        <w:tc>
          <w:tcPr>
            <w:tcW w:w="1792" w:type="pct"/>
            <w:shd w:val="clear" w:color="auto" w:fill="auto"/>
            <w:hideMark/>
          </w:tcPr>
          <w:p w14:paraId="0F7D4414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C09092</w:t>
            </w:r>
          </w:p>
        </w:tc>
        <w:tc>
          <w:tcPr>
            <w:tcW w:w="682" w:type="pct"/>
            <w:shd w:val="clear" w:color="auto" w:fill="auto"/>
            <w:noWrap/>
            <w:hideMark/>
          </w:tcPr>
          <w:p w14:paraId="53A9725B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1672" w:type="pct"/>
            <w:shd w:val="clear" w:color="auto" w:fill="auto"/>
            <w:hideMark/>
          </w:tcPr>
          <w:p w14:paraId="2694E4A7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ACHE, ADRB2, CHRM3, SCN5A</w:t>
            </w:r>
          </w:p>
        </w:tc>
      </w:tr>
      <w:tr w:rsidR="00A74EF3" w:rsidRPr="00182273" w14:paraId="3D07F013" w14:textId="77777777" w:rsidTr="000D3755">
        <w:trPr>
          <w:trHeight w:val="833"/>
        </w:trPr>
        <w:tc>
          <w:tcPr>
            <w:tcW w:w="854" w:type="pct"/>
            <w:shd w:val="clear" w:color="auto" w:fill="auto"/>
            <w:noWrap/>
            <w:hideMark/>
          </w:tcPr>
          <w:p w14:paraId="668F3CBD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MOL007108</w:t>
            </w:r>
          </w:p>
        </w:tc>
        <w:tc>
          <w:tcPr>
            <w:tcW w:w="1792" w:type="pct"/>
            <w:shd w:val="clear" w:color="auto" w:fill="auto"/>
            <w:hideMark/>
          </w:tcPr>
          <w:p w14:paraId="201A0803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Isocryptotanshi</w:t>
            </w:r>
            <w:proofErr w:type="spellEnd"/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-none</w:t>
            </w:r>
          </w:p>
        </w:tc>
        <w:tc>
          <w:tcPr>
            <w:tcW w:w="682" w:type="pct"/>
            <w:shd w:val="clear" w:color="auto" w:fill="auto"/>
            <w:noWrap/>
            <w:hideMark/>
          </w:tcPr>
          <w:p w14:paraId="21B21D67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11</w:t>
            </w:r>
          </w:p>
        </w:tc>
        <w:tc>
          <w:tcPr>
            <w:tcW w:w="1672" w:type="pct"/>
            <w:shd w:val="clear" w:color="auto" w:fill="auto"/>
            <w:hideMark/>
          </w:tcPr>
          <w:p w14:paraId="491EC8BE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ACHE, ADRB2, AR, CHRM3, DRD2, ESR1, GABRA1, PRSS1, PTGS1, PTGS2, SCN5A</w:t>
            </w:r>
          </w:p>
        </w:tc>
      </w:tr>
      <w:tr w:rsidR="00A74EF3" w:rsidRPr="00182273" w14:paraId="0DF046F8" w14:textId="77777777" w:rsidTr="000D3755">
        <w:trPr>
          <w:trHeight w:val="833"/>
        </w:trPr>
        <w:tc>
          <w:tcPr>
            <w:tcW w:w="854" w:type="pct"/>
            <w:shd w:val="clear" w:color="auto" w:fill="auto"/>
            <w:noWrap/>
            <w:hideMark/>
          </w:tcPr>
          <w:p w14:paraId="7491D494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MOL007111</w:t>
            </w:r>
          </w:p>
        </w:tc>
        <w:tc>
          <w:tcPr>
            <w:tcW w:w="1792" w:type="pct"/>
            <w:shd w:val="clear" w:color="auto" w:fill="auto"/>
            <w:hideMark/>
          </w:tcPr>
          <w:p w14:paraId="19951D24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Isotanshinone</w:t>
            </w:r>
            <w:proofErr w:type="spellEnd"/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II</w:t>
            </w:r>
          </w:p>
        </w:tc>
        <w:tc>
          <w:tcPr>
            <w:tcW w:w="682" w:type="pct"/>
            <w:shd w:val="clear" w:color="auto" w:fill="auto"/>
            <w:noWrap/>
            <w:hideMark/>
          </w:tcPr>
          <w:p w14:paraId="088BACCC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10</w:t>
            </w:r>
          </w:p>
        </w:tc>
        <w:tc>
          <w:tcPr>
            <w:tcW w:w="1672" w:type="pct"/>
            <w:shd w:val="clear" w:color="auto" w:fill="auto"/>
            <w:hideMark/>
          </w:tcPr>
          <w:p w14:paraId="7170C2DB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ACHE, ADRB2, AR, CCNA2, CHRM3, ESR1, ESR2, GABRA1, PTGS2, SCN5A</w:t>
            </w:r>
          </w:p>
        </w:tc>
      </w:tr>
      <w:tr w:rsidR="00A74EF3" w:rsidRPr="00182273" w14:paraId="2B1249C3" w14:textId="77777777" w:rsidTr="000D3755">
        <w:trPr>
          <w:trHeight w:val="423"/>
        </w:trPr>
        <w:tc>
          <w:tcPr>
            <w:tcW w:w="854" w:type="pct"/>
            <w:shd w:val="clear" w:color="auto" w:fill="auto"/>
            <w:noWrap/>
            <w:hideMark/>
          </w:tcPr>
          <w:p w14:paraId="55DF51DD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lastRenderedPageBreak/>
              <w:t>MOL007121</w:t>
            </w:r>
          </w:p>
        </w:tc>
        <w:tc>
          <w:tcPr>
            <w:tcW w:w="1792" w:type="pct"/>
            <w:shd w:val="clear" w:color="auto" w:fill="auto"/>
            <w:hideMark/>
          </w:tcPr>
          <w:p w14:paraId="735466D8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Miltipolone</w:t>
            </w:r>
            <w:proofErr w:type="spellEnd"/>
          </w:p>
        </w:tc>
        <w:tc>
          <w:tcPr>
            <w:tcW w:w="682" w:type="pct"/>
            <w:shd w:val="clear" w:color="auto" w:fill="auto"/>
            <w:noWrap/>
            <w:hideMark/>
          </w:tcPr>
          <w:p w14:paraId="07FA6B53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672" w:type="pct"/>
            <w:shd w:val="clear" w:color="auto" w:fill="auto"/>
            <w:hideMark/>
          </w:tcPr>
          <w:p w14:paraId="2CF4168F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ACHE, ESR1</w:t>
            </w:r>
          </w:p>
        </w:tc>
      </w:tr>
      <w:tr w:rsidR="00A74EF3" w:rsidRPr="00182273" w14:paraId="3B8E76B5" w14:textId="77777777" w:rsidTr="000D3755">
        <w:trPr>
          <w:trHeight w:val="833"/>
        </w:trPr>
        <w:tc>
          <w:tcPr>
            <w:tcW w:w="854" w:type="pct"/>
            <w:shd w:val="clear" w:color="auto" w:fill="auto"/>
            <w:noWrap/>
            <w:hideMark/>
          </w:tcPr>
          <w:p w14:paraId="77A48133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MOL007122</w:t>
            </w:r>
          </w:p>
        </w:tc>
        <w:tc>
          <w:tcPr>
            <w:tcW w:w="1792" w:type="pct"/>
            <w:shd w:val="clear" w:color="auto" w:fill="auto"/>
            <w:hideMark/>
          </w:tcPr>
          <w:p w14:paraId="7CFD66AD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Miltirone</w:t>
            </w:r>
            <w:proofErr w:type="spellEnd"/>
          </w:p>
        </w:tc>
        <w:tc>
          <w:tcPr>
            <w:tcW w:w="682" w:type="pct"/>
            <w:shd w:val="clear" w:color="auto" w:fill="auto"/>
            <w:noWrap/>
            <w:hideMark/>
          </w:tcPr>
          <w:p w14:paraId="20590372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8</w:t>
            </w:r>
          </w:p>
        </w:tc>
        <w:tc>
          <w:tcPr>
            <w:tcW w:w="1672" w:type="pct"/>
            <w:shd w:val="clear" w:color="auto" w:fill="auto"/>
            <w:hideMark/>
          </w:tcPr>
          <w:p w14:paraId="11E5E4FD" w14:textId="0B97C75E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ADRB2, AR, CHRM3, ESR1, PTGS1, PTGS2, SCN5A, SLC6A3</w:t>
            </w:r>
          </w:p>
        </w:tc>
      </w:tr>
      <w:tr w:rsidR="00A74EF3" w:rsidRPr="00182273" w14:paraId="64263003" w14:textId="77777777" w:rsidTr="000D3755">
        <w:trPr>
          <w:trHeight w:val="833"/>
        </w:trPr>
        <w:tc>
          <w:tcPr>
            <w:tcW w:w="854" w:type="pct"/>
            <w:shd w:val="clear" w:color="auto" w:fill="auto"/>
            <w:noWrap/>
            <w:hideMark/>
          </w:tcPr>
          <w:p w14:paraId="636CCB74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MOL007124</w:t>
            </w:r>
          </w:p>
        </w:tc>
        <w:tc>
          <w:tcPr>
            <w:tcW w:w="1792" w:type="pct"/>
            <w:shd w:val="clear" w:color="auto" w:fill="auto"/>
            <w:hideMark/>
          </w:tcPr>
          <w:p w14:paraId="5FC608D7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Neocryptotanshinone</w:t>
            </w:r>
            <w:proofErr w:type="spellEnd"/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ii</w:t>
            </w:r>
          </w:p>
        </w:tc>
        <w:tc>
          <w:tcPr>
            <w:tcW w:w="682" w:type="pct"/>
            <w:shd w:val="clear" w:color="auto" w:fill="auto"/>
            <w:noWrap/>
            <w:hideMark/>
          </w:tcPr>
          <w:p w14:paraId="4B4E08EE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11</w:t>
            </w:r>
          </w:p>
        </w:tc>
        <w:tc>
          <w:tcPr>
            <w:tcW w:w="1672" w:type="pct"/>
            <w:shd w:val="clear" w:color="auto" w:fill="auto"/>
            <w:hideMark/>
          </w:tcPr>
          <w:p w14:paraId="0BB970B9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ADRB2, AR, CCNA2, CHRM3, ESR1, GABRA1, PTGS1, PTGS2, SCN5A, SLC6A3, SLC6A4</w:t>
            </w:r>
          </w:p>
        </w:tc>
      </w:tr>
      <w:tr w:rsidR="00A74EF3" w:rsidRPr="00182273" w14:paraId="76B674E0" w14:textId="77777777" w:rsidTr="000D3755">
        <w:trPr>
          <w:trHeight w:val="644"/>
        </w:trPr>
        <w:tc>
          <w:tcPr>
            <w:tcW w:w="854" w:type="pct"/>
            <w:shd w:val="clear" w:color="auto" w:fill="auto"/>
            <w:noWrap/>
            <w:hideMark/>
          </w:tcPr>
          <w:p w14:paraId="280CD5E2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MOL007125</w:t>
            </w:r>
          </w:p>
        </w:tc>
        <w:tc>
          <w:tcPr>
            <w:tcW w:w="1792" w:type="pct"/>
            <w:shd w:val="clear" w:color="auto" w:fill="auto"/>
            <w:hideMark/>
          </w:tcPr>
          <w:p w14:paraId="0F75FD12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Neocryptotanshinone</w:t>
            </w:r>
            <w:proofErr w:type="spellEnd"/>
          </w:p>
        </w:tc>
        <w:tc>
          <w:tcPr>
            <w:tcW w:w="682" w:type="pct"/>
            <w:shd w:val="clear" w:color="auto" w:fill="auto"/>
            <w:noWrap/>
            <w:hideMark/>
          </w:tcPr>
          <w:p w14:paraId="3C7A5755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1672" w:type="pct"/>
            <w:shd w:val="clear" w:color="auto" w:fill="auto"/>
            <w:hideMark/>
          </w:tcPr>
          <w:p w14:paraId="3C752FC5" w14:textId="34EDFD03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ADRB2, CHRM3, PPARG, PTGS1, PTGS2, SCN5A</w:t>
            </w:r>
          </w:p>
        </w:tc>
      </w:tr>
      <w:tr w:rsidR="00A74EF3" w:rsidRPr="00182273" w14:paraId="43732F67" w14:textId="77777777" w:rsidTr="000D3755">
        <w:trPr>
          <w:trHeight w:val="833"/>
        </w:trPr>
        <w:tc>
          <w:tcPr>
            <w:tcW w:w="854" w:type="pct"/>
            <w:shd w:val="clear" w:color="auto" w:fill="auto"/>
            <w:noWrap/>
            <w:hideMark/>
          </w:tcPr>
          <w:p w14:paraId="50AEAD2F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MOL007127</w:t>
            </w:r>
          </w:p>
        </w:tc>
        <w:tc>
          <w:tcPr>
            <w:tcW w:w="1792" w:type="pct"/>
            <w:shd w:val="clear" w:color="auto" w:fill="auto"/>
            <w:hideMark/>
          </w:tcPr>
          <w:p w14:paraId="5836CEFF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1-methyl-8,9-dihydro-7H-naphtho[5,6-</w:t>
            </w:r>
            <w:proofErr w:type="gramStart"/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g]benzofuran</w:t>
            </w:r>
            <w:proofErr w:type="gramEnd"/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-6,10,11-trione</w:t>
            </w:r>
          </w:p>
        </w:tc>
        <w:tc>
          <w:tcPr>
            <w:tcW w:w="682" w:type="pct"/>
            <w:shd w:val="clear" w:color="auto" w:fill="auto"/>
            <w:noWrap/>
            <w:hideMark/>
          </w:tcPr>
          <w:p w14:paraId="49AFEE31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7</w:t>
            </w:r>
          </w:p>
        </w:tc>
        <w:tc>
          <w:tcPr>
            <w:tcW w:w="1672" w:type="pct"/>
            <w:shd w:val="clear" w:color="auto" w:fill="auto"/>
            <w:hideMark/>
          </w:tcPr>
          <w:p w14:paraId="7D51BAAB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ACHE, ADRB2, CHRM3, GABRA1, PTGS1, PTGS2, SCN5A</w:t>
            </w:r>
          </w:p>
        </w:tc>
      </w:tr>
      <w:tr w:rsidR="00A74EF3" w:rsidRPr="00182273" w14:paraId="27CC4E7F" w14:textId="77777777" w:rsidTr="000D3755">
        <w:trPr>
          <w:trHeight w:val="341"/>
        </w:trPr>
        <w:tc>
          <w:tcPr>
            <w:tcW w:w="854" w:type="pct"/>
            <w:shd w:val="clear" w:color="auto" w:fill="auto"/>
            <w:noWrap/>
            <w:hideMark/>
          </w:tcPr>
          <w:p w14:paraId="34EE50DE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MOL007130</w:t>
            </w:r>
          </w:p>
        </w:tc>
        <w:tc>
          <w:tcPr>
            <w:tcW w:w="1792" w:type="pct"/>
            <w:shd w:val="clear" w:color="auto" w:fill="auto"/>
            <w:hideMark/>
          </w:tcPr>
          <w:p w14:paraId="35A1354F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Prolithospermic</w:t>
            </w:r>
            <w:proofErr w:type="spellEnd"/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acid</w:t>
            </w:r>
          </w:p>
        </w:tc>
        <w:tc>
          <w:tcPr>
            <w:tcW w:w="682" w:type="pct"/>
            <w:shd w:val="clear" w:color="auto" w:fill="auto"/>
            <w:noWrap/>
            <w:hideMark/>
          </w:tcPr>
          <w:p w14:paraId="0486D751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1672" w:type="pct"/>
            <w:shd w:val="clear" w:color="auto" w:fill="auto"/>
            <w:hideMark/>
          </w:tcPr>
          <w:p w14:paraId="43FEFA12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AR, ESR1, PRSS1, PTGS1, PTGS2</w:t>
            </w:r>
          </w:p>
        </w:tc>
      </w:tr>
      <w:tr w:rsidR="00A74EF3" w:rsidRPr="00182273" w14:paraId="1D1D28A4" w14:textId="77777777" w:rsidTr="000D3755">
        <w:trPr>
          <w:trHeight w:val="833"/>
        </w:trPr>
        <w:tc>
          <w:tcPr>
            <w:tcW w:w="854" w:type="pct"/>
            <w:shd w:val="clear" w:color="auto" w:fill="auto"/>
            <w:noWrap/>
            <w:hideMark/>
          </w:tcPr>
          <w:p w14:paraId="63EC1C53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MOL007132</w:t>
            </w:r>
          </w:p>
        </w:tc>
        <w:tc>
          <w:tcPr>
            <w:tcW w:w="1792" w:type="pct"/>
            <w:shd w:val="clear" w:color="auto" w:fill="auto"/>
            <w:hideMark/>
          </w:tcPr>
          <w:p w14:paraId="74079336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(2R)-3-(3,4-dihydroxyphenyl)-2-[(Z)-3-(3,4-</w:t>
            </w:r>
            <w:proofErr w:type="gramStart"/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dihydroxyphenyl)acryloyl</w:t>
            </w:r>
            <w:proofErr w:type="gramEnd"/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]oxy-propionic acid</w:t>
            </w:r>
          </w:p>
        </w:tc>
        <w:tc>
          <w:tcPr>
            <w:tcW w:w="682" w:type="pct"/>
            <w:shd w:val="clear" w:color="auto" w:fill="auto"/>
            <w:noWrap/>
            <w:hideMark/>
          </w:tcPr>
          <w:p w14:paraId="61A77082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1672" w:type="pct"/>
            <w:shd w:val="clear" w:color="auto" w:fill="auto"/>
            <w:hideMark/>
          </w:tcPr>
          <w:p w14:paraId="6F9408A9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AR, CCNA2, ESR1, PPARG, PRSS1, PTGS2</w:t>
            </w:r>
          </w:p>
        </w:tc>
      </w:tr>
      <w:tr w:rsidR="00A74EF3" w:rsidRPr="00182273" w14:paraId="27D2855B" w14:textId="77777777" w:rsidTr="000D3755">
        <w:trPr>
          <w:trHeight w:val="340"/>
        </w:trPr>
        <w:tc>
          <w:tcPr>
            <w:tcW w:w="854" w:type="pct"/>
            <w:shd w:val="clear" w:color="auto" w:fill="auto"/>
            <w:noWrap/>
            <w:hideMark/>
          </w:tcPr>
          <w:p w14:paraId="02ACEF21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MOL007141</w:t>
            </w:r>
          </w:p>
        </w:tc>
        <w:tc>
          <w:tcPr>
            <w:tcW w:w="1792" w:type="pct"/>
            <w:shd w:val="clear" w:color="auto" w:fill="auto"/>
            <w:hideMark/>
          </w:tcPr>
          <w:p w14:paraId="3F5E6668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Salvianolic acid g</w:t>
            </w:r>
          </w:p>
        </w:tc>
        <w:tc>
          <w:tcPr>
            <w:tcW w:w="682" w:type="pct"/>
            <w:shd w:val="clear" w:color="auto" w:fill="auto"/>
            <w:noWrap/>
            <w:hideMark/>
          </w:tcPr>
          <w:p w14:paraId="238B7E13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672" w:type="pct"/>
            <w:shd w:val="clear" w:color="auto" w:fill="auto"/>
            <w:hideMark/>
          </w:tcPr>
          <w:p w14:paraId="397064A9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PTGS2</w:t>
            </w:r>
          </w:p>
        </w:tc>
      </w:tr>
      <w:tr w:rsidR="00A74EF3" w:rsidRPr="00182273" w14:paraId="72E60967" w14:textId="77777777" w:rsidTr="000D3755">
        <w:trPr>
          <w:trHeight w:val="288"/>
        </w:trPr>
        <w:tc>
          <w:tcPr>
            <w:tcW w:w="854" w:type="pct"/>
            <w:shd w:val="clear" w:color="auto" w:fill="auto"/>
            <w:noWrap/>
            <w:hideMark/>
          </w:tcPr>
          <w:p w14:paraId="5252C55B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MOL007142</w:t>
            </w:r>
          </w:p>
        </w:tc>
        <w:tc>
          <w:tcPr>
            <w:tcW w:w="1792" w:type="pct"/>
            <w:shd w:val="clear" w:color="auto" w:fill="auto"/>
            <w:hideMark/>
          </w:tcPr>
          <w:p w14:paraId="4C6A10F8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Salvianolic acid j</w:t>
            </w:r>
          </w:p>
        </w:tc>
        <w:tc>
          <w:tcPr>
            <w:tcW w:w="682" w:type="pct"/>
            <w:shd w:val="clear" w:color="auto" w:fill="auto"/>
            <w:noWrap/>
            <w:hideMark/>
          </w:tcPr>
          <w:p w14:paraId="1C19DCED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672" w:type="pct"/>
            <w:shd w:val="clear" w:color="auto" w:fill="auto"/>
            <w:hideMark/>
          </w:tcPr>
          <w:p w14:paraId="273D39FB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PRSS1</w:t>
            </w:r>
          </w:p>
        </w:tc>
      </w:tr>
      <w:tr w:rsidR="00A74EF3" w:rsidRPr="00182273" w14:paraId="7C97A98B" w14:textId="77777777" w:rsidTr="000D3755">
        <w:trPr>
          <w:trHeight w:val="833"/>
        </w:trPr>
        <w:tc>
          <w:tcPr>
            <w:tcW w:w="854" w:type="pct"/>
            <w:shd w:val="clear" w:color="auto" w:fill="auto"/>
            <w:noWrap/>
            <w:hideMark/>
          </w:tcPr>
          <w:p w14:paraId="7E03AF99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MOL007145</w:t>
            </w:r>
          </w:p>
        </w:tc>
        <w:tc>
          <w:tcPr>
            <w:tcW w:w="1792" w:type="pct"/>
            <w:shd w:val="clear" w:color="auto" w:fill="auto"/>
            <w:hideMark/>
          </w:tcPr>
          <w:p w14:paraId="6E747219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Salviolone</w:t>
            </w:r>
            <w:proofErr w:type="spellEnd"/>
          </w:p>
        </w:tc>
        <w:tc>
          <w:tcPr>
            <w:tcW w:w="682" w:type="pct"/>
            <w:shd w:val="clear" w:color="auto" w:fill="auto"/>
            <w:noWrap/>
            <w:hideMark/>
          </w:tcPr>
          <w:p w14:paraId="044A0A1E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1672" w:type="pct"/>
            <w:shd w:val="clear" w:color="auto" w:fill="auto"/>
            <w:hideMark/>
          </w:tcPr>
          <w:p w14:paraId="2772DD11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CHRM3, HTR3A, PTGS1, PTGS2, SCN5A</w:t>
            </w:r>
          </w:p>
        </w:tc>
      </w:tr>
      <w:tr w:rsidR="00A74EF3" w:rsidRPr="00182273" w14:paraId="712B27BD" w14:textId="77777777" w:rsidTr="000D3755">
        <w:trPr>
          <w:trHeight w:val="833"/>
        </w:trPr>
        <w:tc>
          <w:tcPr>
            <w:tcW w:w="854" w:type="pct"/>
            <w:shd w:val="clear" w:color="auto" w:fill="auto"/>
            <w:noWrap/>
            <w:hideMark/>
          </w:tcPr>
          <w:p w14:paraId="61502790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MOL007150</w:t>
            </w:r>
          </w:p>
        </w:tc>
        <w:tc>
          <w:tcPr>
            <w:tcW w:w="1792" w:type="pct"/>
            <w:shd w:val="clear" w:color="auto" w:fill="auto"/>
            <w:hideMark/>
          </w:tcPr>
          <w:p w14:paraId="5B0AB912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(6S)-6-hydroxy-1-methyl-6-methylol-8,9-dihydro-7H-naphtho[8,7-</w:t>
            </w:r>
            <w:proofErr w:type="gramStart"/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g]benzofuran</w:t>
            </w:r>
            <w:proofErr w:type="gramEnd"/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-10,11-quinone</w:t>
            </w:r>
          </w:p>
        </w:tc>
        <w:tc>
          <w:tcPr>
            <w:tcW w:w="682" w:type="pct"/>
            <w:shd w:val="clear" w:color="auto" w:fill="auto"/>
            <w:noWrap/>
            <w:hideMark/>
          </w:tcPr>
          <w:p w14:paraId="456AC7BF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1672" w:type="pct"/>
            <w:shd w:val="clear" w:color="auto" w:fill="auto"/>
            <w:hideMark/>
          </w:tcPr>
          <w:p w14:paraId="2C7DCCEB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ACHE, PRSS1, PTGS2</w:t>
            </w:r>
          </w:p>
        </w:tc>
      </w:tr>
      <w:tr w:rsidR="00A74EF3" w:rsidRPr="00182273" w14:paraId="265FB408" w14:textId="77777777" w:rsidTr="000D3755">
        <w:trPr>
          <w:trHeight w:val="161"/>
        </w:trPr>
        <w:tc>
          <w:tcPr>
            <w:tcW w:w="854" w:type="pct"/>
            <w:shd w:val="clear" w:color="auto" w:fill="auto"/>
            <w:noWrap/>
            <w:hideMark/>
          </w:tcPr>
          <w:p w14:paraId="1FA06BBB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MOL007151</w:t>
            </w:r>
          </w:p>
        </w:tc>
        <w:tc>
          <w:tcPr>
            <w:tcW w:w="1792" w:type="pct"/>
            <w:shd w:val="clear" w:color="auto" w:fill="auto"/>
            <w:hideMark/>
          </w:tcPr>
          <w:p w14:paraId="6851B854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Tanshindiol</w:t>
            </w:r>
            <w:proofErr w:type="spellEnd"/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B</w:t>
            </w:r>
          </w:p>
        </w:tc>
        <w:tc>
          <w:tcPr>
            <w:tcW w:w="682" w:type="pct"/>
            <w:shd w:val="clear" w:color="auto" w:fill="auto"/>
            <w:noWrap/>
            <w:hideMark/>
          </w:tcPr>
          <w:p w14:paraId="22194EBA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672" w:type="pct"/>
            <w:shd w:val="clear" w:color="auto" w:fill="auto"/>
            <w:hideMark/>
          </w:tcPr>
          <w:p w14:paraId="3FEDF1BD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ACHE, PTGS2</w:t>
            </w:r>
          </w:p>
        </w:tc>
      </w:tr>
      <w:tr w:rsidR="00A74EF3" w:rsidRPr="00182273" w14:paraId="200B9C56" w14:textId="77777777" w:rsidTr="000D3755">
        <w:trPr>
          <w:trHeight w:val="279"/>
        </w:trPr>
        <w:tc>
          <w:tcPr>
            <w:tcW w:w="854" w:type="pct"/>
            <w:shd w:val="clear" w:color="auto" w:fill="auto"/>
            <w:noWrap/>
            <w:hideMark/>
          </w:tcPr>
          <w:p w14:paraId="408A5E9D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MOL007152</w:t>
            </w:r>
          </w:p>
        </w:tc>
        <w:tc>
          <w:tcPr>
            <w:tcW w:w="1792" w:type="pct"/>
            <w:shd w:val="clear" w:color="auto" w:fill="auto"/>
            <w:hideMark/>
          </w:tcPr>
          <w:p w14:paraId="175C805C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Przewaquinone</w:t>
            </w:r>
            <w:proofErr w:type="spellEnd"/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E</w:t>
            </w:r>
          </w:p>
        </w:tc>
        <w:tc>
          <w:tcPr>
            <w:tcW w:w="682" w:type="pct"/>
            <w:shd w:val="clear" w:color="auto" w:fill="auto"/>
            <w:noWrap/>
            <w:hideMark/>
          </w:tcPr>
          <w:p w14:paraId="52B4FC4C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672" w:type="pct"/>
            <w:shd w:val="clear" w:color="auto" w:fill="auto"/>
            <w:hideMark/>
          </w:tcPr>
          <w:p w14:paraId="043FD644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ACHE, PTGS2</w:t>
            </w:r>
          </w:p>
        </w:tc>
      </w:tr>
      <w:tr w:rsidR="00A74EF3" w:rsidRPr="00182273" w14:paraId="5B9CE8C7" w14:textId="77777777" w:rsidTr="000D3755">
        <w:trPr>
          <w:trHeight w:val="833"/>
        </w:trPr>
        <w:tc>
          <w:tcPr>
            <w:tcW w:w="854" w:type="pct"/>
            <w:shd w:val="clear" w:color="auto" w:fill="auto"/>
            <w:noWrap/>
            <w:hideMark/>
          </w:tcPr>
          <w:p w14:paraId="78795A78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MOL007154</w:t>
            </w:r>
          </w:p>
        </w:tc>
        <w:tc>
          <w:tcPr>
            <w:tcW w:w="1792" w:type="pct"/>
            <w:shd w:val="clear" w:color="auto" w:fill="auto"/>
            <w:hideMark/>
          </w:tcPr>
          <w:p w14:paraId="62909584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Tanshinone</w:t>
            </w:r>
            <w:proofErr w:type="spellEnd"/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  <w:proofErr w:type="spellStart"/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iia</w:t>
            </w:r>
            <w:proofErr w:type="spellEnd"/>
          </w:p>
        </w:tc>
        <w:tc>
          <w:tcPr>
            <w:tcW w:w="682" w:type="pct"/>
            <w:shd w:val="clear" w:color="auto" w:fill="auto"/>
            <w:noWrap/>
            <w:hideMark/>
          </w:tcPr>
          <w:p w14:paraId="5FC4E6C2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21</w:t>
            </w:r>
          </w:p>
        </w:tc>
        <w:tc>
          <w:tcPr>
            <w:tcW w:w="1672" w:type="pct"/>
            <w:shd w:val="clear" w:color="auto" w:fill="auto"/>
            <w:hideMark/>
          </w:tcPr>
          <w:p w14:paraId="1FD57958" w14:textId="59E96FE2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ACHE, ADRB2, BCL2, CASP3, CDKN1A, CHRM3, CYP1A1, CYP3A4, EDN3, EDNRA, FOS, ITGB3, JUN, MMP9, MYC, NFKBIA, NPM1, PTGS2, RELA, SCN5A, TP63</w:t>
            </w:r>
          </w:p>
        </w:tc>
      </w:tr>
      <w:tr w:rsidR="00A74EF3" w:rsidRPr="00182273" w14:paraId="13150827" w14:textId="77777777" w:rsidTr="000D3755">
        <w:trPr>
          <w:trHeight w:val="833"/>
        </w:trPr>
        <w:tc>
          <w:tcPr>
            <w:tcW w:w="854" w:type="pct"/>
            <w:shd w:val="clear" w:color="auto" w:fill="auto"/>
            <w:noWrap/>
            <w:hideMark/>
          </w:tcPr>
          <w:p w14:paraId="2D9B02E5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MOL007155</w:t>
            </w:r>
          </w:p>
        </w:tc>
        <w:tc>
          <w:tcPr>
            <w:tcW w:w="1792" w:type="pct"/>
            <w:shd w:val="clear" w:color="auto" w:fill="auto"/>
            <w:hideMark/>
          </w:tcPr>
          <w:p w14:paraId="2ECAD48C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(6S)-6-(hydroxymethyl)-1,6-dimethyl-8,9-dihydro-7H-naphtho[8,7-</w:t>
            </w:r>
            <w:proofErr w:type="gramStart"/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g]benzofuran</w:t>
            </w:r>
            <w:proofErr w:type="gramEnd"/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-10,11-dione</w:t>
            </w:r>
          </w:p>
        </w:tc>
        <w:tc>
          <w:tcPr>
            <w:tcW w:w="682" w:type="pct"/>
            <w:shd w:val="clear" w:color="auto" w:fill="auto"/>
            <w:noWrap/>
            <w:hideMark/>
          </w:tcPr>
          <w:p w14:paraId="3648D208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1672" w:type="pct"/>
            <w:shd w:val="clear" w:color="auto" w:fill="auto"/>
            <w:hideMark/>
          </w:tcPr>
          <w:p w14:paraId="22AE4836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ACHE, ADRB2, PRSS1, PTGS2, SCN5A</w:t>
            </w:r>
          </w:p>
        </w:tc>
      </w:tr>
      <w:tr w:rsidR="00A74EF3" w:rsidRPr="00182273" w14:paraId="34D612EF" w14:textId="77777777" w:rsidTr="000D3755">
        <w:trPr>
          <w:trHeight w:val="833"/>
        </w:trPr>
        <w:tc>
          <w:tcPr>
            <w:tcW w:w="854" w:type="pct"/>
            <w:shd w:val="clear" w:color="auto" w:fill="auto"/>
            <w:noWrap/>
            <w:hideMark/>
          </w:tcPr>
          <w:p w14:paraId="28E66D0D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lastRenderedPageBreak/>
              <w:t>MOL008206</w:t>
            </w:r>
          </w:p>
        </w:tc>
        <w:tc>
          <w:tcPr>
            <w:tcW w:w="1792" w:type="pct"/>
            <w:shd w:val="clear" w:color="auto" w:fill="auto"/>
            <w:hideMark/>
          </w:tcPr>
          <w:p w14:paraId="2AF25DFF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Moslosooflavone</w:t>
            </w:r>
            <w:proofErr w:type="spellEnd"/>
          </w:p>
        </w:tc>
        <w:tc>
          <w:tcPr>
            <w:tcW w:w="682" w:type="pct"/>
            <w:shd w:val="clear" w:color="auto" w:fill="auto"/>
            <w:noWrap/>
            <w:hideMark/>
          </w:tcPr>
          <w:p w14:paraId="2F0CC40C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10</w:t>
            </w:r>
          </w:p>
        </w:tc>
        <w:tc>
          <w:tcPr>
            <w:tcW w:w="1672" w:type="pct"/>
            <w:shd w:val="clear" w:color="auto" w:fill="auto"/>
            <w:hideMark/>
          </w:tcPr>
          <w:p w14:paraId="17C9D3FB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ADRB2, AR, ESR2, GABRA1, MAPK14, PPARG, PRSS1, PTGS1, PTGS2, SCN5A</w:t>
            </w:r>
          </w:p>
        </w:tc>
      </w:tr>
      <w:tr w:rsidR="00A74EF3" w:rsidRPr="00182273" w14:paraId="18977A69" w14:textId="77777777" w:rsidTr="000D3755">
        <w:trPr>
          <w:trHeight w:val="833"/>
        </w:trPr>
        <w:tc>
          <w:tcPr>
            <w:tcW w:w="854" w:type="pct"/>
            <w:shd w:val="clear" w:color="auto" w:fill="auto"/>
            <w:noWrap/>
            <w:hideMark/>
          </w:tcPr>
          <w:p w14:paraId="13A130FF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MOL010003</w:t>
            </w:r>
          </w:p>
        </w:tc>
        <w:tc>
          <w:tcPr>
            <w:tcW w:w="1792" w:type="pct"/>
            <w:shd w:val="clear" w:color="auto" w:fill="auto"/>
            <w:hideMark/>
          </w:tcPr>
          <w:p w14:paraId="29E155C5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7beta-angeloyloxyoplopa-3(14)Z,8(10)-dien-2-one</w:t>
            </w:r>
          </w:p>
        </w:tc>
        <w:tc>
          <w:tcPr>
            <w:tcW w:w="682" w:type="pct"/>
            <w:shd w:val="clear" w:color="auto" w:fill="auto"/>
            <w:noWrap/>
            <w:hideMark/>
          </w:tcPr>
          <w:p w14:paraId="44A423B5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672" w:type="pct"/>
            <w:shd w:val="clear" w:color="auto" w:fill="auto"/>
            <w:hideMark/>
          </w:tcPr>
          <w:p w14:paraId="67FAB8FC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PTGS2</w:t>
            </w:r>
          </w:p>
        </w:tc>
      </w:tr>
      <w:tr w:rsidR="00A74EF3" w:rsidRPr="00182273" w14:paraId="3AD5D864" w14:textId="77777777" w:rsidTr="000D3755">
        <w:trPr>
          <w:trHeight w:val="833"/>
        </w:trPr>
        <w:tc>
          <w:tcPr>
            <w:tcW w:w="854" w:type="pct"/>
            <w:shd w:val="clear" w:color="auto" w:fill="auto"/>
            <w:noWrap/>
            <w:hideMark/>
          </w:tcPr>
          <w:p w14:paraId="063FBFFA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MOL010004</w:t>
            </w:r>
          </w:p>
        </w:tc>
        <w:tc>
          <w:tcPr>
            <w:tcW w:w="1792" w:type="pct"/>
            <w:shd w:val="clear" w:color="auto" w:fill="auto"/>
            <w:hideMark/>
          </w:tcPr>
          <w:p w14:paraId="56B48547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7beta-(4-</w:t>
            </w:r>
            <w:proofErr w:type="gramStart"/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methylsenecioyloxy)oplopa</w:t>
            </w:r>
            <w:proofErr w:type="gramEnd"/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-3(14)E,8(10)-dien-2-one</w:t>
            </w:r>
          </w:p>
        </w:tc>
        <w:tc>
          <w:tcPr>
            <w:tcW w:w="682" w:type="pct"/>
            <w:shd w:val="clear" w:color="auto" w:fill="auto"/>
            <w:noWrap/>
            <w:hideMark/>
          </w:tcPr>
          <w:p w14:paraId="6669DC1E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672" w:type="pct"/>
            <w:shd w:val="clear" w:color="auto" w:fill="auto"/>
            <w:hideMark/>
          </w:tcPr>
          <w:p w14:paraId="062E5740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PTGS2</w:t>
            </w:r>
          </w:p>
        </w:tc>
      </w:tr>
      <w:tr w:rsidR="00A74EF3" w:rsidRPr="00182273" w14:paraId="7167B4DA" w14:textId="77777777" w:rsidTr="000D3755">
        <w:trPr>
          <w:trHeight w:val="833"/>
        </w:trPr>
        <w:tc>
          <w:tcPr>
            <w:tcW w:w="854" w:type="pct"/>
            <w:shd w:val="clear" w:color="auto" w:fill="auto"/>
            <w:noWrap/>
            <w:hideMark/>
          </w:tcPr>
          <w:p w14:paraId="38DB3943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MOL010006</w:t>
            </w:r>
          </w:p>
        </w:tc>
        <w:tc>
          <w:tcPr>
            <w:tcW w:w="1792" w:type="pct"/>
            <w:shd w:val="clear" w:color="auto" w:fill="auto"/>
            <w:hideMark/>
          </w:tcPr>
          <w:p w14:paraId="4D309D60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7beta-senecioyloxyoplopa-3(14)Z,8(10)-dien-2-one</w:t>
            </w:r>
          </w:p>
        </w:tc>
        <w:tc>
          <w:tcPr>
            <w:tcW w:w="682" w:type="pct"/>
            <w:shd w:val="clear" w:color="auto" w:fill="auto"/>
            <w:noWrap/>
            <w:hideMark/>
          </w:tcPr>
          <w:p w14:paraId="5D124424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672" w:type="pct"/>
            <w:shd w:val="clear" w:color="auto" w:fill="auto"/>
            <w:hideMark/>
          </w:tcPr>
          <w:p w14:paraId="20CCF1DF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NR3C1, NR3C2</w:t>
            </w:r>
          </w:p>
        </w:tc>
      </w:tr>
      <w:tr w:rsidR="00A74EF3" w:rsidRPr="00182273" w14:paraId="25767F3D" w14:textId="77777777" w:rsidTr="000D3755">
        <w:trPr>
          <w:trHeight w:val="833"/>
        </w:trPr>
        <w:tc>
          <w:tcPr>
            <w:tcW w:w="854" w:type="pct"/>
            <w:shd w:val="clear" w:color="auto" w:fill="auto"/>
            <w:noWrap/>
            <w:hideMark/>
          </w:tcPr>
          <w:p w14:paraId="3291FBEB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MOL010007</w:t>
            </w:r>
          </w:p>
        </w:tc>
        <w:tc>
          <w:tcPr>
            <w:tcW w:w="1792" w:type="pct"/>
            <w:shd w:val="clear" w:color="auto" w:fill="auto"/>
            <w:hideMark/>
          </w:tcPr>
          <w:p w14:paraId="6D8F8395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la-7beta-di(4-methulsenecioyloxy) oplopa-3(14)Z,8(10)-</w:t>
            </w:r>
            <w:proofErr w:type="spellStart"/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dien</w:t>
            </w:r>
            <w:proofErr w:type="spellEnd"/>
          </w:p>
          <w:p w14:paraId="257A2F6E" w14:textId="222E8420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-2-one</w:t>
            </w:r>
          </w:p>
        </w:tc>
        <w:tc>
          <w:tcPr>
            <w:tcW w:w="682" w:type="pct"/>
            <w:shd w:val="clear" w:color="auto" w:fill="auto"/>
            <w:noWrap/>
            <w:hideMark/>
          </w:tcPr>
          <w:p w14:paraId="5B7A4642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672" w:type="pct"/>
            <w:shd w:val="clear" w:color="auto" w:fill="auto"/>
            <w:hideMark/>
          </w:tcPr>
          <w:p w14:paraId="7CE62DC3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NR3C1</w:t>
            </w:r>
          </w:p>
        </w:tc>
      </w:tr>
      <w:tr w:rsidR="00A74EF3" w:rsidRPr="00182273" w14:paraId="3197A3AC" w14:textId="77777777" w:rsidTr="000D3755">
        <w:trPr>
          <w:trHeight w:val="522"/>
        </w:trPr>
        <w:tc>
          <w:tcPr>
            <w:tcW w:w="854" w:type="pct"/>
            <w:shd w:val="clear" w:color="auto" w:fill="auto"/>
            <w:noWrap/>
            <w:hideMark/>
          </w:tcPr>
          <w:p w14:paraId="4DFC0221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MOL010013</w:t>
            </w:r>
          </w:p>
        </w:tc>
        <w:tc>
          <w:tcPr>
            <w:tcW w:w="1792" w:type="pct"/>
            <w:shd w:val="clear" w:color="auto" w:fill="auto"/>
            <w:hideMark/>
          </w:tcPr>
          <w:p w14:paraId="57EA83F4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7beta-(3-ethyl-cis-crotonoyloxy)-14-hydroxy-notonipetranone</w:t>
            </w:r>
          </w:p>
        </w:tc>
        <w:tc>
          <w:tcPr>
            <w:tcW w:w="682" w:type="pct"/>
            <w:shd w:val="clear" w:color="auto" w:fill="auto"/>
            <w:noWrap/>
            <w:hideMark/>
          </w:tcPr>
          <w:p w14:paraId="5AD50AEB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672" w:type="pct"/>
            <w:shd w:val="clear" w:color="auto" w:fill="auto"/>
            <w:hideMark/>
          </w:tcPr>
          <w:p w14:paraId="3A10CD10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PTGS2</w:t>
            </w:r>
          </w:p>
        </w:tc>
      </w:tr>
      <w:tr w:rsidR="00A74EF3" w:rsidRPr="00182273" w14:paraId="6B155DCE" w14:textId="77777777" w:rsidTr="000D3755">
        <w:trPr>
          <w:trHeight w:val="535"/>
        </w:trPr>
        <w:tc>
          <w:tcPr>
            <w:tcW w:w="854" w:type="pct"/>
            <w:shd w:val="clear" w:color="auto" w:fill="auto"/>
            <w:noWrap/>
            <w:hideMark/>
          </w:tcPr>
          <w:p w14:paraId="216ED48E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MOL010014</w:t>
            </w:r>
          </w:p>
        </w:tc>
        <w:tc>
          <w:tcPr>
            <w:tcW w:w="1792" w:type="pct"/>
            <w:shd w:val="clear" w:color="auto" w:fill="auto"/>
            <w:hideMark/>
          </w:tcPr>
          <w:p w14:paraId="33DD019C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14-acetoxy-7beta-angeloyloxy-notonipetranone</w:t>
            </w:r>
          </w:p>
        </w:tc>
        <w:tc>
          <w:tcPr>
            <w:tcW w:w="682" w:type="pct"/>
            <w:shd w:val="clear" w:color="auto" w:fill="auto"/>
            <w:noWrap/>
            <w:hideMark/>
          </w:tcPr>
          <w:p w14:paraId="40939616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672" w:type="pct"/>
            <w:shd w:val="clear" w:color="auto" w:fill="auto"/>
            <w:hideMark/>
          </w:tcPr>
          <w:p w14:paraId="78F1B0B7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NR3C2, PTGS2</w:t>
            </w:r>
          </w:p>
        </w:tc>
      </w:tr>
      <w:tr w:rsidR="00A74EF3" w:rsidRPr="00182273" w14:paraId="6CB1318D" w14:textId="77777777" w:rsidTr="000D3755">
        <w:trPr>
          <w:trHeight w:val="833"/>
        </w:trPr>
        <w:tc>
          <w:tcPr>
            <w:tcW w:w="854" w:type="pct"/>
            <w:shd w:val="clear" w:color="auto" w:fill="auto"/>
            <w:noWrap/>
            <w:hideMark/>
          </w:tcPr>
          <w:p w14:paraId="2DBC9575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MOL010015</w:t>
            </w:r>
          </w:p>
        </w:tc>
        <w:tc>
          <w:tcPr>
            <w:tcW w:w="1792" w:type="pct"/>
            <w:shd w:val="clear" w:color="auto" w:fill="auto"/>
            <w:hideMark/>
          </w:tcPr>
          <w:p w14:paraId="36BE7974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14-acetoxy-7beta-senecioyloxy-notonipetranone</w:t>
            </w:r>
          </w:p>
        </w:tc>
        <w:tc>
          <w:tcPr>
            <w:tcW w:w="682" w:type="pct"/>
            <w:shd w:val="clear" w:color="auto" w:fill="auto"/>
            <w:noWrap/>
            <w:hideMark/>
          </w:tcPr>
          <w:p w14:paraId="444629B6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672" w:type="pct"/>
            <w:shd w:val="clear" w:color="auto" w:fill="auto"/>
            <w:hideMark/>
          </w:tcPr>
          <w:p w14:paraId="52BB0B66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NR3C2</w:t>
            </w:r>
          </w:p>
        </w:tc>
      </w:tr>
      <w:tr w:rsidR="00A74EF3" w:rsidRPr="00182273" w14:paraId="5FAB71A8" w14:textId="77777777" w:rsidTr="000D3755">
        <w:trPr>
          <w:trHeight w:val="833"/>
        </w:trPr>
        <w:tc>
          <w:tcPr>
            <w:tcW w:w="854" w:type="pct"/>
            <w:shd w:val="clear" w:color="auto" w:fill="auto"/>
            <w:noWrap/>
            <w:hideMark/>
          </w:tcPr>
          <w:p w14:paraId="64C6E4D5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MOL010023</w:t>
            </w:r>
          </w:p>
        </w:tc>
        <w:tc>
          <w:tcPr>
            <w:tcW w:w="1792" w:type="pct"/>
            <w:shd w:val="clear" w:color="auto" w:fill="auto"/>
            <w:hideMark/>
          </w:tcPr>
          <w:p w14:paraId="3D45ADE6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Senkirkine</w:t>
            </w:r>
            <w:proofErr w:type="spellEnd"/>
          </w:p>
        </w:tc>
        <w:tc>
          <w:tcPr>
            <w:tcW w:w="682" w:type="pct"/>
            <w:shd w:val="clear" w:color="auto" w:fill="auto"/>
            <w:noWrap/>
            <w:hideMark/>
          </w:tcPr>
          <w:p w14:paraId="352D2753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672" w:type="pct"/>
            <w:shd w:val="clear" w:color="auto" w:fill="auto"/>
            <w:hideMark/>
          </w:tcPr>
          <w:p w14:paraId="204A5BAB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PTGS2</w:t>
            </w:r>
          </w:p>
        </w:tc>
      </w:tr>
      <w:tr w:rsidR="00A74EF3" w:rsidRPr="00182273" w14:paraId="00B720D9" w14:textId="77777777" w:rsidTr="000D3755">
        <w:trPr>
          <w:trHeight w:val="833"/>
        </w:trPr>
        <w:tc>
          <w:tcPr>
            <w:tcW w:w="854" w:type="pct"/>
            <w:shd w:val="clear" w:color="auto" w:fill="auto"/>
            <w:noWrap/>
            <w:hideMark/>
          </w:tcPr>
          <w:p w14:paraId="4F341F42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MOL010028</w:t>
            </w:r>
          </w:p>
        </w:tc>
        <w:tc>
          <w:tcPr>
            <w:tcW w:w="1792" w:type="pct"/>
            <w:shd w:val="clear" w:color="auto" w:fill="auto"/>
            <w:hideMark/>
          </w:tcPr>
          <w:p w14:paraId="1DA01007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Tussilagin</w:t>
            </w:r>
            <w:proofErr w:type="spellEnd"/>
          </w:p>
        </w:tc>
        <w:tc>
          <w:tcPr>
            <w:tcW w:w="682" w:type="pct"/>
            <w:shd w:val="clear" w:color="auto" w:fill="auto"/>
            <w:noWrap/>
            <w:hideMark/>
          </w:tcPr>
          <w:p w14:paraId="2093A959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672" w:type="pct"/>
            <w:shd w:val="clear" w:color="auto" w:fill="auto"/>
            <w:hideMark/>
          </w:tcPr>
          <w:p w14:paraId="5BD475C6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NR3C2, PTGS2</w:t>
            </w:r>
          </w:p>
        </w:tc>
      </w:tr>
      <w:tr w:rsidR="00A74EF3" w:rsidRPr="00182273" w14:paraId="18E5E71C" w14:textId="77777777" w:rsidTr="000D3755">
        <w:trPr>
          <w:trHeight w:val="833"/>
        </w:trPr>
        <w:tc>
          <w:tcPr>
            <w:tcW w:w="854" w:type="pct"/>
            <w:shd w:val="clear" w:color="auto" w:fill="auto"/>
            <w:noWrap/>
            <w:hideMark/>
          </w:tcPr>
          <w:p w14:paraId="0C73D83C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MOL010055</w:t>
            </w:r>
          </w:p>
        </w:tc>
        <w:tc>
          <w:tcPr>
            <w:tcW w:w="1792" w:type="pct"/>
            <w:shd w:val="clear" w:color="auto" w:fill="auto"/>
            <w:hideMark/>
          </w:tcPr>
          <w:p w14:paraId="533B4080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Femara</w:t>
            </w:r>
            <w:proofErr w:type="spellEnd"/>
          </w:p>
        </w:tc>
        <w:tc>
          <w:tcPr>
            <w:tcW w:w="682" w:type="pct"/>
            <w:shd w:val="clear" w:color="auto" w:fill="auto"/>
            <w:noWrap/>
            <w:hideMark/>
          </w:tcPr>
          <w:p w14:paraId="23265784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672" w:type="pct"/>
            <w:shd w:val="clear" w:color="auto" w:fill="auto"/>
            <w:hideMark/>
          </w:tcPr>
          <w:p w14:paraId="10F8190E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PTGS1, PTGS2</w:t>
            </w:r>
          </w:p>
        </w:tc>
      </w:tr>
      <w:tr w:rsidR="00A74EF3" w:rsidRPr="00182273" w14:paraId="0942DE66" w14:textId="77777777" w:rsidTr="000D3755">
        <w:trPr>
          <w:trHeight w:val="833"/>
        </w:trPr>
        <w:tc>
          <w:tcPr>
            <w:tcW w:w="854" w:type="pct"/>
            <w:shd w:val="clear" w:color="auto" w:fill="auto"/>
            <w:noWrap/>
            <w:hideMark/>
          </w:tcPr>
          <w:p w14:paraId="46DFD96A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MOL010058</w:t>
            </w:r>
          </w:p>
        </w:tc>
        <w:tc>
          <w:tcPr>
            <w:tcW w:w="1792" w:type="pct"/>
            <w:shd w:val="clear" w:color="auto" w:fill="auto"/>
            <w:hideMark/>
          </w:tcPr>
          <w:p w14:paraId="14A492D9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Methyl 3-o-caffeoylquinate</w:t>
            </w:r>
          </w:p>
        </w:tc>
        <w:tc>
          <w:tcPr>
            <w:tcW w:w="682" w:type="pct"/>
            <w:shd w:val="clear" w:color="auto" w:fill="auto"/>
            <w:noWrap/>
            <w:hideMark/>
          </w:tcPr>
          <w:p w14:paraId="08A2526C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672" w:type="pct"/>
            <w:shd w:val="clear" w:color="auto" w:fill="auto"/>
            <w:hideMark/>
          </w:tcPr>
          <w:p w14:paraId="5640A691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PTGS2</w:t>
            </w:r>
          </w:p>
        </w:tc>
      </w:tr>
      <w:tr w:rsidR="00A74EF3" w:rsidRPr="00182273" w14:paraId="7A60395A" w14:textId="77777777" w:rsidTr="000D3755">
        <w:trPr>
          <w:trHeight w:val="833"/>
        </w:trPr>
        <w:tc>
          <w:tcPr>
            <w:tcW w:w="854" w:type="pct"/>
            <w:shd w:val="clear" w:color="auto" w:fill="auto"/>
            <w:noWrap/>
            <w:hideMark/>
          </w:tcPr>
          <w:p w14:paraId="655A9ABC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MOL010428</w:t>
            </w:r>
          </w:p>
        </w:tc>
        <w:tc>
          <w:tcPr>
            <w:tcW w:w="1792" w:type="pct"/>
            <w:shd w:val="clear" w:color="auto" w:fill="auto"/>
            <w:hideMark/>
          </w:tcPr>
          <w:p w14:paraId="5FEF1A87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6beta,17-dihydroxy-(-)-kauran-19-ate-beta-D-glucose </w:t>
            </w:r>
            <w:proofErr w:type="spellStart"/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ester_qt</w:t>
            </w:r>
            <w:proofErr w:type="spellEnd"/>
          </w:p>
        </w:tc>
        <w:tc>
          <w:tcPr>
            <w:tcW w:w="682" w:type="pct"/>
            <w:shd w:val="clear" w:color="auto" w:fill="auto"/>
            <w:noWrap/>
            <w:hideMark/>
          </w:tcPr>
          <w:p w14:paraId="72D98D06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672" w:type="pct"/>
            <w:shd w:val="clear" w:color="auto" w:fill="auto"/>
            <w:hideMark/>
          </w:tcPr>
          <w:p w14:paraId="1F04132C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NR3C2</w:t>
            </w:r>
          </w:p>
        </w:tc>
      </w:tr>
      <w:tr w:rsidR="00A74EF3" w:rsidRPr="00182273" w14:paraId="1B06000C" w14:textId="77777777" w:rsidTr="000D3755">
        <w:trPr>
          <w:trHeight w:val="833"/>
        </w:trPr>
        <w:tc>
          <w:tcPr>
            <w:tcW w:w="854" w:type="pct"/>
            <w:shd w:val="clear" w:color="auto" w:fill="auto"/>
            <w:noWrap/>
            <w:hideMark/>
          </w:tcPr>
          <w:p w14:paraId="58851EA4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MOL010470</w:t>
            </w:r>
          </w:p>
        </w:tc>
        <w:tc>
          <w:tcPr>
            <w:tcW w:w="1792" w:type="pct"/>
            <w:shd w:val="clear" w:color="auto" w:fill="auto"/>
            <w:hideMark/>
          </w:tcPr>
          <w:p w14:paraId="05F5579E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Rabdosinatol</w:t>
            </w:r>
            <w:proofErr w:type="spellEnd"/>
          </w:p>
        </w:tc>
        <w:tc>
          <w:tcPr>
            <w:tcW w:w="682" w:type="pct"/>
            <w:shd w:val="clear" w:color="auto" w:fill="auto"/>
            <w:noWrap/>
            <w:hideMark/>
          </w:tcPr>
          <w:p w14:paraId="302EFA4D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672" w:type="pct"/>
            <w:shd w:val="clear" w:color="auto" w:fill="auto"/>
            <w:hideMark/>
          </w:tcPr>
          <w:p w14:paraId="154534C4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NR3C2</w:t>
            </w:r>
          </w:p>
        </w:tc>
      </w:tr>
      <w:tr w:rsidR="00A74EF3" w:rsidRPr="00182273" w14:paraId="753BC765" w14:textId="77777777" w:rsidTr="000D3755">
        <w:trPr>
          <w:trHeight w:val="833"/>
        </w:trPr>
        <w:tc>
          <w:tcPr>
            <w:tcW w:w="854" w:type="pct"/>
            <w:shd w:val="clear" w:color="auto" w:fill="auto"/>
            <w:noWrap/>
            <w:hideMark/>
          </w:tcPr>
          <w:p w14:paraId="503C92B7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MOL010473</w:t>
            </w:r>
          </w:p>
        </w:tc>
        <w:tc>
          <w:tcPr>
            <w:tcW w:w="1792" w:type="pct"/>
            <w:shd w:val="clear" w:color="auto" w:fill="auto"/>
            <w:hideMark/>
          </w:tcPr>
          <w:p w14:paraId="3ED565D3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Shionone</w:t>
            </w:r>
            <w:proofErr w:type="spellEnd"/>
          </w:p>
        </w:tc>
        <w:tc>
          <w:tcPr>
            <w:tcW w:w="682" w:type="pct"/>
            <w:shd w:val="clear" w:color="auto" w:fill="auto"/>
            <w:noWrap/>
            <w:hideMark/>
          </w:tcPr>
          <w:p w14:paraId="1BB02659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672" w:type="pct"/>
            <w:shd w:val="clear" w:color="auto" w:fill="auto"/>
            <w:hideMark/>
          </w:tcPr>
          <w:p w14:paraId="4FBBDDE0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PGR</w:t>
            </w:r>
          </w:p>
        </w:tc>
      </w:tr>
      <w:tr w:rsidR="00A74EF3" w:rsidRPr="00182273" w14:paraId="1F37B861" w14:textId="77777777" w:rsidTr="000D3755">
        <w:trPr>
          <w:trHeight w:val="833"/>
        </w:trPr>
        <w:tc>
          <w:tcPr>
            <w:tcW w:w="854" w:type="pct"/>
            <w:shd w:val="clear" w:color="auto" w:fill="auto"/>
            <w:noWrap/>
            <w:hideMark/>
          </w:tcPr>
          <w:p w14:paraId="115D528C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lastRenderedPageBreak/>
              <w:t>MOL012245</w:t>
            </w:r>
          </w:p>
        </w:tc>
        <w:tc>
          <w:tcPr>
            <w:tcW w:w="1792" w:type="pct"/>
            <w:shd w:val="clear" w:color="auto" w:fill="auto"/>
            <w:hideMark/>
          </w:tcPr>
          <w:p w14:paraId="44348B38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5,7,4'-trihydroxy-6-methoxyflavanone</w:t>
            </w:r>
          </w:p>
        </w:tc>
        <w:tc>
          <w:tcPr>
            <w:tcW w:w="682" w:type="pct"/>
            <w:shd w:val="clear" w:color="auto" w:fill="auto"/>
            <w:noWrap/>
            <w:hideMark/>
          </w:tcPr>
          <w:p w14:paraId="2ECDAC53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672" w:type="pct"/>
            <w:shd w:val="clear" w:color="auto" w:fill="auto"/>
            <w:hideMark/>
          </w:tcPr>
          <w:p w14:paraId="2358C2D9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PTGS1, PTGS2</w:t>
            </w:r>
          </w:p>
        </w:tc>
      </w:tr>
      <w:tr w:rsidR="00A74EF3" w:rsidRPr="00182273" w14:paraId="53EE176F" w14:textId="77777777" w:rsidTr="000D3755">
        <w:trPr>
          <w:trHeight w:val="833"/>
        </w:trPr>
        <w:tc>
          <w:tcPr>
            <w:tcW w:w="854" w:type="pct"/>
            <w:shd w:val="clear" w:color="auto" w:fill="auto"/>
            <w:noWrap/>
            <w:hideMark/>
          </w:tcPr>
          <w:p w14:paraId="37A927E6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MOL012246</w:t>
            </w:r>
          </w:p>
        </w:tc>
        <w:tc>
          <w:tcPr>
            <w:tcW w:w="1792" w:type="pct"/>
            <w:shd w:val="clear" w:color="auto" w:fill="auto"/>
            <w:hideMark/>
          </w:tcPr>
          <w:p w14:paraId="6F6C610B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5,7,4'-trihydroxy-8-methoxyflavanone</w:t>
            </w:r>
          </w:p>
        </w:tc>
        <w:tc>
          <w:tcPr>
            <w:tcW w:w="682" w:type="pct"/>
            <w:shd w:val="clear" w:color="auto" w:fill="auto"/>
            <w:noWrap/>
            <w:hideMark/>
          </w:tcPr>
          <w:p w14:paraId="2BD3CF92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672" w:type="pct"/>
            <w:shd w:val="clear" w:color="auto" w:fill="auto"/>
            <w:hideMark/>
          </w:tcPr>
          <w:p w14:paraId="77CECF28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PTGS1, PTGS2</w:t>
            </w:r>
          </w:p>
        </w:tc>
      </w:tr>
      <w:tr w:rsidR="00A74EF3" w:rsidRPr="00182273" w14:paraId="1F8527AD" w14:textId="77777777" w:rsidTr="000D3755">
        <w:trPr>
          <w:trHeight w:val="833"/>
        </w:trPr>
        <w:tc>
          <w:tcPr>
            <w:tcW w:w="854" w:type="pct"/>
            <w:shd w:val="clear" w:color="auto" w:fill="auto"/>
            <w:noWrap/>
            <w:hideMark/>
          </w:tcPr>
          <w:p w14:paraId="7005D85C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MOL012266</w:t>
            </w:r>
          </w:p>
        </w:tc>
        <w:tc>
          <w:tcPr>
            <w:tcW w:w="1792" w:type="pct"/>
            <w:shd w:val="clear" w:color="auto" w:fill="auto"/>
            <w:hideMark/>
          </w:tcPr>
          <w:p w14:paraId="2B4A35DD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Rivularin</w:t>
            </w:r>
            <w:proofErr w:type="spellEnd"/>
          </w:p>
        </w:tc>
        <w:tc>
          <w:tcPr>
            <w:tcW w:w="682" w:type="pct"/>
            <w:shd w:val="clear" w:color="auto" w:fill="auto"/>
            <w:noWrap/>
            <w:hideMark/>
          </w:tcPr>
          <w:p w14:paraId="59011D40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8</w:t>
            </w:r>
          </w:p>
        </w:tc>
        <w:tc>
          <w:tcPr>
            <w:tcW w:w="1672" w:type="pct"/>
            <w:shd w:val="clear" w:color="auto" w:fill="auto"/>
            <w:hideMark/>
          </w:tcPr>
          <w:p w14:paraId="1ACC0269" w14:textId="44D7ACEB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AR, ESR2, KCNH2, KDR, PRSS1, PTGS1, PTGS2, SCN5A</w:t>
            </w:r>
          </w:p>
        </w:tc>
      </w:tr>
      <w:tr w:rsidR="00A74EF3" w:rsidRPr="00182273" w14:paraId="24E375A3" w14:textId="77777777" w:rsidTr="000D3755">
        <w:trPr>
          <w:trHeight w:val="833"/>
        </w:trPr>
        <w:tc>
          <w:tcPr>
            <w:tcW w:w="854" w:type="pct"/>
            <w:shd w:val="clear" w:color="auto" w:fill="auto"/>
            <w:noWrap/>
            <w:hideMark/>
          </w:tcPr>
          <w:p w14:paraId="524FCDCC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MOL013281</w:t>
            </w:r>
          </w:p>
        </w:tc>
        <w:tc>
          <w:tcPr>
            <w:tcW w:w="1792" w:type="pct"/>
            <w:shd w:val="clear" w:color="auto" w:fill="auto"/>
            <w:hideMark/>
          </w:tcPr>
          <w:p w14:paraId="5A96DC8E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6,8-Dihydroxy-7-methoxyxanthone</w:t>
            </w:r>
          </w:p>
        </w:tc>
        <w:tc>
          <w:tcPr>
            <w:tcW w:w="682" w:type="pct"/>
            <w:shd w:val="clear" w:color="auto" w:fill="auto"/>
            <w:noWrap/>
            <w:hideMark/>
          </w:tcPr>
          <w:p w14:paraId="68981E6E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1672" w:type="pct"/>
            <w:shd w:val="clear" w:color="auto" w:fill="auto"/>
            <w:hideMark/>
          </w:tcPr>
          <w:p w14:paraId="2ED462EA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ADRB2, MAPK14, PTGS1, PTGS2</w:t>
            </w:r>
          </w:p>
        </w:tc>
      </w:tr>
      <w:tr w:rsidR="00A74EF3" w:rsidRPr="00182273" w14:paraId="14F43FE5" w14:textId="77777777" w:rsidTr="000D3755">
        <w:trPr>
          <w:trHeight w:val="833"/>
        </w:trPr>
        <w:tc>
          <w:tcPr>
            <w:tcW w:w="854" w:type="pct"/>
            <w:shd w:val="clear" w:color="auto" w:fill="auto"/>
            <w:noWrap/>
            <w:hideMark/>
          </w:tcPr>
          <w:p w14:paraId="4524C4C2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MOL013287</w:t>
            </w:r>
          </w:p>
        </w:tc>
        <w:tc>
          <w:tcPr>
            <w:tcW w:w="1792" w:type="pct"/>
            <w:shd w:val="clear" w:color="auto" w:fill="auto"/>
            <w:hideMark/>
          </w:tcPr>
          <w:p w14:paraId="2E9D1873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Physovenine</w:t>
            </w:r>
            <w:proofErr w:type="spellEnd"/>
          </w:p>
        </w:tc>
        <w:tc>
          <w:tcPr>
            <w:tcW w:w="682" w:type="pct"/>
            <w:shd w:val="clear" w:color="auto" w:fill="auto"/>
            <w:noWrap/>
            <w:hideMark/>
          </w:tcPr>
          <w:p w14:paraId="5BBFC2AD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14</w:t>
            </w:r>
          </w:p>
        </w:tc>
        <w:tc>
          <w:tcPr>
            <w:tcW w:w="1672" w:type="pct"/>
            <w:shd w:val="clear" w:color="auto" w:fill="auto"/>
            <w:hideMark/>
          </w:tcPr>
          <w:p w14:paraId="669C4AF3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ACHE, ADRB2, AR, CCNA2, CHRM3, ESR1, ESR2, GABRA1, PRSS1, PTGS1, PTGS2, SCN5A, SLC6A3, SLC6A4</w:t>
            </w:r>
          </w:p>
        </w:tc>
      </w:tr>
      <w:tr w:rsidR="00A74EF3" w:rsidRPr="00182273" w14:paraId="4D75987C" w14:textId="77777777" w:rsidTr="000D3755">
        <w:trPr>
          <w:trHeight w:val="409"/>
        </w:trPr>
        <w:tc>
          <w:tcPr>
            <w:tcW w:w="854" w:type="pct"/>
            <w:shd w:val="clear" w:color="auto" w:fill="auto"/>
            <w:noWrap/>
            <w:hideMark/>
          </w:tcPr>
          <w:p w14:paraId="7943F214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MOL013288</w:t>
            </w:r>
          </w:p>
        </w:tc>
        <w:tc>
          <w:tcPr>
            <w:tcW w:w="1792" w:type="pct"/>
            <w:shd w:val="clear" w:color="auto" w:fill="auto"/>
            <w:hideMark/>
          </w:tcPr>
          <w:p w14:paraId="3EAAEAD1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Picralinal</w:t>
            </w:r>
            <w:proofErr w:type="spellEnd"/>
          </w:p>
        </w:tc>
        <w:tc>
          <w:tcPr>
            <w:tcW w:w="682" w:type="pct"/>
            <w:shd w:val="clear" w:color="auto" w:fill="auto"/>
            <w:noWrap/>
            <w:hideMark/>
          </w:tcPr>
          <w:p w14:paraId="3DFF3003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672" w:type="pct"/>
            <w:shd w:val="clear" w:color="auto" w:fill="auto"/>
            <w:hideMark/>
          </w:tcPr>
          <w:p w14:paraId="01E1C600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AR, SCN5A</w:t>
            </w:r>
          </w:p>
        </w:tc>
      </w:tr>
      <w:tr w:rsidR="00A74EF3" w:rsidRPr="00182273" w14:paraId="3558DC6D" w14:textId="77777777" w:rsidTr="000D3755">
        <w:trPr>
          <w:trHeight w:val="833"/>
        </w:trPr>
        <w:tc>
          <w:tcPr>
            <w:tcW w:w="854" w:type="pct"/>
            <w:shd w:val="clear" w:color="auto" w:fill="auto"/>
            <w:noWrap/>
            <w:hideMark/>
          </w:tcPr>
          <w:p w14:paraId="3367A684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 w:hint="eastAsia"/>
                <w:kern w:val="0"/>
                <w:sz w:val="22"/>
              </w:rPr>
              <w:t>-</w:t>
            </w:r>
          </w:p>
        </w:tc>
        <w:tc>
          <w:tcPr>
            <w:tcW w:w="1792" w:type="pct"/>
            <w:shd w:val="clear" w:color="auto" w:fill="auto"/>
            <w:hideMark/>
          </w:tcPr>
          <w:p w14:paraId="2A6BDBCA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Xanthine</w:t>
            </w:r>
          </w:p>
        </w:tc>
        <w:tc>
          <w:tcPr>
            <w:tcW w:w="682" w:type="pct"/>
            <w:shd w:val="clear" w:color="auto" w:fill="auto"/>
            <w:noWrap/>
            <w:hideMark/>
          </w:tcPr>
          <w:p w14:paraId="06DB92F4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9</w:t>
            </w:r>
          </w:p>
        </w:tc>
        <w:tc>
          <w:tcPr>
            <w:tcW w:w="1672" w:type="pct"/>
            <w:shd w:val="clear" w:color="auto" w:fill="auto"/>
            <w:hideMark/>
          </w:tcPr>
          <w:p w14:paraId="30A14174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AR, CASP3, CASP7, CTSD, F2RL1, JUN, PLA2G1B, PTGS2, STAT3</w:t>
            </w:r>
          </w:p>
        </w:tc>
      </w:tr>
      <w:tr w:rsidR="00A74EF3" w:rsidRPr="00182273" w14:paraId="37F4EEE4" w14:textId="77777777" w:rsidTr="000D3755">
        <w:trPr>
          <w:trHeight w:val="833"/>
        </w:trPr>
        <w:tc>
          <w:tcPr>
            <w:tcW w:w="854" w:type="pct"/>
            <w:shd w:val="clear" w:color="auto" w:fill="auto"/>
            <w:noWrap/>
            <w:hideMark/>
          </w:tcPr>
          <w:p w14:paraId="2D0D20E8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 w:hint="eastAsia"/>
                <w:kern w:val="0"/>
                <w:sz w:val="22"/>
              </w:rPr>
              <w:t>-</w:t>
            </w:r>
          </w:p>
        </w:tc>
        <w:tc>
          <w:tcPr>
            <w:tcW w:w="1792" w:type="pct"/>
            <w:shd w:val="clear" w:color="auto" w:fill="auto"/>
            <w:hideMark/>
          </w:tcPr>
          <w:p w14:paraId="6BB43FEB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Xanthinin</w:t>
            </w:r>
          </w:p>
        </w:tc>
        <w:tc>
          <w:tcPr>
            <w:tcW w:w="682" w:type="pct"/>
            <w:shd w:val="clear" w:color="auto" w:fill="auto"/>
            <w:noWrap/>
            <w:hideMark/>
          </w:tcPr>
          <w:p w14:paraId="7D04F9D4" w14:textId="6BCF1C08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4</w:t>
            </w:r>
            <w:r w:rsidR="00E53CFF">
              <w:rPr>
                <w:rFonts w:ascii="Times New Roman" w:eastAsia="等线" w:hAnsi="Times New Roman" w:cs="Times New Roman"/>
                <w:kern w:val="0"/>
                <w:sz w:val="22"/>
              </w:rPr>
              <w:t>7</w:t>
            </w:r>
          </w:p>
        </w:tc>
        <w:tc>
          <w:tcPr>
            <w:tcW w:w="1672" w:type="pct"/>
            <w:shd w:val="clear" w:color="auto" w:fill="auto"/>
            <w:hideMark/>
          </w:tcPr>
          <w:p w14:paraId="42F123BD" w14:textId="528414AC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ACHE, ADORA2A, ALPL</w:t>
            </w:r>
            <w:r w:rsidR="00E53CF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, </w:t>
            </w: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AR, BCL2L1, CCND1, CDK6, CSF1R, CTSB, CTSL, CXCR3, CYP11B2, CYP19A1, DPP4, F10, F13A1, FLT1, HTR2B, IDH1, IKBKB, IL1B, JAK1, JAK2, JAK3, KCNJ5, KDM4C, MALT1, MAPK14, MAPK8, MME, MMP1, MMP2, MMP3, MMP9, NOS1, P2RX7, PARP1, PDE4D, PDGFRB, PPARA, PRKD1, PTGS2, SIRT1, TGM2, TLR9, TTR</w:t>
            </w:r>
          </w:p>
        </w:tc>
      </w:tr>
      <w:tr w:rsidR="00A74EF3" w:rsidRPr="00182273" w14:paraId="1FDC4C49" w14:textId="77777777" w:rsidTr="000D3755">
        <w:trPr>
          <w:trHeight w:val="215"/>
        </w:trPr>
        <w:tc>
          <w:tcPr>
            <w:tcW w:w="854" w:type="pct"/>
            <w:shd w:val="clear" w:color="auto" w:fill="auto"/>
            <w:noWrap/>
            <w:hideMark/>
          </w:tcPr>
          <w:p w14:paraId="4A7D6384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 w:hint="eastAsia"/>
                <w:kern w:val="0"/>
                <w:sz w:val="22"/>
              </w:rPr>
              <w:t>-</w:t>
            </w:r>
          </w:p>
        </w:tc>
        <w:tc>
          <w:tcPr>
            <w:tcW w:w="1792" w:type="pct"/>
            <w:shd w:val="clear" w:color="auto" w:fill="auto"/>
            <w:hideMark/>
          </w:tcPr>
          <w:p w14:paraId="475F8BC1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4-guanidino-1-butanol</w:t>
            </w:r>
          </w:p>
        </w:tc>
        <w:tc>
          <w:tcPr>
            <w:tcW w:w="682" w:type="pct"/>
            <w:shd w:val="clear" w:color="auto" w:fill="auto"/>
            <w:noWrap/>
            <w:hideMark/>
          </w:tcPr>
          <w:p w14:paraId="37814BEC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1672" w:type="pct"/>
            <w:shd w:val="clear" w:color="auto" w:fill="auto"/>
            <w:hideMark/>
          </w:tcPr>
          <w:p w14:paraId="764A6A48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ADRB2, GBA, PLG</w:t>
            </w:r>
          </w:p>
        </w:tc>
      </w:tr>
      <w:tr w:rsidR="00A74EF3" w:rsidRPr="00182273" w14:paraId="2BC5A202" w14:textId="77777777" w:rsidTr="000D3755">
        <w:trPr>
          <w:trHeight w:val="833"/>
        </w:trPr>
        <w:tc>
          <w:tcPr>
            <w:tcW w:w="854" w:type="pct"/>
            <w:shd w:val="clear" w:color="auto" w:fill="auto"/>
            <w:noWrap/>
            <w:hideMark/>
          </w:tcPr>
          <w:p w14:paraId="6167575F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 w:hint="eastAsia"/>
                <w:kern w:val="0"/>
                <w:sz w:val="22"/>
              </w:rPr>
              <w:t>-</w:t>
            </w:r>
          </w:p>
        </w:tc>
        <w:tc>
          <w:tcPr>
            <w:tcW w:w="1792" w:type="pct"/>
            <w:shd w:val="clear" w:color="auto" w:fill="auto"/>
            <w:hideMark/>
          </w:tcPr>
          <w:p w14:paraId="548FC2F5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Cholesterol</w:t>
            </w:r>
          </w:p>
        </w:tc>
        <w:tc>
          <w:tcPr>
            <w:tcW w:w="682" w:type="pct"/>
            <w:shd w:val="clear" w:color="auto" w:fill="auto"/>
            <w:noWrap/>
            <w:hideMark/>
          </w:tcPr>
          <w:p w14:paraId="2A371CFA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12</w:t>
            </w:r>
          </w:p>
        </w:tc>
        <w:tc>
          <w:tcPr>
            <w:tcW w:w="1672" w:type="pct"/>
            <w:shd w:val="clear" w:color="auto" w:fill="auto"/>
            <w:hideMark/>
          </w:tcPr>
          <w:p w14:paraId="1F5F72D9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ACHE, AR, CCR1, CYP19A1, ESR1, ESR2, G6PD, HMGCR, PRKCD, </w:t>
            </w: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br/>
              <w:t>SERPINA6, SHBG, SLC6A4</w:t>
            </w:r>
          </w:p>
        </w:tc>
      </w:tr>
      <w:tr w:rsidR="00A74EF3" w:rsidRPr="00182273" w14:paraId="459E3084" w14:textId="77777777" w:rsidTr="000D3755">
        <w:trPr>
          <w:trHeight w:val="365"/>
        </w:trPr>
        <w:tc>
          <w:tcPr>
            <w:tcW w:w="854" w:type="pct"/>
            <w:shd w:val="clear" w:color="auto" w:fill="auto"/>
            <w:noWrap/>
            <w:hideMark/>
          </w:tcPr>
          <w:p w14:paraId="57E502E3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 w:hint="eastAsia"/>
                <w:kern w:val="0"/>
                <w:sz w:val="22"/>
              </w:rPr>
              <w:t>-</w:t>
            </w:r>
          </w:p>
        </w:tc>
        <w:tc>
          <w:tcPr>
            <w:tcW w:w="1792" w:type="pct"/>
            <w:shd w:val="clear" w:color="auto" w:fill="auto"/>
            <w:hideMark/>
          </w:tcPr>
          <w:p w14:paraId="07ACA858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Cholesteryl </w:t>
            </w:r>
            <w:proofErr w:type="spellStart"/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ferulate</w:t>
            </w:r>
            <w:proofErr w:type="spellEnd"/>
          </w:p>
        </w:tc>
        <w:tc>
          <w:tcPr>
            <w:tcW w:w="682" w:type="pct"/>
            <w:shd w:val="clear" w:color="auto" w:fill="auto"/>
            <w:noWrap/>
            <w:hideMark/>
          </w:tcPr>
          <w:p w14:paraId="05C2DE56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1672" w:type="pct"/>
            <w:shd w:val="clear" w:color="auto" w:fill="auto"/>
            <w:hideMark/>
          </w:tcPr>
          <w:p w14:paraId="1FD83CB8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EDNRA, ELANE, HDAC2, MET</w:t>
            </w:r>
          </w:p>
        </w:tc>
      </w:tr>
      <w:tr w:rsidR="00A74EF3" w:rsidRPr="00182273" w14:paraId="24DE7637" w14:textId="77777777" w:rsidTr="000D3755">
        <w:trPr>
          <w:trHeight w:val="107"/>
        </w:trPr>
        <w:tc>
          <w:tcPr>
            <w:tcW w:w="854" w:type="pct"/>
            <w:shd w:val="clear" w:color="auto" w:fill="auto"/>
            <w:noWrap/>
            <w:hideMark/>
          </w:tcPr>
          <w:p w14:paraId="60B81157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 w:hint="eastAsia"/>
                <w:kern w:val="0"/>
                <w:sz w:val="22"/>
              </w:rPr>
              <w:lastRenderedPageBreak/>
              <w:t>-</w:t>
            </w:r>
          </w:p>
        </w:tc>
        <w:tc>
          <w:tcPr>
            <w:tcW w:w="1792" w:type="pct"/>
            <w:shd w:val="clear" w:color="auto" w:fill="auto"/>
            <w:hideMark/>
          </w:tcPr>
          <w:p w14:paraId="107E2B32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Guanine(1,7-dihydro-form)</w:t>
            </w:r>
          </w:p>
        </w:tc>
        <w:tc>
          <w:tcPr>
            <w:tcW w:w="682" w:type="pct"/>
            <w:shd w:val="clear" w:color="auto" w:fill="auto"/>
            <w:noWrap/>
            <w:hideMark/>
          </w:tcPr>
          <w:p w14:paraId="534BE8EA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672" w:type="pct"/>
            <w:shd w:val="clear" w:color="auto" w:fill="auto"/>
            <w:hideMark/>
          </w:tcPr>
          <w:p w14:paraId="22334B5A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ACHE</w:t>
            </w:r>
          </w:p>
        </w:tc>
      </w:tr>
      <w:tr w:rsidR="00A74EF3" w:rsidRPr="00182273" w14:paraId="2A61C1F2" w14:textId="77777777" w:rsidTr="000D3755">
        <w:trPr>
          <w:trHeight w:val="833"/>
        </w:trPr>
        <w:tc>
          <w:tcPr>
            <w:tcW w:w="854" w:type="pct"/>
            <w:shd w:val="clear" w:color="auto" w:fill="auto"/>
            <w:noWrap/>
            <w:hideMark/>
          </w:tcPr>
          <w:p w14:paraId="0569F081" w14:textId="135E2B8E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 w:hint="eastAsia"/>
                <w:kern w:val="0"/>
                <w:sz w:val="22"/>
              </w:rPr>
              <w:t>-</w:t>
            </w:r>
          </w:p>
        </w:tc>
        <w:tc>
          <w:tcPr>
            <w:tcW w:w="1792" w:type="pct"/>
            <w:shd w:val="clear" w:color="auto" w:fill="auto"/>
            <w:hideMark/>
          </w:tcPr>
          <w:p w14:paraId="4C3C3425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Hyrcanoside</w:t>
            </w:r>
            <w:proofErr w:type="spellEnd"/>
          </w:p>
        </w:tc>
        <w:tc>
          <w:tcPr>
            <w:tcW w:w="682" w:type="pct"/>
            <w:shd w:val="clear" w:color="auto" w:fill="auto"/>
            <w:noWrap/>
            <w:hideMark/>
          </w:tcPr>
          <w:p w14:paraId="3CA93A85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9</w:t>
            </w:r>
          </w:p>
        </w:tc>
        <w:tc>
          <w:tcPr>
            <w:tcW w:w="1672" w:type="pct"/>
            <w:shd w:val="clear" w:color="auto" w:fill="auto"/>
            <w:hideMark/>
          </w:tcPr>
          <w:p w14:paraId="4336DA4E" w14:textId="77777777" w:rsidR="00A74EF3" w:rsidRPr="00182273" w:rsidRDefault="00A74EF3" w:rsidP="00A74E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2273">
              <w:rPr>
                <w:rFonts w:ascii="Times New Roman" w:eastAsia="等线" w:hAnsi="Times New Roman" w:cs="Times New Roman"/>
                <w:kern w:val="0"/>
                <w:sz w:val="22"/>
              </w:rPr>
              <w:t>AR, CASP3, CASP7, CTSD, F2RL1, JUN, PLA2G1B, PTGS2, STAT3</w:t>
            </w:r>
          </w:p>
        </w:tc>
      </w:tr>
    </w:tbl>
    <w:p w14:paraId="2B37C5F8" w14:textId="77777777" w:rsidR="008E2B68" w:rsidRPr="00182273" w:rsidRDefault="008E2B68">
      <w:pPr>
        <w:jc w:val="left"/>
        <w:rPr>
          <w:rFonts w:ascii="Times New Roman" w:hAnsi="Times New Roman" w:cs="Times New Roman"/>
        </w:rPr>
      </w:pPr>
    </w:p>
    <w:p w14:paraId="15B274DE" w14:textId="77777777" w:rsidR="008E2B68" w:rsidRPr="00182273" w:rsidRDefault="008E2B68">
      <w:pPr>
        <w:jc w:val="left"/>
        <w:rPr>
          <w:rFonts w:ascii="Times New Roman" w:hAnsi="Times New Roman" w:cs="Times New Roman"/>
        </w:rPr>
      </w:pPr>
    </w:p>
    <w:p w14:paraId="7A3A1DD8" w14:textId="77777777" w:rsidR="008E2B68" w:rsidRPr="00182273" w:rsidRDefault="008E2B68">
      <w:pPr>
        <w:jc w:val="left"/>
        <w:rPr>
          <w:rFonts w:ascii="Times New Roman" w:hAnsi="Times New Roman" w:cs="Times New Roman"/>
        </w:rPr>
      </w:pPr>
    </w:p>
    <w:p w14:paraId="2297E653" w14:textId="77777777" w:rsidR="008E2B68" w:rsidRPr="00182273" w:rsidRDefault="008E2B68">
      <w:pPr>
        <w:jc w:val="left"/>
        <w:rPr>
          <w:rFonts w:ascii="Times New Roman" w:hAnsi="Times New Roman" w:cs="Times New Roman"/>
        </w:rPr>
      </w:pPr>
    </w:p>
    <w:p w14:paraId="386BC58F" w14:textId="77777777" w:rsidR="008E2B68" w:rsidRPr="00182273" w:rsidRDefault="008E2B68">
      <w:pPr>
        <w:jc w:val="left"/>
        <w:rPr>
          <w:rFonts w:ascii="Times New Roman" w:hAnsi="Times New Roman" w:cs="Times New Roman"/>
        </w:rPr>
      </w:pPr>
    </w:p>
    <w:p w14:paraId="1986DCC3" w14:textId="77777777" w:rsidR="008E2B68" w:rsidRPr="00182273" w:rsidRDefault="008E2B68">
      <w:pPr>
        <w:jc w:val="left"/>
        <w:rPr>
          <w:rFonts w:ascii="Times New Roman" w:hAnsi="Times New Roman" w:cs="Times New Roman"/>
        </w:rPr>
      </w:pPr>
    </w:p>
    <w:p w14:paraId="65CFE833" w14:textId="77777777" w:rsidR="008E2B68" w:rsidRPr="00182273" w:rsidRDefault="008E2B68">
      <w:pPr>
        <w:jc w:val="left"/>
        <w:rPr>
          <w:rFonts w:ascii="Times New Roman" w:hAnsi="Times New Roman" w:cs="Times New Roman"/>
        </w:rPr>
      </w:pPr>
    </w:p>
    <w:p w14:paraId="740BD1AD" w14:textId="77777777" w:rsidR="008E2B68" w:rsidRPr="00182273" w:rsidRDefault="008E2B68">
      <w:pPr>
        <w:jc w:val="left"/>
        <w:rPr>
          <w:rFonts w:ascii="Times New Roman" w:hAnsi="Times New Roman" w:cs="Times New Roman"/>
        </w:rPr>
      </w:pPr>
    </w:p>
    <w:p w14:paraId="0477E24C" w14:textId="77777777" w:rsidR="008E2B68" w:rsidRPr="00182273" w:rsidRDefault="008E2B68">
      <w:pPr>
        <w:jc w:val="left"/>
        <w:rPr>
          <w:rFonts w:ascii="Times New Roman" w:hAnsi="Times New Roman" w:cs="Times New Roman"/>
        </w:rPr>
      </w:pPr>
    </w:p>
    <w:p w14:paraId="0631283F" w14:textId="77777777" w:rsidR="008E2B68" w:rsidRPr="00182273" w:rsidRDefault="008E2B68">
      <w:pPr>
        <w:jc w:val="left"/>
        <w:rPr>
          <w:rFonts w:ascii="Times New Roman" w:hAnsi="Times New Roman" w:cs="Times New Roman"/>
        </w:rPr>
      </w:pPr>
    </w:p>
    <w:p w14:paraId="26E1B9ED" w14:textId="77777777" w:rsidR="008E2B68" w:rsidRPr="00182273" w:rsidRDefault="008E2B68">
      <w:pPr>
        <w:jc w:val="left"/>
        <w:rPr>
          <w:rFonts w:ascii="Times New Roman" w:hAnsi="Times New Roman" w:cs="Times New Roman"/>
        </w:rPr>
      </w:pPr>
    </w:p>
    <w:p w14:paraId="3CA6860D" w14:textId="77777777" w:rsidR="008E2B68" w:rsidRPr="00182273" w:rsidRDefault="008E2B68">
      <w:pPr>
        <w:jc w:val="left"/>
        <w:rPr>
          <w:rFonts w:ascii="Times New Roman" w:hAnsi="Times New Roman" w:cs="Times New Roman"/>
        </w:rPr>
      </w:pPr>
    </w:p>
    <w:p w14:paraId="5B71691A" w14:textId="77777777" w:rsidR="008E2B68" w:rsidRPr="00182273" w:rsidRDefault="008E2B68">
      <w:pPr>
        <w:jc w:val="left"/>
        <w:rPr>
          <w:rFonts w:ascii="Times New Roman" w:hAnsi="Times New Roman" w:cs="Times New Roman"/>
        </w:rPr>
      </w:pPr>
    </w:p>
    <w:p w14:paraId="28D9F61E" w14:textId="77777777" w:rsidR="008E2B68" w:rsidRPr="00182273" w:rsidRDefault="008E2B68">
      <w:pPr>
        <w:jc w:val="left"/>
        <w:rPr>
          <w:rFonts w:ascii="Times New Roman" w:hAnsi="Times New Roman" w:cs="Times New Roman"/>
        </w:rPr>
      </w:pPr>
    </w:p>
    <w:p w14:paraId="4CC3B769" w14:textId="77777777" w:rsidR="008E2B68" w:rsidRPr="00182273" w:rsidRDefault="008E2B68">
      <w:pPr>
        <w:jc w:val="left"/>
        <w:rPr>
          <w:rFonts w:ascii="Times New Roman" w:hAnsi="Times New Roman" w:cs="Times New Roman"/>
        </w:rPr>
      </w:pPr>
    </w:p>
    <w:p w14:paraId="0B60212C" w14:textId="77777777" w:rsidR="008E2B68" w:rsidRPr="00182273" w:rsidRDefault="008E2B68">
      <w:pPr>
        <w:jc w:val="left"/>
        <w:rPr>
          <w:rFonts w:ascii="Times New Roman" w:hAnsi="Times New Roman" w:cs="Times New Roman"/>
        </w:rPr>
      </w:pPr>
    </w:p>
    <w:p w14:paraId="01E5494A" w14:textId="77777777" w:rsidR="008E2B68" w:rsidRPr="00182273" w:rsidRDefault="008E2B68">
      <w:pPr>
        <w:jc w:val="left"/>
        <w:rPr>
          <w:rFonts w:ascii="Times New Roman" w:hAnsi="Times New Roman" w:cs="Times New Roman"/>
        </w:rPr>
      </w:pPr>
    </w:p>
    <w:p w14:paraId="5439471E" w14:textId="77777777" w:rsidR="008E2B68" w:rsidRPr="00182273" w:rsidRDefault="008E2B68">
      <w:pPr>
        <w:jc w:val="left"/>
        <w:rPr>
          <w:rFonts w:ascii="Times New Roman" w:hAnsi="Times New Roman" w:cs="Times New Roman"/>
        </w:rPr>
      </w:pPr>
    </w:p>
    <w:p w14:paraId="346A1C53" w14:textId="77777777" w:rsidR="008E2B68" w:rsidRPr="00182273" w:rsidRDefault="008E2B68">
      <w:pPr>
        <w:jc w:val="left"/>
        <w:rPr>
          <w:rFonts w:ascii="Times New Roman" w:hAnsi="Times New Roman" w:cs="Times New Roman"/>
        </w:rPr>
      </w:pPr>
    </w:p>
    <w:p w14:paraId="65CD5F23" w14:textId="77777777" w:rsidR="008E2B68" w:rsidRPr="00182273" w:rsidRDefault="008E2B68">
      <w:pPr>
        <w:jc w:val="left"/>
        <w:rPr>
          <w:rFonts w:ascii="Times New Roman" w:hAnsi="Times New Roman" w:cs="Times New Roman"/>
        </w:rPr>
      </w:pPr>
    </w:p>
    <w:p w14:paraId="12C7AA65" w14:textId="77777777" w:rsidR="008E2B68" w:rsidRPr="00182273" w:rsidRDefault="008E2B68">
      <w:pPr>
        <w:jc w:val="left"/>
        <w:rPr>
          <w:rFonts w:ascii="Times New Roman" w:hAnsi="Times New Roman" w:cs="Times New Roman"/>
        </w:rPr>
      </w:pPr>
    </w:p>
    <w:p w14:paraId="10E08EA8" w14:textId="77777777" w:rsidR="008E2B68" w:rsidRPr="00182273" w:rsidRDefault="008E2B68">
      <w:pPr>
        <w:jc w:val="left"/>
        <w:rPr>
          <w:rFonts w:ascii="Times New Roman" w:hAnsi="Times New Roman" w:cs="Times New Roman"/>
        </w:rPr>
      </w:pPr>
    </w:p>
    <w:p w14:paraId="11CD6BB8" w14:textId="77777777" w:rsidR="008E2B68" w:rsidRPr="00182273" w:rsidRDefault="008E2B68">
      <w:pPr>
        <w:jc w:val="left"/>
        <w:rPr>
          <w:rFonts w:ascii="Times New Roman" w:hAnsi="Times New Roman" w:cs="Times New Roman"/>
        </w:rPr>
      </w:pPr>
    </w:p>
    <w:sectPr w:rsidR="008E2B68" w:rsidRPr="00182273" w:rsidSect="00E84138">
      <w:footerReference w:type="default" r:id="rId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BD4651" w14:textId="77777777" w:rsidR="001F189E" w:rsidRDefault="001F189E" w:rsidP="00EE45CE">
      <w:r>
        <w:separator/>
      </w:r>
    </w:p>
  </w:endnote>
  <w:endnote w:type="continuationSeparator" w:id="0">
    <w:p w14:paraId="4B621420" w14:textId="77777777" w:rsidR="001F189E" w:rsidRDefault="001F189E" w:rsidP="00EE45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4108485"/>
      <w:docPartObj>
        <w:docPartGallery w:val="Page Numbers (Bottom of Page)"/>
        <w:docPartUnique/>
      </w:docPartObj>
    </w:sdtPr>
    <w:sdtEndPr/>
    <w:sdtContent>
      <w:p w14:paraId="311487AE" w14:textId="77777777" w:rsidR="004F40E5" w:rsidRDefault="00CA2222">
        <w:pPr>
          <w:pStyle w:val="a3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839E7" w:rsidRPr="00C839E7">
          <w:rPr>
            <w:noProof/>
            <w:lang w:val="zh-CN"/>
          </w:rPr>
          <w:t>28</w:t>
        </w:r>
        <w:r>
          <w:rPr>
            <w:noProof/>
            <w:lang w:val="zh-CN"/>
          </w:rPr>
          <w:fldChar w:fldCharType="end"/>
        </w:r>
      </w:p>
    </w:sdtContent>
  </w:sdt>
  <w:p w14:paraId="7BA5FA72" w14:textId="77777777" w:rsidR="004F40E5" w:rsidRDefault="004F40E5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8263D1" w14:textId="77777777" w:rsidR="001F189E" w:rsidRDefault="001F189E" w:rsidP="00EE45CE">
      <w:r>
        <w:separator/>
      </w:r>
    </w:p>
  </w:footnote>
  <w:footnote w:type="continuationSeparator" w:id="0">
    <w:p w14:paraId="75FD7728" w14:textId="77777777" w:rsidR="001F189E" w:rsidRDefault="001F189E" w:rsidP="00EE45C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5706"/>
    <w:rsid w:val="00006FE0"/>
    <w:rsid w:val="000256FD"/>
    <w:rsid w:val="00046F1B"/>
    <w:rsid w:val="00062059"/>
    <w:rsid w:val="000634DE"/>
    <w:rsid w:val="000727F9"/>
    <w:rsid w:val="00087A6B"/>
    <w:rsid w:val="000943BA"/>
    <w:rsid w:val="000B0D76"/>
    <w:rsid w:val="000D3755"/>
    <w:rsid w:val="000F4B8D"/>
    <w:rsid w:val="000F71E2"/>
    <w:rsid w:val="00113969"/>
    <w:rsid w:val="00163326"/>
    <w:rsid w:val="001758C5"/>
    <w:rsid w:val="00175C29"/>
    <w:rsid w:val="00182273"/>
    <w:rsid w:val="00183775"/>
    <w:rsid w:val="00185706"/>
    <w:rsid w:val="001A434E"/>
    <w:rsid w:val="001F189E"/>
    <w:rsid w:val="001F2261"/>
    <w:rsid w:val="00212CF0"/>
    <w:rsid w:val="00221274"/>
    <w:rsid w:val="002274C0"/>
    <w:rsid w:val="002475BB"/>
    <w:rsid w:val="00280196"/>
    <w:rsid w:val="00297A53"/>
    <w:rsid w:val="002A1C12"/>
    <w:rsid w:val="002A60E7"/>
    <w:rsid w:val="002C7518"/>
    <w:rsid w:val="002F129A"/>
    <w:rsid w:val="0030714D"/>
    <w:rsid w:val="003408E6"/>
    <w:rsid w:val="00342897"/>
    <w:rsid w:val="003658D6"/>
    <w:rsid w:val="00366985"/>
    <w:rsid w:val="003974B6"/>
    <w:rsid w:val="003C27AE"/>
    <w:rsid w:val="003E6246"/>
    <w:rsid w:val="003F19D3"/>
    <w:rsid w:val="003F787D"/>
    <w:rsid w:val="004042DA"/>
    <w:rsid w:val="00471819"/>
    <w:rsid w:val="004A219C"/>
    <w:rsid w:val="004F40E5"/>
    <w:rsid w:val="00505F7C"/>
    <w:rsid w:val="00526DE9"/>
    <w:rsid w:val="00547EA7"/>
    <w:rsid w:val="005617E7"/>
    <w:rsid w:val="00570191"/>
    <w:rsid w:val="00580DF0"/>
    <w:rsid w:val="00587EF8"/>
    <w:rsid w:val="005A088D"/>
    <w:rsid w:val="005B68F5"/>
    <w:rsid w:val="005D53AC"/>
    <w:rsid w:val="005F3BE3"/>
    <w:rsid w:val="00622E0A"/>
    <w:rsid w:val="00634CD0"/>
    <w:rsid w:val="00653850"/>
    <w:rsid w:val="00655403"/>
    <w:rsid w:val="00686F66"/>
    <w:rsid w:val="00696938"/>
    <w:rsid w:val="006A2032"/>
    <w:rsid w:val="006B1B9C"/>
    <w:rsid w:val="006B6680"/>
    <w:rsid w:val="006B7C7E"/>
    <w:rsid w:val="006F7DFC"/>
    <w:rsid w:val="00701358"/>
    <w:rsid w:val="00704C0C"/>
    <w:rsid w:val="007058A7"/>
    <w:rsid w:val="0071658B"/>
    <w:rsid w:val="00717380"/>
    <w:rsid w:val="00781E67"/>
    <w:rsid w:val="00782BE9"/>
    <w:rsid w:val="0079702D"/>
    <w:rsid w:val="007978DF"/>
    <w:rsid w:val="007A485C"/>
    <w:rsid w:val="007C2A7B"/>
    <w:rsid w:val="008010D3"/>
    <w:rsid w:val="008011C4"/>
    <w:rsid w:val="00802F67"/>
    <w:rsid w:val="00811F1A"/>
    <w:rsid w:val="0085507E"/>
    <w:rsid w:val="00862394"/>
    <w:rsid w:val="008A77A8"/>
    <w:rsid w:val="008B4B79"/>
    <w:rsid w:val="008B5FD0"/>
    <w:rsid w:val="008C54EF"/>
    <w:rsid w:val="008E2B68"/>
    <w:rsid w:val="00902241"/>
    <w:rsid w:val="0090528C"/>
    <w:rsid w:val="00924132"/>
    <w:rsid w:val="0092520B"/>
    <w:rsid w:val="00934377"/>
    <w:rsid w:val="009755A3"/>
    <w:rsid w:val="009855CE"/>
    <w:rsid w:val="00992635"/>
    <w:rsid w:val="009A1844"/>
    <w:rsid w:val="009B5141"/>
    <w:rsid w:val="009C52C3"/>
    <w:rsid w:val="009C582E"/>
    <w:rsid w:val="009D2229"/>
    <w:rsid w:val="00A03279"/>
    <w:rsid w:val="00A05E83"/>
    <w:rsid w:val="00A47B61"/>
    <w:rsid w:val="00A53CBA"/>
    <w:rsid w:val="00A74EF3"/>
    <w:rsid w:val="00A763FF"/>
    <w:rsid w:val="00A879F8"/>
    <w:rsid w:val="00AA3203"/>
    <w:rsid w:val="00AA5ADA"/>
    <w:rsid w:val="00AB5887"/>
    <w:rsid w:val="00AD03A5"/>
    <w:rsid w:val="00AD7384"/>
    <w:rsid w:val="00AF2FBA"/>
    <w:rsid w:val="00B14549"/>
    <w:rsid w:val="00B24080"/>
    <w:rsid w:val="00B60588"/>
    <w:rsid w:val="00B75EB7"/>
    <w:rsid w:val="00B76B94"/>
    <w:rsid w:val="00B82D4F"/>
    <w:rsid w:val="00B92D6D"/>
    <w:rsid w:val="00BA63D4"/>
    <w:rsid w:val="00BB47D8"/>
    <w:rsid w:val="00BC7160"/>
    <w:rsid w:val="00BF6285"/>
    <w:rsid w:val="00BF7784"/>
    <w:rsid w:val="00C816B8"/>
    <w:rsid w:val="00C839E7"/>
    <w:rsid w:val="00C91475"/>
    <w:rsid w:val="00CA2222"/>
    <w:rsid w:val="00CC278B"/>
    <w:rsid w:val="00CD3602"/>
    <w:rsid w:val="00CD49A6"/>
    <w:rsid w:val="00CE1A79"/>
    <w:rsid w:val="00D04CC7"/>
    <w:rsid w:val="00D26A30"/>
    <w:rsid w:val="00D276FF"/>
    <w:rsid w:val="00D365C9"/>
    <w:rsid w:val="00D37E11"/>
    <w:rsid w:val="00D623CF"/>
    <w:rsid w:val="00D63174"/>
    <w:rsid w:val="00D7067E"/>
    <w:rsid w:val="00D778A3"/>
    <w:rsid w:val="00D95E28"/>
    <w:rsid w:val="00DA0110"/>
    <w:rsid w:val="00DA5859"/>
    <w:rsid w:val="00DD0C0B"/>
    <w:rsid w:val="00DF4DEB"/>
    <w:rsid w:val="00E165B5"/>
    <w:rsid w:val="00E26B6D"/>
    <w:rsid w:val="00E42DCB"/>
    <w:rsid w:val="00E53CFF"/>
    <w:rsid w:val="00E84138"/>
    <w:rsid w:val="00E858F3"/>
    <w:rsid w:val="00E94F59"/>
    <w:rsid w:val="00E97792"/>
    <w:rsid w:val="00EC01B8"/>
    <w:rsid w:val="00EE45CE"/>
    <w:rsid w:val="00EF1EFC"/>
    <w:rsid w:val="00EF4A36"/>
    <w:rsid w:val="00F14534"/>
    <w:rsid w:val="00F26436"/>
    <w:rsid w:val="00F27F1F"/>
    <w:rsid w:val="00F42223"/>
    <w:rsid w:val="00F56E40"/>
    <w:rsid w:val="00F7002B"/>
    <w:rsid w:val="00F8214A"/>
    <w:rsid w:val="00F97A2C"/>
    <w:rsid w:val="00FC3126"/>
    <w:rsid w:val="00FD044D"/>
    <w:rsid w:val="00FF4B62"/>
    <w:rsid w:val="00FF6C0F"/>
    <w:rsid w:val="386E1342"/>
    <w:rsid w:val="531421FE"/>
    <w:rsid w:val="68A17B61"/>
    <w:rsid w:val="746B0F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A68CBE6"/>
  <w15:docId w15:val="{168AC991-3D83-4808-BB8B-3B92230430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84138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E8413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E8413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7">
    <w:name w:val="FollowedHyperlink"/>
    <w:basedOn w:val="a0"/>
    <w:uiPriority w:val="99"/>
    <w:semiHidden/>
    <w:unhideWhenUsed/>
    <w:rsid w:val="00E84138"/>
    <w:rPr>
      <w:color w:val="954F72"/>
      <w:u w:val="single"/>
    </w:rPr>
  </w:style>
  <w:style w:type="character" w:styleId="a8">
    <w:name w:val="Hyperlink"/>
    <w:basedOn w:val="a0"/>
    <w:uiPriority w:val="99"/>
    <w:semiHidden/>
    <w:unhideWhenUsed/>
    <w:rsid w:val="00E84138"/>
    <w:rPr>
      <w:color w:val="0563C1"/>
      <w:u w:val="single"/>
    </w:rPr>
  </w:style>
  <w:style w:type="character" w:customStyle="1" w:styleId="a6">
    <w:name w:val="页眉 字符"/>
    <w:basedOn w:val="a0"/>
    <w:link w:val="a5"/>
    <w:uiPriority w:val="99"/>
    <w:rsid w:val="00E84138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sid w:val="00E84138"/>
    <w:rPr>
      <w:sz w:val="18"/>
      <w:szCs w:val="18"/>
    </w:rPr>
  </w:style>
  <w:style w:type="paragraph" w:customStyle="1" w:styleId="msonormal0">
    <w:name w:val="msonormal"/>
    <w:basedOn w:val="a"/>
    <w:rsid w:val="00E8413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E84138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3">
    <w:name w:val="xl63"/>
    <w:basedOn w:val="a"/>
    <w:qFormat/>
    <w:rsid w:val="00E84138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4">
    <w:name w:val="xl64"/>
    <w:basedOn w:val="a"/>
    <w:rsid w:val="00E84138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65">
    <w:name w:val="xl65"/>
    <w:basedOn w:val="a"/>
    <w:rsid w:val="00E84138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6">
    <w:name w:val="xl66"/>
    <w:basedOn w:val="a"/>
    <w:rsid w:val="00E84138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7">
    <w:name w:val="xl67"/>
    <w:basedOn w:val="a"/>
    <w:rsid w:val="00E84138"/>
    <w:pPr>
      <w:widowControl/>
      <w:pBdr>
        <w:top w:val="single" w:sz="12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8">
    <w:name w:val="xl68"/>
    <w:basedOn w:val="a"/>
    <w:rsid w:val="00E84138"/>
    <w:pPr>
      <w:widowControl/>
      <w:pBdr>
        <w:bottom w:val="single" w:sz="12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styleId="a9">
    <w:name w:val="Balloon Text"/>
    <w:basedOn w:val="a"/>
    <w:link w:val="aa"/>
    <w:uiPriority w:val="99"/>
    <w:semiHidden/>
    <w:unhideWhenUsed/>
    <w:rsid w:val="00B76B94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B76B94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9273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91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43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130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60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07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181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239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56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853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218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239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56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474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121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156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307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699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827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507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221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123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283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796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66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879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036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098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701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261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638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607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190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60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80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185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233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288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020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04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42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429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441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224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242970A5-8D35-4615-B00B-0982CAA0D0FE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0</Pages>
  <Words>6100</Words>
  <Characters>34770</Characters>
  <Application>Microsoft Office Word</Application>
  <DocSecurity>0</DocSecurity>
  <Lines>289</Lines>
  <Paragraphs>81</Paragraphs>
  <ScaleCrop>false</ScaleCrop>
  <Company/>
  <LinksUpToDate>false</LinksUpToDate>
  <CharactersWithSpaces>40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宋 思雨</dc:creator>
  <cp:lastModifiedBy>宋 思雨</cp:lastModifiedBy>
  <cp:revision>2</cp:revision>
  <dcterms:created xsi:type="dcterms:W3CDTF">2022-02-01T08:09:00Z</dcterms:created>
  <dcterms:modified xsi:type="dcterms:W3CDTF">2022-02-01T08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4</vt:lpwstr>
  </property>
</Properties>
</file>